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48D7C" w14:textId="77777777" w:rsidR="00BA7786" w:rsidRPr="003A3F07" w:rsidRDefault="00BA7786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0C939442" w14:textId="77777777" w:rsidR="00422186" w:rsidRPr="001F6349" w:rsidRDefault="00422186" w:rsidP="0042218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F6349">
        <w:rPr>
          <w:rFonts w:ascii="Times New Roman" w:hAnsi="Times New Roman" w:cs="Times New Roman"/>
          <w:b/>
          <w:bCs/>
          <w:szCs w:val="21"/>
        </w:rPr>
        <w:t xml:space="preserve">Supplementary Table 1 Clinical characteristics of </w:t>
      </w:r>
      <w:proofErr w:type="spellStart"/>
      <w:r w:rsidRPr="001F6349">
        <w:rPr>
          <w:rFonts w:ascii="Times New Roman" w:hAnsi="Times New Roman" w:cs="Times New Roman"/>
          <w:b/>
          <w:bCs/>
          <w:szCs w:val="21"/>
        </w:rPr>
        <w:t>pSS</w:t>
      </w:r>
      <w:proofErr w:type="spellEnd"/>
      <w:r w:rsidRPr="001F6349">
        <w:rPr>
          <w:rFonts w:ascii="Times New Roman" w:hAnsi="Times New Roman" w:cs="Times New Roman"/>
          <w:b/>
          <w:bCs/>
          <w:szCs w:val="21"/>
        </w:rPr>
        <w:t xml:space="preserve"> patients</w:t>
      </w:r>
    </w:p>
    <w:tbl>
      <w:tblPr>
        <w:tblStyle w:val="a7"/>
        <w:tblW w:w="3530" w:type="pct"/>
        <w:tblInd w:w="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4"/>
        <w:gridCol w:w="1800"/>
      </w:tblGrid>
      <w:tr w:rsidR="00422186" w:rsidRPr="001F6349" w14:paraId="5AFF013D" w14:textId="77777777" w:rsidTr="008E3692">
        <w:trPr>
          <w:trHeight w:val="227"/>
        </w:trPr>
        <w:tc>
          <w:tcPr>
            <w:tcW w:w="3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B6798" w14:textId="29FBD6A2" w:rsidR="00422186" w:rsidRPr="001F6349" w:rsidRDefault="00422186" w:rsidP="008E369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s</w:t>
            </w:r>
            <w:r w:rsidR="00DE2B44" w:rsidRPr="001F6349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£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B1EDDD" w14:textId="77777777" w:rsidR="00422186" w:rsidRPr="001F6349" w:rsidRDefault="00422186" w:rsidP="008E369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1F63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SS</w:t>
            </w:r>
            <w:proofErr w:type="spellEnd"/>
            <w:r w:rsidRPr="001F63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patients</w:t>
            </w:r>
          </w:p>
        </w:tc>
      </w:tr>
      <w:tr w:rsidR="00422186" w:rsidRPr="001F6349" w14:paraId="44B7263D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DF65B8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Female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4DEE2E" w14:textId="39CFB599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97.</w:t>
            </w:r>
            <w:r w:rsidR="00DF2CFC" w:rsidRPr="001F634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422186" w:rsidRPr="001F6349" w14:paraId="451693A0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42CF99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Age, median (IQR)</w:t>
            </w:r>
            <w:r w:rsidRPr="001F634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years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22E777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49.5 (39.0-57.3)</w:t>
            </w:r>
          </w:p>
        </w:tc>
      </w:tr>
      <w:tr w:rsidR="00422186" w:rsidRPr="001F6349" w14:paraId="112F5C84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2A4156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Disease duration, months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93C6A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24.0 (8.0-58.5)</w:t>
            </w:r>
          </w:p>
        </w:tc>
      </w:tr>
      <w:tr w:rsidR="00422186" w:rsidRPr="001F6349" w14:paraId="529826B8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FCFBA8" w14:textId="70766EDE" w:rsidR="00422186" w:rsidRPr="001F6349" w:rsidRDefault="00422186" w:rsidP="008E369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inical features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F55B7" w14:textId="77777777" w:rsidR="00422186" w:rsidRPr="001F6349" w:rsidRDefault="00422186" w:rsidP="008E369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22186" w:rsidRPr="001F6349" w14:paraId="78118E94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2477F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Xerostomi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4DA723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56.7%</w:t>
            </w:r>
          </w:p>
        </w:tc>
      </w:tr>
      <w:tr w:rsidR="00422186" w:rsidRPr="001F6349" w14:paraId="4D07F650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97ABB1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Xerophthalmi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A293AB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70.5%</w:t>
            </w:r>
          </w:p>
        </w:tc>
      </w:tr>
      <w:tr w:rsidR="00422186" w:rsidRPr="001F6349" w14:paraId="1DCC1A32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814A2E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Parotid swollen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07AEDD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16.4%</w:t>
            </w:r>
          </w:p>
        </w:tc>
      </w:tr>
      <w:tr w:rsidR="00422186" w:rsidRPr="001F6349" w14:paraId="0647CC4B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15B5B3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Extra-glandular involvement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E85D14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22186" w:rsidRPr="001F6349" w14:paraId="69DAB410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50ED3" w14:textId="77777777" w:rsidR="00422186" w:rsidRPr="001F6349" w:rsidRDefault="00422186" w:rsidP="008E369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Interstitial lung diseas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C66342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9.7%</w:t>
            </w:r>
          </w:p>
        </w:tc>
      </w:tr>
      <w:tr w:rsidR="00422186" w:rsidRPr="001F6349" w14:paraId="77FDE9A7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AC8E5" w14:textId="77777777" w:rsidR="00422186" w:rsidRPr="001F6349" w:rsidRDefault="00422186" w:rsidP="008E369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Hematological involvement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9AF11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35.8%</w:t>
            </w:r>
          </w:p>
        </w:tc>
      </w:tr>
      <w:tr w:rsidR="00422186" w:rsidRPr="001F6349" w14:paraId="62E0DEFB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99AA3" w14:textId="77777777" w:rsidR="00422186" w:rsidRPr="001F6349" w:rsidRDefault="00422186" w:rsidP="008E369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Neurological involvement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AE3982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4.5%</w:t>
            </w:r>
          </w:p>
        </w:tc>
      </w:tr>
      <w:tr w:rsidR="00422186" w:rsidRPr="001F6349" w14:paraId="440A9157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D72A35" w14:textId="77777777" w:rsidR="00422186" w:rsidRPr="001F6349" w:rsidRDefault="00422186" w:rsidP="008E369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Renal involvement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B2A17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4.1%</w:t>
            </w:r>
          </w:p>
        </w:tc>
      </w:tr>
      <w:tr w:rsidR="00422186" w:rsidRPr="001F6349" w14:paraId="7F343B17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6A067" w14:textId="0A883503" w:rsidR="00422186" w:rsidRPr="001F6349" w:rsidRDefault="00422186" w:rsidP="008E369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boratory examinations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F47B8A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22186" w:rsidRPr="001F6349" w14:paraId="4DC7F17C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BD905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Positive ANA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14B70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93.8%</w:t>
            </w:r>
          </w:p>
        </w:tc>
      </w:tr>
      <w:tr w:rsidR="00422186" w:rsidRPr="001F6349" w14:paraId="7809D66C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80E2C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Positive anti-Ro60 antibody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946595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93.6%</w:t>
            </w:r>
          </w:p>
        </w:tc>
      </w:tr>
      <w:tr w:rsidR="00422186" w:rsidRPr="001F6349" w14:paraId="52FC9F54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73F083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Positive anti-Ro52 antibody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E8E0E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71.6%</w:t>
            </w:r>
          </w:p>
        </w:tc>
      </w:tr>
      <w:tr w:rsidR="00422186" w:rsidRPr="001F6349" w14:paraId="6E1A90A3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93740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Positive anti-La antibody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97502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52.3%</w:t>
            </w:r>
          </w:p>
        </w:tc>
      </w:tr>
      <w:tr w:rsidR="00422186" w:rsidRPr="001F6349" w14:paraId="46E6EB63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2B9EED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Positive RF, %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C982F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38.4%</w:t>
            </w:r>
          </w:p>
        </w:tc>
      </w:tr>
      <w:tr w:rsidR="00422186" w:rsidRPr="001F6349" w14:paraId="11D2525C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E1042B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IgG, median (IQR), g/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69A457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15.9 (13.0-19.9)</w:t>
            </w:r>
          </w:p>
        </w:tc>
      </w:tr>
      <w:tr w:rsidR="00422186" w:rsidRPr="001F6349" w14:paraId="07018C76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AE421A" w14:textId="129A6B1D" w:rsidR="00422186" w:rsidRPr="001F6349" w:rsidRDefault="00422186" w:rsidP="008E369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IgG</w:t>
            </w:r>
            <w:r w:rsidRPr="001F634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≥</w:t>
            </w: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1F6D13" w:rsidRPr="001F6349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 xml:space="preserve"> g/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2ABF81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34.7%</w:t>
            </w:r>
          </w:p>
        </w:tc>
      </w:tr>
      <w:tr w:rsidR="00422186" w:rsidRPr="001F6349" w14:paraId="5387C5EC" w14:textId="77777777" w:rsidTr="008E3692">
        <w:trPr>
          <w:trHeight w:val="227"/>
        </w:trPr>
        <w:tc>
          <w:tcPr>
            <w:tcW w:w="3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76411D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ESSDAI</w:t>
            </w:r>
            <w:proofErr w:type="spellEnd"/>
            <w:r w:rsidRPr="001F6349"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ACE2DC" w14:textId="77777777" w:rsidR="00422186" w:rsidRPr="001F6349" w:rsidRDefault="00422186" w:rsidP="008E36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sz w:val="15"/>
                <w:szCs w:val="15"/>
              </w:rPr>
              <w:t>2.0 (0-7.0)</w:t>
            </w:r>
          </w:p>
        </w:tc>
      </w:tr>
    </w:tbl>
    <w:p w14:paraId="1610A8A1" w14:textId="77777777" w:rsidR="00734D0B" w:rsidRPr="001F6349" w:rsidRDefault="00422186" w:rsidP="00422186">
      <w:pPr>
        <w:rPr>
          <w:rFonts w:ascii="Times New Roman" w:hAnsi="Times New Roman" w:cs="Times New Roman"/>
          <w:sz w:val="15"/>
          <w:szCs w:val="15"/>
        </w:rPr>
      </w:pPr>
      <w:r w:rsidRPr="001F6349">
        <w:rPr>
          <w:rFonts w:ascii="Times New Roman" w:hAnsi="Times New Roman" w:cs="Times New Roman"/>
          <w:sz w:val="15"/>
          <w:szCs w:val="15"/>
        </w:rPr>
        <w:t xml:space="preserve">Quantitative data are expressed as median (IQR). Categorical variables are expressed as percentages. </w:t>
      </w:r>
    </w:p>
    <w:p w14:paraId="1AC0CAD3" w14:textId="15D9F9B6" w:rsidR="00422186" w:rsidRPr="001F6349" w:rsidRDefault="00422186" w:rsidP="00422186">
      <w:pPr>
        <w:rPr>
          <w:rFonts w:ascii="Times New Roman" w:hAnsi="Times New Roman" w:cs="Times New Roman"/>
          <w:sz w:val="15"/>
          <w:szCs w:val="15"/>
        </w:rPr>
      </w:pPr>
      <w:r w:rsidRPr="001F6349">
        <w:rPr>
          <w:rFonts w:ascii="Times New Roman" w:hAnsi="Times New Roman" w:cs="Times New Roman"/>
          <w:sz w:val="15"/>
          <w:szCs w:val="15"/>
        </w:rPr>
        <w:t>ANA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:</w:t>
      </w:r>
      <w:r w:rsidRPr="001F6349">
        <w:rPr>
          <w:rFonts w:ascii="Times New Roman" w:hAnsi="Times New Roman" w:cs="Times New Roman"/>
          <w:sz w:val="15"/>
          <w:szCs w:val="15"/>
        </w:rPr>
        <w:t xml:space="preserve"> 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a</w:t>
      </w:r>
      <w:r w:rsidRPr="001F6349">
        <w:rPr>
          <w:rFonts w:ascii="Times New Roman" w:hAnsi="Times New Roman" w:cs="Times New Roman"/>
          <w:sz w:val="15"/>
          <w:szCs w:val="15"/>
        </w:rPr>
        <w:t xml:space="preserve">ntinuclear antibody; </w:t>
      </w:r>
      <w:proofErr w:type="spellStart"/>
      <w:r w:rsidRPr="001F6349">
        <w:rPr>
          <w:rFonts w:ascii="Times New Roman" w:hAnsi="Times New Roman" w:cs="Times New Roman"/>
          <w:sz w:val="15"/>
          <w:szCs w:val="15"/>
        </w:rPr>
        <w:t>ESSDAI</w:t>
      </w:r>
      <w:proofErr w:type="spellEnd"/>
      <w:r w:rsidR="00971F6E" w:rsidRPr="001F6349">
        <w:rPr>
          <w:rFonts w:ascii="Times New Roman" w:hAnsi="Times New Roman" w:cs="Times New Roman" w:hint="eastAsia"/>
          <w:sz w:val="15"/>
          <w:szCs w:val="15"/>
        </w:rPr>
        <w:t>:</w:t>
      </w:r>
      <w:r w:rsidRPr="001F6349">
        <w:rPr>
          <w:rFonts w:ascii="Times New Roman" w:hAnsi="Times New Roman" w:cs="Times New Roman"/>
          <w:sz w:val="15"/>
          <w:szCs w:val="15"/>
        </w:rPr>
        <w:t xml:space="preserve"> EULAR Sjogren’s Syndrome Disease Activity Index; IgG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: i</w:t>
      </w:r>
      <w:r w:rsidRPr="001F6349">
        <w:rPr>
          <w:rFonts w:ascii="Times New Roman" w:hAnsi="Times New Roman" w:cs="Times New Roman"/>
          <w:sz w:val="15"/>
          <w:szCs w:val="15"/>
        </w:rPr>
        <w:t xml:space="preserve">mmunoglobulin G; IQR: 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i</w:t>
      </w:r>
      <w:r w:rsidRPr="001F6349">
        <w:rPr>
          <w:rFonts w:ascii="Times New Roman" w:hAnsi="Times New Roman" w:cs="Times New Roman"/>
          <w:sz w:val="15"/>
          <w:szCs w:val="15"/>
        </w:rPr>
        <w:t xml:space="preserve">nterquartile range; </w:t>
      </w:r>
      <w:proofErr w:type="spellStart"/>
      <w:r w:rsidRPr="001F6349">
        <w:rPr>
          <w:rFonts w:ascii="Times New Roman" w:hAnsi="Times New Roman" w:cs="Times New Roman"/>
          <w:sz w:val="15"/>
          <w:szCs w:val="15"/>
        </w:rPr>
        <w:t>pSS</w:t>
      </w:r>
      <w:proofErr w:type="spellEnd"/>
      <w:r w:rsidR="00971F6E" w:rsidRPr="001F6349">
        <w:rPr>
          <w:rFonts w:ascii="Times New Roman" w:hAnsi="Times New Roman" w:cs="Times New Roman" w:hint="eastAsia"/>
          <w:sz w:val="15"/>
          <w:szCs w:val="15"/>
        </w:rPr>
        <w:t>:</w:t>
      </w:r>
      <w:r w:rsidRPr="001F6349">
        <w:rPr>
          <w:rFonts w:ascii="Times New Roman" w:hAnsi="Times New Roman" w:cs="Times New Roman"/>
          <w:sz w:val="15"/>
          <w:szCs w:val="15"/>
        </w:rPr>
        <w:t xml:space="preserve"> 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p</w:t>
      </w:r>
      <w:r w:rsidRPr="001F6349">
        <w:rPr>
          <w:rFonts w:ascii="Times New Roman" w:hAnsi="Times New Roman" w:cs="Times New Roman"/>
          <w:sz w:val="15"/>
          <w:szCs w:val="15"/>
        </w:rPr>
        <w:t>rimary Sjögren’s syndrome; RF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:</w:t>
      </w:r>
      <w:r w:rsidRPr="001F6349">
        <w:rPr>
          <w:rFonts w:ascii="Times New Roman" w:hAnsi="Times New Roman" w:cs="Times New Roman"/>
          <w:sz w:val="15"/>
          <w:szCs w:val="15"/>
        </w:rPr>
        <w:t xml:space="preserve"> </w:t>
      </w:r>
      <w:r w:rsidR="00971F6E" w:rsidRPr="001F6349">
        <w:rPr>
          <w:rFonts w:ascii="Times New Roman" w:hAnsi="Times New Roman" w:cs="Times New Roman" w:hint="eastAsia"/>
          <w:sz w:val="15"/>
          <w:szCs w:val="15"/>
        </w:rPr>
        <w:t>r</w:t>
      </w:r>
      <w:r w:rsidRPr="001F6349">
        <w:rPr>
          <w:rFonts w:ascii="Times New Roman" w:hAnsi="Times New Roman" w:cs="Times New Roman"/>
          <w:sz w:val="15"/>
          <w:szCs w:val="15"/>
        </w:rPr>
        <w:t>heumatoid factor.</w:t>
      </w:r>
    </w:p>
    <w:p w14:paraId="7131BD31" w14:textId="0C4D1A75" w:rsidR="00422186" w:rsidRPr="001F6349" w:rsidRDefault="00422186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1F6349">
        <w:rPr>
          <w:rFonts w:ascii="Times New Roman" w:hAnsi="Times New Roman" w:cs="Times New Roman"/>
          <w:sz w:val="15"/>
          <w:szCs w:val="15"/>
          <w:vertAlign w:val="superscript"/>
        </w:rPr>
        <w:t>£</w:t>
      </w:r>
      <w:r w:rsidRPr="001F6349">
        <w:rPr>
          <w:rFonts w:ascii="Times New Roman" w:hAnsi="Times New Roman" w:cs="Times New Roman"/>
          <w:sz w:val="15"/>
          <w:szCs w:val="15"/>
        </w:rPr>
        <w:t xml:space="preserve"> Patients with </w:t>
      </w:r>
      <w:proofErr w:type="spellStart"/>
      <w:r w:rsidRPr="001F6349">
        <w:rPr>
          <w:rFonts w:ascii="Times New Roman" w:hAnsi="Times New Roman" w:cs="Times New Roman"/>
          <w:sz w:val="15"/>
          <w:szCs w:val="15"/>
        </w:rPr>
        <w:t>pSS</w:t>
      </w:r>
      <w:proofErr w:type="spellEnd"/>
      <w:r w:rsidRPr="001F6349">
        <w:rPr>
          <w:rFonts w:ascii="Times New Roman" w:hAnsi="Times New Roman" w:cs="Times New Roman"/>
          <w:sz w:val="15"/>
          <w:szCs w:val="15"/>
        </w:rPr>
        <w:t xml:space="preserve"> who had</w:t>
      </w:r>
      <w:r w:rsidR="003F383E" w:rsidRPr="001F634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B72630" w:rsidRPr="001F6349">
        <w:rPr>
          <w:rFonts w:ascii="Times New Roman" w:hAnsi="Times New Roman" w:cs="Times New Roman" w:hint="eastAsia"/>
          <w:sz w:val="15"/>
          <w:szCs w:val="15"/>
        </w:rPr>
        <w:t>available</w:t>
      </w:r>
      <w:r w:rsidRPr="001F6349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3F383E" w:rsidRPr="001F6349">
        <w:rPr>
          <w:rFonts w:ascii="Times New Roman" w:hAnsi="Times New Roman" w:cs="Times New Roman" w:hint="eastAsia"/>
          <w:sz w:val="15"/>
          <w:szCs w:val="15"/>
        </w:rPr>
        <w:t>ESSDAI</w:t>
      </w:r>
      <w:proofErr w:type="spellEnd"/>
      <w:r w:rsidR="003F383E" w:rsidRPr="001F6349">
        <w:rPr>
          <w:rFonts w:ascii="Times New Roman" w:hAnsi="Times New Roman" w:cs="Times New Roman" w:hint="eastAsia"/>
          <w:sz w:val="15"/>
          <w:szCs w:val="15"/>
        </w:rPr>
        <w:t xml:space="preserve"> score</w:t>
      </w:r>
      <w:r w:rsidR="00B72630" w:rsidRPr="001F6349">
        <w:rPr>
          <w:rFonts w:ascii="Times New Roman" w:hAnsi="Times New Roman" w:cs="Times New Roman" w:hint="eastAsia"/>
          <w:sz w:val="15"/>
          <w:szCs w:val="15"/>
        </w:rPr>
        <w:t>s</w:t>
      </w:r>
      <w:r w:rsidR="003F383E" w:rsidRPr="001F634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F6349">
        <w:rPr>
          <w:rFonts w:ascii="Times New Roman" w:hAnsi="Times New Roman" w:cs="Times New Roman"/>
          <w:sz w:val="15"/>
          <w:szCs w:val="15"/>
        </w:rPr>
        <w:t>(n=268)</w:t>
      </w:r>
      <w:r w:rsidR="00734D0B" w:rsidRPr="001F6349">
        <w:rPr>
          <w:rFonts w:ascii="Times New Roman" w:hAnsi="Times New Roman" w:cs="Times New Roman" w:hint="eastAsia"/>
          <w:sz w:val="15"/>
          <w:szCs w:val="15"/>
        </w:rPr>
        <w:t>.</w:t>
      </w:r>
    </w:p>
    <w:p w14:paraId="1C33F804" w14:textId="77777777" w:rsidR="00422186" w:rsidRPr="001F6349" w:rsidRDefault="00422186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0BE64A2" w14:textId="77777777" w:rsidR="00422186" w:rsidRPr="001F6349" w:rsidRDefault="00422186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6D5CB75E" w14:textId="77777777" w:rsidR="00DE0BEF" w:rsidRPr="001F6349" w:rsidRDefault="00DE0BEF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67DCDC48" w14:textId="77777777" w:rsidR="00DE0BEF" w:rsidRPr="001F6349" w:rsidRDefault="00DE0BEF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732750A6" w14:textId="77777777" w:rsidR="00422186" w:rsidRPr="001F6349" w:rsidRDefault="00422186" w:rsidP="00422186">
      <w:pPr>
        <w:spacing w:line="288" w:lineRule="auto"/>
        <w:jc w:val="center"/>
        <w:rPr>
          <w:rFonts w:ascii="Times New Roman" w:hAnsi="Times New Roman" w:cs="Times New Roman"/>
          <w:szCs w:val="21"/>
        </w:rPr>
      </w:pPr>
      <w:r w:rsidRPr="001F6349">
        <w:rPr>
          <w:rFonts w:ascii="Times New Roman" w:hAnsi="Times New Roman" w:cs="Times New Roman"/>
          <w:b/>
          <w:bCs/>
          <w:szCs w:val="21"/>
        </w:rPr>
        <w:t xml:space="preserve">Supplementary Table 2 True and false results of each assay in </w:t>
      </w:r>
      <w:proofErr w:type="spellStart"/>
      <w:r w:rsidRPr="001F6349">
        <w:rPr>
          <w:rFonts w:ascii="Times New Roman" w:hAnsi="Times New Roman" w:cs="Times New Roman"/>
          <w:b/>
          <w:bCs/>
          <w:szCs w:val="21"/>
        </w:rPr>
        <w:t>pSS</w:t>
      </w:r>
      <w:proofErr w:type="spellEnd"/>
      <w:r w:rsidRPr="001F6349">
        <w:rPr>
          <w:rFonts w:ascii="Times New Roman" w:hAnsi="Times New Roman" w:cs="Times New Roman"/>
          <w:b/>
          <w:bCs/>
          <w:szCs w:val="21"/>
        </w:rPr>
        <w:t xml:space="preserve"> patients</w:t>
      </w:r>
    </w:p>
    <w:tbl>
      <w:tblPr>
        <w:tblpPr w:leftFromText="180" w:rightFromText="180" w:vertAnchor="text" w:horzAnchor="margin" w:tblpXSpec="center" w:tblpY="159"/>
        <w:tblOverlap w:val="never"/>
        <w:tblW w:w="6521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8"/>
        <w:gridCol w:w="993"/>
        <w:gridCol w:w="567"/>
        <w:gridCol w:w="850"/>
        <w:gridCol w:w="567"/>
        <w:gridCol w:w="709"/>
        <w:gridCol w:w="567"/>
      </w:tblGrid>
      <w:tr w:rsidR="00422186" w:rsidRPr="001F6349" w14:paraId="2F0B9313" w14:textId="77777777" w:rsidTr="008E3692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64DDA2E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Parameter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7E383" w14:textId="77777777" w:rsidR="00422186" w:rsidRPr="001F6349" w:rsidRDefault="00422186" w:rsidP="008E3692">
            <w:pPr>
              <w:spacing w:line="288" w:lineRule="auto"/>
              <w:ind w:firstLineChars="350" w:firstLine="525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Anti-Ro6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FF966" w14:textId="77777777" w:rsidR="00422186" w:rsidRPr="001F6349" w:rsidRDefault="00422186" w:rsidP="008E3692">
            <w:pPr>
              <w:spacing w:line="288" w:lineRule="auto"/>
              <w:ind w:firstLineChars="150" w:firstLine="225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Anti-Ro52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8B9C" w14:textId="77777777" w:rsidR="00422186" w:rsidRPr="001F6349" w:rsidRDefault="00422186" w:rsidP="008E3692">
            <w:pPr>
              <w:spacing w:line="288" w:lineRule="auto"/>
              <w:ind w:firstLineChars="350" w:firstLine="525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Anti-La</w:t>
            </w:r>
          </w:p>
        </w:tc>
      </w:tr>
      <w:tr w:rsidR="00422186" w:rsidRPr="001F6349" w14:paraId="74B2C874" w14:textId="77777777" w:rsidTr="008E3692">
        <w:tc>
          <w:tcPr>
            <w:tcW w:w="993" w:type="dxa"/>
            <w:vMerge/>
            <w:vAlign w:val="center"/>
          </w:tcPr>
          <w:p w14:paraId="6A160A9B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A1B9D1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LI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9627B23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LI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1AE35A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MB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90D447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LI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2C86CD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MB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3C4C9A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LI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537999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L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6CD1A1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MBI</w:t>
            </w:r>
          </w:p>
        </w:tc>
      </w:tr>
      <w:tr w:rsidR="00422186" w:rsidRPr="001F6349" w14:paraId="0B8F755C" w14:textId="77777777" w:rsidTr="008E369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C10879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6EC706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sz w:val="15"/>
                <w:szCs w:val="15"/>
              </w:rPr>
              <w:t>4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DD60C72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7A82E09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9FAC0B9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3C04E8E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3924CCB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E98CBDC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6D16EAB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8</w:t>
            </w:r>
          </w:p>
        </w:tc>
      </w:tr>
      <w:tr w:rsidR="00422186" w:rsidRPr="001F6349" w14:paraId="1C3FC12E" w14:textId="77777777" w:rsidTr="008E3692">
        <w:tc>
          <w:tcPr>
            <w:tcW w:w="993" w:type="dxa"/>
            <w:vAlign w:val="center"/>
          </w:tcPr>
          <w:p w14:paraId="1995F8BB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FP</w:t>
            </w:r>
          </w:p>
        </w:tc>
        <w:tc>
          <w:tcPr>
            <w:tcW w:w="567" w:type="dxa"/>
          </w:tcPr>
          <w:p w14:paraId="2973DB27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08" w:type="dxa"/>
            <w:vAlign w:val="bottom"/>
          </w:tcPr>
          <w:p w14:paraId="5CAB2A01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bottom"/>
          </w:tcPr>
          <w:p w14:paraId="2D77431A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bottom"/>
          </w:tcPr>
          <w:p w14:paraId="53561502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vAlign w:val="bottom"/>
          </w:tcPr>
          <w:p w14:paraId="2870E264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bottom"/>
          </w:tcPr>
          <w:p w14:paraId="0DA9E90D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vAlign w:val="bottom"/>
          </w:tcPr>
          <w:p w14:paraId="4A5E5F94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bottom"/>
          </w:tcPr>
          <w:p w14:paraId="21859206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422186" w:rsidRPr="001F6349" w14:paraId="2A8C6BD5" w14:textId="77777777" w:rsidTr="008E3692">
        <w:tc>
          <w:tcPr>
            <w:tcW w:w="993" w:type="dxa"/>
            <w:vAlign w:val="center"/>
          </w:tcPr>
          <w:p w14:paraId="54E2C2BF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N</w:t>
            </w:r>
          </w:p>
        </w:tc>
        <w:tc>
          <w:tcPr>
            <w:tcW w:w="567" w:type="dxa"/>
          </w:tcPr>
          <w:p w14:paraId="1A560CB4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708" w:type="dxa"/>
            <w:vAlign w:val="bottom"/>
          </w:tcPr>
          <w:p w14:paraId="72321DC5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93" w:type="dxa"/>
            <w:vAlign w:val="bottom"/>
          </w:tcPr>
          <w:p w14:paraId="07ACFA3E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567" w:type="dxa"/>
            <w:vAlign w:val="bottom"/>
          </w:tcPr>
          <w:p w14:paraId="1208D0C0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5</w:t>
            </w:r>
          </w:p>
        </w:tc>
        <w:tc>
          <w:tcPr>
            <w:tcW w:w="850" w:type="dxa"/>
            <w:vAlign w:val="bottom"/>
          </w:tcPr>
          <w:p w14:paraId="773D2060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9</w:t>
            </w:r>
          </w:p>
        </w:tc>
        <w:tc>
          <w:tcPr>
            <w:tcW w:w="567" w:type="dxa"/>
            <w:vAlign w:val="bottom"/>
          </w:tcPr>
          <w:p w14:paraId="7F0FFFC7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9" w:type="dxa"/>
            <w:vAlign w:val="bottom"/>
          </w:tcPr>
          <w:p w14:paraId="23D46DB4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567" w:type="dxa"/>
            <w:vAlign w:val="bottom"/>
          </w:tcPr>
          <w:p w14:paraId="27816856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9</w:t>
            </w:r>
          </w:p>
        </w:tc>
      </w:tr>
      <w:tr w:rsidR="00422186" w:rsidRPr="001F6349" w14:paraId="1F78A475" w14:textId="77777777" w:rsidTr="008E369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81193E2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F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632636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7BDA8AE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1FCE47D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DD681F9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945233E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C65F00B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DB6ACC2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40E9BB7" w14:textId="77777777" w:rsidR="00422186" w:rsidRPr="001F6349" w:rsidRDefault="00422186" w:rsidP="008E3692">
            <w:pPr>
              <w:spacing w:line="288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634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16</w:t>
            </w:r>
          </w:p>
        </w:tc>
      </w:tr>
    </w:tbl>
    <w:p w14:paraId="7249E256" w14:textId="77777777" w:rsidR="00422186" w:rsidRPr="001F6349" w:rsidRDefault="00422186" w:rsidP="00422186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77CE22C" w14:textId="77777777" w:rsidR="00422186" w:rsidRPr="001F6349" w:rsidRDefault="00422186" w:rsidP="00422186">
      <w:pPr>
        <w:rPr>
          <w:rFonts w:ascii="Times New Roman" w:hAnsi="Times New Roman" w:cs="Times New Roman"/>
          <w:sz w:val="24"/>
          <w:szCs w:val="24"/>
        </w:rPr>
      </w:pPr>
    </w:p>
    <w:p w14:paraId="2CFD7F3D" w14:textId="77777777" w:rsidR="00422186" w:rsidRPr="001F6349" w:rsidRDefault="00422186" w:rsidP="00422186">
      <w:pPr>
        <w:rPr>
          <w:rFonts w:ascii="Times New Roman" w:hAnsi="Times New Roman" w:cs="Times New Roman"/>
          <w:sz w:val="24"/>
          <w:szCs w:val="24"/>
        </w:rPr>
      </w:pPr>
    </w:p>
    <w:p w14:paraId="1407050E" w14:textId="77777777" w:rsidR="00422186" w:rsidRPr="001F6349" w:rsidRDefault="00422186" w:rsidP="00422186">
      <w:pPr>
        <w:rPr>
          <w:rFonts w:ascii="Times New Roman" w:hAnsi="Times New Roman" w:cs="Times New Roman"/>
          <w:sz w:val="24"/>
          <w:szCs w:val="24"/>
        </w:rPr>
      </w:pPr>
    </w:p>
    <w:p w14:paraId="6C599EE8" w14:textId="77777777" w:rsidR="00422186" w:rsidRPr="001F6349" w:rsidRDefault="00422186" w:rsidP="00422186">
      <w:pPr>
        <w:rPr>
          <w:rFonts w:ascii="Times New Roman" w:hAnsi="Times New Roman" w:cs="Times New Roman"/>
          <w:szCs w:val="21"/>
        </w:rPr>
      </w:pPr>
    </w:p>
    <w:p w14:paraId="59106F13" w14:textId="45322CA8" w:rsidR="00422186" w:rsidRPr="004C446C" w:rsidRDefault="00422186" w:rsidP="00422186">
      <w:pPr>
        <w:rPr>
          <w:rFonts w:ascii="Times New Roman" w:hAnsi="Times New Roman" w:cs="Times New Roman"/>
          <w:sz w:val="15"/>
          <w:szCs w:val="15"/>
        </w:rPr>
      </w:pPr>
      <w:r w:rsidRPr="001F6349">
        <w:rPr>
          <w:rFonts w:ascii="Times New Roman" w:hAnsi="Times New Roman" w:cs="Times New Roman"/>
          <w:kern w:val="0"/>
          <w:sz w:val="15"/>
          <w:szCs w:val="15"/>
        </w:rPr>
        <w:t>LIA: line immunoassay; CLIA: chemiluminescence assay; MBI: multiplexed bead immunoassay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; TP: t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 xml:space="preserve">rue 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p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>ositive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; FP: f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 xml:space="preserve">alse 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p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>ositive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; TN: t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 xml:space="preserve">rue 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n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>egative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; FN: f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 xml:space="preserve">alse 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n</w:t>
      </w:r>
      <w:r w:rsidRPr="001F6349">
        <w:rPr>
          <w:rFonts w:ascii="Times New Roman" w:hAnsi="Times New Roman" w:cs="Times New Roman"/>
          <w:kern w:val="0"/>
          <w:sz w:val="15"/>
          <w:szCs w:val="15"/>
        </w:rPr>
        <w:t>egative</w:t>
      </w:r>
      <w:r w:rsidRPr="001F6349">
        <w:rPr>
          <w:rFonts w:ascii="Times New Roman" w:hAnsi="Times New Roman" w:cs="Times New Roman" w:hint="eastAsia"/>
          <w:kern w:val="0"/>
          <w:sz w:val="15"/>
          <w:szCs w:val="15"/>
        </w:rPr>
        <w:t>.</w:t>
      </w:r>
    </w:p>
    <w:sectPr w:rsidR="00422186" w:rsidRPr="004C446C" w:rsidSect="00000EE0">
      <w:footerReference w:type="default" r:id="rId8"/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81AEF" w14:textId="77777777" w:rsidR="008527AD" w:rsidRDefault="008527AD" w:rsidP="00742D70">
      <w:pPr>
        <w:rPr>
          <w:rFonts w:hint="eastAsia"/>
        </w:rPr>
      </w:pPr>
      <w:r>
        <w:separator/>
      </w:r>
    </w:p>
  </w:endnote>
  <w:endnote w:type="continuationSeparator" w:id="0">
    <w:p w14:paraId="774F8B24" w14:textId="77777777" w:rsidR="008527AD" w:rsidRDefault="008527AD" w:rsidP="00742D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Cambria"/>
    <w:charset w:val="00"/>
    <w:family w:val="roman"/>
    <w:pitch w:val="default"/>
    <w:sig w:usb0="00000000" w:usb1="00000000" w:usb2="00000010" w:usb3="00000000" w:csb0="00040000" w:csb1="00000000"/>
  </w:font>
  <w:font w:name="STIX-Regular-SC700">
    <w:altName w:val="Cambria"/>
    <w:charset w:val="00"/>
    <w:family w:val="roman"/>
    <w:pitch w:val="default"/>
  </w:font>
  <w:font w:name="STIX-Italic">
    <w:altName w:val="Cambria"/>
    <w:charset w:val="00"/>
    <w:family w:val="roman"/>
    <w:pitch w:val="default"/>
  </w:font>
  <w:font w:name="AdvTT5235d5a9+f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9273712"/>
      <w:docPartObj>
        <w:docPartGallery w:val="Page Numbers (Bottom of Page)"/>
        <w:docPartUnique/>
      </w:docPartObj>
    </w:sdtPr>
    <w:sdtContent>
      <w:p w14:paraId="3ED8B533" w14:textId="5A6A08F4" w:rsidR="005D74A6" w:rsidRDefault="005D74A6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490" w:rsidRPr="00D61490">
          <w:rPr>
            <w:noProof/>
            <w:lang w:val="zh-CN"/>
          </w:rPr>
          <w:t>10</w:t>
        </w:r>
        <w:r>
          <w:fldChar w:fldCharType="end"/>
        </w:r>
      </w:p>
    </w:sdtContent>
  </w:sdt>
  <w:p w14:paraId="6EE8E1F3" w14:textId="77777777" w:rsidR="005D74A6" w:rsidRDefault="005D74A6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AE3E2" w14:textId="77777777" w:rsidR="008527AD" w:rsidRDefault="008527AD" w:rsidP="00742D70">
      <w:pPr>
        <w:rPr>
          <w:rFonts w:hint="eastAsia"/>
        </w:rPr>
      </w:pPr>
      <w:r>
        <w:separator/>
      </w:r>
    </w:p>
  </w:footnote>
  <w:footnote w:type="continuationSeparator" w:id="0">
    <w:p w14:paraId="28B21E8E" w14:textId="77777777" w:rsidR="008527AD" w:rsidRDefault="008527AD" w:rsidP="00742D7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D11DF"/>
    <w:multiLevelType w:val="hybridMultilevel"/>
    <w:tmpl w:val="7E52A67E"/>
    <w:lvl w:ilvl="0" w:tplc="FA7AD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1255F0"/>
    <w:multiLevelType w:val="hybridMultilevel"/>
    <w:tmpl w:val="A0EE75C8"/>
    <w:lvl w:ilvl="0" w:tplc="729C4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B333C8"/>
    <w:multiLevelType w:val="hybridMultilevel"/>
    <w:tmpl w:val="00B44386"/>
    <w:lvl w:ilvl="0" w:tplc="18C45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BF750D"/>
    <w:multiLevelType w:val="hybridMultilevel"/>
    <w:tmpl w:val="40D23318"/>
    <w:lvl w:ilvl="0" w:tplc="6BC271B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6C27C2F"/>
    <w:multiLevelType w:val="hybridMultilevel"/>
    <w:tmpl w:val="681EBC34"/>
    <w:lvl w:ilvl="0" w:tplc="372AA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1900346">
    <w:abstractNumId w:val="4"/>
  </w:num>
  <w:num w:numId="2" w16cid:durableId="1014308559">
    <w:abstractNumId w:val="3"/>
  </w:num>
  <w:num w:numId="3" w16cid:durableId="1595237632">
    <w:abstractNumId w:val="2"/>
  </w:num>
  <w:num w:numId="4" w16cid:durableId="1624730850">
    <w:abstractNumId w:val="1"/>
  </w:num>
  <w:num w:numId="5" w16cid:durableId="102579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Q4MTlhMWEyYjQzNjAzODNiZmZiMTFmNWY5MjBhNjQifQ=="/>
    <w:docVar w:name="NE.Ref{038FA44D-FE56-4A0C-B1F7-8A957413FC2C}" w:val=" ADDIN NE.Ref.{038FA44D-FE56-4A0C-B1F7-8A957413FC2C}&lt;Citation&gt;&lt;Group&gt;&lt;References&gt;&lt;Item&gt;&lt;ID&gt;843&lt;/ID&gt;&lt;UID&gt;{BB98D59B-1D0C-4515-8C29-A1BB2493E49A}&lt;/UID&gt;&lt;Title&gt;Anti-Ro52 reactivity is an independent and additional serum marker in connective  tissue disease&lt;/Title&gt;&lt;Template&gt;Journal Article&lt;/Template&gt;&lt;Star&gt;0&lt;/Star&gt;&lt;Tag&gt;0&lt;/Tag&gt;&lt;Author&gt;Peene, I; Meheus, L; De Keyser, S; Humbel, R; Veys, E M; De Keyser, F&lt;/Author&gt;&lt;Year&gt;2002&lt;/Year&gt;&lt;Details&gt;&lt;_accessed&gt;64058010&lt;/_accessed&gt;&lt;_accession_num&gt;12228166&lt;/_accession_num&gt;&lt;_author_adr&gt;Department of Rheumatology, University Hospital Gent, Belgium Innogenetics, Gent, Belgium Centre Hospitalier Luxembourg, Luxembourg. filip.dekeyser@rug.a.be&lt;/_author_adr&gt;&lt;_collection_scope&gt;SCI;SCIE&lt;/_collection_scope&gt;&lt;_created&gt;63480073&lt;/_created&gt;&lt;_date&gt;2002-10-01&lt;/_date&gt;&lt;_date_display&gt;2002 Oct&lt;/_date_display&gt;&lt;_db_updated&gt;PubMed&lt;/_db_updated&gt;&lt;_doi&gt;10.1136/ard.61.10.929&lt;/_doi&gt;&lt;_impact_factor&gt;  27.973&lt;/_impact_factor&gt;&lt;_isbn&gt;0003-4967 (Print); 0003-4967 (Linking)&lt;/_isbn&gt;&lt;_issue&gt;10&lt;/_issue&gt;&lt;_journal&gt;Ann Rheum Dis&lt;/_journal&gt;&lt;_language&gt;eng&lt;/_language&gt;&lt;_modified&gt;64581060&lt;/_modified&gt;&lt;_pages&gt;929-33&lt;/_pages&gt;&lt;_social_category&gt;医学(1)&lt;/_social_category&gt;&lt;_subject_headings&gt;Antibodies, Antinuclear/*blood; Autoantigens/*immunology; Biomarkers/blood; Connective Tissue Diseases/*blood/diagnosis; Cross Reactions; Enzyme-Linked Immunosorbent Assay; Fluorescent Antibody Technique, Indirect; Humans; *RNA, Small Cytoplasmic; Recombinant Proteins/immunology; Ribonucleoproteins/*immunology&lt;/_subject_headings&gt;&lt;_tertiary_title&gt;Annals of the rheumatic diseases&lt;/_tertiary_title&gt;&lt;_type_work&gt;Journal Article; Research Support, Non-U.S. Gov&amp;apos;t&lt;/_type_work&gt;&lt;_url&gt;http://www.ncbi.nlm.nih.gov/entrez/query.fcgi?cmd=Retrieve&amp;amp;db=pubmed&amp;amp;dopt=Abstract&amp;amp;list_uids=12228166&amp;amp;query_hl=1&lt;/_url&gt;&lt;_volume&gt;61&lt;/_volume&gt;&lt;/Details&gt;&lt;Extra&gt;&lt;DBUID&gt;{731352CB-DDF5-4A65-B17B-AF224108CBF7}&lt;/DBUID&gt;&lt;/Extra&gt;&lt;/Item&gt;&lt;/References&gt;&lt;/Group&gt;&lt;Group&gt;&lt;References&gt;&lt;Item&gt;&lt;ID&gt;872&lt;/ID&gt;&lt;UID&gt;{9F8D40FA-5E5E-4763-B9E5-5686B8F5BFA5}&lt;/UID&gt;&lt;Title&gt;Latest update on the Ro/SS-A autoantibody system&lt;/Title&gt;&lt;Template&gt;Journal Article&lt;/Template&gt;&lt;Star&gt;0&lt;/Star&gt;&lt;Tag&gt;0&lt;/Tag&gt;&lt;Author&gt;Schulte-Pelkum, J; Fritzler, M; Mahler, M&lt;/Author&gt;&lt;Year&gt;2009&lt;/Year&gt;&lt;Details&gt;&lt;_accessed&gt;64674023&lt;/_accessed&gt;&lt;_collection_scope&gt;SCIE&lt;/_collection_scope&gt;&lt;_created&gt;63483265&lt;/_created&gt;&lt;_db_updated&gt;CrossRef&lt;/_db_updated&gt;&lt;_doi&gt;10.1016/j.autrev.2009.02.010&lt;/_doi&gt;&lt;_impact_factor&gt;  17.390&lt;/_impact_factor&gt;&lt;_isbn&gt;15689972&lt;/_isbn&gt;&lt;_issue&gt;7&lt;/_issue&gt;&lt;_journal&gt;Autoimmunity Reviews&lt;/_journal&gt;&lt;_modified&gt;64581065&lt;/_modified&gt;&lt;_pages&gt;632-637&lt;/_pages&gt;&lt;_social_category&gt;医学(1)&lt;/_social_category&gt;&lt;_tertiary_title&gt;Autoimmunity Reviews&lt;/_tertiary_title&gt;&lt;_url&gt;https://linkinghub.elsevier.com/retrieve/pii/S1568997209000445_x000d__x000a_https://api.elsevier.com/content/article/PII:S1568997209000445?httpAccept=text/xml&lt;/_url&gt;&lt;_volume&gt;8&lt;/_volume&gt;&lt;/Details&gt;&lt;Extra&gt;&lt;DBUID&gt;{731352CB-DDF5-4A65-B17B-AF224108CBF7}&lt;/DBUID&gt;&lt;/Extra&gt;&lt;/Item&gt;&lt;/References&gt;&lt;/Group&gt;&lt;/Citation&gt;_x000a_"/>
    <w:docVar w:name="NE.Ref{0795822C-2965-4A35-8B49-CE0B43DC6BFF}" w:val=" ADDIN NE.Ref.{0795822C-2965-4A35-8B49-CE0B43DC6BFF}&lt;Citation&gt;&lt;Group&gt;&lt;References&gt;&lt;Item&gt;&lt;ID&gt;1101&lt;/ID&gt;&lt;UID&gt;{34D60625-FBA4-4732-AD68-557E5EB3D7C6}&lt;/UID&gt;&lt;Title&gt;Sjogren syndrome&lt;/Title&gt;&lt;Template&gt;Journal Article&lt;/Template&gt;&lt;Star&gt;0&lt;/Star&gt;&lt;Tag&gt;0&lt;/Tag&gt;&lt;Author&gt;Brito-Zeron, P; Baldini, C; Bootsma, H; Bowman, S J; Jonsson, R; Mariette, X; Sivils, K; Theander, E; Tzioufas, A; Ramos-Casals, M&lt;/Author&gt;&lt;Year&gt;2016&lt;/Year&gt;&lt;Details&gt;&lt;_accessed&gt;65057723&lt;/_accessed&gt;&lt;_accession_num&gt;27383445&lt;/_accession_num&gt;&lt;_author_adr&gt;Autoimmune Diseases Unit, Department of Medicine, Hospital CIMA-Sanitas, Barcelona, Spain.; Sjogren Syndrome Research Group (AGAUR), Laboratory of Autoimmune Diseases Josep  Font, IDIBAPS-CELLEX, Barcelona, Spain.; Department of Autoimmune Diseases, ICMiD, Hospital Clinic, C/Villarroel, 170, 08036 Barcelona, Spain.; Rheumatology Unit, University of Pisa, Pisa, Italy.; Department of Rheumatology and Clinical Immunology, University of Groningen, University Medical Center Groningen, Groningen, The Netherlands.; Rheumatology Department, University Hospitals Birmingham NHS Foundation Trust, Birmingham, UK.; Broegelmann Research Laboratory, Department of Clinical Science, University of Bergen, Bergen, Norway.; Department of Rheumatology, Haukeland University Hospital, Bergen, Norway.; Universite Paris Sud, INSERM, Paris, France.; Center for Immunology of Viral Infections and Autoimmune Diseases, Assistance Publique - Hopitaux de Paris, Hopitaux Universitaires Paris-Sud, Le Kremlin-Bicetre, Paris, France.; Oklahoma Sjogren&amp;apos;s syndrome Center of Research Translation, Oklahoma Medical Research Foundation, Oklahoma City, Oklahoma, USA.; Department of Rheumatology, Malmo University Hospital, Lund University, Lund, Sweden.; Department of Pathophysiology, School of Medicine, National University of Athens, Athens, Greece.; Sjogren Syndrome Research Group (AGAUR), Laboratory of Autoimmune Diseases Josep  Font, IDIBAPS-CELLEX, Barcelona, Spain.; Department of Autoimmune Diseases, ICMiD, Hospital Clinic, C/Villarroel, 170, 08036 Barcelona, Spain.; Department of Medicine, University of Barcelona, Barcelona, Spain.&lt;/_author_adr&gt;&lt;_collection_scope&gt;SCIE&lt;/_collection_scope&gt;&lt;_created&gt;63877627&lt;/_created&gt;&lt;_date&gt;2016-07-07&lt;/_date&gt;&lt;_date_display&gt;2016 Jul 7&lt;/_date_display&gt;&lt;_db_updated&gt;PubMed&lt;/_db_updated&gt;&lt;_doi&gt;10.1038/nrdp.2016.47&lt;/_doi&gt;&lt;_impact_factor&gt;  65.038&lt;/_impact_factor&gt;&lt;_isbn&gt;2056-676X (Electronic); 2056-676X (Linking)&lt;/_isbn&gt;&lt;_journal&gt;Nat Rev Dis Primers&lt;/_journal&gt;&lt;_language&gt;eng&lt;/_language&gt;&lt;_modified&gt;64581057&lt;/_modified&gt;&lt;_pages&gt;16047&lt;/_pages&gt;&lt;_social_category&gt;医学(1)&lt;/_social_category&gt;&lt;_subject_headings&gt;Antibodies/analysis/blood; Diagnosis, Differential; Humans; Immunoglobulins/analysis/blood; Lymphoma/etiology; Salivary Glands/pathology; Sjogren&amp;apos;s Syndrome/*diagnosis/*physiopathology/*therapy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7383445&amp;amp;query_hl=1&lt;/_url&gt;&lt;_volume&gt;2&lt;/_volume&gt;&lt;/Details&gt;&lt;Extra&gt;&lt;DBUID&gt;{731352CB-DDF5-4A65-B17B-AF224108CBF7}&lt;/DBUID&gt;&lt;/Extra&gt;&lt;/Item&gt;&lt;/References&gt;&lt;/Group&gt;&lt;/Citation&gt;_x000a_"/>
    <w:docVar w:name="NE.Ref{0C229B0A-C3A4-43A5-9C10-7565AFB42EFC}" w:val=" ADDIN NE.Ref.{0C229B0A-C3A4-43A5-9C10-7565AFB42EFC}&lt;Citation&gt;&lt;Group&gt;&lt;References&gt;&lt;Item&gt;&lt;ID&gt;1151&lt;/ID&gt;&lt;UID&gt;{A7BD18AB-3692-41FC-8EE2-B806CE5BA2CB}&lt;/UID&gt;&lt;Title&gt;Evaluation of a multiplex flow immunoassay versus conventional assays in detecting autoantibodies in systemic lupus erythematosus&lt;/Title&gt;&lt;Template&gt;Journal Article&lt;/Template&gt;&lt;Star&gt;0&lt;/Star&gt;&lt;Tag&gt;0&lt;/Tag&gt;&lt;Author&gt;Au, E Y; Ip, W K; Lau, C S; Chan, Y T&lt;/Author&gt;&lt;Year&gt;2018&lt;/Year&gt;&lt;Details&gt;&lt;_accessed&gt;65073419&lt;/_accessed&gt;&lt;_accession_num&gt;29807953&lt;/_accession_num&gt;&lt;_author_adr&gt;Division of Clinical Immunology, Department of Pathology, Queen Mary Hospital, Pokfulam, Hong Kong.; Division of Clinical Immunology, Department of Pathology, Queen Mary Hospital, Pokfulam, Hong Kong.; Division of Rheumatology and Clinical Immunology, Department of Medicine, The University of Hong Kong, Pokfulam, Hong Kong.; Division of Clinical Immunology, Department of Pathology, Queen Mary Hospital, Pokfulam, Hong Kong.&lt;/_author_adr&gt;&lt;_collection_scope&gt;SCIE&lt;/_collection_scope&gt;&lt;_created&gt;63893812&lt;/_created&gt;&lt;_date&gt;2018-06-01&lt;/_date&gt;&lt;_date_display&gt;2018 Jun&lt;/_date_display&gt;&lt;_db_updated&gt;PubMed&lt;/_db_updated&gt;&lt;_doi&gt;10.12809/hkmj177007&lt;/_doi&gt;&lt;_impact_factor&gt;   1.256&lt;/_impact_factor&gt;&lt;_isbn&gt;1024-2708 (Print); 1024-2708 (Linking)&lt;/_isbn&gt;&lt;_issue&gt;3&lt;/_issue&gt;&lt;_journal&gt;Hong Kong Med J&lt;/_journal&gt;&lt;_keywords&gt;*Antibodies; *Enzyme-linked immunosorbent assay; *Methods&lt;/_keywords&gt;&lt;_language&gt;eng&lt;/_language&gt;&lt;_modified&gt;64582174&lt;/_modified&gt;&lt;_pages&gt;261-269&lt;/_pages&gt;&lt;_social_category&gt;医学(4)&lt;/_social_category&gt;&lt;_subject_headings&gt;Adult; Antibodies, Antinuclear/*analysis; Case-Control Studies; Counterimmunoelectrophoresis/*methods; Cross-Sectional Studies; Enzyme-Linked Immunosorbent Assay; Female; Fluorescent Antibody Technique, Indirect/*methods; Humans; Lupus Erythematosus, Systemic/*blood; Male; Middle Aged; Sensitivity and Specificity; Young Adult&lt;/_subject_headings&gt;&lt;_tertiary_title&gt;Hong Kong medical journal = Xianggang yi xue za zhi&lt;/_tertiary_title&gt;&lt;_type_work&gt;Evaluation Study; Journal Article&lt;/_type_work&gt;&lt;_url&gt;http://www.ncbi.nlm.nih.gov/entrez/query.fcgi?cmd=Retrieve&amp;amp;db=pubmed&amp;amp;dopt=Abstract&amp;amp;list_uids=29807953&amp;amp;query_hl=1&lt;/_url&gt;&lt;_volume&gt;24&lt;/_volume&gt;&lt;/Details&gt;&lt;Extra&gt;&lt;DBUID&gt;{731352CB-DDF5-4A65-B17B-AF224108CBF7}&lt;/DBUID&gt;&lt;/Extra&gt;&lt;/Item&gt;&lt;/References&gt;&lt;/Group&gt;&lt;/Citation&gt;_x000a_"/>
    <w:docVar w:name="NE.Ref{0D1F0AEE-9C57-40EA-9BFF-B3A4105479AE}" w:val=" ADDIN NE.Ref.{0D1F0AEE-9C57-40EA-9BFF-B3A4105479AE}&lt;Citation&gt;&lt;Group&gt;&lt;References&gt;&lt;Item&gt;&lt;ID&gt;872&lt;/ID&gt;&lt;UID&gt;{9F8D40FA-5E5E-4763-B9E5-5686B8F5BFA5}&lt;/UID&gt;&lt;Title&gt;Latest update on the Ro/SS-A autoantibody system&lt;/Title&gt;&lt;Template&gt;Journal Article&lt;/Template&gt;&lt;Star&gt;0&lt;/Star&gt;&lt;Tag&gt;0&lt;/Tag&gt;&lt;Author&gt;Schulte-Pelkum, J; Fritzler, M; Mahler, M&lt;/Author&gt;&lt;Year&gt;2009&lt;/Year&gt;&lt;Details&gt;&lt;_accessed&gt;66305842&lt;/_accessed&gt;&lt;_collection_scope&gt;SCIE&lt;/_collection_scope&gt;&lt;_created&gt;63483265&lt;/_created&gt;&lt;_db_updated&gt;CrossRef&lt;/_db_updated&gt;&lt;_doi&gt;10.1016/j.autrev.2009.02.010&lt;/_doi&gt;&lt;_impact_factor&gt;  13.600&lt;/_impact_factor&gt;&lt;_isbn&gt;15689972&lt;/_isbn&gt;&lt;_issue&gt;7&lt;/_issue&gt;&lt;_journal&gt;Autoimmunity Reviews&lt;/_journal&gt;&lt;_modified&gt;66305842&lt;/_modified&gt;&lt;_pages&gt;632-637&lt;/_pages&gt;&lt;_social_category&gt;医学(1)&lt;/_social_category&gt;&lt;_tertiary_title&gt;Autoimmunity Reviews&lt;/_tertiary_title&gt;&lt;_url&gt;https://linkinghub.elsevier.com/retrieve/pii/S1568997209000445_x000d__x000a_https://api.elsevier.com/content/article/PII:S1568997209000445?httpAccept=text/xml&lt;/_url&gt;&lt;_volume&gt;8&lt;/_volume&gt;&lt;/Details&gt;&lt;Extra&gt;&lt;DBUID&gt;{731352CB-DDF5-4A65-B17B-AF224108CBF7}&lt;/DBUID&gt;&lt;/Extra&gt;&lt;/Item&gt;&lt;/References&gt;&lt;/Group&gt;&lt;/Citation&gt;_x000a_"/>
    <w:docVar w:name="NE.Ref{104480BE-6894-4E22-809E-899E8C36B92D}" w:val=" ADDIN NE.Ref.{104480BE-6894-4E22-809E-899E8C36B92D}&lt;Citation&gt;&lt;Group&gt;&lt;References&gt;&lt;Item&gt;&lt;ID&gt;1099&lt;/ID&gt;&lt;UID&gt;{E7EC8323-BEEC-4A6F-BA82-A51F9C190E80}&lt;/UID&gt;&lt;Title&gt;Significance of anti-La/SSB antibodies in primary Sjogren&amp;apos;s syndrome patients with combined positivity for anti-Ro/SSA and salivary gland biopsy&lt;/Title&gt;&lt;Template&gt;Journal Article&lt;/Template&gt;&lt;Star&gt;0&lt;/Star&gt;&lt;Tag&gt;0&lt;/Tag&gt;&lt;Author&gt;Cafaro, G; Perricone, C; Baldini, C; Quartuccio, L; Priori, R; Carubbi, F; Ferro, F; Colafrancesco, S; Bini, V; De Vita, S; Giacomelli, R; Gerli, R; Bartoloni, E&lt;/Author&gt;&lt;Year&gt;2020&lt;/Year&gt;&lt;Details&gt;&lt;_accessed&gt;65070774&lt;/_accessed&gt;&lt;_accession_num&gt;33095137&lt;/_accession_num&gt;&lt;_author_adr&gt;Rheumatology Unit, Department of Medicine, University of Perugia, Italy.; Rheumatology Unit, Department of Medicine, University of Perugia, Italy.; Rheumatology Unit, Department of Clinical and Experimental Medicine, University of Pisa, Italy.; Department of Medical and Biological Sciences, Rheumatology Clinic, University of Udine, Italy.; Rheumatology Unit, Department of Internal Medicine and Medical Specialties, Sapienza University of Rome, Italy.; Division of Rheumatology, Department of Biotechnological and Applied Clinical Science, University of L&amp;apos;Aquila, Italy.; Rheumatology Unit, Department of Clinical and Experimental Medicine, University of Pisa, Italy.; Rheumatology Unit, Department of Internal Medicine and Medical Specialties, Sapienza University of Rome, Italy.; Internal Medicine, Endocrine and Metabolic Science Section, University of Perugia, Italy.; Department of Medical and Biological Sciences, Rheumatology Clinic, University of Udine, Italy.; Division of Rheumatology, Department of Biotechnological and Applied Clinical Science, University of L&amp;apos;Aquila, Italy.; Rheumatology Unit, Department of Medicine, University of Perugia, Italy. roberto.gerli@unipg.it.; Rheumatology Unit, Department of Medicine, University of Perugia, Italy.&lt;/_author_adr&gt;&lt;_collection_scope&gt;SCI;SCIE&lt;/_collection_scope&gt;&lt;_created&gt;63875642&lt;/_created&gt;&lt;_date&gt;2020-07-01&lt;/_date&gt;&lt;_date_display&gt;2020 Jul-Aug&lt;/_date_display&gt;&lt;_db_updated&gt;PubMed&lt;/_db_updated&gt;&lt;_impact_factor&gt;   3.700&lt;/_impact_factor&gt;&lt;_isbn&gt;0392-856X (Print); 0392-856X (Linking)&lt;/_isbn&gt;&lt;_issue&gt;4&lt;/_issue&gt;&lt;_journal&gt;Clin Exp Rheumatol&lt;/_journal&gt;&lt;_language&gt;eng&lt;/_language&gt;&lt;_modified&gt;65401509&lt;/_modified&gt;&lt;_pages&gt;53-56&lt;/_pages&gt;&lt;_social_category&gt;医学(3)&lt;/_social_category&gt;&lt;_subject_headings&gt;Antibodies, Antinuclear; Biopsy; Humans; Retrospective Studies; Salivary Glands; *Sjogren&amp;apos;s Syndrome/diagnosis&lt;/_subject_headings&gt;&lt;_tertiary_title&gt;Clinical and experimental rheumatology&lt;/_tertiary_title&gt;&lt;_type_work&gt;Journal Article&lt;/_type_work&gt;&lt;_url&gt;http://www.ncbi.nlm.nih.gov/entrez/query.fcgi?cmd=Retrieve&amp;amp;db=pubmed&amp;amp;dopt=Abstract&amp;amp;list_uids=33095137&amp;amp;query_hl=1&lt;/_url&gt;&lt;_volume&gt;38 Suppl 126&lt;/_volume&gt;&lt;/Details&gt;&lt;Extra&gt;&lt;DBUID&gt;{731352CB-DDF5-4A65-B17B-AF224108CBF7}&lt;/DBUID&gt;&lt;/Extra&gt;&lt;/Item&gt;&lt;/References&gt;&lt;/Group&gt;&lt;/Citation&gt;_x000a_"/>
    <w:docVar w:name="NE.Ref{105E99F2-57E4-42AF-8B2E-A92F809BBA27}" w:val=" ADDIN NE.Ref.{105E99F2-57E4-42AF-8B2E-A92F809BBA27}&lt;Citation&gt;&lt;Group&gt;&lt;References&gt;&lt;Item&gt;&lt;ID&gt;873&lt;/ID&gt;&lt;UID&gt;{28AABB15-6789-43F2-A0CA-4459607E1EF7}&lt;/UID&gt;&lt;Title&gt;The immunobiology of Ro52 (TRIM21) in autoimmunity: A critical review&lt;/Title&gt;&lt;Template&gt;Journal Article&lt;/Template&gt;&lt;Star&gt;0&lt;/Star&gt;&lt;Tag&gt;0&lt;/Tag&gt;&lt;Author&gt;Oke, Vilija; Wahren-Herlenius, Marie&lt;/Author&gt;&lt;Year&gt;2012&lt;/Year&gt;&lt;Details&gt;&lt;_accessed&gt;64581879&lt;/_accessed&gt;&lt;_collection_scope&gt;SCI;SCIE&lt;/_collection_scope&gt;&lt;_created&gt;63483265&lt;/_created&gt;&lt;_date&gt;58906080&lt;/_date&gt;&lt;_date_display&gt;2012&lt;/_date_display&gt;&lt;_db_updated&gt;PKU Search&lt;/_db_updated&gt;&lt;_doi&gt;10.1016/j.jaut.2012.01.014&lt;/_doi&gt;&lt;_impact_factor&gt;  14.511&lt;/_impact_factor&gt;&lt;_isbn&gt;0896-8411;1095-9157;&lt;/_isbn&gt;&lt;_issue&gt;1-2&lt;/_issue&gt;&lt;_journal&gt;Journal of autoimmunity&lt;/_journal&gt;&lt;_keywords&gt;Allergy and Immunology; Autoimmunity; Autoantigen; Autoantibodies; Sjögren’s syndrome; Interferon; Ro52; TRIM21; SLE; CLE; Autoimmune Diseases - genetics; Ubiquitination; Animals; Humans; Autoimmune Diseases - immunology; Interferon Regulatory Factors - metabolism; Ribonucleoproteins - immunology; Interferon Regulatory Factor-3 - metabolism; Ribonucleoproteins - metabolism; Autoimmune Diseases - metabolism; Interferon Regulatory Factor-7 - metabolism; Proteins; Ubiquitin; Lupus; Ligases; DNA binding proteins; Biological response modifiers&lt;/_keywords&gt;&lt;_modified&gt;64581067&lt;/_modified&gt;&lt;_number&gt;1&lt;/_number&gt;&lt;_ori_publication&gt;Elsevier BV&lt;/_ori_publication&gt;&lt;_pages&gt;77-82&lt;/_pages&gt;&lt;_place_published&gt;England&lt;/_place_published&gt;&lt;_social_category&gt;医学(1)&lt;/_social_category&gt;&lt;_url&gt;http://pku.summon.serialssolutions.com/2.0.0/link/0/eLvHCXMwnV3dS-QwEB9U8PDF74_1VPKmcq60SdpN723VXVRcEM978SWkaQqrsCuuPtx_fzNpWlhRUaF9aJM06WQy8wuZDwDBj6P2K5mAqNYiFJGliSw149YKl-cqNcgywttm3g3U1TXv95LLGTh650DfG2bdk2kH6i3u4236JNYCQTmFeDw7aU4QUE9680WVpW0l4zg4zLz9iWmlRLaZFgHflH4KArtRU1OBRb0y6i99bdzLsBhAJ-tWXLICM260CvNVGsp_q_BjEA7Y16CHbMOG5DNSh2di45LdjBPODm5vLgY8PmTDEcM-xr4WYvjfrMtsSJjAKk-Ydfjb792enrdDpoW2lQpFYlJIUSQu7liVFaUoHOfK2rRTZIieuLAGVR0iHZcjWiNMkUvcSUapyfLSqMKWYgPmRuOR2wJWZrmhPaRMXSalQxkmshxxls1MXoqkbMGvmtT6sQqooWtLs3tNNNJEIx3FeEmsXc_Gp2p36gnTtWMpikI3CetyomM9wcr6D7EFcUXMvTN5pwVJ0zJAjwpSaJzHD3vcJ77QJA2en4w1wakBaUFxtXQX0ZSMRCJ4CzYr1mn-g8AUx9IW8IqXmhIK-U36U4f3D0O69cRpShWOiEtF298c8E9YoKfKhHEH5p6fXtwuzD4-vOz59fMfvVcUkQ&lt;/_url&gt;&lt;_volume&gt;39&lt;/_volume&gt;&lt;/Details&gt;&lt;Extra&gt;&lt;DBUID&gt;{731352CB-DDF5-4A65-B17B-AF224108CBF7}&lt;/DBUID&gt;&lt;/Extra&gt;&lt;/Item&gt;&lt;/References&gt;&lt;/Group&gt;&lt;/Citation&gt;_x000a_"/>
    <w:docVar w:name="NE.Ref{117AA655-4319-4BB5-87F8-067218A54760}" w:val=" ADDIN NE.Ref.{117AA655-4319-4BB5-87F8-067218A54760}&lt;Citation&gt;&lt;Group&gt;&lt;References&gt;&lt;Item&gt;&lt;ID&gt;1912&lt;/ID&gt;&lt;UID&gt;{D59EB06E-25FD-4E03-B65D-E8E2EDEA254D}&lt;/UID&gt;&lt;Title&gt;Diagnostic utility of anti-Ro52 detection in systemic autoimmunity&lt;/Title&gt;&lt;Template&gt;Journal Article&lt;/Template&gt;&lt;Star&gt;0&lt;/Star&gt;&lt;Tag&gt;0&lt;/Tag&gt;&lt;Author&gt;Dugar, M; Cox, S; Limaye, V; Gordon, T P; Roberts-Thomson, P J&lt;/Author&gt;&lt;Year&gt;2010&lt;/Year&gt;&lt;Details&gt;&lt;_accessed&gt;65057819&lt;/_accessed&gt;&lt;_accession_num&gt;20145055&lt;/_accession_num&gt;&lt;_author_adr&gt;Department of Rheumatology, Level 4 Eleanor Harrald Building, Royal Adelaide Hospital, North Terrace, Adelaide, South Australia 5042, Australia. manish.dugar@health.sa.gov.au&lt;/_author_adr&gt;&lt;_collection_scope&gt;SCIE&lt;/_collection_scope&gt;&lt;_created&gt;64581191&lt;/_created&gt;&lt;_date&gt;2010-02-01&lt;/_date&gt;&lt;_date_display&gt;2010 Feb&lt;/_date_display&gt;&lt;_db_updated&gt;PubMed&lt;/_db_updated&gt;&lt;_doi&gt;10.1136/pgmj.2009.089656&lt;/_doi&gt;&lt;_impact_factor&gt;   4.973&lt;/_impact_factor&gt;&lt;_isbn&gt;1469-0756 (Electronic); 0032-5473 (Linking)&lt;/_isbn&gt;&lt;_issue&gt;1012&lt;/_issue&gt;&lt;_journal&gt;Postgrad Med J&lt;/_journal&gt;&lt;_language&gt;eng&lt;/_language&gt;&lt;_modified&gt;64877817&lt;/_modified&gt;&lt;_pages&gt;79-82&lt;/_pages&gt;&lt;_social_category&gt;医学(4)&lt;/_social_category&gt;&lt;_subject_headings&gt;Autoantibodies/*blood; Autoimmune Diseases/*diagnosis; Biomarkers/blood; Cross-Sectional Studies; Enzyme-Linked Immunosorbent Assay; Humans; Ribonucleoproteins/*immunology&lt;/_subject_headings&gt;&lt;_tertiary_title&gt;Postgraduate medical journal&lt;/_tertiary_title&gt;&lt;_type_work&gt;Journal Article&lt;/_type_work&gt;&lt;_url&gt;http://www.ncbi.nlm.nih.gov/entrez/query.fcgi?cmd=Retrieve&amp;amp;db=pubmed&amp;amp;dopt=Abstract&amp;amp;list_uids=20145055&amp;amp;query_hl=1&lt;/_url&gt;&lt;_volume&gt;86&lt;/_volume&gt;&lt;/Details&gt;&lt;Extra&gt;&lt;DBUID&gt;{731352CB-DDF5-4A65-B17B-AF224108CBF7}&lt;/DBUID&gt;&lt;/Extra&gt;&lt;/Item&gt;&lt;/References&gt;&lt;/Group&gt;&lt;/Citation&gt;_x000a_"/>
    <w:docVar w:name="NE.Ref{1241A81B-9ECD-4FA3-BC4F-BDDC5E8D261A}" w:val=" ADDIN NE.Ref.{1241A81B-9ECD-4FA3-BC4F-BDDC5E8D261A}&lt;Citation&gt;&lt;Group&gt;&lt;References&gt;&lt;Item&gt;&lt;ID&gt;986&lt;/ID&gt;&lt;UID&gt;{92C5BF3E-9231-42DC-96F1-2EEC1ADB7D19}&lt;/UID&gt;&lt;Title&gt;Diagnostic associations in a large and consecutively identified population positive for anti-SSA and/or anti-SSB: the range of associated diseases differs according to the detailed serotype&lt;/Title&gt;&lt;Template&gt;Journal Article&lt;/Template&gt;&lt;Star&gt;0&lt;/Star&gt;&lt;Tag&gt;0&lt;/Tag&gt;&lt;Author&gt;Peene, I; Meheus, L; Veys, E M; De Keyser, F&lt;/Author&gt;&lt;Year&gt;2002&lt;/Year&gt;&lt;Details&gt;&lt;_accession_num&gt;12429541&lt;/_accession_num&gt;&lt;_author_adr&gt;Department of Rheumatology, Ghent University Hospital, Ghent, Belgium. filip.dekeyser@rug.ac.be&lt;/_author_adr&gt;&lt;_collection_scope&gt;SCI;SCIE&lt;/_collection_scope&gt;&lt;_created&gt;63506448&lt;/_created&gt;&lt;_date&gt;2002-12-01&lt;/_date&gt;&lt;_date_display&gt;2002 Dec&lt;/_date_display&gt;&lt;_db_updated&gt;PubMed&lt;/_db_updated&gt;&lt;_doi&gt;10.1136/ard.61.12.1090&lt;/_doi&gt;&lt;_impact_factor&gt;  16.102&lt;/_impact_factor&gt;&lt;_isbn&gt;0003-4967 (Print); 0003-4967 (Linking)&lt;/_isbn&gt;&lt;_issue&gt;12&lt;/_issue&gt;&lt;_journal&gt;Ann Rheum Dis&lt;/_journal&gt;&lt;_language&gt;eng&lt;/_language&gt;&lt;_modified&gt;63506449&lt;/_modified&gt;&lt;_pages&gt;1090-4&lt;/_pages&gt;&lt;_subject_headings&gt;Antibodies, Antinuclear/*blood; Biomarkers/blood; Cell Line; Dermatomyositis/blood; Fluorescent Antibody Technique; Humans; Immunoassay/methods; Immunodiffusion; Lupus Erythematosus, Cutaneous/*blood; Lupus Erythematosus, Systemic/*blood; Lupus Vulgaris/*blood; Recombinant Proteins; Scleroderma, Systemic/*blood; Serotyping/methods&lt;/_subject_headings&gt;&lt;_tertiary_title&gt;Annals of the rheumatic diseases&lt;/_tertiary_title&gt;&lt;_type_work&gt;Journal Article&lt;/_type_work&gt;&lt;_url&gt;http://www.ncbi.nlm.nih.gov/entrez/query.fcgi?cmd=Retrieve&amp;amp;db=pubmed&amp;amp;dopt=Abstract&amp;amp;list_uids=12429541&amp;amp;query_hl=1&lt;/_url&gt;&lt;_volume&gt;61&lt;/_volume&gt;&lt;/Details&gt;&lt;Extra&gt;&lt;DBUID&gt;{731352CB-DDF5-4A65-B17B-AF224108CBF7}&lt;/DBUID&gt;&lt;/Extra&gt;&lt;/Item&gt;&lt;/References&gt;&lt;/Group&gt;&lt;/Citation&gt;_x000a_"/>
    <w:docVar w:name="NE.Ref{16D7607B-8CE7-48D3-8DE3-47CBEC78A044}" w:val=" ADDIN NE.Ref.{16D7607B-8CE7-48D3-8DE3-47CBEC78A044}&lt;Citation&gt;&lt;Group&gt;&lt;References&gt;&lt;Item&gt;&lt;ID&gt;1931&lt;/ID&gt;&lt;UID&gt;{69C3D78C-F32D-41F1-9949-95FE35A421E4}&lt;/UID&gt;&lt;Title&gt;Kappa coefficients in medical research&lt;/Title&gt;&lt;Template&gt;Journal Article&lt;/Template&gt;&lt;Star&gt;0&lt;/Star&gt;&lt;Tag&gt;0&lt;/Tag&gt;&lt;Author&gt;Chmura, Kraemer H; Periyakoil, V S; Noda, A&lt;/Author&gt;&lt;Year&gt;2002&lt;/Year&gt;&lt;Details&gt;&lt;_accessed&gt;64876336&lt;/_accessed&gt;&lt;_accession_num&gt;12111890&lt;/_accession_num&gt;&lt;_author_adr&gt;Department of Psychiatry and Behavioral Sciences, Stanford University School of Medicine, Stanford, California, U.S.A. hck@leland.stanford.edu&lt;/_author_adr&gt;&lt;_collection_scope&gt;SCIE&lt;/_collection_scope&gt;&lt;_created&gt;64592446&lt;/_created&gt;&lt;_date&gt;2002-07-30&lt;/_date&gt;&lt;_date_display&gt;2002 Jul 30&lt;/_date_display&gt;&lt;_db_updated&gt;PubMed&lt;/_db_updated&gt;&lt;_doi&gt;10.1002/sim.1180&lt;/_doi&gt;&lt;_impact_factor&gt;   2.000&lt;/_impact_factor&gt;&lt;_isbn&gt;0277-6715 (Print); 0277-6715 (Linking)&lt;/_isbn&gt;&lt;_issue&gt;14&lt;/_issue&gt;&lt;_journal&gt;Stat Med&lt;/_journal&gt;&lt;_language&gt;eng&lt;/_language&gt;&lt;_modified&gt;66306134&lt;/_modified&gt;&lt;_ori_publication&gt;Copyright 2002 John Wiley &amp;amp; Sons, Ltd.&lt;/_ori_publication&gt;&lt;_pages&gt;2109-29&lt;/_pages&gt;&lt;_social_category&gt;医学(3)&lt;/_social_category&gt;&lt;_subject_headings&gt;Data Interpretation, Statistical; Humans; *Research Design; Statistics as Topic/*methods&lt;/_subject_headings&gt;&lt;_tertiary_title&gt;Statistics in medicine&lt;/_tertiary_title&gt;&lt;_type_work&gt;Journal Article; Research Support, U.S. Gov&amp;apos;t, Non-P.H.S.; Research Support, U.S. Gov&amp;apos;t, P.H.S.; Review&lt;/_type_work&gt;&lt;_url&gt;http://www.ncbi.nlm.nih.gov/entrez/query.fcgi?cmd=Retrieve&amp;amp;db=pubmed&amp;amp;dopt=Abstract&amp;amp;list_uids=12111890&amp;amp;query_hl=1&lt;/_url&gt;&lt;_volume&gt;21&lt;/_volume&gt;&lt;/Details&gt;&lt;Extra&gt;&lt;DBUID&gt;{731352CB-DDF5-4A65-B17B-AF224108CBF7}&lt;/DBUID&gt;&lt;/Extra&gt;&lt;/Item&gt;&lt;/References&gt;&lt;/Group&gt;&lt;/Citation&gt;_x000a_"/>
    <w:docVar w:name="NE.Ref{17405CBC-D378-4A17-B9AB-454993B44455}" w:val=" ADDIN NE.Ref.{17405CBC-D378-4A17-B9AB-454993B44455}&lt;Citation&gt;&lt;Group&gt;&lt;References&gt;&lt;Item&gt;&lt;ID&gt;1155&lt;/ID&gt;&lt;UID&gt;{6C2FBE1A-7DBD-453F-AF7B-30A37CE3F616}&lt;/UID&gt;&lt;Title&gt;Practical evaluation of methods for detection and specificity of autoantibodies to extractable nuclear antigens&lt;/Title&gt;&lt;Template&gt;Journal Article&lt;/Template&gt;&lt;Star&gt;0&lt;/Star&gt;&lt;Tag&gt;0&lt;/Tag&gt;&lt;Author&gt;Orton, S M; Peace-Brewer, A; Schmitz, J L; Freeman, K; Miller, W C; Folds, J D&lt;/Author&gt;&lt;Year&gt;2004&lt;/Year&gt;&lt;Details&gt;&lt;_accession_num&gt;15013979&lt;/_accession_num&gt;&lt;_author_adr&gt;McLendon Clinical Laboratories, University of North Carolina HealthCare, Chapel Hill, 27514, USA. sorton@unch.unc.edu&lt;/_author_adr&gt;&lt;_created&gt;63895174&lt;/_created&gt;&lt;_date&gt;2004-03-01&lt;/_date&gt;&lt;_date_display&gt;2004 Mar&lt;/_date_display&gt;&lt;_db_updated&gt;PubMed&lt;/_db_updated&gt;&lt;_doi&gt;10.1128/cdli.11.2.297-301.2004&lt;/_doi&gt;&lt;_isbn&gt;1071-412X (Print); 1071-412X (Linking)&lt;/_isbn&gt;&lt;_issue&gt;2&lt;/_issue&gt;&lt;_journal&gt;Clin Diagn Lab Immunol&lt;/_journal&gt;&lt;_language&gt;eng&lt;/_language&gt;&lt;_modified&gt;63895174&lt;/_modified&gt;&lt;_pages&gt;297-301&lt;/_pages&gt;&lt;_subject_headings&gt;*Antibody Specificity; Antigens, Nuclear/*immunology; Autoantibodies/analysis/*immunology; Autoimmune Diseases/*diagnosis/immunology; *Enzyme-Linked Immunosorbent Assay; Epitopes; Humans; Reagent Kits, Diagnostic; Sensitivity and Specificity&lt;/_subject_headings&gt;&lt;_tertiary_title&gt;Clinical and diagnostic laboratory immunology&lt;/_tertiary_title&gt;&lt;_type_work&gt;Comparative Study; Journal Article&lt;/_type_work&gt;&lt;_url&gt;http://www.ncbi.nlm.nih.gov/entrez/query.fcgi?cmd=Retrieve&amp;amp;db=pubmed&amp;amp;dopt=Abstract&amp;amp;list_uids=15013979&amp;amp;query_hl=1&lt;/_url&gt;&lt;_volume&gt;11&lt;/_volume&gt;&lt;/Details&gt;&lt;Extra&gt;&lt;DBUID&gt;{731352CB-DDF5-4A65-B17B-AF224108CBF7}&lt;/DBUID&gt;&lt;/Extra&gt;&lt;/Item&gt;&lt;/References&gt;&lt;/Group&gt;&lt;Group&gt;&lt;References&gt;&lt;Item&gt;&lt;ID&gt;1156&lt;/ID&gt;&lt;UID&gt;{1F2807FE-49CE-4580-9A5F-EE5912F5F3B1}&lt;/UID&gt;&lt;Title&gt;Autoantibodies to extractable nuclear antigens: making detection and interpretation more meaningful&lt;/Title&gt;&lt;Template&gt;Journal Article&lt;/Template&gt;&lt;Star&gt;0&lt;/Star&gt;&lt;Tag&gt;0&lt;/Tag&gt;&lt;Author&gt;Phan, T G; Wong, R C; Adelstein, S&lt;/Author&gt;&lt;Year&gt;2002&lt;/Year&gt;&lt;Details&gt;&lt;_accession_num&gt;11777822&lt;/_accession_num&gt;&lt;_author_adr&gt;Central Sydney Immunology Laboratory, Department of Clinical Immunology, Royal Prince Alfred Hospital, Camperdown, New South Wales 2050, Australia. tri.phan@email.cs.nsw.gov.au&lt;/_author_adr&gt;&lt;_created&gt;63895179&lt;/_created&gt;&lt;_date&gt;2002-01-01&lt;/_date&gt;&lt;_date_display&gt;2002 Jan&lt;/_date_display&gt;&lt;_db_updated&gt;PubMed&lt;/_db_updated&gt;&lt;_doi&gt;10.1128/cdli.9.1.1-7.2002&lt;/_doi&gt;&lt;_isbn&gt;1071-412X (Print); 1071-412X (Linking)&lt;/_isbn&gt;&lt;_issue&gt;1&lt;/_issue&gt;&lt;_journal&gt;Clin Diagn Lab Immunol&lt;/_journal&gt;&lt;_language&gt;eng&lt;/_language&gt;&lt;_modified&gt;63895179&lt;/_modified&gt;&lt;_pages&gt;1-7&lt;/_pages&gt;&lt;_subject_headings&gt;Antigens, Nuclear; Autoantibodies/*analysis; Connective Tissue Diseases/*diagnosis; Enzyme-Linked Immunosorbent Assay; Humans; Nuclear Proteins/*immunology&lt;/_subject_headings&gt;&lt;_tertiary_title&gt;Clinical and diagnostic laboratory immunology&lt;/_tertiary_title&gt;&lt;_type_work&gt;Journal Article; Review&lt;/_type_work&gt;&lt;_url&gt;http://www.ncbi.nlm.nih.gov/entrez/query.fcgi?cmd=Retrieve&amp;amp;db=pubmed&amp;amp;dopt=Abstract&amp;amp;list_uids=11777822&amp;amp;query_hl=1&lt;/_url&gt;&lt;_volume&gt;9&lt;/_volume&gt;&lt;/Details&gt;&lt;Extra&gt;&lt;DBUID&gt;{731352CB-DDF5-4A65-B17B-AF224108CBF7}&lt;/DBUID&gt;&lt;/Extra&gt;&lt;/Item&gt;&lt;/References&gt;&lt;/Group&gt;&lt;/Citation&gt;_x000a_"/>
    <w:docVar w:name="NE.Ref{19046574-E390-4304-B4CB-5062305A9D15}" w:val=" ADDIN NE.Ref.{19046574-E390-4304-B4CB-5062305A9D15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070776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7.390&lt;/_impact_factor&gt;&lt;_isbn&gt;1873-0183 (Electronic); 1568-9972 (Linking)&lt;/_isbn&gt;&lt;_issue&gt;6&lt;/_issue&gt;&lt;_journal&gt;Autoimmun Rev&lt;/_journal&gt;&lt;_language&gt;eng&lt;/_language&gt;&lt;_modified&gt;64581208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1A086C89-15A9-4443-BC5F-2F2CE195366D}" w:val=" ADDIN NE.Ref.{1A086C89-15A9-4443-BC5F-2F2CE195366D}&lt;Citation&gt;&lt;Group&gt;&lt;References&gt;&lt;Item&gt;&lt;ID&gt;1107&lt;/ID&gt;&lt;UID&gt;{5A4E5793-82EF-4BB4-A9EB-74BF8715C46A}&lt;/UID&gt;&lt;Title&gt;干燥综合征相关自身抗体临床应用及检测进展&lt;/Title&gt;&lt;Template&gt;Journal Article&lt;/Template&gt;&lt;Star&gt;0&lt;/Star&gt;&lt;Tag&gt;0&lt;/Tag&gt;&lt;Author&gt;李永哲&lt;/Author&gt;&lt;Year&gt;2015&lt;/Year&gt;&lt;Details&gt;&lt;_accessed&gt;63877871&lt;/_accessed&gt;&lt;_author_adr&gt;北京协和医院&lt;/_author_adr&gt;&lt;_author_aff&gt;北京协和医院&lt;/_author_aff&gt;&lt;_created&gt;63877870&lt;/_created&gt;&lt;_db_provider&gt;北京万方数据股份有限公司&lt;/_db_provider&gt;&lt;_db_updated&gt;Wanfangdata&lt;/_db_updated&gt;&lt;_doi&gt;10.3760/j.issn.1000-8039.2015.12.012&lt;/_doi&gt;&lt;_isbn&gt;1000-8039&lt;/_isbn&gt;&lt;_issue&gt;12&lt;/_issue&gt;&lt;_journal&gt;中华医学信息导报&lt;/_journal&gt;&lt;_keywords&gt;@@&lt;/_keywords&gt;&lt;_language&gt;chi&lt;/_language&gt;&lt;_modified&gt;63877872&lt;/_modified&gt;&lt;_pages&gt;17&lt;/_pages&gt;&lt;_tertiary_title&gt;China Medical News&lt;/_tertiary_title&gt;&lt;_translated_title&gt;@@&lt;/_translated_title&gt;&lt;_url&gt;http://www.wanfangdata.com.cn:443/details/detail.do?_type=perio&amp;amp;id=zhyxxxdb201512012&lt;/_url&gt;&lt;_volume&gt;30&lt;/_volume&gt;&lt;_translated_author&gt;Li, Yong zhe&lt;/_translated_author&gt;&lt;/Details&gt;&lt;Extra&gt;&lt;DBUID&gt;{731352CB-DDF5-4A65-B17B-AF224108CBF7}&lt;/DBUID&gt;&lt;/Extra&gt;&lt;/Item&gt;&lt;/References&gt;&lt;/Group&gt;&lt;/Citation&gt;_x000a_"/>
    <w:docVar w:name="NE.Ref{1A27F775-72F9-4FD0-B404-0A87756CE1EC}" w:val=" ADDIN NE.Ref.{1A27F775-72F9-4FD0-B404-0A87756CE1EC}&lt;Citation&gt;&lt;Group&gt;&lt;References&gt;&lt;Item&gt;&lt;ID&gt;1155&lt;/ID&gt;&lt;UID&gt;{6C2FBE1A-7DBD-453F-AF7B-30A37CE3F616}&lt;/UID&gt;&lt;Title&gt;Practical evaluation of methods for detection and specificity of autoantibodies to extractable nuclear antigens&lt;/Title&gt;&lt;Template&gt;Journal Article&lt;/Template&gt;&lt;Star&gt;0&lt;/Star&gt;&lt;Tag&gt;0&lt;/Tag&gt;&lt;Author&gt;Orton, S M; Peace-Brewer, A; Schmitz, J L; Freeman, K; Miller, W C; Folds, J D&lt;/Author&gt;&lt;Year&gt;2004&lt;/Year&gt;&lt;Details&gt;&lt;_accessed&gt;65412761&lt;/_accessed&gt;&lt;_accession_num&gt;15013979&lt;/_accession_num&gt;&lt;_author_adr&gt;McLendon Clinical Laboratories, University of North Carolina HealthCare, Chapel Hill, 27514, USA. sorton@unch.unc.edu&lt;/_author_adr&gt;&lt;_created&gt;63895174&lt;/_created&gt;&lt;_date&gt;2004-03-01&lt;/_date&gt;&lt;_date_display&gt;2004 Mar&lt;/_date_display&gt;&lt;_db_updated&gt;PubMed&lt;/_db_updated&gt;&lt;_doi&gt;10.1128/cdli.11.2.297-301.2004&lt;/_doi&gt;&lt;_isbn&gt;1071-412X (Print); 1071-412X (Linking)&lt;/_isbn&gt;&lt;_issue&gt;2&lt;/_issue&gt;&lt;_journal&gt;Clin Diagn Lab Immunol&lt;/_journal&gt;&lt;_language&gt;eng&lt;/_language&gt;&lt;_modified&gt;63971621&lt;/_modified&gt;&lt;_pages&gt;297-301&lt;/_pages&gt;&lt;_subject_headings&gt;*Antibody Specificity; Antigens, Nuclear/*immunology; Autoantibodies/analysis/*immunology; Autoimmune Diseases/*diagnosis/immunology; *Enzyme-Linked Immunosorbent Assay; Epitopes; Humans; Reagent Kits, Diagnostic; Sensitivity and Specificity&lt;/_subject_headings&gt;&lt;_tertiary_title&gt;Clinical and diagnostic laboratory immunology&lt;/_tertiary_title&gt;&lt;_type_work&gt;Comparative Study; Journal Article&lt;/_type_work&gt;&lt;_url&gt;http://www.ncbi.nlm.nih.gov/entrez/query.fcgi?cmd=Retrieve&amp;amp;db=pubmed&amp;amp;dopt=Abstract&amp;amp;list_uids=15013979&amp;amp;query_hl=1&lt;/_url&gt;&lt;_volume&gt;11&lt;/_volume&gt;&lt;/Details&gt;&lt;Extra&gt;&lt;DBUID&gt;{731352CB-DDF5-4A65-B17B-AF224108CBF7}&lt;/DBUID&gt;&lt;/Extra&gt;&lt;/Item&gt;&lt;/References&gt;&lt;/Group&gt;&lt;Group&gt;&lt;References&gt;&lt;Item&gt;&lt;ID&gt;1156&lt;/ID&gt;&lt;UID&gt;{1F2807FE-49CE-4580-9A5F-EE5912F5F3B1}&lt;/UID&gt;&lt;Title&gt;Autoantibodies to extractable nuclear antigens: making detection and interpretation more meaningful&lt;/Title&gt;&lt;Template&gt;Journal Article&lt;/Template&gt;&lt;Star&gt;0&lt;/Star&gt;&lt;Tag&gt;0&lt;/Tag&gt;&lt;Author&gt;Phan, T G; Wong, R C; Adelstein, S&lt;/Author&gt;&lt;Year&gt;2002&lt;/Year&gt;&lt;Details&gt;&lt;_accessed&gt;65412761&lt;/_accessed&gt;&lt;_accession_num&gt;11777822&lt;/_accession_num&gt;&lt;_author_adr&gt;Central Sydney Immunology Laboratory, Department of Clinical Immunology, Royal Prince Alfred Hospital, Camperdown, New South Wales 2050, Australia. tri.phan@email.cs.nsw.gov.au&lt;/_author_adr&gt;&lt;_created&gt;63895179&lt;/_created&gt;&lt;_date&gt;2002-01-01&lt;/_date&gt;&lt;_date_display&gt;2002 Jan&lt;/_date_display&gt;&lt;_db_updated&gt;PubMed&lt;/_db_updated&gt;&lt;_doi&gt;10.1128/cdli.9.1.1-7.2002&lt;/_doi&gt;&lt;_isbn&gt;1071-412X (Print); 1071-412X (Linking)&lt;/_isbn&gt;&lt;_issue&gt;1&lt;/_issue&gt;&lt;_journal&gt;Clin Diagn Lab Immunol&lt;/_journal&gt;&lt;_language&gt;eng&lt;/_language&gt;&lt;_modified&gt;64581184&lt;/_modified&gt;&lt;_pages&gt;1-7&lt;/_pages&gt;&lt;_subject_headings&gt;Antigens, Nuclear; Autoantibodies/*analysis; Connective Tissue Diseases/*diagnosis; Enzyme-Linked Immunosorbent Assay; Humans; Nuclear Proteins/*immunology&lt;/_subject_headings&gt;&lt;_tertiary_title&gt;Clinical and diagnostic laboratory immunology&lt;/_tertiary_title&gt;&lt;_type_work&gt;Journal Article; Review&lt;/_type_work&gt;&lt;_url&gt;http://www.ncbi.nlm.nih.gov/entrez/query.fcgi?cmd=Retrieve&amp;amp;db=pubmed&amp;amp;dopt=Abstract&amp;amp;list_uids=11777822&amp;amp;query_hl=1&lt;/_url&gt;&lt;_volume&gt;9&lt;/_volume&gt;&lt;/Details&gt;&lt;Extra&gt;&lt;DBUID&gt;{731352CB-DDF5-4A65-B17B-AF224108CBF7}&lt;/DBUID&gt;&lt;/Extra&gt;&lt;/Item&gt;&lt;/References&gt;&lt;/Group&gt;&lt;/Citation&gt;_x000a_"/>
    <w:docVar w:name="NE.Ref{1AE6E3F6-34B9-4D0C-9928-B519A591581A}" w:val=" ADDIN NE.Ref.{1AE6E3F6-34B9-4D0C-9928-B519A591581A}&lt;Citation&gt;&lt;Group&gt;&lt;References&gt;&lt;Item&gt;&lt;ID&gt;874&lt;/ID&gt;&lt;UID&gt;{EE6ECC27-1D27-4A2A-98A3-60277390C011}&lt;/UID&gt;&lt;Title&gt;Interaction between innate immunity and Ro52-induced antibody causes Sjögren&amp;apos;s syndrome-like disorder in mice&lt;/Title&gt;&lt;Template&gt;Journal Article&lt;/Template&gt;&lt;Star&gt;0&lt;/Star&gt;&lt;Tag&gt;0&lt;/Tag&gt;&lt;Author&gt;Szczerba, Barbara M; Kaplonek, Paulina; Wolska, Nina; Podsiadlowska, Anna; Rybakowska, Paulina D; Dey, Paromita; Rasmussen, Astrid; Grundahl, Kiely; Hefner, Kimberly S; Stone, Donald U; Young, Stephen; Lewis, David M; Radfar, Lida; Scofield, R Hal; Sivils, Kathy L; Bagavant, Harini; Deshmukh, Umesh S&lt;/Author&gt;&lt;Year&gt;2016&lt;/Year&gt;&lt;Details&gt;&lt;_accessed&gt;63483587&lt;/_accessed&gt;&lt;_collection_scope&gt;SCI;SCIE&lt;/_collection_scope&gt;&lt;_created&gt;63483265&lt;/_created&gt;&lt;_db_updated&gt;CrossRef&lt;/_db_updated&gt;&lt;_doi&gt;10.1136/annrheumdis-2014-206297&lt;/_doi&gt;&lt;_impact_factor&gt;  16.102&lt;/_impact_factor&gt;&lt;_isbn&gt;0003-4967&lt;/_isbn&gt;&lt;_issue&gt;3&lt;/_issue&gt;&lt;_journal&gt;Annals of the Rheumatic Diseases&lt;/_journal&gt;&lt;_modified&gt;63483585&lt;/_modified&gt;&lt;_pages&gt;617-622&lt;/_pages&gt;&lt;_tertiary_title&gt;Ann Rheum Dis&lt;/_tertiary_title&gt;&lt;_url&gt;http://ard.bmj.com/lookup/doi/10.1136/annrheumdis-2014-206297_x000d__x000a_https://syndication.highwire.org/content/doi/10.1136/annrheumdis-2014-206297&lt;/_url&gt;&lt;_volume&gt;75&lt;/_volume&gt;&lt;/Details&gt;&lt;Extra&gt;&lt;DBUID&gt;{731352CB-DDF5-4A65-B17B-AF224108CBF7}&lt;/DBUID&gt;&lt;/Extra&gt;&lt;/Item&gt;&lt;/References&gt;&lt;/Group&gt;&lt;Group&gt;&lt;References&gt;&lt;Item&gt;&lt;ID&gt;876&lt;/ID&gt;&lt;UID&gt;{A61345C0-E0B4-4F01-BAE7-B89E602C4861}&lt;/UID&gt;&lt;Title&gt;Immune Response Targeting Sjögren’s Syndrome Antigen Ro52 Suppresses Tear Production in Female Mice&lt;/Title&gt;&lt;Template&gt;Journal Article&lt;/Template&gt;&lt;Star&gt;0&lt;/Star&gt;&lt;Tag&gt;0&lt;/Tag&gt;&lt;Author&gt;Trzeciak, Marta; Bagavant, Harini; Papinska, Joanna; Deshmukh, Umesh&lt;/Author&gt;&lt;Year&gt;2018&lt;/Year&gt;&lt;Details&gt;&lt;_accessed&gt;63864732&lt;/_accessed&gt;&lt;_collection_scope&gt;SCIE&lt;/_collection_scope&gt;&lt;_created&gt;63483265&lt;/_created&gt;&lt;_date&gt;62449920&lt;/_date&gt;&lt;_db_updated&gt;CrossRef&lt;/_db_updated&gt;&lt;_doi&gt;10.3390/ijms19102935&lt;/_doi&gt;&lt;_impact_factor&gt;   4.556&lt;/_impact_factor&gt;&lt;_isbn&gt;1422-0067&lt;/_isbn&gt;&lt;_issue&gt;10&lt;/_issue&gt;&lt;_journal&gt;International Journal of Molecular Sciences&lt;/_journal&gt;&lt;_modified&gt;63483586&lt;/_modified&gt;&lt;_pages&gt;2935&lt;/_pages&gt;&lt;_tertiary_title&gt;IJMS&lt;/_tertiary_title&gt;&lt;_url&gt;http://www.mdpi.com/1422-0067/19/10/2935_x000d__x000a_http://www.mdpi.com/1422-0067/19/10/2935/pdf&lt;/_url&gt;&lt;_volume&gt;19&lt;/_volume&gt;&lt;/Details&gt;&lt;Extra&gt;&lt;DBUID&gt;{731352CB-DDF5-4A65-B17B-AF224108CBF7}&lt;/DBUID&gt;&lt;/Extra&gt;&lt;/Item&gt;&lt;/References&gt;&lt;/Group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3889772&lt;/_accessed&gt;&lt;_collection_scope&gt;SCI;SCIE&lt;/_collection_scope&gt;&lt;_created&gt;63483265&lt;/_created&gt;&lt;_date&gt;58906080&lt;/_date&gt;&lt;_date_display&gt;2012&lt;/_date_display&gt;&lt;_db_updated&gt;PKU Search&lt;/_db_updated&gt;&lt;_impact_factor&gt;   3.319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3483743&lt;/_modified&gt;&lt;_number&gt;1&lt;/_number&gt;&lt;_pages&gt;686&lt;/_pages&gt;&lt;_place_published&gt;Italy&lt;/_place_published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1E7E87BC-C3E2-424C-9F44-874CC91FF039}" w:val=" ADDIN NE.Ref.{1E7E87BC-C3E2-424C-9F44-874CC91FF039}&lt;Citation&gt;&lt;Group&gt;&lt;References&gt;&lt;Item&gt;&lt;ID&gt;1913&lt;/ID&gt;&lt;UID&gt;{FCB8DABD-EB6C-4467-8EE7-368F40431025}&lt;/UID&gt;&lt;Title&gt;Current state of technologies and recognition of anti-SSA/Ro antibodies in China: A multi-center study&lt;/Title&gt;&lt;Template&gt;Journal Article&lt;/Template&gt;&lt;Star&gt;0&lt;/Star&gt;&lt;Tag&gt;0&lt;/Tag&gt;&lt;Author&gt;Chen, Y L; Hu, C J; Peng, L Y; Wang, C H; Zhao, Y; Zhang, W; Liu, D Z&lt;/Author&gt;&lt;Year&gt;2021&lt;/Year&gt;&lt;Details&gt;&lt;_accessed&gt;65070774&lt;/_accessed&gt;&lt;_accession_num&gt;34674312&lt;/_accession_num&gt;&lt;_author_adr&gt;Department of Rheumatology and Immunology, Shenzhen People&amp;apos;s Hospital (The Second Clinical Medical College, Jinan University; The First Affiliated Hospital, Southern University of Science and Technology), Shenzhen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 and Immunology, Shenzhen People&amp;apos;s Hospital (The Second Clinical Medical College, Jinan University; The First Affiliated Hospital, Southern University of Science and Technology), Shenzhen, China.&lt;/_author_adr&gt;&lt;_collection_scope&gt;SCIE&lt;/_collection_scope&gt;&lt;_created&gt;64581193&lt;/_created&gt;&lt;_date&gt;2021-12-01&lt;/_date&gt;&lt;_date_display&gt;2021 Dec&lt;/_date_display&gt;&lt;_db_updated&gt;PubMed&lt;/_db_updated&gt;&lt;_doi&gt;10.1002/jcla.24045&lt;/_doi&gt;&lt;_impact_factor&gt;   3.124&lt;/_impact_factor&gt;&lt;_isbn&gt;1098-2825 (Electronic); 0887-8013 (Linking)&lt;/_isbn&gt;&lt;_issue&gt;12&lt;/_issue&gt;&lt;_journal&gt;J Clin Lab Anal&lt;/_journal&gt;&lt;_keywords&gt;Sjogren&amp;apos;s syndrome; anti-Ro52 antibodies; anti-Ro60 antibodies; anti-SSA/Ro antibodies; detection assay; reporting system&lt;/_keywords&gt;&lt;_language&gt;eng&lt;/_language&gt;&lt;_modified&gt;64584062&lt;/_modified&gt;&lt;_ori_publication&gt;(c) 2021 The Authors. Journal of Clinical Laboratory Analysis published by Wiley _x000d__x000a_      Periodicals LLC.&lt;/_ori_publication&gt;&lt;_pages&gt;e24045&lt;/_pages&gt;&lt;_social_category&gt;医学(4)&lt;/_social_category&gt;&lt;_subject_headings&gt;Antibodies, Antinuclear/*blood; China; Enzyme-Linked Immunosorbent Assay/methods; Humans; Immunoassay/*methods; Immunoblotting/methods; Luminescent Measurements; Ribonucleoproteins/immunology&lt;/_subject_headings&gt;&lt;_tertiary_title&gt;Journal of clinical laboratory analysis&lt;/_tertiary_title&gt;&lt;_type_work&gt;Journal Article; Multicenter Study&lt;/_type_work&gt;&lt;_url&gt;http://www.ncbi.nlm.nih.gov/entrez/query.fcgi?cmd=Retrieve&amp;amp;db=pubmed&amp;amp;dopt=Abstract&amp;amp;list_uids=34674312&amp;amp;query_hl=1&lt;/_url&gt;&lt;_volume&gt;35&lt;/_volume&gt;&lt;/Details&gt;&lt;Extra&gt;&lt;DBUID&gt;{731352CB-DDF5-4A65-B17B-AF224108CBF7}&lt;/DBUID&gt;&lt;/Extra&gt;&lt;/Item&gt;&lt;/References&gt;&lt;/Group&gt;&lt;/Citation&gt;_x000a_"/>
    <w:docVar w:name="NE.Ref{1F28878A-32CC-4956-BE46-8FBBD3A8EE56}" w:val=" ADDIN NE.Ref.{1F28878A-32CC-4956-BE46-8FBBD3A8EE56}&lt;Citation&gt;&lt;Group&gt;&lt;References&gt;&lt;Item&gt;&lt;ID&gt;1149&lt;/ID&gt;&lt;UID&gt;{9BBB91FE-2CA2-475E-B296-15AAC436708C}&lt;/UID&gt;&lt;Title&gt;Antibodies to extractable nuclear antigens in antinuclear antibody-negative samples&lt;/Title&gt;&lt;Template&gt;Journal Article&lt;/Template&gt;&lt;Star&gt;0&lt;/Star&gt;&lt;Tag&gt;0&lt;/Tag&gt;&lt;Author&gt;Bossuyt, X; Luyckx, A&lt;/Author&gt;&lt;Year&gt;2005&lt;/Year&gt;&lt;Details&gt;&lt;_accession_num&gt;16306121&lt;/_accession_num&gt;&lt;_collection_scope&gt;SCI;SCIE&lt;/_collection_scope&gt;&lt;_created&gt;63892553&lt;/_created&gt;&lt;_date&gt;2005-12-01&lt;/_date&gt;&lt;_date_display&gt;2005 Dec&lt;/_date_display&gt;&lt;_db_updated&gt;PubMed&lt;/_db_updated&gt;&lt;_doi&gt;10.1373/clinchem.2005.058552&lt;/_doi&gt;&lt;_impact_factor&gt;   7.292&lt;/_impact_factor&gt;&lt;_isbn&gt;0009-9147 (Print); 0009-9147 (Linking)&lt;/_isbn&gt;&lt;_issue&gt;12&lt;/_issue&gt;&lt;_journal&gt;Clin Chem&lt;/_journal&gt;&lt;_language&gt;eng&lt;/_language&gt;&lt;_modified&gt;63892553&lt;/_modified&gt;&lt;_pages&gt;2426-7&lt;/_pages&gt;&lt;_subject_headings&gt;Antibodies, Antinuclear/*immunology; Antigens, Nuclear/*immunology/*isolation &amp;amp; purification; Cell Line; False Negative Reactions; Humans&lt;/_subject_headings&gt;&lt;_tertiary_title&gt;Clinical chemistry&lt;/_tertiary_title&gt;&lt;_type_work&gt;Letter&lt;/_type_work&gt;&lt;_url&gt;http://www.ncbi.nlm.nih.gov/entrez/query.fcgi?cmd=Retrieve&amp;amp;db=pubmed&amp;amp;dopt=Abstract&amp;amp;list_uids=16306121&amp;amp;query_hl=1&lt;/_url&gt;&lt;_volume&gt;51&lt;/_volume&gt;&lt;/Details&gt;&lt;Extra&gt;&lt;DBUID&gt;{731352CB-DDF5-4A65-B17B-AF224108CBF7}&lt;/DBUID&gt;&lt;/Extra&gt;&lt;/Item&gt;&lt;/References&gt;&lt;/Group&gt;&lt;Group&gt;&lt;References&gt;&lt;Item&gt;&lt;ID&gt;1150&lt;/ID&gt;&lt;UID&gt;{C70DFE0C-25DA-4500-9DFF-4AD56FB4E4FA}&lt;/UID&gt;&lt;Title&gt;Detection of specific antinuclear reactivities in patients with negative anti-nuclear antibody immunofluorescence screening tests&lt;/Title&gt;&lt;Template&gt;Journal Article&lt;/Template&gt;&lt;Star&gt;0&lt;/Star&gt;&lt;Tag&gt;0&lt;/Tag&gt;&lt;Author&gt;Hoffman, I E; Peene, I; Veys, E M; De Keyser, F&lt;/Author&gt;&lt;Year&gt;2002&lt;/Year&gt;&lt;Details&gt;&lt;_accession_num&gt;12446473&lt;/_accession_num&gt;&lt;_author_adr&gt;Department of Rheumatology, Ghent University Hospital, De Pintelaan 185, Ghent 9000, Belgium. Ilse.Hoffman@rug.ac.be&lt;/_author_adr&gt;&lt;_collection_scope&gt;SCI;SCIE&lt;/_collection_scope&gt;&lt;_created&gt;63892554&lt;/_created&gt;&lt;_date&gt;2002-12-01&lt;/_date&gt;&lt;_date_display&gt;2002 Dec&lt;/_date_display&gt;&lt;_db_updated&gt;PubMed&lt;/_db_updated&gt;&lt;_impact_factor&gt;   7.292&lt;/_impact_factor&gt;&lt;_isbn&gt;0009-9147 (Print); 0009-9147 (Linking)&lt;/_isbn&gt;&lt;_issue&gt;12&lt;/_issue&gt;&lt;_journal&gt;Clin Chem&lt;/_journal&gt;&lt;_language&gt;eng&lt;/_language&gt;&lt;_modified&gt;63892554&lt;/_modified&gt;&lt;_pages&gt;2171-6&lt;/_pages&gt;&lt;_subject_headings&gt;Antibodies, Antinuclear/*blood; Connective Tissue Diseases/diagnosis; Enzyme-Linked Immunosorbent Assay; Fluorescent Antibody Technique, Indirect; Humans; Prospective Studies; Reproducibility of Results; Sensitivity and Specificity&lt;/_subject_headings&gt;&lt;_tertiary_title&gt;Clinical chemistry&lt;/_tertiary_title&gt;&lt;_type_work&gt;Journal Article; Research Support, Non-U.S. Gov&amp;apos;t&lt;/_type_work&gt;&lt;_url&gt;http://www.ncbi.nlm.nih.gov/entrez/query.fcgi?cmd=Retrieve&amp;amp;db=pubmed&amp;amp;dopt=Abstract&amp;amp;list_uids=12446473&amp;amp;query_hl=1&lt;/_url&gt;&lt;_volume&gt;48&lt;/_volume&gt;&lt;/Details&gt;&lt;Extra&gt;&lt;DBUID&gt;{731352CB-DDF5-4A65-B17B-AF224108CBF7}&lt;/DBUID&gt;&lt;/Extra&gt;&lt;/Item&gt;&lt;/References&gt;&lt;/Group&gt;&lt;/Citation&gt;_x000a_"/>
    <w:docVar w:name="NE.Ref{1F66004C-E8D7-426A-8418-5330BFDCF535}" w:val=" ADDIN NE.Ref.{1F66004C-E8D7-426A-8418-5330BFDCF535}&lt;Citation&gt;&lt;Group&gt;&lt;References&gt;&lt;Item&gt;&lt;ID&gt;955&lt;/ID&gt;&lt;UID&gt;{52C9C387-828E-44F4-9A29-34DB662C563E}&lt;/UID&gt;&lt;Title&gt;Primary Sjogren&amp;apos;s Syndrome&lt;/Title&gt;&lt;Template&gt;Journal Article&lt;/Template&gt;&lt;Star&gt;0&lt;/Star&gt;&lt;Tag&gt;0&lt;/Tag&gt;&lt;Author&gt;Mariette, X; Criswell, L A&lt;/Author&gt;&lt;Year&gt;2018&lt;/Year&gt;&lt;Details&gt;&lt;_accessed&gt;65811824&lt;/_accessed&gt;&lt;_accession_num&gt;29514034&lt;/_accession_num&gt;&lt;_author_adr&gt;From the Department of Rheumatology, Universite Paris Sud, INSERM Unite 1184, Center for Immunology of Viral Infections and Autoimmune Diseases, Assistance Publique-Hopitaux de Paris, Hopitaux Universitaires Paris Sud, Le Kremlin Bicetre, France (X.M.); and the Rosalind Russell-Ephraim P. Engleman Rheumatology Research Center, Departments of Medicine and Orofacial Sciences, University of California at San Francisco, San Francisco (L.A.C.).; From the Department of Rheumatology, Universite Paris Sud, INSERM Unite 1184, Center for Immunology of Viral Infections and Autoimmune Diseases, Assistance Publique-Hopitaux de Paris, Hopitaux Universitaires Paris Sud, Le Kremlin Bicetre, France (X.M.); and the Rosalind Russell-Ephraim P. Engleman Rheumatology Research Center, Departments of Medicine and Orofacial Sciences, University of California at San Francisco, San Francisco (L.A.C.).&lt;/_author_adr&gt;&lt;_collection_scope&gt;SCIE&lt;/_collection_scope&gt;&lt;_created&gt;63483763&lt;/_created&gt;&lt;_date&gt;62157600&lt;/_date&gt;&lt;_date_display&gt;2018 Mar 8&lt;/_date_display&gt;&lt;_db_updated&gt;PubMed&lt;/_db_updated&gt;&lt;_doi&gt;10.1056/NEJMcp1702514&lt;/_doi&gt;&lt;_impact_factor&gt; 158.500&lt;/_impact_factor&gt;&lt;_isbn&gt;1533-4406 (Electronic); 0028-4793 (Linking)&lt;/_isbn&gt;&lt;_issue&gt;10&lt;/_issue&gt;&lt;_journal&gt;N Engl J Med&lt;/_journal&gt;&lt;_language&gt;eng&lt;/_language&gt;&lt;_modified&gt;65401509&lt;/_modified&gt;&lt;_pages&gt;931-939&lt;/_pages&gt;&lt;_social_category&gt;医学(1)&lt;/_social_category&gt;&lt;_subject_headings&gt;Analgesics/therapeutic use; Antibodies, Antinuclear/blood; Female; Humans; Immunologic Factors/*therapeutic use; Middle Aged; Muscarinic Agonists/therapeutic use; Parotid Gland/diagnostic imaging; Rituximab/*therapeutic use; *Sjogren&amp;apos;s Syndrome/complications/diagnosis/drug therapy; Ultrasonography&lt;/_subject_headings&gt;&lt;_tertiary_title&gt;The New England journal of medicine&lt;/_tertiary_title&gt;&lt;_type_work&gt;Journal Article; Research Support, Non-U.S. Gov&amp;apos;t; Review&lt;/_type_work&gt;&lt;_url&gt;http://www.ncbi.nlm.nih.gov/entrez/query.fcgi?cmd=Retrieve&amp;amp;db=pubmed&amp;amp;dopt=Abstract&amp;amp;list_uids=29514034&amp;amp;query_hl=1&lt;/_url&gt;&lt;_volume&gt;378&lt;/_volume&gt;&lt;/Details&gt;&lt;Extra&gt;&lt;DBUID&gt;{731352CB-DDF5-4A65-B17B-AF224108CBF7}&lt;/DBUID&gt;&lt;/Extra&gt;&lt;/Item&gt;&lt;/References&gt;&lt;/Group&gt;&lt;/Citation&gt;_x000a_"/>
    <w:docVar w:name="NE.Ref{238BBEA1-0259-480E-821C-29709096FFF1}" w:val=" ADDIN NE.Ref.{238BBEA1-0259-480E-821C-29709096FFF1}&lt;Citation&gt;&lt;Group&gt;&lt;References&gt;&lt;Item&gt;&lt;ID&gt;3501&lt;/ID&gt;&lt;UID&gt;{CA6E6D90-C48C-4C1E-881C-EA3FD4294408}&lt;/UID&gt;&lt;Title&gt;Prognostic values of anti-Ro52 antibodies in anti-MDA5-positive clinically amyopathic dermatomyositis associated with interstitial lung disease&lt;/Title&gt;&lt;Template&gt;Journal Article&lt;/Template&gt;&lt;Star&gt;0&lt;/Star&gt;&lt;Tag&gt;0&lt;/Tag&gt;&lt;Author&gt;Xu, Antao; Ye, Yan; Fu, Qiong; Lian, Xinyue; Chen, Sheng; Guo, Qiang; Lu, Liang-Jing; Dai, Min; Lv, Xia; Bao, Chunde&lt;/Author&gt;&lt;Year&gt;2021&lt;/Year&gt;&lt;Details&gt;&lt;_accession_num&gt;33331866&lt;/_accession_num&gt;&lt;_date_display&gt;2021/07/01&lt;/_date_display&gt;&lt;_date&gt;2021-07-01&lt;/_date&gt;&lt;_doi&gt;10.1093/rheumatology/keaa786&lt;/_doi&gt;&lt;_isbn&gt;1462-0332&lt;/_isbn&gt;&lt;_issue&gt;7&lt;/_issue&gt;&lt;_journal&gt;Rheumatology (Oxford, England)&lt;/_journal&gt;&lt;_keywords&gt;CADM; RP-ILD; anti-MDA5 antibody; anti-Ro52 antibody; cutaneous ulceration; Adult; Antibodies, Antinuclear/*immunology; Autoantibodies/immunology; Dermatomyositis/drug therapy/*immunology/physiopathology; Disease Progression; Female; Humans; Immunosuppressive Agents/therapeutic use; Interferon-Induced Helicase, IFIH1/*immunology; Lung Diseases, Interstitial/drug therapy/*immunology/physiopathology; Male; Middle Aged; Prognosis; Skin Ulcer/*immunology/physiopathology; Survival Rate&lt;/_keywords&gt;&lt;_pages&gt;3343-3351&lt;/_pages&gt;&lt;_place_published&gt;England&lt;/_place_published&gt;&lt;_url&gt;https://pubmed.ncbi.nlm.nih.gov/33331866&lt;/_url&gt;&lt;_volume&gt;60&lt;/_volume&gt;&lt;_created&gt;66306144&lt;/_created&gt;&lt;_modified&gt;66306144&lt;/_modified&gt;&lt;_db_updated&gt;PubMed&lt;/_db_updated&gt;&lt;_impact_factor&gt;   5.500&lt;/_impact_factor&gt;&lt;/Details&gt;&lt;Extra&gt;&lt;DBUID&gt;{731352CB-DDF5-4A65-B17B-AF224108CBF7}&lt;/DBUID&gt;&lt;/Extra&gt;&lt;/Item&gt;&lt;/References&gt;&lt;/Group&gt;&lt;/Citation&gt;_x000a_"/>
    <w:docVar w:name="NE.Ref{23E263BA-E06B-4F65-B6C0-2627BFF24978}" w:val=" ADDIN NE.Ref.{23E263BA-E06B-4F65-B6C0-2627BFF24978}&lt;Citation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4640790&lt;/_accessed&gt;&lt;_collection_scope&gt;SCI;SCIE&lt;/_collection_scope&gt;&lt;_created&gt;63483265&lt;/_created&gt;&lt;_date&gt;58906080&lt;/_date&gt;&lt;_date_display&gt;2012&lt;/_date_display&gt;&lt;_db_updated&gt;PKU Search&lt;/_db_updated&gt;&lt;_impact_factor&gt;   3.700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5387568&lt;/_modified&gt;&lt;_number&gt;1&lt;/_number&gt;&lt;_pages&gt;686&lt;/_pages&gt;&lt;_place_published&gt;Italy&lt;/_place_published&gt;&lt;_social_category&gt;医学(3)&lt;/_social_category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25324496-F298-4909-B997-066DA0EF4D87}" w:val=" ADDIN NE.Ref.{25324496-F298-4909-B997-066DA0EF4D87}&lt;Citation&gt;&lt;Group&gt;&lt;References&gt;&lt;Item&gt;&lt;ID&gt;1935&lt;/ID&gt;&lt;UID&gt;{699BDFAA-4ACB-47D2-B665-8FDEA855D8AA}&lt;/UID&gt;&lt;Title&gt;Comparison of chemiluminescence microparticle immunoassay, indirect immunofluorescence assay, linear immunoassay and multiple microbead immunoassay detecting autoantibodies in systemic lupus erythematosus&lt;/Title&gt;&lt;Template&gt;Journal Article&lt;/Template&gt;&lt;Star&gt;0&lt;/Star&gt;&lt;Tag&gt;0&lt;/Tag&gt;&lt;Author&gt;Wei, Q; Jiang, Y; Xiao, M; Zhang, X; Qi, J; Xie, J; Wu, J; Wu, Z; Gu, J&lt;/Author&gt;&lt;Year&gt;2020&lt;/Year&gt;&lt;Details&gt;&lt;_accessed&gt;65288757&lt;/_accessed&gt;&lt;_accession_num&gt;31899559&lt;/_accession_num&gt;&lt;_author_adr&gt;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&lt;/_author_adr&gt;&lt;_collection_scope&gt;SCIE&lt;/_collection_scope&gt;&lt;_created&gt;64592739&lt;/_created&gt;&lt;_date&gt;2020-03-01&lt;/_date&gt;&lt;_date_display&gt;2020 Mar&lt;/_date_display&gt;&lt;_db_updated&gt;PubMed&lt;/_db_updated&gt;&lt;_doi&gt;10.1111/sji.12849&lt;/_doi&gt;&lt;_impact_factor&gt;   3.700&lt;/_impact_factor&gt;&lt;_isbn&gt;1365-3083 (Electronic); 0300-9475 (Linking)&lt;/_isbn&gt;&lt;_issue&gt;3&lt;/_issue&gt;&lt;_journal&gt;Scand J Immunol&lt;/_journal&gt;&lt;_keywords&gt;antinuclear antibodies; chemiluminescence microparticle immunoassay; systemic lupus erythematosus&lt;/_keywords&gt;&lt;_language&gt;eng&lt;/_language&gt;&lt;_modified&gt;66306168&lt;/_modified&gt;&lt;_ori_publication&gt;(c) 2019 The Scandinavian Foundation for Immunology.&lt;/_ori_publication&gt;&lt;_pages&gt;e12849&lt;/_pages&gt;&lt;_social_category&gt;医学(4)&lt;/_social_category&gt;&lt;_subject_headings&gt;Adult; Aged; Antibodies, Antinuclear/blood/immunology; Area Under Curve; Autoantibodies/blood/*immunology; Case-Control Studies; Female; Fluorescent Antibody Technique, Indirect; Humans; *Immunoassay/methods/standards; Luminescent Measurements/methods/standards; Lupus Erythematosus, Systemic/blood/*diagnosis/*immunology; Male; Middle Aged; Odds Ratio; Reproducibility of Results; Sensitivity and Specificity; Young Adult&lt;/_subject_headings&gt;&lt;_tertiary_title&gt;Scandinavian journal of immunology&lt;/_tertiary_title&gt;&lt;_type_work&gt;Journal Article&lt;/_type_work&gt;&lt;_url&gt;http://www.ncbi.nlm.nih.gov/entrez/query.fcgi?cmd=Retrieve&amp;amp;db=pubmed&amp;amp;dopt=Abstract&amp;amp;list_uids=31899559&amp;amp;query_hl=1&lt;/_url&gt;&lt;_volume&gt;91&lt;/_volume&gt;&lt;/Details&gt;&lt;Extra&gt;&lt;DBUID&gt;{731352CB-DDF5-4A65-B17B-AF224108CBF7}&lt;/DBUID&gt;&lt;/Extra&gt;&lt;/Item&gt;&lt;/References&gt;&lt;/Group&gt;&lt;/Citation&gt;_x000a_"/>
    <w:docVar w:name="NE.Ref{25F2C395-F9C1-4E84-B169-B89FCF4F61D5}" w:val=" ADDIN NE.Ref.{25F2C395-F9C1-4E84-B169-B89FCF4F61D5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5059240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973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4581050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Group&gt;&lt;References&gt;&lt;Item&gt;&lt;ID&gt;682&lt;/ID&gt;&lt;UID&gt;{8F7C5950-70E8-435D-BA20-AC45A2DD8D16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674033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ollection_scope&gt;SCIE&lt;/_collection_scope&gt;&lt;_created&gt;62843888&lt;/_created&gt;&lt;_date&gt;2012-04-01&lt;/_date&gt;&lt;_date_display&gt;2012 Apr&lt;/_date_display&gt;&lt;_db_updated&gt;PubMed&lt;/_db_updated&gt;&lt;_impact_factor&gt;   5.178&lt;/_impact_factor&gt;&lt;_isbn&gt;2151-4658 (Electronic); 2151-464X (Linking)&lt;/_isbn&gt;&lt;_issue&gt;4&lt;/_issue&gt;&lt;_journal&gt;Arthritis Care Res (Hoboken)&lt;/_journal&gt;&lt;_keyword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keywords&gt;&lt;_language&gt;eng&lt;/_language&gt;&lt;_modified&gt;64581051&lt;/_modified&gt;&lt;_ori_publication&gt;Copyright (c) 2012 by the American College of Rheumatology.&lt;/_ori_publication&gt;&lt;_pages&gt;475-87&lt;/_pages&gt;&lt;_social_category&gt;医学(2)&lt;/_social_category&gt;&lt;_tertiary_title&gt;Arthritis care &amp;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868735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973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4581048&lt;/_modified&gt;&lt;_pages&gt;554-8&lt;/_pages&gt;&lt;_social_category&gt;医学(1)&lt;/_social_category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26919CC3-A463-401E-8DDA-32C7593D1282}" w:val=" ADDIN NE.Ref.{26919CC3-A463-401E-8DDA-32C7593D1282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5059240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973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4581050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Group&gt;&lt;References&gt;&lt;Item&gt;&lt;ID&gt;682&lt;/ID&gt;&lt;UID&gt;{8F7C5950-70E8-435D-BA20-AC45A2DD8D16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674033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ollection_scope&gt;SCIE&lt;/_collection_scope&gt;&lt;_created&gt;62843888&lt;/_created&gt;&lt;_date&gt;2012-04-01&lt;/_date&gt;&lt;_date_display&gt;2012 Apr&lt;/_date_display&gt;&lt;_db_updated&gt;PubMed&lt;/_db_updated&gt;&lt;_impact_factor&gt;   5.178&lt;/_impact_factor&gt;&lt;_isbn&gt;2151-4658 (Electronic); 2151-464X (Linking)&lt;/_isbn&gt;&lt;_issue&gt;4&lt;/_issue&gt;&lt;_journal&gt;Arthritis Care Res (Hoboken)&lt;/_journal&gt;&lt;_keyword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keywords&gt;&lt;_language&gt;eng&lt;/_language&gt;&lt;_modified&gt;64581051&lt;/_modified&gt;&lt;_ori_publication&gt;Copyright (c) 2012 by the American College of Rheumatology.&lt;/_ori_publication&gt;&lt;_pages&gt;475-87&lt;/_pages&gt;&lt;_social_category&gt;医学(2)&lt;/_social_category&gt;&lt;_tertiary_title&gt;Arthritis care &amp;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868735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973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4581048&lt;/_modified&gt;&lt;_pages&gt;554-8&lt;/_pages&gt;&lt;_social_category&gt;医学(1)&lt;/_social_category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28116343-29BC-4C4A-9F0D-975E713FD503}" w:val=" ADDIN NE.Ref.{28116343-29BC-4C4A-9F0D-975E713FD503}&lt;Citation&gt;&lt;Group&gt;&lt;References&gt;&lt;Item&gt;&lt;ID&gt;965&lt;/ID&gt;&lt;UID&gt;{6BFD6D08-5AEA-46AC-A4F1-A464AAFF763E}&lt;/UID&gt;&lt;Title&gt;Relation of sensory peripheral neuropathy in Sjogren syndrome to anti-Ro/SSA&lt;/Title&gt;&lt;Template&gt;Journal Article&lt;/Template&gt;&lt;Star&gt;0&lt;/Star&gt;&lt;Tag&gt;0&lt;/Tag&gt;&lt;Author&gt;Scofield, A K; Radfar, L; Ice, J A; Vista, E; Anaya, J M; Houston, G; Lewis, D; Stone, D U; Chodosh, J; Hefner, K; Lessard, C J; Moser, K L; Scofield, R H&lt;/Author&gt;&lt;Year&gt;2012&lt;/Year&gt;&lt;Details&gt;&lt;_accession_num&gt;22955477&lt;/_accession_num&gt;&lt;_author_adr&gt;Arthritis &amp;amp; Clinical Immunology Program, Oklahoma Medical Research Foundation, Oklahoma City, OK, USA.&lt;/_author_adr&gt;&lt;_created&gt;63497775&lt;/_created&gt;&lt;_date&gt;2012-09-01&lt;/_date&gt;&lt;_date_display&gt;2012 Sep&lt;/_date_display&gt;&lt;_db_updated&gt;PubMed&lt;/_db_updated&gt;&lt;_doi&gt;10.1097/RHU.0b013e3182675e4f&lt;/_doi&gt;&lt;_impact_factor&gt;   2.360&lt;/_impact_factor&gt;&lt;_isbn&gt;1536-7355 (Electronic); 1076-1608 (Linking)&lt;/_isbn&gt;&lt;_issue&gt;6&lt;/_issue&gt;&lt;_journal&gt;J Clin Rheumatol&lt;/_journal&gt;&lt;_language&gt;eng&lt;/_language&gt;&lt;_modified&gt;63497775&lt;/_modified&gt;&lt;_pages&gt;290-3&lt;/_pages&gt;&lt;_subject_headings&gt;Adult; Aged; Antibodies, Antinuclear/*blood; Autoantigens/*blood; Cohort Studies; Female; Humans; Immunodiffusion; Male; Middle Aged; Peripheral Nervous System Diseases/etiology/*immunology; Ribonucleoproteins/*blood; Sjogren&amp;apos;s Syndrome/complications/*immunology; Vitamin B 12/blood&lt;/_subject_headings&gt;&lt;_tertiary_title&gt;Journal of clinical rheumatology : practical reports on rheumatic &amp;amp;_x000d__x000a_      musculoskeletal diseas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955477&amp;amp;query_hl=1&lt;/_url&gt;&lt;_volume&gt;18&lt;/_volume&gt;&lt;/Details&gt;&lt;Extra&gt;&lt;DBUID&gt;{731352CB-DDF5-4A65-B17B-AF224108CBF7}&lt;/DBUID&gt;&lt;/Extra&gt;&lt;/Item&gt;&lt;/References&gt;&lt;/Group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3483745&lt;/_accessed&gt;&lt;_collection_scope&gt;SCI;SCIE&lt;/_collection_scope&gt;&lt;_created&gt;63483265&lt;/_created&gt;&lt;_date&gt;58906080&lt;/_date&gt;&lt;_date_display&gt;2012&lt;/_date_display&gt;&lt;_db_updated&gt;PKU Search&lt;/_db_updated&gt;&lt;_impact_factor&gt;   3.319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3483743&lt;/_modified&gt;&lt;_number&gt;1&lt;/_number&gt;&lt;_pages&gt;686&lt;/_pages&gt;&lt;_place_published&gt;Italy&lt;/_place_published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2BD9443B-45BA-4309-B120-44B274A03AD7}" w:val=" ADDIN NE.Ref.{2BD9443B-45BA-4309-B120-44B274A03AD7}&lt;Citation&gt;&lt;Group&gt;&lt;References&gt;&lt;Item&gt;&lt;ID&gt;1106&lt;/ID&gt;&lt;UID&gt;{0D6F80BE-A976-4B7F-8DAF-18B58D18D700}&lt;/UID&gt;&lt;Title&gt;Comparison of chemiluminescence microparticle immunoassay, indirect immunofluorescence assay, linear immunoassay and multiple microbead immunoassay detecting autoantibodies in systemic lupus erythematosus&lt;/Title&gt;&lt;Template&gt;Journal Article&lt;/Template&gt;&lt;Star&gt;0&lt;/Star&gt;&lt;Tag&gt;0&lt;/Tag&gt;&lt;Author&gt;Wei, Q; Jiang, Y; Xiao, M; Zhang, X; Qi, J; Xie, J; Wu, J; Wu, Z; Gu, J&lt;/Author&gt;&lt;Year&gt;2020&lt;/Year&gt;&lt;Details&gt;&lt;_accession_num&gt;31899559&lt;/_accession_num&gt;&lt;_author_adr&gt;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&lt;/_author_adr&gt;&lt;_date_display&gt;2020 Mar&lt;/_date_display&gt;&lt;_date&gt;2020-03-01&lt;/_date&gt;&lt;_doi&gt;10.1111/sji.12849&lt;/_doi&gt;&lt;_isbn&gt;1365-3083 (Electronic); 0300-9475 (Linking)&lt;/_isbn&gt;&lt;_issue&gt;3&lt;/_issue&gt;&lt;_journal&gt;Scand J Immunol&lt;/_journal&gt;&lt;_keywords&gt;antinuclear antibodies; chemiluminescence microparticle immunoassay; systemic lupus erythematosus&lt;/_keywords&gt;&lt;_language&gt;eng&lt;/_language&gt;&lt;_ori_publication&gt;(c) 2019 The Scandinavian Foundation for Immunology.&lt;/_ori_publication&gt;&lt;_pages&gt;e12849&lt;/_pages&gt;&lt;_subject_headings&gt;Adult; Aged; Antibodies, Antinuclear/blood/immunology; Area Under Curve; Autoantibodies/blood/*immunology; Case-Control Studies; Female; Fluorescent Antibody Technique, Indirect; Humans; *Immunoassay/methods/standards; Luminescent Measurements/methods/standards; Lupus Erythematosus, Systemic/blood/*diagnosis/*immunology; Male; Middle Aged; Odds Ratio; Reproducibility of Results; Sensitivity and Specificity; Young Adult&lt;/_subject_headings&gt;&lt;_tertiary_title&gt;Scandinavian journal of immunology&lt;/_tertiary_title&gt;&lt;_type_work&gt;Journal Article&lt;/_type_work&gt;&lt;_url&gt;http://www.ncbi.nlm.nih.gov/entrez/query.fcgi?cmd=Retrieve&amp;amp;db=pubmed&amp;amp;dopt=Abstract&amp;amp;list_uids=31899559&amp;amp;query_hl=1&lt;/_url&gt;&lt;_volume&gt;91&lt;/_volume&gt;&lt;_created&gt;63877733&lt;/_created&gt;&lt;_modified&gt;63877734&lt;/_modified&gt;&lt;_db_updated&gt;PubMed&lt;/_db_updated&gt;&lt;_impact_factor&gt;   2.717&lt;/_impact_factor&gt;&lt;_collection_scope&gt;SCI;SCIE&lt;/_collection_scope&gt;&lt;/Details&gt;&lt;Extra&gt;&lt;DBUID&gt;{731352CB-DDF5-4A65-B17B-AF224108CBF7}&lt;/DBUID&gt;&lt;/Extra&gt;&lt;/Item&gt;&lt;/References&gt;&lt;/Group&gt;&lt;/Citation&gt;_x000a_"/>
    <w:docVar w:name="NE.Ref{31611A4D-BF77-4A9B-B095-6369F96ECC19}" w:val=" ADDIN NE.Ref.{31611A4D-BF77-4A9B-B095-6369F96ECC19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4582611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7.390&lt;/_impact_factor&gt;&lt;_isbn&gt;1873-0183 (Electronic); 1568-9972 (Linking)&lt;/_isbn&gt;&lt;_issue&gt;6&lt;/_issue&gt;&lt;_journal&gt;Autoimmun Rev&lt;/_journal&gt;&lt;_language&gt;eng&lt;/_language&gt;&lt;_modified&gt;64581208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31753616-B207-443C-8D7F-31D12992A102}" w:val=" ADDIN NE.Ref.{31753616-B207-443C-8D7F-31D12992A102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5070777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87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458104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31FF4EE4-4DDE-40D1-9A09-2D7992FCBFB3}" w:val=" ADDIN NE.Ref.{31FF4EE4-4DDE-40D1-9A09-2D7992FCBFB3}&lt;Citation&gt;&lt;Group&gt;&lt;References&gt;&lt;Item&gt;&lt;ID&gt;1098&lt;/ID&gt;&lt;UID&gt;{9D3A37AE-8C33-4EE5-AEA2-7DCE6E9833F3}&lt;/UID&gt;&lt;Title&gt;Autoantibodies in the sicca syndrome (primary Sjogren&amp;apos;s syndrome)&lt;/Title&gt;&lt;Template&gt;Journal Article&lt;/Template&gt;&lt;Star&gt;0&lt;/Star&gt;&lt;Tag&gt;0&lt;/Tag&gt;&lt;Author&gt;Elkon, K B; Gharavi, A E; Hughes, G R; Moutsoupoulos, H M&lt;/Author&gt;&lt;Year&gt;1984&lt;/Year&gt;&lt;Details&gt;&lt;_accessed&gt;64581053&lt;/_accessed&gt;&lt;_accession_num&gt;6712296&lt;/_accession_num&gt;&lt;_collection_scope&gt;SCI;SCIE&lt;/_collection_scope&gt;&lt;_created&gt;63875373&lt;/_created&gt;&lt;_date&gt;1984-04-01&lt;/_date&gt;&lt;_date_display&gt;1984 Apr&lt;/_date_display&gt;&lt;_db_updated&gt;PubMed&lt;/_db_updated&gt;&lt;_doi&gt;10.1136/ard.43.2.243&lt;/_doi&gt;&lt;_impact_factor&gt;  27.973&lt;/_impact_factor&gt;&lt;_isbn&gt;0003-4967 (Print); 0003-4967 (Linking)&lt;/_isbn&gt;&lt;_issue&gt;2&lt;/_issue&gt;&lt;_journal&gt;Ann Rheum Dis&lt;/_journal&gt;&lt;_language&gt;eng&lt;/_language&gt;&lt;_modified&gt;64581053&lt;/_modified&gt;&lt;_pages&gt;243-5&lt;/_pages&gt;&lt;_social_category&gt;医学(1)&lt;/_social_category&gt;&lt;_subject_headings&gt;Antigens/immunology; Autoantibodies/*analysis/immunology; *Autoantigens; Humans; Immunoglobulin A/analysis; Immunoglobulin M/analysis; *RNA, Small Cytoplasmic; Rheumatoid Factor/analysis; *Ribonucleoproteins; Sjogren&amp;apos;s Syndrome/*immunology&lt;/_subject_headings&gt;&lt;_tertiary_title&gt;Annals of the rheumatic diseases&lt;/_tertiary_title&gt;&lt;_type_work&gt;Journal Article&lt;/_type_work&gt;&lt;_url&gt;http://www.ncbi.nlm.nih.gov/entrez/query.fcgi?cmd=Retrieve&amp;amp;db=pubmed&amp;amp;dopt=Abstract&amp;amp;list_uids=6712296&amp;amp;query_hl=1&lt;/_url&gt;&lt;_volume&gt;43&lt;/_volume&gt;&lt;/Details&gt;&lt;Extra&gt;&lt;DBUID&gt;{731352CB-DDF5-4A65-B17B-AF224108CBF7}&lt;/DBUID&gt;&lt;/Extra&gt;&lt;/Item&gt;&lt;/References&gt;&lt;/Group&gt;&lt;Group&gt;&lt;References&gt;&lt;Item&gt;&lt;ID&gt;1101&lt;/ID&gt;&lt;UID&gt;{34D60625-FBA4-4732-AD68-557E5EB3D7C6}&lt;/UID&gt;&lt;Title&gt;Sjogren syndrome&lt;/Title&gt;&lt;Template&gt;Journal Article&lt;/Template&gt;&lt;Star&gt;0&lt;/Star&gt;&lt;Tag&gt;0&lt;/Tag&gt;&lt;Author&gt;Brito-Zeron, P; Baldini, C; Bootsma, H; Bowman, S J; Jonsson, R; Mariette, X; Sivils, K; Theander, E; Tzioufas, A; Ramos-Casals, M&lt;/Author&gt;&lt;Year&gt;2016&lt;/Year&gt;&lt;Details&gt;&lt;_accessed&gt;64581057&lt;/_accessed&gt;&lt;_accession_num&gt;27383445&lt;/_accession_num&gt;&lt;_author_adr&gt;Autoimmune Diseases Unit, Department of Medicine, Hospital CIMA-Sanitas, Barcelona, Spain.; Sjogren Syndrome Research Group (AGAUR), Laboratory of Autoimmune Diseases Josep  Font, IDIBAPS-CELLEX, Barcelona, Spain.; Department of Autoimmune Diseases, ICMiD, Hospital Clinic, C/Villarroel, 170, 08036 Barcelona, Spain.; Rheumatology Unit, University of Pisa, Pisa, Italy.; Department of Rheumatology and Clinical Immunology, University of Groningen, University Medical Center Groningen, Groningen, The Netherlands.; Rheumatology Department, University Hospitals Birmingham NHS Foundation Trust, Birmingham, UK.; Broegelmann Research Laboratory, Department of Clinical Science, University of Bergen, Bergen, Norway.; Department of Rheumatology, Haukeland University Hospital, Bergen, Norway.; Universite Paris Sud, INSERM, Paris, France.; Center for Immunology of Viral Infections and Autoimmune Diseases, Assistance Publique - Hopitaux de Paris, Hopitaux Universitaires Paris-Sud, Le Kremlin-Bicetre, Paris, France.; Oklahoma Sjogren&amp;apos;s syndrome Center of Research Translation, Oklahoma Medical Research Foundation, Oklahoma City, Oklahoma, USA.; Department of Rheumatology, Malmo University Hospital, Lund University, Lund, Sweden.; Department of Pathophysiology, School of Medicine, National University of Athens, Athens, Greece.; Sjogren Syndrome Research Group (AGAUR), Laboratory of Autoimmune Diseases Josep  Font, IDIBAPS-CELLEX, Barcelona, Spain.; Department of Autoimmune Diseases, ICMiD, Hospital Clinic, C/Villarroel, 170, 08036 Barcelona, Spain.; Department of Medicine, University of Barcelona, Barcelona, Spain.&lt;/_author_adr&gt;&lt;_collection_scope&gt;SCIE&lt;/_collection_scope&gt;&lt;_created&gt;63877627&lt;/_created&gt;&lt;_date&gt;2016-07-07&lt;/_date&gt;&lt;_date_display&gt;2016 Jul 7&lt;/_date_display&gt;&lt;_db_updated&gt;PubMed&lt;/_db_updated&gt;&lt;_doi&gt;10.1038/nrdp.2016.47&lt;/_doi&gt;&lt;_impact_factor&gt;  65.038&lt;/_impact_factor&gt;&lt;_isbn&gt;2056-676X (Electronic); 2056-676X (Linking)&lt;/_isbn&gt;&lt;_journal&gt;Nat Rev Dis Primers&lt;/_journal&gt;&lt;_language&gt;eng&lt;/_language&gt;&lt;_modified&gt;64581057&lt;/_modified&gt;&lt;_pages&gt;16047&lt;/_pages&gt;&lt;_social_category&gt;医学(1)&lt;/_social_category&gt;&lt;_subject_headings&gt;Antibodies/analysis/blood; Diagnosis, Differential; Humans; Immunoglobulins/analysis/blood; Lymphoma/etiology; Salivary Glands/pathology; Sjogren&amp;apos;s Syndrome/*diagnosis/*physiopathology/*therapy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7383445&amp;amp;query_hl=1&lt;/_url&gt;&lt;_volume&gt;2&lt;/_volume&gt;&lt;/Details&gt;&lt;Extra&gt;&lt;DBUID&gt;{731352CB-DDF5-4A65-B17B-AF224108CBF7}&lt;/DBUID&gt;&lt;/Extra&gt;&lt;/Item&gt;&lt;/References&gt;&lt;/Group&gt;&lt;/Citation&gt;_x000a_"/>
    <w:docVar w:name="NE.Ref{32875B48-ADBB-416D-9D17-2631339D6627}" w:val=" ADDIN NE.Ref.{32875B48-ADBB-416D-9D17-2631339D6627}&lt;Citation&gt;&lt;Group&gt;&lt;References&gt;&lt;Item&gt;&lt;ID&gt;1148&lt;/ID&gt;&lt;UID&gt;{1A303864-F28A-4CA6-8101-523CD34AD17F}&lt;/UID&gt;&lt;Title&gt;Detection of antinuclear antibodies: added value of solid phase assay?&lt;/Title&gt;&lt;Template&gt;Journal Article&lt;/Template&gt;&lt;Star&gt;0&lt;/Star&gt;&lt;Tag&gt;0&lt;/Tag&gt;&lt;Author&gt;Bossuyt, X; Fieuws, S&lt;/Author&gt;&lt;Year&gt;2014&lt;/Year&gt;&lt;Details&gt;&lt;_accession_num&gt;24257025&lt;/_accession_num&gt;&lt;_author_adr&gt;Laboratory Medicine, University Hospitals Leuven, , Leuven, Belgium.&lt;/_author_adr&gt;&lt;_collection_scope&gt;SCI;SCIE&lt;/_collection_scope&gt;&lt;_created&gt;63892550&lt;/_created&gt;&lt;_date&gt;2014-03-01&lt;/_date&gt;&lt;_date_display&gt;2014 Mar&lt;/_date_display&gt;&lt;_db_updated&gt;PubMed&lt;/_db_updated&gt;&lt;_doi&gt;10.1136/annrheumdis-2013-204793&lt;/_doi&gt;&lt;_impact_factor&gt;  16.102&lt;/_impact_factor&gt;&lt;_isbn&gt;1468-2060 (Electronic); 0003-4967 (Linking)&lt;/_isbn&gt;&lt;_issue&gt;3&lt;/_issue&gt;&lt;_journal&gt;Ann Rheum Dis&lt;/_journal&gt;&lt;_keywords&gt;Autoantibodies; Autoimmune Diseases; Systemic Lupus Erythematosus&lt;/_keywords&gt;&lt;_language&gt;eng&lt;/_language&gt;&lt;_modified&gt;63892550&lt;/_modified&gt;&lt;_pages&gt;e10&lt;/_pages&gt;&lt;_subject_headings&gt;Allergy and Immunology/*standards; *Antibodies, Antinuclear; *Autoantigens; Humans; Rheumatic Diseases/*diagnosis; Rheumatology/*standards&lt;/_subject_headings&gt;&lt;_tertiary_title&gt;Annals of the rheumatic diseases&lt;/_tertiary_title&gt;&lt;_type_work&gt;Letter; Comment&lt;/_type_work&gt;&lt;_url&gt;http://www.ncbi.nlm.nih.gov/entrez/query.fcgi?cmd=Retrieve&amp;amp;db=pubmed&amp;amp;dopt=Abstract&amp;amp;list_uids=24257025&amp;amp;query_hl=1&lt;/_url&gt;&lt;_volume&gt;73&lt;/_volume&gt;&lt;/Details&gt;&lt;Extra&gt;&lt;DBUID&gt;{731352CB-DDF5-4A65-B17B-AF224108CBF7}&lt;/DBUID&gt;&lt;/Extra&gt;&lt;/Item&gt;&lt;/References&gt;&lt;/Group&gt;&lt;/Citation&gt;_x000a_"/>
    <w:docVar w:name="NE.Ref{36F33733-7715-47C9-A606-66CFDC58DE5B}" w:val=" ADDIN NE.Ref.{36F33733-7715-47C9-A606-66CFDC58DE5B}&lt;Citation&gt;&lt;Group&gt;&lt;References&gt;&lt;Item&gt;&lt;ID&gt;1151&lt;/ID&gt;&lt;UID&gt;{A7BD18AB-3692-41FC-8EE2-B806CE5BA2CB}&lt;/UID&gt;&lt;Title&gt;Evaluation of a multiplex flow immunoassay versus conventional assays in detecting autoantibodies in systemic lupus erythematosus&lt;/Title&gt;&lt;Template&gt;Journal Article&lt;/Template&gt;&lt;Star&gt;0&lt;/Star&gt;&lt;Tag&gt;0&lt;/Tag&gt;&lt;Author&gt;Au, E Y; Ip, W K; Lau, C S; Chan, Y T&lt;/Author&gt;&lt;Year&gt;2018&lt;/Year&gt;&lt;Details&gt;&lt;_accessed&gt;65413132&lt;/_accessed&gt;&lt;_accession_num&gt;29807953&lt;/_accession_num&gt;&lt;_author_adr&gt;Division of Clinical Immunology, Department of Pathology, Queen Mary Hospital, Pokfulam, Hong Kong.; Division of Clinical Immunology, Department of Pathology, Queen Mary Hospital, Pokfulam, Hong Kong.; Division of Rheumatology and Clinical Immunology, Department of Medicine, The University of Hong Kong, Pokfulam, Hong Kong.; Division of Clinical Immunology, Department of Pathology, Queen Mary Hospital, Pokfulam, Hong Kong.&lt;/_author_adr&gt;&lt;_collection_scope&gt;SCIE&lt;/_collection_scope&gt;&lt;_created&gt;63893812&lt;/_created&gt;&lt;_date&gt;2018-06-01&lt;/_date&gt;&lt;_date_display&gt;2018 Jun&lt;/_date_display&gt;&lt;_db_updated&gt;PubMed&lt;/_db_updated&gt;&lt;_doi&gt;10.12809/hkmj177007&lt;/_doi&gt;&lt;_impact_factor&gt;   2.700&lt;/_impact_factor&gt;&lt;_isbn&gt;1024-2708 (Print); 1024-2708 (Linking)&lt;/_isbn&gt;&lt;_issue&gt;3&lt;/_issue&gt;&lt;_journal&gt;Hong Kong Med J&lt;/_journal&gt;&lt;_keywords&gt;*Antibodies; *Enzyme-linked immunosorbent assay; *Methods&lt;/_keywords&gt;&lt;_language&gt;eng&lt;/_language&gt;&lt;_modified&gt;65413123&lt;/_modified&gt;&lt;_pages&gt;261-269&lt;/_pages&gt;&lt;_social_category&gt;医学(4)&lt;/_social_category&gt;&lt;_subject_headings&gt;Adult; Antibodies, Antinuclear/*analysis; Case-Control Studies; Counterimmunoelectrophoresis/*methods; Cross-Sectional Studies; Enzyme-Linked Immunosorbent Assay; Female; Fluorescent Antibody Technique, Indirect/*methods; Humans; Lupus Erythematosus, Systemic/*blood; Male; Middle Aged; Sensitivity and Specificity; Young Adult&lt;/_subject_headings&gt;&lt;_tertiary_title&gt;Hong Kong medical journal = Xianggang yi xue za zhi&lt;/_tertiary_title&gt;&lt;_type_work&gt;Evaluation Study; Journal Article&lt;/_type_work&gt;&lt;_url&gt;http://www.ncbi.nlm.nih.gov/entrez/query.fcgi?cmd=Retrieve&amp;amp;db=pubmed&amp;amp;dopt=Abstract&amp;amp;list_uids=29807953&amp;amp;query_hl=1&lt;/_url&gt;&lt;_volume&gt;24&lt;/_volume&gt;&lt;/Details&gt;&lt;Extra&gt;&lt;DBUID&gt;{731352CB-DDF5-4A65-B17B-AF224108CBF7}&lt;/DBUID&gt;&lt;/Extra&gt;&lt;/Item&gt;&lt;/References&gt;&lt;/Group&gt;&lt;/Citation&gt;_x000a_"/>
    <w:docVar w:name="NE.Ref{3750D19A-D0A7-4123-B809-61988976879C}" w:val=" ADDIN NE.Ref.{3750D19A-D0A7-4123-B809-61988976879C}&lt;Citation&gt;&lt;Group&gt;&lt;References&gt;&lt;Item&gt;&lt;ID&gt;1915&lt;/ID&gt;&lt;UID&gt;{09EB7248-9FC2-4639-9BE4-14275E1C78AB}&lt;/UID&gt;&lt;Title&gt;Comparison between multiplex assays for autoantibody detection in systemic lupus  erythematosus&lt;/Title&gt;&lt;Template&gt;Journal Article&lt;/Template&gt;&lt;Star&gt;0&lt;/Star&gt;&lt;Tag&gt;0&lt;/Tag&gt;&lt;Author&gt;Hanly, J G; Su, L; Farewell, V; Fritzler, M J&lt;/Author&gt;&lt;Year&gt;2010&lt;/Year&gt;&lt;Details&gt;&lt;_accessed&gt;65413134&lt;/_accessed&gt;&lt;_accession_num&gt;20438730&lt;/_accession_num&gt;&lt;_author_adr&gt;Division of Rheumatology, Capital Health and Dalhousie University, Halifax, Nova  Scotia, Canada. john.hanly@cdha.nshealth.ca&lt;/_author_adr&gt;&lt;_collection_scope&gt;SCIE&lt;/_collection_scope&gt;&lt;_created&gt;64581202&lt;/_created&gt;&lt;_date&gt;2010-06-30&lt;/_date&gt;&lt;_date_display&gt;2010 Jun 30&lt;/_date_display&gt;&lt;_db_updated&gt;PubMed&lt;/_db_updated&gt;&lt;_doi&gt;10.1016/j.jim.2010.04.005&lt;/_doi&gt;&lt;_impact_factor&gt;   2.200&lt;/_impact_factor&gt;&lt;_isbn&gt;1872-7905 (Electronic); 0022-1759 (Linking)&lt;/_isbn&gt;&lt;_issue&gt;1-2&lt;/_issue&gt;&lt;_journal&gt;J Immunol Methods&lt;/_journal&gt;&lt;_language&gt;eng&lt;/_language&gt;&lt;_modified&gt;65413112&lt;/_modified&gt;&lt;_ori_publication&gt;Copyright 2010 Elsevier B.V. All rights reserved.&lt;/_ori_publication&gt;&lt;_pages&gt;75-80&lt;/_pages&gt;&lt;_social_category&gt;医学(4)&lt;/_social_category&gt;&lt;_subject_headings&gt;Adult; Antibodies, Antinuclear/blood/immunology; Autoantibodies/*blood/immunology; Autoantigens/immunology; Chromatin/immunology; DNA/immunology; Female; Humans; Immunoassay/*methods; Kidney/pathology; Lupus Erythematosus, Systemic/blood/diagnosis/*immunology; Lupus Nephritis/diagnosis/immunology/pathology; Male; Middle Aged; RNA, Small Cytoplasmic/immunology; Ribonucleoproteins/immunology; Severity of Illness Index&lt;/_subject_headings&gt;&lt;_tertiary_title&gt;Journal of immunological methods&lt;/_tertiary_title&gt;&lt;_type_work&gt;Comparative Study; Journal Article; Research Support, Non-U.S. Gov&amp;apos;t&lt;/_type_work&gt;&lt;_url&gt;http://www.ncbi.nlm.nih.gov/entrez/query.fcgi?cmd=Retrieve&amp;amp;db=pubmed&amp;amp;dopt=Abstract&amp;amp;list_uids=20438730&amp;amp;query_hl=1&lt;/_url&gt;&lt;_volume&gt;358&lt;/_volume&gt;&lt;/Details&gt;&lt;Extra&gt;&lt;DBUID&gt;{731352CB-DDF5-4A65-B17B-AF224108CBF7}&lt;/DBUID&gt;&lt;/Extra&gt;&lt;/Item&gt;&lt;/References&gt;&lt;/Group&gt;&lt;/Citation&gt;_x000a_"/>
    <w:docVar w:name="NE.Ref{375FB0C3-3652-4D50-BBC6-52756E7D94CD}" w:val=" ADDIN NE.Ref.{375FB0C3-3652-4D50-BBC6-52756E7D94CD}&lt;Citation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2993909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16.102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3483920&lt;/_modified&gt;&lt;_pages&gt;554-8&lt;/_pages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Group&gt;&lt;References&gt;&lt;Item&gt;&lt;ID&gt;956&lt;/ID&gt;&lt;UID&gt;{6F752019-972B-4279-92B3-AF4014642981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reated&gt;63483927&lt;/_created&gt;&lt;_date&gt;2012-04-01&lt;/_date&gt;&lt;_date_display&gt;2012 Apr&lt;/_date_display&gt;&lt;_db_updated&gt;PubMed&lt;/_db_updated&gt;&lt;_doi&gt;10.1002/acr.21591&lt;/_doi&gt;&lt;_impact_factor&gt;   4.056&lt;/_impact_factor&gt;&lt;_isbn&gt;2151-4658 (Electronic); 2151-464X (Linking)&lt;/_isbn&gt;&lt;_issue&gt;4&lt;/_issue&gt;&lt;_journal&gt;Arthritis Care Res (Hoboken)&lt;/_journal&gt;&lt;_language&gt;eng&lt;/_language&gt;&lt;_modified&gt;63483927&lt;/_modified&gt;&lt;_ori_publication&gt;Copyright (c) 2012 by the American College of Rheumatology.&lt;/_ori_publication&gt;&lt;_pages&gt;475-87&lt;/_pages&gt;&lt;_subject_heading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subject_headings&gt;&lt;_tertiary_title&gt;Arthritis care &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3507704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16.102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3483921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/Citation&gt;_x000a_"/>
    <w:docVar w:name="NE.Ref{38FCE759-85A9-4F22-BA4A-55AB0AD44256}" w:val=" ADDIN NE.Ref.{38FCE759-85A9-4F22-BA4A-55AB0AD44256}&lt;Citation&gt;&lt;Group&gt;&lt;References&gt;&lt;Item&gt;&lt;ID&gt;1104&lt;/ID&gt;&lt;UID&gt;{6C0ABCB0-2AC8-4D87-A3AE-56B01E66A4C1}&lt;/UID&gt;&lt;Title&gt;Comparing the areas under two or more correlated receiver operating characteristic curves: a nonparametric approach&lt;/Title&gt;&lt;Template&gt;Journal Article&lt;/Template&gt;&lt;Star&gt;0&lt;/Star&gt;&lt;Tag&gt;0&lt;/Tag&gt;&lt;Author&gt;DeLong, E R; DeLong, D M; Clarke-Pearson, D L&lt;/Author&gt;&lt;Year&gt;1988&lt;/Year&gt;&lt;Details&gt;&lt;_accessed&gt;64581070&lt;/_accessed&gt;&lt;_accession_num&gt;3203132&lt;/_accession_num&gt;&lt;_author_adr&gt;Quintiles, Inc., Chapel Hill, North Carolina 27514.&lt;/_author_adr&gt;&lt;_collection_scope&gt;SCI;SCIE&lt;/_collection_scope&gt;&lt;_created&gt;63877727&lt;/_created&gt;&lt;_date&gt;1988-09-01&lt;/_date&gt;&lt;_date_display&gt;1988 Sep&lt;/_date_display&gt;&lt;_db_updated&gt;PubMed&lt;/_db_updated&gt;&lt;_impact_factor&gt;   1.900&lt;/_impact_factor&gt;&lt;_isbn&gt;0006-341X (Print); 0006-341X (Linking)&lt;/_isbn&gt;&lt;_issue&gt;3&lt;/_issue&gt;&lt;_journal&gt;Biometrics&lt;/_journal&gt;&lt;_language&gt;eng&lt;/_language&gt;&lt;_modified&gt;66306150&lt;/_modified&gt;&lt;_pages&gt;837-45&lt;/_pages&gt;&lt;_social_category&gt;数学(2)&lt;/_social_category&gt;&lt;_subject_headings&gt;Algorithms; Analysis of Variance; Female; Humans; Intestinal Obstruction/surgery; Models, Statistical; Ovarian Neoplasms/complications; *Predictive Value of Tests; *ROC Curve&lt;/_subject_headings&gt;&lt;_tertiary_title&gt;Biometrics&lt;/_tertiary_title&gt;&lt;_type_work&gt;Comparative Study; Journal Article; Research Support, U.S. Gov&amp;apos;t, Non-P.H.S.&lt;/_type_work&gt;&lt;_url&gt;http://www.ncbi.nlm.nih.gov/entrez/query.fcgi?cmd=Retrieve&amp;amp;db=pubmed&amp;amp;dopt=Abstract&amp;amp;list_uids=3203132&amp;amp;query_hl=1&lt;/_url&gt;&lt;_volume&gt;44&lt;/_volume&gt;&lt;/Details&gt;&lt;Extra&gt;&lt;DBUID&gt;{731352CB-DDF5-4A65-B17B-AF224108CBF7}&lt;/DBUID&gt;&lt;/Extra&gt;&lt;/Item&gt;&lt;/References&gt;&lt;/Group&gt;&lt;/Citation&gt;_x000a_"/>
    <w:docVar w:name="NE.Ref{398BEBFE-6F91-48C5-8237-455C6A77C862}" w:val=" ADDIN NE.Ref.{398BEBFE-6F91-48C5-8237-455C6A77C862}&lt;Citation&gt;&lt;Group&gt;&lt;References&gt;&lt;Item&gt;&lt;ID&gt;874&lt;/ID&gt;&lt;UID&gt;{EE6ECC27-1D27-4A2A-98A3-60277390C011}&lt;/UID&gt;&lt;Title&gt;Interaction between innate immunity and Ro52-induced antibody causes Sjögren&amp;apos;s syndrome-like disorder in mice&lt;/Title&gt;&lt;Template&gt;Journal Article&lt;/Template&gt;&lt;Star&gt;0&lt;/Star&gt;&lt;Tag&gt;0&lt;/Tag&gt;&lt;Author&gt;Szczerba, Barbara M; Kaplonek, Paulina; Wolska, Nina; Podsiadlowska, Anna; Rybakowska, Paulina D; Dey, Paromita; Rasmussen, Astrid; Grundahl, Kiely; Hefner, Kimberly S; Stone, Donald U; Young, Stephen; Lewis, David M; Radfar, Lida; Scofield, R Hal; Sivils, Kathy L; Bagavant, Harini; Deshmukh, Umesh S&lt;/Author&gt;&lt;Year&gt;2016&lt;/Year&gt;&lt;Details&gt;&lt;_accessed&gt;65073494&lt;/_accessed&gt;&lt;_collection_scope&gt;SCI;SCIE&lt;/_collection_scope&gt;&lt;_created&gt;63483265&lt;/_created&gt;&lt;_db_updated&gt;CrossRef&lt;/_db_updated&gt;&lt;_doi&gt;10.1136/annrheumdis-2014-206297&lt;/_doi&gt;&lt;_impact_factor&gt;  27.973&lt;/_impact_factor&gt;&lt;_isbn&gt;0003-4967&lt;/_isbn&gt;&lt;_issue&gt;3&lt;/_issue&gt;&lt;_journal&gt;Annals of the Rheumatic Diseases&lt;/_journal&gt;&lt;_modified&gt;64581770&lt;/_modified&gt;&lt;_pages&gt;617-622&lt;/_pages&gt;&lt;_social_category&gt;医学(1)&lt;/_social_category&gt;&lt;_tertiary_title&gt;Ann Rheum Dis&lt;/_tertiary_title&gt;&lt;_url&gt;http://ard.bmj.com/lookup/doi/10.1136/annrheumdis-2014-206297_x000d__x000a_https://syndication.highwire.org/content/doi/10.1136/annrheumdis-2014-206297&lt;/_url&gt;&lt;_volume&gt;75&lt;/_volume&gt;&lt;/Details&gt;&lt;Extra&gt;&lt;DBUID&gt;{731352CB-DDF5-4A65-B17B-AF224108CBF7}&lt;/DBUID&gt;&lt;/Extra&gt;&lt;/Item&gt;&lt;/References&gt;&lt;/Group&gt;&lt;Group&gt;&lt;References&gt;&lt;Item&gt;&lt;ID&gt;876&lt;/ID&gt;&lt;UID&gt;{A61345C0-E0B4-4F01-BAE7-B89E602C4861}&lt;/UID&gt;&lt;Title&gt;Immune Response Targeting Sjögren’s Syndrome Antigen Ro52 Suppresses Tear Production in Female Mice&lt;/Title&gt;&lt;Template&gt;Journal Article&lt;/Template&gt;&lt;Star&gt;0&lt;/Star&gt;&lt;Tag&gt;0&lt;/Tag&gt;&lt;Author&gt;Trzeciak, Marta; Bagavant, Harini; Papinska, Joanna; Deshmukh, Umesh&lt;/Author&gt;&lt;Year&gt;2018&lt;/Year&gt;&lt;Details&gt;&lt;_accessed&gt;64581750&lt;/_accessed&gt;&lt;_collection_scope&gt;SCIE&lt;/_collection_scope&gt;&lt;_created&gt;63483265&lt;/_created&gt;&lt;_date&gt;62449920&lt;/_date&gt;&lt;_db_updated&gt;CrossRef&lt;/_db_updated&gt;&lt;_doi&gt;10.3390/ijms19102935&lt;/_doi&gt;&lt;_impact_factor&gt;   6.208&lt;/_impact_factor&gt;&lt;_isbn&gt;1422-0067&lt;/_isbn&gt;&lt;_issue&gt;10&lt;/_issue&gt;&lt;_journal&gt;International Journal of Molecular Sciences&lt;/_journal&gt;&lt;_modified&gt;64581073&lt;/_modified&gt;&lt;_pages&gt;2935&lt;/_pages&gt;&lt;_social_category&gt;生物学(2)&lt;/_social_category&gt;&lt;_tertiary_title&gt;IJMS&lt;/_tertiary_title&gt;&lt;_url&gt;http://www.mdpi.com/1422-0067/19/10/2935_x000d__x000a_http://www.mdpi.com/1422-0067/19/10/2935/pdf&lt;/_url&gt;&lt;_volume&gt;19&lt;/_volume&gt;&lt;/Details&gt;&lt;Extra&gt;&lt;DBUID&gt;{731352CB-DDF5-4A65-B17B-AF224108CBF7}&lt;/DBUID&gt;&lt;/Extra&gt;&lt;/Item&gt;&lt;/References&gt;&lt;/Group&gt;&lt;/Citation&gt;_x000a_"/>
    <w:docVar w:name="NE.Ref{39B4CC38-748E-43BD-ADC5-B31E439967CD}" w:val=" ADDIN NE.Ref.{39B4CC38-748E-43BD-ADC5-B31E439967CD}&lt;Citation&gt;&lt;Group&gt;&lt;References&gt;&lt;Item&gt;&lt;ID&gt;1933&lt;/ID&gt;&lt;UID&gt;{471C01F9-E8EF-4244-B8F2-051F55203789}&lt;/UID&gt;&lt;Title&gt;Comparison study of bead-based and line-blot multiplex ANA immunoassays in the diagnosis of systemic autoimmune rheumatic diseases&lt;/Title&gt;&lt;Template&gt;Journal Article&lt;/Template&gt;&lt;Star&gt;0&lt;/Star&gt;&lt;Tag&gt;0&lt;/Tag&gt;&lt;Author&gt;Yuan, W; Cao, H; Li, W; Wu, X; Zheng, J&lt;/Author&gt;&lt;Year&gt;2022&lt;/Year&gt;&lt;Details&gt;&lt;_accessed&gt;65413137&lt;/_accessed&gt;&lt;_accession_num&gt;34626262&lt;/_accession_num&gt;&lt;_author_adr&gt;Department of Dermatology and Rheumatology, Ruijin Hospital, Shanghai Jiao Tong University School of Medicine, 197 Ruijin Er Road, Shanghai, 200025, China.; Department of Dermatology and Rheumatology, Ruijin Hospital, Shanghai Jiao Tong University School of Medicine, 197 Ruijin Er Road, Shanghai, 200025, China.; Laboratory of Dermatoimmunology, Ruijin Hospital, Shanghai Jiao Tong University School of Medicine, Shanghai, China.; Laboratory of Dermatoimmunology, Ruijin Hospital, Shanghai Jiao Tong University School of Medicine, Shanghai, China.; Department of Dermatology and Rheumatology, Ruijin Hospital, Shanghai Jiao Tong University School of Medicine, 197 Ruijin Er Road, Shanghai, 200025, China. jie-zheng2001@126.com.&lt;/_author_adr&gt;&lt;_collection_scope&gt;SCIE&lt;/_collection_scope&gt;&lt;_created&gt;64592706&lt;/_created&gt;&lt;_date&gt;2022-03-01&lt;/_date&gt;&lt;_date_display&gt;2022 Mar&lt;/_date_display&gt;&lt;_db_updated&gt;PubMed&lt;/_db_updated&gt;&lt;_doi&gt;10.1007/s10067-021-05946-7&lt;/_doi&gt;&lt;_impact_factor&gt;   3.400&lt;/_impact_factor&gt;&lt;_isbn&gt;1434-9949 (Electronic); 0770-3198 (Linking)&lt;/_isbn&gt;&lt;_issue&gt;3&lt;/_issue&gt;&lt;_journal&gt;Clin Rheumatol&lt;/_journal&gt;&lt;_keywords&gt;ANA; Clinical diagnostic performance; Line-blot immunoassay; Multiplex bead-based immunoassay; Systemic autoimmune rheumatic disease&lt;/_keywords&gt;&lt;_language&gt;eng&lt;/_language&gt;&lt;_modified&gt;65413137&lt;/_modified&gt;&lt;_ori_publication&gt;(c) 2021. International League of Associations for Rheumatology (ILAR).&lt;/_ori_publication&gt;&lt;_pages&gt;899-909&lt;/_pages&gt;&lt;_social_category&gt;医学(3)&lt;/_social_category&gt;&lt;_subject_headings&gt;Antibodies, Antinuclear; *Autoimmune Diseases; DNA; Fluorescent Antibody Technique, Indirect; Humans; Immunoassay/methods; *Rheumatic Diseases; Sensitivity and Specificity&lt;/_subject_headings&gt;&lt;_tertiary_title&gt;Clinical rheumatology&lt;/_tertiary_title&gt;&lt;_type_work&gt;Journal Article&lt;/_type_work&gt;&lt;_url&gt;http://www.ncbi.nlm.nih.gov/entrez/query.fcgi?cmd=Retrieve&amp;amp;db=pubmed&amp;amp;dopt=Abstract&amp;amp;list_uids=34626262&amp;amp;query_hl=1&lt;/_url&gt;&lt;_volume&gt;41&lt;/_volume&gt;&lt;/Details&gt;&lt;Extra&gt;&lt;DBUID&gt;{731352CB-DDF5-4A65-B17B-AF224108CBF7}&lt;/DBUID&gt;&lt;/Extra&gt;&lt;/Item&gt;&lt;/References&gt;&lt;/Group&gt;&lt;/Citation&gt;_x000a_"/>
    <w:docVar w:name="NE.Ref{3B96CA4E-1A86-488F-9A38-6804D4AE08DD}" w:val=" ADDIN NE.Ref.{3B96CA4E-1A86-488F-9A38-6804D4AE08DD}&lt;Citation&gt;&lt;Group&gt;&lt;References&gt;&lt;Item&gt;&lt;ID&gt;1155&lt;/ID&gt;&lt;UID&gt;{6C2FBE1A-7DBD-453F-AF7B-30A37CE3F616}&lt;/UID&gt;&lt;Title&gt;Practical evaluation of methods for detection and specificity of autoantibodies to extractable nuclear antigens&lt;/Title&gt;&lt;Template&gt;Journal Article&lt;/Template&gt;&lt;Star&gt;0&lt;/Star&gt;&lt;Tag&gt;0&lt;/Tag&gt;&lt;Author&gt;Orton, S M; Peace-Brewer, A; Schmitz, J L; Freeman, K; Miller, W C; Folds, J D&lt;/Author&gt;&lt;Year&gt;2004&lt;/Year&gt;&lt;Details&gt;&lt;_accessed&gt;65057752&lt;/_accessed&gt;&lt;_accession_num&gt;15013979&lt;/_accession_num&gt;&lt;_author_adr&gt;McLendon Clinical Laboratories, University of North Carolina HealthCare, Chapel Hill, 27514, USA. sorton@unch.unc.edu&lt;/_author_adr&gt;&lt;_created&gt;63895174&lt;/_created&gt;&lt;_date&gt;2004-03-01&lt;/_date&gt;&lt;_date_display&gt;2004 Mar&lt;/_date_display&gt;&lt;_db_updated&gt;PubMed&lt;/_db_updated&gt;&lt;_doi&gt;10.1128/cdli.11.2.297-301.2004&lt;/_doi&gt;&lt;_isbn&gt;1071-412X (Print); 1071-412X (Linking)&lt;/_isbn&gt;&lt;_issue&gt;2&lt;/_issue&gt;&lt;_journal&gt;Clin Diagn Lab Immunol&lt;/_journal&gt;&lt;_language&gt;eng&lt;/_language&gt;&lt;_modified&gt;63971621&lt;/_modified&gt;&lt;_pages&gt;297-301&lt;/_pages&gt;&lt;_subject_headings&gt;*Antibody Specificity; Antigens, Nuclear/*immunology; Autoantibodies/analysis/*immunology; Autoimmune Diseases/*diagnosis/immunology; *Enzyme-Linked Immunosorbent Assay; Epitopes; Humans; Reagent Kits, Diagnostic; Sensitivity and Specificity&lt;/_subject_headings&gt;&lt;_tertiary_title&gt;Clinical and diagnostic laboratory immunology&lt;/_tertiary_title&gt;&lt;_type_work&gt;Comparative Study; Journal Article&lt;/_type_work&gt;&lt;_url&gt;http://www.ncbi.nlm.nih.gov/entrez/query.fcgi?cmd=Retrieve&amp;amp;db=pubmed&amp;amp;dopt=Abstract&amp;amp;list_uids=15013979&amp;amp;query_hl=1&lt;/_url&gt;&lt;_volume&gt;11&lt;/_volume&gt;&lt;/Details&gt;&lt;Extra&gt;&lt;DBUID&gt;{731352CB-DDF5-4A65-B17B-AF224108CBF7}&lt;/DBUID&gt;&lt;/Extra&gt;&lt;/Item&gt;&lt;/References&gt;&lt;/Group&gt;&lt;Group&gt;&lt;References&gt;&lt;Item&gt;&lt;ID&gt;1156&lt;/ID&gt;&lt;UID&gt;{1F2807FE-49CE-4580-9A5F-EE5912F5F3B1}&lt;/UID&gt;&lt;Title&gt;Autoantibodies to extractable nuclear antigens: making detection and interpretation more meaningful&lt;/Title&gt;&lt;Template&gt;Journal Article&lt;/Template&gt;&lt;Star&gt;0&lt;/Star&gt;&lt;Tag&gt;0&lt;/Tag&gt;&lt;Author&gt;Phan, T G; Wong, R C; Adelstein, S&lt;/Author&gt;&lt;Year&gt;2002&lt;/Year&gt;&lt;Details&gt;&lt;_accessed&gt;65059262&lt;/_accessed&gt;&lt;_accession_num&gt;11777822&lt;/_accession_num&gt;&lt;_author_adr&gt;Central Sydney Immunology Laboratory, Department of Clinical Immunology, Royal Prince Alfred Hospital, Camperdown, New South Wales 2050, Australia. tri.phan@email.cs.nsw.gov.au&lt;/_author_adr&gt;&lt;_created&gt;63895179&lt;/_created&gt;&lt;_date&gt;2002-01-01&lt;/_date&gt;&lt;_date_display&gt;2002 Jan&lt;/_date_display&gt;&lt;_db_updated&gt;PubMed&lt;/_db_updated&gt;&lt;_doi&gt;10.1128/cdli.9.1.1-7.2002&lt;/_doi&gt;&lt;_isbn&gt;1071-412X (Print); 1071-412X (Linking)&lt;/_isbn&gt;&lt;_issue&gt;1&lt;/_issue&gt;&lt;_journal&gt;Clin Diagn Lab Immunol&lt;/_journal&gt;&lt;_language&gt;eng&lt;/_language&gt;&lt;_modified&gt;64581184&lt;/_modified&gt;&lt;_pages&gt;1-7&lt;/_pages&gt;&lt;_subject_headings&gt;Antigens, Nuclear; Autoantibodies/*analysis; Connective Tissue Diseases/*diagnosis; Enzyme-Linked Immunosorbent Assay; Humans; Nuclear Proteins/*immunology&lt;/_subject_headings&gt;&lt;_tertiary_title&gt;Clinical and diagnostic laboratory immunology&lt;/_tertiary_title&gt;&lt;_type_work&gt;Journal Article; Review&lt;/_type_work&gt;&lt;_url&gt;http://www.ncbi.nlm.nih.gov/entrez/query.fcgi?cmd=Retrieve&amp;amp;db=pubmed&amp;amp;dopt=Abstract&amp;amp;list_uids=11777822&amp;amp;query_hl=1&lt;/_url&gt;&lt;_volume&gt;9&lt;/_volume&gt;&lt;/Details&gt;&lt;Extra&gt;&lt;DBUID&gt;{731352CB-DDF5-4A65-B17B-AF224108CBF7}&lt;/DBUID&gt;&lt;/Extra&gt;&lt;/Item&gt;&lt;/References&gt;&lt;/Group&gt;&lt;/Citation&gt;_x000a_"/>
    <w:docVar w:name="NE.Ref{3BDB954D-4121-494B-9538-D0E9663EAEAD}" w:val=" ADDIN NE.Ref.{3BDB954D-4121-494B-9538-D0E9663EAEAD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5070777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87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458104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3E0BB622-07E9-4CB8-BA64-00D3B4537EC5}" w:val=" ADDIN NE.Ref.{3E0BB622-07E9-4CB8-BA64-00D3B4537EC5}&lt;Citation&gt;&lt;Group&gt;&lt;References&gt;&lt;Item&gt;&lt;ID&gt;1147&lt;/ID&gt;&lt;UID&gt;{02ADFE30-760F-414D-A2C0-CC7BBF3C6B66}&lt;/UID&gt;&lt;Title&gt;Comparison of the clinical utility of the Elia CTD Screen to indirect immunofluorescence on Hep-2 cells&lt;/Title&gt;&lt;Template&gt;Journal Article&lt;/Template&gt;&lt;Star&gt;0&lt;/Star&gt;&lt;Tag&gt;0&lt;/Tag&gt;&lt;Author&gt;Robier, C; Amouzadeh-Ghadikolai, O; Stettin, M; Reicht, G&lt;/Author&gt;&lt;Year&gt;2016&lt;/Year&gt;&lt;Details&gt;&lt;_accession_num&gt;26677892&lt;/_accession_num&gt;&lt;_collection_scope&gt;SCI;SCIE&lt;/_collection_scope&gt;&lt;_created&gt;63892549&lt;/_created&gt;&lt;_date&gt;2016-08-01&lt;/_date&gt;&lt;_date_display&gt;2016 Aug 1&lt;/_date_display&gt;&lt;_db_updated&gt;PubMed&lt;/_db_updated&gt;&lt;_doi&gt;10.1515/cclm-2015-1051&lt;/_doi&gt;&lt;_impact_factor&gt;   3.595&lt;/_impact_factor&gt;&lt;_isbn&gt;1437-4331 (Electronic); 1434-6621 (Linking)&lt;/_isbn&gt;&lt;_issue&gt;8&lt;/_issue&gt;&lt;_journal&gt;Clin Chem Lab Med&lt;/_journal&gt;&lt;_language&gt;eng&lt;/_language&gt;&lt;_modified&gt;63892549&lt;/_modified&gt;&lt;_pages&gt;1365-70&lt;/_pages&gt;&lt;_subject_headings&gt;Antigens, Nuclear/*blood/immunology; *Fluorescent Antibody Technique, Indirect; Hep G2 Cells; Humans; *Immunoenzyme Techniques&lt;/_subject_headings&gt;&lt;_tertiary_title&gt;Clinical chemistry and laboratory medicine&lt;/_tertiary_title&gt;&lt;_type_work&gt;Comparative Study; Journal Article&lt;/_type_work&gt;&lt;_url&gt;http://www.ncbi.nlm.nih.gov/entrez/query.fcgi?cmd=Retrieve&amp;amp;db=pubmed&amp;amp;dopt=Abstract&amp;amp;list_uids=26677892&amp;amp;query_hl=1&lt;/_url&gt;&lt;_volume&gt;54&lt;/_volume&gt;&lt;/Details&gt;&lt;Extra&gt;&lt;DBUID&gt;{731352CB-DDF5-4A65-B17B-AF224108CBF7}&lt;/DBUID&gt;&lt;/Extra&gt;&lt;/Item&gt;&lt;/References&gt;&lt;/Group&gt;&lt;/Citation&gt;_x000a_"/>
    <w:docVar w:name="NE.Ref{3E23D825-D5FE-4206-AECD-CB39A6B86CD4}" w:val=" ADDIN NE.Ref.{3E23D825-D5FE-4206-AECD-CB39A6B86CD4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070776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7.390&lt;/_impact_factor&gt;&lt;_isbn&gt;1873-0183 (Electronic); 1568-9972 (Linking)&lt;/_isbn&gt;&lt;_issue&gt;6&lt;/_issue&gt;&lt;_journal&gt;Autoimmun Rev&lt;/_journal&gt;&lt;_language&gt;eng&lt;/_language&gt;&lt;_modified&gt;64581208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3EB8189D-01FF-4035-ACD8-3D0E1B5ED49C}" w:val=" ADDIN NE.Ref.{3EB8189D-01FF-4035-ACD8-3D0E1B5ED49C}&lt;Citation&gt;&lt;Group&gt;&lt;References&gt;&lt;Item&gt;&lt;ID&gt;1935&lt;/ID&gt;&lt;UID&gt;{699BDFAA-4ACB-47D2-B665-8FDEA855D8AA}&lt;/UID&gt;&lt;Title&gt;Comparison of chemiluminescence microparticle immunoassay, indirect immunofluorescence assay, linear immunoassay and multiple microbead immunoassay detecting autoantibodies in systemic lupus erythematosus&lt;/Title&gt;&lt;Template&gt;Journal Article&lt;/Template&gt;&lt;Star&gt;0&lt;/Star&gt;&lt;Tag&gt;0&lt;/Tag&gt;&lt;Author&gt;Wei, Q; Jiang, Y; Xiao, M; Zhang, X; Qi, J; Xie, J; Wu, J; Wu, Z; Gu, J&lt;/Author&gt;&lt;Year&gt;2020&lt;/Year&gt;&lt;Details&gt;&lt;_accessed&gt;65070700&lt;/_accessed&gt;&lt;_accession_num&gt;31899559&lt;/_accession_num&gt;&lt;_author_adr&gt;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&lt;/_author_adr&gt;&lt;_collection_scope&gt;SCIE&lt;/_collection_scope&gt;&lt;_created&gt;64592739&lt;/_created&gt;&lt;_date&gt;2020-03-01&lt;/_date&gt;&lt;_date_display&gt;2020 Mar&lt;/_date_display&gt;&lt;_db_updated&gt;PubMed&lt;/_db_updated&gt;&lt;_doi&gt;10.1111/sji.12849&lt;/_doi&gt;&lt;_impact_factor&gt;   3.889&lt;/_impact_factor&gt;&lt;_isbn&gt;1365-3083 (Electronic); 0300-9475 (Linking)&lt;/_isbn&gt;&lt;_issue&gt;3&lt;/_issue&gt;&lt;_journal&gt;Scand J Immunol&lt;/_journal&gt;&lt;_keywords&gt;antinuclear antibodies; chemiluminescence microparticle immunoassay; systemic lupus erythematosus&lt;/_keywords&gt;&lt;_language&gt;eng&lt;/_language&gt;&lt;_modified&gt;65059189&lt;/_modified&gt;&lt;_ori_publication&gt;(c) 2019 The Scandinavian Foundation for Immunology.&lt;/_ori_publication&gt;&lt;_pages&gt;e12849&lt;/_pages&gt;&lt;_social_category&gt;医学(4)&lt;/_social_category&gt;&lt;_subject_headings&gt;Adult; Aged; Antibodies, Antinuclear/blood/immunology; Area Under Curve; Autoantibodies/blood/*immunology; Case-Control Studies; Female; Fluorescent Antibody Technique, Indirect; Humans; *Immunoassay/methods/standards; Luminescent Measurements/methods/standards; Lupus Erythematosus, Systemic/blood/*diagnosis/*immunology; Male; Middle Aged; Odds Ratio; Reproducibility of Results; Sensitivity and Specificity; Young Adult&lt;/_subject_headings&gt;&lt;_tertiary_title&gt;Scandinavian journal of immunology&lt;/_tertiary_title&gt;&lt;_type_work&gt;Journal Article&lt;/_type_work&gt;&lt;_url&gt;http://www.ncbi.nlm.nih.gov/entrez/query.fcgi?cmd=Retrieve&amp;amp;db=pubmed&amp;amp;dopt=Abstract&amp;amp;list_uids=31899559&amp;amp;query_hl=1&lt;/_url&gt;&lt;_volume&gt;91&lt;/_volume&gt;&lt;/Details&gt;&lt;Extra&gt;&lt;DBUID&gt;{731352CB-DDF5-4A65-B17B-AF224108CBF7}&lt;/DBUID&gt;&lt;/Extra&gt;&lt;/Item&gt;&lt;/References&gt;&lt;/Group&gt;&lt;/Citation&gt;_x000a_"/>
    <w:docVar w:name="NE.Ref{3F0A9FA5-06F7-493E-9999-CA3CF83803B6}" w:val=" ADDIN NE.Ref.{3F0A9FA5-06F7-493E-9999-CA3CF83803B6}&lt;Citation&gt;&lt;Group&gt;&lt;References&gt;&lt;Item&gt;&lt;ID&gt;968&lt;/ID&gt;&lt;UID&gt;{85569FF0-244B-4F72-B60A-F64D3DD0DB3B}&lt;/UID&gt;&lt;Title&gt;Multiplexed particle-based flow cytometric assays&lt;/Title&gt;&lt;Template&gt;Journal Article&lt;/Template&gt;&lt;Star&gt;0&lt;/Star&gt;&lt;Tag&gt;0&lt;/Tag&gt;&lt;Author&gt;Vignali, D A&lt;/Author&gt;&lt;Year&gt;2000&lt;/Year&gt;&lt;Details&gt;&lt;_accessed&gt;65413115&lt;/_accessed&gt;&lt;_accession_num&gt;10986418&lt;/_accession_num&gt;&lt;_author_adr&gt;Department of Immunology, St. Jude Children&amp;apos;s Research Hospital, 332 N. Lauderdale, 38105, Memphis, TN, USA. dario.vignali@stjude.org&lt;/_author_adr&gt;&lt;_collection_scope&gt;SCI;SCIE&lt;/_collection_scope&gt;&lt;_created&gt;63503998&lt;/_created&gt;&lt;_date&gt;2000-09-21&lt;/_date&gt;&lt;_date_display&gt;2000 Sep 21&lt;/_date_display&gt;&lt;_db_updated&gt;PubMed&lt;/_db_updated&gt;&lt;_doi&gt;10.1016/s0022-1759(00)00238-6&lt;/_doi&gt;&lt;_impact_factor&gt;   2.200&lt;/_impact_factor&gt;&lt;_isbn&gt;0022-1759 (Print); 0022-1759 (Linking)&lt;/_isbn&gt;&lt;_issue&gt;1-2&lt;/_issue&gt;&lt;_journal&gt;J Immunol Methods&lt;/_journal&gt;&lt;_language&gt;eng&lt;/_language&gt;&lt;_modified&gt;65413115&lt;/_modified&gt;&lt;_pages&gt;243-55&lt;/_pages&gt;&lt;_social_category&gt;医学(4)&lt;/_social_category&gt;&lt;_subject_headings&gt;Cytokines/analysis; Enzyme-Linked Immunosorbent Assay; Flow Cytometry/*methods; Humans; Microspheres; T-Lymphocytes/metabolism&lt;/_subject_headings&gt;&lt;_tertiary_title&gt;Journal of immunological methods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86418&amp;amp;query_hl=1&lt;/_url&gt;&lt;_volume&gt;243&lt;/_volume&gt;&lt;/Details&gt;&lt;Extra&gt;&lt;DBUID&gt;{731352CB-DDF5-4A65-B17B-AF224108CBF7}&lt;/DBUID&gt;&lt;/Extra&gt;&lt;/Item&gt;&lt;/References&gt;&lt;/Group&gt;&lt;/Citation&gt;_x000a_"/>
    <w:docVar w:name="NE.Ref{40222A09-BCD8-4AA7-BE62-69B9732841C3}" w:val=" ADDIN NE.Ref.{40222A09-BCD8-4AA7-BE62-69B9732841C3}&lt;Citation&gt;&lt;Group&gt;&lt;References&gt;&lt;Item&gt;&lt;ID&gt;1157&lt;/ID&gt;&lt;UID&gt;{DD634390-5161-4874-84F0-E78A4AC88B78}&lt;/UID&gt;&lt;Title&gt;Zenit RA evaluation, a solid-phase chemiluminescence immunoassay for detection of anti-cellular antibodies&lt;/Title&gt;&lt;Template&gt;Journal Article&lt;/Template&gt;&lt;Star&gt;0&lt;/Star&gt;&lt;Tag&gt;0&lt;/Tag&gt;&lt;Author&gt;Melguizo, Madrid E; Gonzalez-Rodriguez, C; Avila-Garcia, M G; Arrobas-Velilla, T; Fernandez-Riejos, P&lt;/Author&gt;&lt;Year&gt;2017&lt;/Year&gt;&lt;Details&gt;&lt;_accessed&gt;65413110&lt;/_accessed&gt;&lt;_accession_num&gt;28134563&lt;/_accession_num&gt;&lt;_author_adr&gt;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&lt;/_author_adr&gt;&lt;_collection_scope&gt;SCIE&lt;/_collection_scope&gt;&lt;_created&gt;63895406&lt;/_created&gt;&lt;_date&gt;2017-03-01&lt;/_date&gt;&lt;_date_display&gt;2017 Mar&lt;/_date_display&gt;&lt;_db_updated&gt;PubMed&lt;/_db_updated&gt;&lt;_doi&gt;10.4155/bio-2016-0252&lt;/_doi&gt;&lt;_impact_factor&gt;   1.800&lt;/_impact_factor&gt;&lt;_isbn&gt;1757-6199 (Electronic); 1757-6180 (Linking)&lt;/_isbn&gt;&lt;_issue&gt;5&lt;/_issue&gt;&lt;_journal&gt;Bioanalysis&lt;/_journal&gt;&lt;_keywords&gt;CLIA; ELISA; Kappa agreement&lt;/_keywords&gt;&lt;_language&gt;eng&lt;/_language&gt;&lt;_modified&gt;65387484&lt;/_modified&gt;&lt;_pages&gt;435-445&lt;/_pages&gt;&lt;_social_category&gt;医学(4)&lt;/_social_category&gt;&lt;_subject_headings&gt;Antibodies, Antinuclear/*analysis; Autoimmune Diseases/diagnosis; Case-Control Studies; Enzyme-Linked Immunosorbent Assay; Humans; *Immunoassay; Logistic Models; *Luminescent Measurements; Nuclear Proteins/immunology; Ribonucleoproteins, Small Nuclear/immunology&lt;/_subject_headings&gt;&lt;_tertiary_title&gt;Bioanalysis&lt;/_tertiary_title&gt;&lt;_type_work&gt;Journal Article&lt;/_type_work&gt;&lt;_url&gt;http://www.ncbi.nlm.nih.gov/entrez/query.fcgi?cmd=Retrieve&amp;amp;db=pubmed&amp;amp;dopt=Abstract&amp;amp;list_uids=28134563&amp;amp;query_hl=1&lt;/_url&gt;&lt;_volume&gt;9&lt;/_volume&gt;&lt;/Details&gt;&lt;Extra&gt;&lt;DBUID&gt;{731352CB-DDF5-4A65-B17B-AF224108CBF7}&lt;/DBUID&gt;&lt;/Extra&gt;&lt;/Item&gt;&lt;/References&gt;&lt;/Group&gt;&lt;/Citation&gt;_x000a_"/>
    <w:docVar w:name="NE.Ref{40F82F8B-166F-47B5-A8B3-3FBBE2DE7C91}" w:val=" ADDIN NE.Ref.{40F82F8B-166F-47B5-A8B3-3FBBE2DE7C91}&lt;Citation&gt;&lt;Group&gt;&lt;References&gt;&lt;Item&gt;&lt;ID&gt;1157&lt;/ID&gt;&lt;UID&gt;{DD634390-5161-4874-84F0-E78A4AC88B78}&lt;/UID&gt;&lt;Title&gt;Zenit RA evaluation, a solid-phase chemiluminescence immunoassay for detection of anti-cellular antibodies&lt;/Title&gt;&lt;Template&gt;Journal Article&lt;/Template&gt;&lt;Star&gt;0&lt;/Star&gt;&lt;Tag&gt;0&lt;/Tag&gt;&lt;Author&gt;Melguizo, Madrid E; Gonzalez-Rodriguez, C; Avila-Garcia, M G; Arrobas-Velilla, T; Fernandez-Riejos, P&lt;/Author&gt;&lt;Year&gt;2017&lt;/Year&gt;&lt;Details&gt;&lt;_accession_num&gt;28134563&lt;/_accession_num&gt;&lt;_author_adr&gt;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&lt;/_author_adr&gt;&lt;_collection_scope&gt;SCIE&lt;/_collection_scope&gt;&lt;_created&gt;63895406&lt;/_created&gt;&lt;_date&gt;2017-03-01&lt;/_date&gt;&lt;_date_display&gt;2017 Mar&lt;/_date_display&gt;&lt;_db_updated&gt;PubMed&lt;/_db_updated&gt;&lt;_doi&gt;10.4155/bio-2016-0252&lt;/_doi&gt;&lt;_impact_factor&gt;   2.371&lt;/_impact_factor&gt;&lt;_isbn&gt;1757-6199 (Electronic); 1757-6180 (Linking)&lt;/_isbn&gt;&lt;_issue&gt;5&lt;/_issue&gt;&lt;_journal&gt;Bioanalysis&lt;/_journal&gt;&lt;_keywords&gt;CLIA; ELISA; Kappa agreement&lt;/_keywords&gt;&lt;_language&gt;eng&lt;/_language&gt;&lt;_modified&gt;63895406&lt;/_modified&gt;&lt;_pages&gt;435-445&lt;/_pages&gt;&lt;_subject_headings&gt;Antibodies, Antinuclear/*analysis; Autoimmune Diseases/diagnosis; Case-Control Studies; Enzyme-Linked Immunosorbent Assay; Humans; *Immunoassay; Logistic Models; *Luminescent Measurements; Nuclear Proteins/immunology; Ribonucleoproteins, Small Nuclear/immunology&lt;/_subject_headings&gt;&lt;_tertiary_title&gt;Bioanalysis&lt;/_tertiary_title&gt;&lt;_type_work&gt;Journal Article&lt;/_type_work&gt;&lt;_url&gt;http://www.ncbi.nlm.nih.gov/entrez/query.fcgi?cmd=Retrieve&amp;amp;db=pubmed&amp;amp;dopt=Abstract&amp;amp;list_uids=28134563&amp;amp;query_hl=1&lt;/_url&gt;&lt;_volume&gt;9&lt;/_volume&gt;&lt;/Details&gt;&lt;Extra&gt;&lt;DBUID&gt;{731352CB-DDF5-4A65-B17B-AF224108CBF7}&lt;/DBUID&gt;&lt;/Extra&gt;&lt;/Item&gt;&lt;/References&gt;&lt;/Group&gt;&lt;/Citation&gt;_x000a_"/>
    <w:docVar w:name="NE.Ref{41B3662E-DC81-4BA5-B527-F8A4225533FB}" w:val=" ADDIN NE.Ref.{41B3662E-DC81-4BA5-B527-F8A4225533FB}&lt;Citation&gt;&lt;Group&gt;&lt;References&gt;&lt;Item&gt;&lt;ID&gt;1157&lt;/ID&gt;&lt;UID&gt;{DD634390-5161-4874-84F0-E78A4AC88B78}&lt;/UID&gt;&lt;Title&gt;Zenit RA evaluation, a solid-phase chemiluminescence immunoassay for detection of anti-cellular antibodies&lt;/Title&gt;&lt;Template&gt;Journal Article&lt;/Template&gt;&lt;Star&gt;0&lt;/Star&gt;&lt;Tag&gt;0&lt;/Tag&gt;&lt;Author&gt;Melguizo, Madrid E; Gonzalez-Rodriguez, C; Avila-Garcia, M G; Arrobas-Velilla, T; Fernandez-Riejos, P&lt;/Author&gt;&lt;Year&gt;2017&lt;/Year&gt;&lt;Details&gt;&lt;_accessed&gt;65070754&lt;/_accessed&gt;&lt;_accession_num&gt;28134563&lt;/_accession_num&gt;&lt;_author_adr&gt;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; UGC Clinical Biochemistry, Virgen Macarena University Hospital, Dr Fedriani 3 Avenue - 41009 Seville, Spain.&lt;/_author_adr&gt;&lt;_collection_scope&gt;SCIE&lt;/_collection_scope&gt;&lt;_created&gt;63895406&lt;/_created&gt;&lt;_date&gt;2017-03-01&lt;/_date&gt;&lt;_date_display&gt;2017 Mar&lt;/_date_display&gt;&lt;_db_updated&gt;PubMed&lt;/_db_updated&gt;&lt;_doi&gt;10.4155/bio-2016-0252&lt;/_doi&gt;&lt;_impact_factor&gt;   2.695&lt;/_impact_factor&gt;&lt;_isbn&gt;1757-6199 (Electronic); 1757-6180 (Linking)&lt;/_isbn&gt;&lt;_issue&gt;5&lt;/_issue&gt;&lt;_journal&gt;Bioanalysis&lt;/_journal&gt;&lt;_keywords&gt;CLIA; ELISA; Kappa agreement&lt;/_keywords&gt;&lt;_language&gt;eng&lt;/_language&gt;&lt;_modified&gt;64581059&lt;/_modified&gt;&lt;_pages&gt;435-445&lt;/_pages&gt;&lt;_social_category&gt;医学(4)&lt;/_social_category&gt;&lt;_subject_headings&gt;Antibodies, Antinuclear/*analysis; Autoimmune Diseases/diagnosis; Case-Control Studies; Enzyme-Linked Immunosorbent Assay; Humans; *Immunoassay; Logistic Models; *Luminescent Measurements; Nuclear Proteins/immunology; Ribonucleoproteins, Small Nuclear/immunology&lt;/_subject_headings&gt;&lt;_tertiary_title&gt;Bioanalysis&lt;/_tertiary_title&gt;&lt;_type_work&gt;Journal Article&lt;/_type_work&gt;&lt;_url&gt;http://www.ncbi.nlm.nih.gov/entrez/query.fcgi?cmd=Retrieve&amp;amp;db=pubmed&amp;amp;dopt=Abstract&amp;amp;list_uids=28134563&amp;amp;query_hl=1&lt;/_url&gt;&lt;_volume&gt;9&lt;/_volume&gt;&lt;/Details&gt;&lt;Extra&gt;&lt;DBUID&gt;{731352CB-DDF5-4A65-B17B-AF224108CBF7}&lt;/DBUID&gt;&lt;/Extra&gt;&lt;/Item&gt;&lt;/References&gt;&lt;/Group&gt;&lt;/Citation&gt;_x000a_"/>
    <w:docVar w:name="NE.Ref{42C87EA3-5873-4B8B-B0FD-1BA4A4604B62}" w:val=" ADDIN NE.Ref.{42C87EA3-5873-4B8B-B0FD-1BA4A4604B62}&lt;Citation&gt;&lt;Group&gt;&lt;References&gt;&lt;Item&gt;&lt;ID&gt;1020&lt;/ID&gt;&lt;UID&gt;{F13B5C70-9D72-465F-A943-4E4FA9EF54E6}&lt;/UID&gt;&lt;Title&gt;干燥综合征相关自身抗体临床应用及检测进展&lt;/Title&gt;&lt;Template&gt;Journal Article&lt;/Template&gt;&lt;Star&gt;0&lt;/Star&gt;&lt;Tag&gt;0&lt;/Tag&gt;&lt;Author&gt;李永哲&lt;/Author&gt;&lt;Year&gt;2015&lt;/Year&gt;&lt;Details&gt;&lt;_accessed&gt;63589621&lt;/_accessed&gt;&lt;_created&gt;63589578&lt;/_created&gt;&lt;_issue&gt;2015; 30(12):17&lt;/_issue&gt;&lt;_journal&gt;中华医学信息导报&lt;/_journal&gt;&lt;_language&gt;Chinese&lt;/_language&gt;&lt;_modified&gt;63589622&lt;/_modified&gt;&lt;_translated_author&gt;Li, Yong zhe&lt;/_translated_author&gt;&lt;/Details&gt;&lt;Extra&gt;&lt;DBUID&gt;{731352CB-DDF5-4A65-B17B-AF224108CBF7}&lt;/DBUID&gt;&lt;/Extra&gt;&lt;/Item&gt;&lt;/References&gt;&lt;/Group&gt;&lt;/Citation&gt;_x000a_"/>
    <w:docVar w:name="NE.Ref{437001F3-258E-453B-8DA5-8C764DC40EFD}" w:val=" ADDIN NE.Ref.{437001F3-258E-453B-8DA5-8C764DC40EFD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4582549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87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458104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469880D2-7D1C-44B5-93B3-E0C66868C7A2}" w:val=" ADDIN NE.Ref.{469880D2-7D1C-44B5-93B3-E0C66868C7A2}&lt;Citation&gt;&lt;Group&gt;&lt;References&gt;&lt;Item&gt;&lt;ID&gt;1915&lt;/ID&gt;&lt;UID&gt;{09EB7248-9FC2-4639-9BE4-14275E1C78AB}&lt;/UID&gt;&lt;Title&gt;Comparison between multiplex assays for autoantibody detection in systemic lupus  erythematosus&lt;/Title&gt;&lt;Template&gt;Journal Article&lt;/Template&gt;&lt;Star&gt;0&lt;/Star&gt;&lt;Tag&gt;0&lt;/Tag&gt;&lt;Author&gt;Hanly, J G; Su, L; Farewell, V; Fritzler, M J&lt;/Author&gt;&lt;Year&gt;2010&lt;/Year&gt;&lt;Details&gt;&lt;_accession_num&gt;20438730&lt;/_accession_num&gt;&lt;_author_adr&gt;Division of Rheumatology, Capital Health and Dalhousie University, Halifax, Nova  Scotia, Canada. john.hanly@cdha.nshealth.ca&lt;/_author_adr&gt;&lt;_collection_scope&gt;SCIE&lt;/_collection_scope&gt;&lt;_created&gt;64581202&lt;/_created&gt;&lt;_date&gt;2010-06-30&lt;/_date&gt;&lt;_date_display&gt;2010 Jun 30&lt;/_date_display&gt;&lt;_db_updated&gt;PubMed&lt;/_db_updated&gt;&lt;_doi&gt;10.1016/j.jim.2010.04.005&lt;/_doi&gt;&lt;_impact_factor&gt;   2.287&lt;/_impact_factor&gt;&lt;_isbn&gt;1872-7905 (Electronic); 0022-1759 (Linking)&lt;/_isbn&gt;&lt;_issue&gt;1-2&lt;/_issue&gt;&lt;_journal&gt;J Immunol Methods&lt;/_journal&gt;&lt;_language&gt;eng&lt;/_language&gt;&lt;_modified&gt;64581202&lt;/_modified&gt;&lt;_ori_publication&gt;Copyright 2010 Elsevier B.V. All rights reserved.&lt;/_ori_publication&gt;&lt;_pages&gt;75-80&lt;/_pages&gt;&lt;_social_category&gt;医学(4)&lt;/_social_category&gt;&lt;_subject_headings&gt;Adult; Antibodies, Antinuclear/blood/immunology; Autoantibodies/*blood/immunology; Autoantigens/immunology; Chromatin/immunology; DNA/immunology; Female; Humans; Immunoassay/*methods; Kidney/pathology; Lupus Erythematosus, Systemic/blood/diagnosis/*immunology; Lupus Nephritis/diagnosis/immunology/pathology; Male; Middle Aged; RNA, Small Cytoplasmic/immunology; Ribonucleoproteins/immunology; Severity of Illness Index&lt;/_subject_headings&gt;&lt;_tertiary_title&gt;Journal of immunological methods&lt;/_tertiary_title&gt;&lt;_type_work&gt;Comparative Study; Journal Article; Research Support, Non-U.S. Gov&amp;apos;t&lt;/_type_work&gt;&lt;_url&gt;http://www.ncbi.nlm.nih.gov/entrez/query.fcgi?cmd=Retrieve&amp;amp;db=pubmed&amp;amp;dopt=Abstract&amp;amp;list_uids=20438730&amp;amp;query_hl=1&lt;/_url&gt;&lt;_volume&gt;358&lt;/_volume&gt;&lt;/Details&gt;&lt;Extra&gt;&lt;DBUID&gt;{731352CB-DDF5-4A65-B17B-AF224108CBF7}&lt;/DBUID&gt;&lt;/Extra&gt;&lt;/Item&gt;&lt;/References&gt;&lt;/Group&gt;&lt;/Citation&gt;_x000a_"/>
    <w:docVar w:name="NE.Ref{4781A551-678F-4720-B7C0-5FDFD37FAC21}" w:val=" ADDIN NE.Ref.{4781A551-678F-4720-B7C0-5FDFD37FAC21}&lt;Citation&gt;&lt;Group&gt;&lt;References&gt;&lt;Item&gt;&lt;ID&gt;1151&lt;/ID&gt;&lt;UID&gt;{A7BD18AB-3692-41FC-8EE2-B806CE5BA2CB}&lt;/UID&gt;&lt;Title&gt;Evaluation of a multiplex flow immunoassay versus conventional assays in detecting autoantibodies in systemic lupus erythematosus&lt;/Title&gt;&lt;Template&gt;Journal Article&lt;/Template&gt;&lt;Star&gt;0&lt;/Star&gt;&lt;Tag&gt;0&lt;/Tag&gt;&lt;Author&gt;Au, E Y; Ip, W K; Lau, C S; Chan, Y T&lt;/Author&gt;&lt;Year&gt;2018&lt;/Year&gt;&lt;Details&gt;&lt;_accessed&gt;65413132&lt;/_accessed&gt;&lt;_accession_num&gt;29807953&lt;/_accession_num&gt;&lt;_author_adr&gt;Division of Clinical Immunology, Department of Pathology, Queen Mary Hospital, Pokfulam, Hong Kong.; Division of Clinical Immunology, Department of Pathology, Queen Mary Hospital, Pokfulam, Hong Kong.; Division of Rheumatology and Clinical Immunology, Department of Medicine, The University of Hong Kong, Pokfulam, Hong Kong.; Division of Clinical Immunology, Department of Pathology, Queen Mary Hospital, Pokfulam, Hong Kong.&lt;/_author_adr&gt;&lt;_collection_scope&gt;SCIE&lt;/_collection_scope&gt;&lt;_created&gt;63893812&lt;/_created&gt;&lt;_date&gt;2018-06-01&lt;/_date&gt;&lt;_date_display&gt;2018 Jun&lt;/_date_display&gt;&lt;_db_updated&gt;PubMed&lt;/_db_updated&gt;&lt;_doi&gt;10.12809/hkmj177007&lt;/_doi&gt;&lt;_impact_factor&gt;   2.700&lt;/_impact_factor&gt;&lt;_isbn&gt;1024-2708 (Print); 1024-2708 (Linking)&lt;/_isbn&gt;&lt;_issue&gt;3&lt;/_issue&gt;&lt;_journal&gt;Hong Kong Med J&lt;/_journal&gt;&lt;_keywords&gt;*Antibodies; *Enzyme-linked immunosorbent assay; *Methods&lt;/_keywords&gt;&lt;_language&gt;eng&lt;/_language&gt;&lt;_modified&gt;65413123&lt;/_modified&gt;&lt;_pages&gt;261-269&lt;/_pages&gt;&lt;_social_category&gt;医学(4)&lt;/_social_category&gt;&lt;_subject_headings&gt;Adult; Antibodies, Antinuclear/*analysis; Case-Control Studies; Counterimmunoelectrophoresis/*methods; Cross-Sectional Studies; Enzyme-Linked Immunosorbent Assay; Female; Fluorescent Antibody Technique, Indirect/*methods; Humans; Lupus Erythematosus, Systemic/*blood; Male; Middle Aged; Sensitivity and Specificity; Young Adult&lt;/_subject_headings&gt;&lt;_tertiary_title&gt;Hong Kong medical journal = Xianggang yi xue za zhi&lt;/_tertiary_title&gt;&lt;_type_work&gt;Evaluation Study; Journal Article&lt;/_type_work&gt;&lt;_url&gt;http://www.ncbi.nlm.nih.gov/entrez/query.fcgi?cmd=Retrieve&amp;amp;db=pubmed&amp;amp;dopt=Abstract&amp;amp;list_uids=29807953&amp;amp;query_hl=1&lt;/_url&gt;&lt;_volume&gt;24&lt;/_volume&gt;&lt;/Details&gt;&lt;Extra&gt;&lt;DBUID&gt;{731352CB-DDF5-4A65-B17B-AF224108CBF7}&lt;/DBUID&gt;&lt;/Extra&gt;&lt;/Item&gt;&lt;/References&gt;&lt;/Group&gt;&lt;/Citation&gt;_x000a_"/>
    <w:docVar w:name="NE.Ref{4A8A98B3-D09D-4C7D-B5EC-47C4FEB5CB83}" w:val=" ADDIN NE.Ref.{4A8A98B3-D09D-4C7D-B5EC-47C4FEB5CB83}&lt;Citation&gt;&lt;Group&gt;&lt;References&gt;&lt;Item&gt;&lt;ID&gt;1010&lt;/ID&gt;&lt;UID&gt;{D2B90E76-AB5D-4C50-A71C-1F31B5144C51}&lt;/UID&gt;&lt;Title&gt;The uses and misuses of multiplex autoantibody assays in systemic autoimmune rheumatic diseases&lt;/Title&gt;&lt;Template&gt;Journal Article&lt;/Template&gt;&lt;Star&gt;0&lt;/Star&gt;&lt;Tag&gt;0&lt;/Tag&gt;&lt;Author&gt;Satoh, M; Tanaka, S; Chan, E K&lt;/Author&gt;&lt;Year&gt;2015&lt;/Year&gt;&lt;Details&gt;&lt;_accessed&gt;63864744&lt;/_accessed&gt;&lt;_accession_num&gt;25954274&lt;/_accession_num&gt;&lt;_author_adr&gt;Department of Clinical Nursing, School of Health Sciences, University of Occupational and Environmental Health , Kitakyushu , Japan.; Department of Human Information and Sciences, School of Health Sciences, University of Occupational and Environmental Health , Kitakyushu , Japan.; Department of Oral Biology, University of Florida , Gainesville, FL , USA.&lt;/_author_adr&gt;&lt;_collection_scope&gt;SCIE&lt;/_collection_scope&gt;&lt;_created&gt;63524740&lt;/_created&gt;&lt;_date&gt;2015-01-20&lt;/_date&gt;&lt;_date_display&gt;2015&lt;/_date_display&gt;&lt;_db_updated&gt;PubMed&lt;/_db_updated&gt;&lt;_doi&gt;10.3389/fimmu.2015.00181&lt;/_doi&gt;&lt;_impact_factor&gt;   5.085&lt;/_impact_factor&gt;&lt;_isbn&gt;1664-3224 (Print); 1664-3224 (Linking)&lt;/_isbn&gt;&lt;_journal&gt;Front Immunol&lt;/_journal&gt;&lt;_keywords&gt;antinuclear antibodies; autoantibodies; dermatomyositis; multiplex assay; polymyositis; scleroderma; systemic lupus erythematosus&lt;/_keywords&gt;&lt;_language&gt;eng&lt;/_language&gt;&lt;_modified&gt;63864744&lt;/_modified&gt;&lt;_pages&gt;181&lt;/_pages&gt;&lt;_tertiary_title&gt;Frontiers in immunology&lt;/_tertiary_title&gt;&lt;_type_work&gt;Journal Article; Review&lt;/_type_work&gt;&lt;_url&gt;http://www.ncbi.nlm.nih.gov/entrez/query.fcgi?cmd=Retrieve&amp;amp;db=pubmed&amp;amp;dopt=Abstract&amp;amp;list_uids=25954274&amp;amp;query_hl=1&lt;/_url&gt;&lt;_volume&gt;6&lt;/_volume&gt;&lt;/Details&gt;&lt;Extra&gt;&lt;DBUID&gt;{731352CB-DDF5-4A65-B17B-AF224108CBF7}&lt;/DBUID&gt;&lt;/Extra&gt;&lt;/Item&gt;&lt;/References&gt;&lt;/Group&gt;&lt;/Citation&gt;_x000a_"/>
    <w:docVar w:name="NE.Ref{4AC89144-9BAB-4839-AAF1-856DF968AA2A}" w:val=" ADDIN NE.Ref.{4AC89144-9BAB-4839-AAF1-856DF968AA2A}&lt;Citation&gt;&lt;Group&gt;&lt;References&gt;&lt;Item&gt;&lt;ID&gt;1102&lt;/ID&gt;&lt;UID&gt;{89A3F62E-396C-4511-B1DA-FC221CB1CC65}&lt;/UID&gt;&lt;Title&gt;Congenital heart block: evidence for a pathogenic role of maternal autoantibodies&lt;/Title&gt;&lt;Template&gt;Journal Article&lt;/Template&gt;&lt;Star&gt;0&lt;/Star&gt;&lt;Tag&gt;0&lt;/Tag&gt;&lt;Author&gt;Ambrosi, A; Wahren-Herlenius, M&lt;/Author&gt;&lt;Year&gt;2012&lt;/Year&gt;&lt;Details&gt;&lt;_accessed&gt;64581074&lt;/_accessed&gt;&lt;_accession_num&gt;22546326&lt;/_accession_num&gt;&lt;_author_adr&gt;Rheumatology Unit, Department of Medicine, Karolinska Institutet, 171 76 Stockholm, Sweden.&lt;/_author_adr&gt;&lt;_collection_scope&gt;SCI;SCIE&lt;/_collection_scope&gt;&lt;_created&gt;63877658&lt;/_created&gt;&lt;_date&gt;2012-04-26&lt;/_date&gt;&lt;_date_display&gt;2012 Apr 26&lt;/_date_display&gt;&lt;_db_updated&gt;PubMed&lt;/_db_updated&gt;&lt;_doi&gt;10.1186/ar3787&lt;/_doi&gt;&lt;_impact_factor&gt;   4.900&lt;/_impact_factor&gt;&lt;_isbn&gt;1478-6362 (Electronic); 1478-6354 (Linking)&lt;/_isbn&gt;&lt;_issue&gt;2&lt;/_issue&gt;&lt;_journal&gt;Arthritis Res Ther&lt;/_journal&gt;&lt;_language&gt;eng&lt;/_language&gt;&lt;_modified&gt;64581074&lt;/_modified&gt;&lt;_pages&gt;208&lt;/_pages&gt;&lt;_social_category&gt;医学(2)&lt;/_social_category&gt;&lt;_subject_headings&gt;Animals; Autoantibodies/biosynthesis/*physiology; Female; Heart Block/blood/*congenital/etiology/immunology; Humans; Maternal-Fetal Exchange/*immunology; Pregnancy&lt;/_subject_headings&gt;&lt;_tertiary_title&gt;Arthritis research &amp;amp; therapy&lt;/_tertiary_title&gt;&lt;_type_work&gt;Journal Article; Review&lt;/_type_work&gt;&lt;_url&gt;http://www.ncbi.nlm.nih.gov/entrez/query.fcgi?cmd=Retrieve&amp;amp;db=pubmed&amp;amp;dopt=Abstract&amp;amp;list_uids=22546326&amp;amp;query_hl=1&lt;/_url&gt;&lt;_volume&gt;14&lt;/_volume&gt;&lt;/Details&gt;&lt;Extra&gt;&lt;DBUID&gt;{731352CB-DDF5-4A65-B17B-AF224108CBF7}&lt;/DBUID&gt;&lt;/Extra&gt;&lt;/Item&gt;&lt;/References&gt;&lt;/Group&gt;&lt;/Citation&gt;_x000a_"/>
    <w:docVar w:name="NE.Ref{4B8CBB72-E152-4349-96B8-288B2D8AC1FA}" w:val=" ADDIN NE.Ref.{4B8CBB72-E152-4349-96B8-288B2D8AC1FA}&lt;Citation&gt;&lt;Group&gt;&lt;References&gt;&lt;Item&gt;&lt;ID&gt;1152&lt;/ID&gt;&lt;UID&gt;{6A033E88-CF0F-40B5-B37E-916CF0333AFE}&lt;/UID&gt;&lt;Title&gt;Anti-Ro/SSA and anti-La/SSB autoantibodies in the tear fluid of patients with Sjogren&amp;apos;s syndrome&lt;/Title&gt;&lt;Template&gt;Journal Article&lt;/Template&gt;&lt;Star&gt;0&lt;/Star&gt;&lt;Tag&gt;0&lt;/Tag&gt;&lt;Author&gt;Toker, E; Yavuz, S; Direskeneli, H&lt;/Author&gt;&lt;Year&gt;2004&lt;/Year&gt;&lt;Details&gt;&lt;_accessed&gt;65288754&lt;/_accessed&gt;&lt;_accession_num&gt;14977774&lt;/_accession_num&gt;&lt;_author_adr&gt;Department of Ophthalmology, Marmara University, School of Medicine, Marmara, Turkey. aetoker@superonline.com&lt;/_author_adr&gt;&lt;_collection_scope&gt;SCIE&lt;/_collection_scope&gt;&lt;_created&gt;63895033&lt;/_created&gt;&lt;_date&gt;2004-03-01&lt;/_date&gt;&lt;_date_display&gt;2004 Mar&lt;/_date_display&gt;&lt;_db_updated&gt;PubMed&lt;/_db_updated&gt;&lt;_doi&gt;10.1136/bjo.2003.028340&lt;/_doi&gt;&lt;_impact_factor&gt;   4.100&lt;/_impact_factor&gt;&lt;_isbn&gt;0007-1161 (Print); 0007-1161 (Linking)&lt;/_isbn&gt;&lt;_issue&gt;3&lt;/_issue&gt;&lt;_journal&gt;Br J Ophthalmol&lt;/_journal&gt;&lt;_language&gt;eng&lt;/_language&gt;&lt;_modified&gt;65387512&lt;/_modified&gt;&lt;_pages&gt;384-7&lt;/_pages&gt;&lt;_social_category&gt;医学(2)&lt;/_social_category&gt;&lt;_subject_headings&gt;Adult; Aged; Antibodies, Antinuclear/*analysis/blood; Biomarkers/analysis/blood; Case-Control Studies; Female; Humans; Immunoglobulin G/analysis; Middle Aged; Sjogren&amp;apos;s Syndrome/blood/*immunology; Statistics, Nonparametric; Tears/*immunology&lt;/_subject_headings&gt;&lt;_tertiary_title&gt;The British journal of ophthalmology&lt;/_tertiary_title&gt;&lt;_type_work&gt;Journal Article&lt;/_type_work&gt;&lt;_url&gt;http://www.ncbi.nlm.nih.gov/entrez/query.fcgi?cmd=Retrieve&amp;amp;db=pubmed&amp;amp;dopt=Abstract&amp;amp;list_uids=14977774&amp;amp;query_hl=1&lt;/_url&gt;&lt;_volume&gt;88&lt;/_volume&gt;&lt;/Details&gt;&lt;Extra&gt;&lt;DBUID&gt;{731352CB-DDF5-4A65-B17B-AF224108CBF7}&lt;/DBUID&gt;&lt;/Extra&gt;&lt;/Item&gt;&lt;/References&gt;&lt;/Group&gt;&lt;/Citation&gt;_x000a_"/>
    <w:docVar w:name="NE.Ref{4BBE8AA4-BE13-4B0D-AE60-FBF33E1A0450}" w:val=" ADDIN NE.Ref.{4BBE8AA4-BE13-4B0D-AE60-FBF33E1A0450}&lt;Citation&gt;&lt;Group&gt;&lt;References&gt;&lt;Item&gt;&lt;ID&gt;992&lt;/ID&gt;&lt;UID&gt;{A8801413-E20E-4277-B6D4-25129369B4D7}&lt;/UID&gt;&lt;Title&gt;Detection of anti-Ro(SSA) antibodies in autoimmune diseases: comparison of five methods&lt;/Title&gt;&lt;Template&gt;Journal Article&lt;/Template&gt;&lt;Star&gt;0&lt;/Star&gt;&lt;Tag&gt;0&lt;/Tag&gt;&lt;Author&gt;Manoussakis, M N; Kistis, K G; Liu, X; Aidinis, V; Guialis, A; Moutsopoulos, H M&lt;/Author&gt;&lt;Year&gt;1993&lt;/Year&gt;&lt;Details&gt;&lt;_accessed&gt;64049457&lt;/_accessed&gt;&lt;_accession_num&gt;8508279&lt;/_accession_num&gt;&lt;_author_adr&gt;Department of Internal Medicine, School of Medicine, University of Ioannina, Greece.&lt;/_author_adr&gt;&lt;_created&gt;63516306&lt;/_created&gt;&lt;_date&gt;1993-06-01&lt;/_date&gt;&lt;_date_display&gt;1993 Jun&lt;/_date_display&gt;&lt;_db_updated&gt;PubMed&lt;/_db_updated&gt;&lt;_doi&gt;10.1093/rheumatology/32.6.449&lt;/_doi&gt;&lt;_isbn&gt;0263-7103 (Print); 0263-7103 (Linking)&lt;/_isbn&gt;&lt;_issue&gt;6&lt;/_issue&gt;&lt;_journal&gt;Br J Rheumatol&lt;/_journal&gt;&lt;_language&gt;eng&lt;/_language&gt;&lt;_modified&gt;63971567&lt;/_modified&gt;&lt;_pages&gt;449-55&lt;/_pages&gt;&lt;_subject_headings&gt;Adult; Antibodies, Antinuclear/*blood; Arthritis, Rheumatoid/blood/*immunology; Counterimmunoelectrophoresis; Enzyme-Linked Immunosorbent Assay; Female; Humans; Immunoblotting; Lupus Erythematosus, Systemic/blood/*immunology; Male; Middle Aged; Precipitin Tests; Sensitivity and Specificity; Sjogren&amp;apos;s Syndrome/blood/*immunology&lt;/_subject_headings&gt;&lt;_tertiary_title&gt;British journal of rheumatology&lt;/_tertiary_title&gt;&lt;_type_work&gt;Comparative Study; Journal Article&lt;/_type_work&gt;&lt;_url&gt;http://www.ncbi.nlm.nih.gov/entrez/query.fcgi?cmd=Retrieve&amp;amp;db=pubmed&amp;amp;dopt=Abstract&amp;amp;list_uids=8508279&amp;amp;query_hl=1&lt;/_url&gt;&lt;_volume&gt;32&lt;/_volume&gt;&lt;/Details&gt;&lt;Extra&gt;&lt;DBUID&gt;{731352CB-DDF5-4A65-B17B-AF224108CBF7}&lt;/DBUID&gt;&lt;/Extra&gt;&lt;/Item&gt;&lt;/References&gt;&lt;/Group&gt;&lt;/Citation&gt;_x000a_"/>
    <w:docVar w:name="NE.Ref{4C01365B-1CA0-45F3-BE73-94E1A370C276}" w:val=" ADDIN NE.Ref.{4C01365B-1CA0-45F3-BE73-94E1A370C276}&lt;Citation&gt;&lt;Group&gt;&lt;References&gt;&lt;Item&gt;&lt;ID&gt;1916&lt;/ID&gt;&lt;UID&gt;{F168208B-B6D3-4B4E-9B91-F59F2AA746D3}&lt;/UID&gt;&lt;Title&gt;Evaluation of the BioPlex 2200 ANA screen for the detection of antinuclear antibodies and comparison with conventional methods&lt;/Title&gt;&lt;Template&gt;Journal Article&lt;/Template&gt;&lt;Star&gt;0&lt;/Star&gt;&lt;Tag&gt;0&lt;/Tag&gt;&lt;Author&gt;Desplat-Jego, S; Bardin, N; Larida, B; Sanmarco, M&lt;/Author&gt;&lt;Year&gt;2007&lt;/Year&gt;&lt;Details&gt;&lt;_accessed&gt;64582587&lt;/_accessed&gt;&lt;_accession_num&gt;17785313&lt;/_accession_num&gt;&lt;_author_adr&gt;Laboratoire d&amp;apos;Immunologie, Hopital de la Conception, Marseille, France. sophie.jego-desplat@ap-hm.fr&lt;/_author_adr&gt;&lt;_collection_scope&gt;SCIE&lt;/_collection_scope&gt;&lt;_created&gt;64581204&lt;/_created&gt;&lt;_date&gt;2007-08-01&lt;/_date&gt;&lt;_date_display&gt;2007 Aug&lt;/_date_display&gt;&lt;_db_updated&gt;PubMed&lt;/_db_updated&gt;&lt;_doi&gt;10.1196/annals.1398.030&lt;/_doi&gt;&lt;_impact_factor&gt;   6.499&lt;/_impact_factor&gt;&lt;_isbn&gt;0077-8923 (Print); 0077-8923 (Linking)&lt;/_isbn&gt;&lt;_journal&gt;Ann N Y Acad Sci&lt;/_journal&gt;&lt;_language&gt;eng&lt;/_language&gt;&lt;_modified&gt;64581204&lt;/_modified&gt;&lt;_pages&gt;245-55&lt;/_pages&gt;&lt;_social_category&gt;综合性期刊(2)&lt;/_social_category&gt;&lt;_subject_headings&gt;Antibodies, Antinuclear/*blood/*immunology; Antigens/immunology; Autoantibodies/blood/immunology; Humans; Mass Screening/*methods; Sensitivity and Specificity&lt;/_subject_headings&gt;&lt;_tertiary_title&gt;Annals of the New York Academy of Sciences&lt;/_tertiary_title&gt;&lt;_type_work&gt;Comparative Study; Evaluation Study; Journal Article&lt;/_type_work&gt;&lt;_url&gt;http://www.ncbi.nlm.nih.gov/entrez/query.fcgi?cmd=Retrieve&amp;amp;db=pubmed&amp;amp;dopt=Abstract&amp;amp;list_uids=17785313&amp;amp;query_hl=1&lt;/_url&gt;&lt;_volume&gt;1109&lt;/_volume&gt;&lt;/Details&gt;&lt;Extra&gt;&lt;DBUID&gt;{731352CB-DDF5-4A65-B17B-AF224108CBF7}&lt;/DBUID&gt;&lt;/Extra&gt;&lt;/Item&gt;&lt;/References&gt;&lt;/Group&gt;&lt;/Citation&gt;_x000a_"/>
    <w:docVar w:name="NE.Ref{4C8FB098-DDBB-46D9-AE87-900D04AA3C88}" w:val=" ADDIN NE.Ref.{4C8FB098-DDBB-46D9-AE87-900D04AA3C88}&lt;Citation&gt;&lt;Group&gt;&lt;References&gt;&lt;Item&gt;&lt;ID&gt;1147&lt;/ID&gt;&lt;UID&gt;{02ADFE30-760F-414D-A2C0-CC7BBF3C6B66}&lt;/UID&gt;&lt;Title&gt;Comparison of the clinical utility of the Elia CTD Screen to indirect immunofluorescence on Hep-2 cells&lt;/Title&gt;&lt;Template&gt;Journal Article&lt;/Template&gt;&lt;Star&gt;0&lt;/Star&gt;&lt;Tag&gt;0&lt;/Tag&gt;&lt;Author&gt;Robier, C; Amouzadeh-Ghadikolai, O; Stettin, M; Reicht, G&lt;/Author&gt;&lt;Year&gt;2016&lt;/Year&gt;&lt;Details&gt;&lt;_accessed&gt;64581180&lt;/_accessed&gt;&lt;_accession_num&gt;26677892&lt;/_accession_num&gt;&lt;_collection_scope&gt;SCI;SCIE&lt;/_collection_scope&gt;&lt;_created&gt;63892549&lt;/_created&gt;&lt;_date&gt;2016-08-01&lt;/_date&gt;&lt;_date_display&gt;2016 Aug 1&lt;/_date_display&gt;&lt;_db_updated&gt;PubMed&lt;/_db_updated&gt;&lt;_doi&gt;10.1515/cclm-2015-1051&lt;/_doi&gt;&lt;_impact_factor&gt;   8.490&lt;/_impact_factor&gt;&lt;_isbn&gt;1437-4331 (Electronic); 1434-6621 (Linking)&lt;/_isbn&gt;&lt;_issue&gt;8&lt;/_issue&gt;&lt;_journal&gt;Clin Chem Lab Med&lt;/_journal&gt;&lt;_language&gt;eng&lt;/_language&gt;&lt;_modified&gt;64581082&lt;/_modified&gt;&lt;_pages&gt;1365-70&lt;/_pages&gt;&lt;_social_category&gt;医学(3)&lt;/_social_category&gt;&lt;_subject_headings&gt;Antigens, Nuclear/*blood/immunology; *Fluorescent Antibody Technique, Indirect; Hep G2 Cells; Humans; *Immunoenzyme Techniques&lt;/_subject_headings&gt;&lt;_tertiary_title&gt;Clinical chemistry and laboratory medicine&lt;/_tertiary_title&gt;&lt;_type_work&gt;Comparative Study; Journal Article&lt;/_type_work&gt;&lt;_url&gt;http://www.ncbi.nlm.nih.gov/entrez/query.fcgi?cmd=Retrieve&amp;amp;db=pubmed&amp;amp;dopt=Abstract&amp;amp;list_uids=26677892&amp;amp;query_hl=1&lt;/_url&gt;&lt;_volume&gt;54&lt;/_volume&gt;&lt;/Details&gt;&lt;Extra&gt;&lt;DBUID&gt;{731352CB-DDF5-4A65-B17B-AF224108CBF7}&lt;/DBUID&gt;&lt;/Extra&gt;&lt;/Item&gt;&lt;/References&gt;&lt;/Group&gt;&lt;/Citation&gt;_x000a_"/>
    <w:docVar w:name="NE.Ref{4D36ADA8-790F-4AC8-A357-96E3B713F822}" w:val=" ADDIN NE.Ref.{4D36ADA8-790F-4AC8-A357-96E3B713F822}&lt;Citation&gt;&lt;Group&gt;&lt;References&gt;&lt;Item&gt;&lt;ID&gt;1104&lt;/ID&gt;&lt;UID&gt;{6C0ABCB0-2AC8-4D87-A3AE-56B01E66A4C1}&lt;/UID&gt;&lt;Title&gt;Comparing the areas under two or more correlated receiver operating characteristic curves: a nonparametric approach&lt;/Title&gt;&lt;Template&gt;Journal Article&lt;/Template&gt;&lt;Star&gt;0&lt;/Star&gt;&lt;Tag&gt;0&lt;/Tag&gt;&lt;Author&gt;DeLong, E R; DeLong, D M; Clarke-Pearson, D L&lt;/Author&gt;&lt;Year&gt;1988&lt;/Year&gt;&lt;Details&gt;&lt;_accession_num&gt;3203132&lt;/_accession_num&gt;&lt;_author_adr&gt;Quintiles, Inc., Chapel Hill, North Carolina 27514.&lt;/_author_adr&gt;&lt;_date_display&gt;1988 Sep&lt;/_date_display&gt;&lt;_date&gt;1988-09-01&lt;/_date&gt;&lt;_isbn&gt;0006-341X (Print); 0006-341X (Linking)&lt;/_isbn&gt;&lt;_issue&gt;3&lt;/_issue&gt;&lt;_journal&gt;Biometrics&lt;/_journal&gt;&lt;_language&gt;eng&lt;/_language&gt;&lt;_pages&gt;837-45&lt;/_pages&gt;&lt;_subject_headings&gt;Algorithms; Analysis of Variance; Female; Humans; Intestinal Obstruction/surgery; Models, Statistical; Ovarian Neoplasms/complications; *Predictive Value of Tests; *ROC Curve&lt;/_subject_headings&gt;&lt;_tertiary_title&gt;Biometrics&lt;/_tertiary_title&gt;&lt;_type_work&gt;Comparative Study; Journal Article; Research Support, U.S. Gov&amp;apos;t, Non-P.H.S.&lt;/_type_work&gt;&lt;_url&gt;http://www.ncbi.nlm.nih.gov/entrez/query.fcgi?cmd=Retrieve&amp;amp;db=pubmed&amp;amp;dopt=Abstract&amp;amp;list_uids=3203132&amp;amp;query_hl=1&lt;/_url&gt;&lt;_volume&gt;44&lt;/_volume&gt;&lt;_created&gt;63877727&lt;/_created&gt;&lt;_modified&gt;63877727&lt;/_modified&gt;&lt;_db_updated&gt;PubMed&lt;/_db_updated&gt;&lt;_impact_factor&gt;   1.711&lt;/_impact_factor&gt;&lt;_collection_scope&gt;SCI;SCIE&lt;/_collection_scope&gt;&lt;/Details&gt;&lt;Extra&gt;&lt;DBUID&gt;{731352CB-DDF5-4A65-B17B-AF224108CBF7}&lt;/DBUID&gt;&lt;/Extra&gt;&lt;/Item&gt;&lt;/References&gt;&lt;/Group&gt;&lt;/Citation&gt;_x000a_"/>
    <w:docVar w:name="NE.Ref{4EE8E180-82DE-419B-9263-AC8024B4CE9A}" w:val=" ADDIN NE.Ref.{4EE8E180-82DE-419B-9263-AC8024B4CE9A}&lt;Citation&gt;&lt;Group&gt;&lt;References&gt;&lt;Item&gt;&lt;ID&gt;3502&lt;/ID&gt;&lt;UID&gt;{D6D4C8BE-A45C-4194-AA06-AEC351100419}&lt;/UID&gt;&lt;Title&gt;Measurement of autoantibodies using multiplex methodology in patients with systemic lupus erythematosus&lt;/Title&gt;&lt;Template&gt;Journal Article&lt;/Template&gt;&lt;Star&gt;0&lt;/Star&gt;&lt;Tag&gt;0&lt;/Tag&gt;&lt;Author&gt;Hanly, John G; Thompson, Kara; McCurdy, Grace; Fougere, Lisa; Theriault, Chris; Wilton, Kathleen&lt;/Author&gt;&lt;Year&gt;2010&lt;/Year&gt;&lt;Details&gt;&lt;_accession_num&gt;19836394&lt;/_accession_num&gt;&lt;_date_display&gt;2010/01/31&lt;/_date_display&gt;&lt;_date&gt;2010-01-31&lt;/_date&gt;&lt;_doi&gt;10.1016/j.jim.2009.10.003&lt;/_doi&gt;&lt;_isbn&gt;1872-7905&lt;/_isbn&gt;&lt;_issue&gt;1-2&lt;/_issue&gt;&lt;_journal&gt;Journal of immunological methods&lt;/_journal&gt;&lt;_keywords&gt;Adult; Autoantibodies/*blood; Autoantigens/immunology; Disease Progression; *Enzyme-Linked Immunosorbent Assay; Female; *Fluorescent Antibody Technique, Indirect; Humans; *Immunomagnetic Separation; Lupus Erythematosus, Systemic/blood/*diagnosis/immunology/physiopathology; Male; Middle Aged; Nephritis; Prognosis; Reproducibility of Results&lt;/_keywords&gt;&lt;_pages&gt;147-152&lt;/_pages&gt;&lt;_place_published&gt;Netherlands&lt;/_place_published&gt;&lt;_url&gt;https://pubmed.ncbi.nlm.nih.gov/19836394&lt;/_url&gt;&lt;_volume&gt;352&lt;/_volume&gt;&lt;_created&gt;66306166&lt;/_created&gt;&lt;_modified&gt;66306166&lt;/_modified&gt;&lt;_db_updated&gt;PubMed&lt;/_db_updated&gt;&lt;_impact_factor&gt;   2.200&lt;/_impact_factor&gt;&lt;_social_category&gt;生化研究方法(4) &amp;amp; 免疫学(4)&lt;/_social_category&gt;&lt;_collection_scope&gt;SCIE&lt;/_collection_scope&gt;&lt;/Details&gt;&lt;Extra&gt;&lt;DBUID&gt;{731352CB-DDF5-4A65-B17B-AF224108CBF7}&lt;/DBUID&gt;&lt;/Extra&gt;&lt;/Item&gt;&lt;/References&gt;&lt;/Group&gt;&lt;/Citation&gt;_x000a_"/>
    <w:docVar w:name="NE.Ref{54DF9AB0-E433-4B20-9825-C633F9928868}" w:val=" ADDIN NE.Ref.{54DF9AB0-E433-4B20-9825-C633F9928868}&lt;Citation&gt;&lt;Group&gt;&lt;References&gt;&lt;Item&gt;&lt;ID&gt;1908&lt;/ID&gt;&lt;UID&gt;{D45E1F2A-164D-47A0-849D-B541A6DFF6BF}&lt;/UID&gt;&lt;Title&gt;Anti-Ro52 autoantibodies are associated with interstitial lung disease and more severe disease in patients with juvenile myositis&lt;/Title&gt;&lt;Template&gt;Journal Article&lt;/Template&gt;&lt;Star&gt;0&lt;/Star&gt;&lt;Tag&gt;0&lt;/Tag&gt;&lt;Author&gt;Sabbagh, S; Pinal-Fernandez, I; Kishi, T; Targoff, I N; Miller, F W; Rider, L G; Mammen, A L&lt;/Author&gt;&lt;Year&gt;2019&lt;/Year&gt;&lt;Details&gt;&lt;_accessed&gt;64584062&lt;/_accessed&gt;&lt;_accession_num&gt;31018961&lt;/_accession_num&gt;&lt;_author_adr&gt;Muscle Disease Unit, Laboratory of Muscle Stem Cells and Gene Regulation, National Institute of Arthritis and Musculoskeletal and Skin Diseases,National Institutes of Health (NIH), Bethesda, MD, United States.; Muscle Disease Unit, Laboratory of Muscle Stem Cells and Gene Regulation, National Institute of Arthritis and Musculoskeletal and Skin Diseases,National Institutes of Health (NIH), Bethesda, MD, United States.; Department of Neurology, Johns Hopkins University School of Medicine, Baltimore,  MD, United States.; Faculty of Health Sciences, Universitat Oberta de Catalunya, Barcelona, Spain.; Environmental Autoimmunity Group, National Institute of EnvironmentalHealth Sciences, National Institutes of Health (NIH), Bethesda, MD, United States.; VA Medical Center, Oklahoma Medical Research Foundation, Oklahoma City, OK, United States.; Environmental Autoimmunity Group, National Institute of EnvironmentalHealth Sciences, National Institutes of Health (NIH), Bethesda, MD, United States.; Environmental Autoimmunity Group, National Institute of EnvironmentalHealth Sciences, National Institutes of Health (NIH), Bethesda, MD, United States.&lt;/_author_adr&gt;&lt;_collection_scope&gt;SCIE&lt;/_collection_scope&gt;&lt;_created&gt;64581077&lt;/_created&gt;&lt;_date&gt;2019-07-01&lt;/_date&gt;&lt;_date_display&gt;2019 Jul&lt;/_date_display&gt;&lt;_db_updated&gt;PubMed&lt;/_db_updated&gt;&lt;_doi&gt;10.1136/annrheumdis-2018-215004&lt;/_doi&gt;&lt;_impact_factor&gt;  27.400&lt;/_impact_factor&gt;&lt;_isbn&gt;1468-2060 (Electronic); 0003-4967 (Linking)&lt;/_isbn&gt;&lt;_issue&gt;7&lt;/_issue&gt;&lt;_journal&gt;Ann Rheum Dis&lt;/_journal&gt;&lt;_keywords&gt;*anti-ro52 autoantibodies; *interstitial lung disease; *juvenile idiopathic inflammatory myopathies; *myositis; *myositis associated autoantibodies&lt;/_keywords&gt;&lt;_language&gt;eng&lt;/_language&gt;&lt;_modified&gt;65401509&lt;/_modified&gt;&lt;_ori_publication&gt;(c) Author(s) (or their employer(s)) 2019. No commercial re-use. See rights and_x000d__x000a_      permissions. Published by BMJ.&lt;/_ori_publication&gt;&lt;_pages&gt;988-995&lt;/_pages&gt;&lt;_social_category&gt;医学(1)&lt;/_social_category&gt;&lt;_subject_headings&gt;Autoantibodies/*blood/immunology; Child; Dermatomyositis/blood/*immunology; Female; Humans; Lung Diseases, Interstitial/epidemiology/*immunology; Male; Myositis/blood/*immunology; Prevalence; Ribonucleoproteins/*immunology&lt;/_subject_headings&gt;&lt;_tertiary_title&gt;Annals of the rheumatic diseases&lt;/_tertiary_title&gt;&lt;_type_work&gt;Journal Article; Research Support, N.I.H., Extramural; Research Support, N.I.H., Intramural&lt;/_type_work&gt;&lt;_url&gt;http://www.ncbi.nlm.nih.gov/entrez/query.fcgi?cmd=Retrieve&amp;amp;db=pubmed&amp;amp;dopt=Abstract&amp;amp;list_uids=31018961&amp;amp;query_hl=1&lt;/_url&gt;&lt;_volume&gt;78&lt;/_volume&gt;&lt;/Details&gt;&lt;Extra&gt;&lt;DBUID&gt;{731352CB-DDF5-4A65-B17B-AF224108CBF7}&lt;/DBUID&gt;&lt;/Extra&gt;&lt;/Item&gt;&lt;/References&gt;&lt;/Group&gt;&lt;Group&gt;&lt;References&gt;&lt;Item&gt;&lt;ID&gt;3503&lt;/ID&gt;&lt;UID&gt;{8CAF3C06-9528-4397-B6BB-8DF1A521AF80}&lt;/UID&gt;&lt;Title&gt;Rituximab in the Treatment of Jo1 Antibody-associated Antisynthetase Syndrome: Anti-Ro52 Positivity as a Marker for Severity and Treatment Response&lt;/Title&gt;&lt;Template&gt;Journal Article&lt;/Template&gt;&lt;Star&gt;0&lt;/Star&gt;&lt;Tag&gt;0&lt;/Tag&gt;&lt;Author&gt;Bauhammer, Jutta; Blank, Norbert; Max, Regina; Lorenz, Hanns-Martin; Wagner, Ulrich; Krause, Dietmar; Fiehn, Christoph&lt;/Author&gt;&lt;Year&gt;2016&lt;/Year&gt;&lt;Details&gt;&lt;_accession_num&gt;27252419&lt;/_accession_num&gt;&lt;_date_display&gt;2016/08/&lt;/_date_display&gt;&lt;_date&gt;2016-08-01&lt;/_date&gt;&lt;_doi&gt;10.3899/jrheum.150844&lt;/_doi&gt;&lt;_isbn&gt;1499-2752&lt;/_isbn&gt;&lt;_issue&gt;8&lt;/_issue&gt;&lt;_journal&gt;The Journal of rheumatology&lt;/_journal&gt;&lt;_keywords&gt;ANTISYNTHETASE ANTIBODIES; INTERSTITIAL LUNG DISEASE; Jo1; POLYMYOSITIS; Ro52; Adult; Aged; Autoantibodies/*analysis; Dermatomyositis/*drug therapy/immunology; Female; Humans; Immunosuppressive Agents/*therapeutic use; Lung Diseases, Interstitial/*drug therapy/immunology; Male; Middle Aged; Myositis/*drug therapy/immunology; Retrospective Studies; Ribonucleoproteins/*immunology; Rituximab/*therapeutic use; Severity of Illness Index; Treatment Outcome; Young Adult&lt;/_keywords&gt;&lt;_pages&gt;1566-1574&lt;/_pages&gt;&lt;_place_published&gt;Canada&lt;/_place_published&gt;&lt;_url&gt;https://pubmed.ncbi.nlm.nih.gov/27252419&lt;/_url&gt;&lt;_volume&gt;43&lt;/_volume&gt;&lt;_created&gt;66306173&lt;/_created&gt;&lt;_modified&gt;66306173&lt;/_modified&gt;&lt;_db_updated&gt;PubMed&lt;/_db_updated&gt;&lt;_impact_factor&gt;   3.900&lt;/_impact_factor&gt;&lt;/Details&gt;&lt;Extra&gt;&lt;DBUID&gt;{731352CB-DDF5-4A65-B17B-AF224108CBF7}&lt;/DBUID&gt;&lt;/Extra&gt;&lt;/Item&gt;&lt;/References&gt;&lt;/Group&gt;&lt;/Citation&gt;_x000a_"/>
    <w:docVar w:name="NE.Ref{57CD3986-DD21-4577-8FAF-525A71C2B366}" w:val=" ADDIN NE.Ref.{57CD3986-DD21-4577-8FAF-525A71C2B366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3507704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16.102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3483921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/Citation&gt;_x000a_"/>
    <w:docVar w:name="NE.Ref{57F21E53-17BE-4B10-9CF9-5BFC1CBE249C}" w:val=" ADDIN NE.Ref.{57F21E53-17BE-4B10-9CF9-5BFC1CBE249C}&lt;Citation&gt;&lt;Group&gt;&lt;References&gt;&lt;Item&gt;&lt;ID&gt;1102&lt;/ID&gt;&lt;UID&gt;{89A3F62E-396C-4511-B1DA-FC221CB1CC65}&lt;/UID&gt;&lt;Title&gt;Congenital heart block: evidence for a pathogenic role of maternal autoantibodies&lt;/Title&gt;&lt;Template&gt;Journal Article&lt;/Template&gt;&lt;Star&gt;0&lt;/Star&gt;&lt;Tag&gt;0&lt;/Tag&gt;&lt;Author&gt;Ambrosi, A; Wahren-Herlenius, M&lt;/Author&gt;&lt;Year&gt;2012&lt;/Year&gt;&lt;Details&gt;&lt;_accession_num&gt;22546326&lt;/_accession_num&gt;&lt;_author_adr&gt;Rheumatology Unit, Department of Medicine, Karolinska Institutet, 171 76 Stockholm, Sweden.&lt;/_author_adr&gt;&lt;_collection_scope&gt;SCI;SCIE&lt;/_collection_scope&gt;&lt;_created&gt;63877658&lt;/_created&gt;&lt;_date&gt;2012-04-26&lt;/_date&gt;&lt;_date_display&gt;2012 Apr 26&lt;/_date_display&gt;&lt;_db_updated&gt;PubMed&lt;/_db_updated&gt;&lt;_doi&gt;10.1186/ar3787&lt;/_doi&gt;&lt;_impact_factor&gt;   4.103&lt;/_impact_factor&gt;&lt;_isbn&gt;1478-6362 (Electronic); 1478-6354 (Linking)&lt;/_isbn&gt;&lt;_issue&gt;2&lt;/_issue&gt;&lt;_journal&gt;Arthritis Res Ther&lt;/_journal&gt;&lt;_language&gt;eng&lt;/_language&gt;&lt;_modified&gt;63877659&lt;/_modified&gt;&lt;_pages&gt;208&lt;/_pages&gt;&lt;_subject_headings&gt;Animals; Autoantibodies/biosynthesis/*physiology; Female; Heart Block/blood/*congenital/etiology/immunology; Humans; Maternal-Fetal Exchange/*immunology; Pregnancy&lt;/_subject_headings&gt;&lt;_tertiary_title&gt;Arthritis research &amp;amp; therapy&lt;/_tertiary_title&gt;&lt;_type_work&gt;Journal Article; Review&lt;/_type_work&gt;&lt;_url&gt;http://www.ncbi.nlm.nih.gov/entrez/query.fcgi?cmd=Retrieve&amp;amp;db=pubmed&amp;amp;dopt=Abstract&amp;amp;list_uids=22546326&amp;amp;query_hl=1&lt;/_url&gt;&lt;_volume&gt;14&lt;/_volume&gt;&lt;/Details&gt;&lt;Extra&gt;&lt;DBUID&gt;{731352CB-DDF5-4A65-B17B-AF224108CBF7}&lt;/DBUID&gt;&lt;/Extra&gt;&lt;/Item&gt;&lt;/References&gt;&lt;/Group&gt;&lt;/Citation&gt;_x000a_"/>
    <w:docVar w:name="NE.Ref{597DB8A3-C15C-4068-8F7A-3AD0099E5594}" w:val=" ADDIN NE.Ref.{597DB8A3-C15C-4068-8F7A-3AD0099E5594}&lt;Citation&gt;&lt;Group&gt;&lt;References&gt;&lt;Item&gt;&lt;ID&gt;965&lt;/ID&gt;&lt;UID&gt;{6BFD6D08-5AEA-46AC-A4F1-A464AAFF763E}&lt;/UID&gt;&lt;Title&gt;Relation of sensory peripheral neuropathy in Sjogren syndrome to anti-Ro/SSA&lt;/Title&gt;&lt;Template&gt;Journal Article&lt;/Template&gt;&lt;Star&gt;0&lt;/Star&gt;&lt;Tag&gt;0&lt;/Tag&gt;&lt;Author&gt;Scofield, A K; Radfar, L; Ice, J A; Vista, E; Anaya, J M; Houston, G; Lewis, D; Stone, D U; Chodosh, J; Hefner, K; Lessard, C J; Moser, K L; Scofield, R H&lt;/Author&gt;&lt;Year&gt;2012&lt;/Year&gt;&lt;Details&gt;&lt;_accessed&gt;64568164&lt;/_accessed&gt;&lt;_accession_num&gt;22955477&lt;/_accession_num&gt;&lt;_author_adr&gt;Arthritis &amp;amp; Clinical Immunology Program, Oklahoma Medical Research Foundation, Oklahoma City, OK, USA.&lt;/_author_adr&gt;&lt;_collection_scope&gt;SCIE&lt;/_collection_scope&gt;&lt;_created&gt;63497775&lt;/_created&gt;&lt;_date&gt;2012-09-01&lt;/_date&gt;&lt;_date_display&gt;2012 Sep&lt;/_date_display&gt;&lt;_db_updated&gt;PubMed&lt;/_db_updated&gt;&lt;_doi&gt;10.1097/RHU.0b013e3182675e4f&lt;/_doi&gt;&lt;_impact_factor&gt;   3.902&lt;/_impact_factor&gt;&lt;_isbn&gt;1536-7355 (Electronic); 1076-1608 (Linking)&lt;/_isbn&gt;&lt;_issue&gt;6&lt;/_issue&gt;&lt;_journal&gt;J Clin Rheumatol&lt;/_journal&gt;&lt;_language&gt;eng&lt;/_language&gt;&lt;_modified&gt;64581066&lt;/_modified&gt;&lt;_pages&gt;290-3&lt;/_pages&gt;&lt;_social_category&gt;医学(4)&lt;/_social_category&gt;&lt;_subject_headings&gt;Adult; Aged; Antibodies, Antinuclear/*blood; Autoantigens/*blood; Cohort Studies; Female; Humans; Immunodiffusion; Male; Middle Aged; Peripheral Nervous System Diseases/etiology/*immunology; Ribonucleoproteins/*blood; Sjogren&amp;apos;s Syndrome/complications/*immunology; Vitamin B 12/blood&lt;/_subject_headings&gt;&lt;_tertiary_title&gt;Journal of clinical rheumatology : practical reports on rheumatic &amp;amp;_x000d__x000a_      musculoskeletal diseas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955477&amp;amp;query_hl=1&lt;/_url&gt;&lt;_volume&gt;18&lt;/_volume&gt;&lt;/Details&gt;&lt;Extra&gt;&lt;DBUID&gt;{731352CB-DDF5-4A65-B17B-AF224108CBF7}&lt;/DBUID&gt;&lt;/Extra&gt;&lt;/Item&gt;&lt;/References&gt;&lt;/Group&gt;&lt;/Citation&gt;_x000a_"/>
    <w:docVar w:name="NE.Ref{5C3CF754-5F0C-4855-B28F-DF24BF1305E0}" w:val=" ADDIN NE.Ref.{5C3CF754-5F0C-4855-B28F-DF24BF1305E0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0&lt;/Tag&gt;&lt;Author&gt;Trier, N H; Nielsen, I O; Friis, T; Houen, G; Theander, E&lt;/Author&gt;&lt;Year&gt;2016&lt;/Year&gt;&lt;Details&gt;&lt;_accessed&gt;63864734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1.901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3683483&lt;/_modified&gt;&lt;_ori_publication&gt;Copyright (c) 2016 Elsevier B.V. All rights reserved.&lt;/_ori_publication&gt;&lt;_pages&gt;44-50&lt;/_pages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5E4E91D3-D8BB-4DDA-8A5C-6CE61914BDC4}" w:val=" ADDIN NE.Ref.{5E4E91D3-D8BB-4DDA-8A5C-6CE61914BDC4}&lt;Citation&gt;&lt;Group&gt;&lt;References&gt;&lt;Item&gt;&lt;ID&gt;992&lt;/ID&gt;&lt;UID&gt;{A8801413-E20E-4277-B6D4-25129369B4D7}&lt;/UID&gt;&lt;Title&gt;Detection of anti-Ro(SSA) antibodies in autoimmune diseases: comparison of five methods&lt;/Title&gt;&lt;Template&gt;Journal Article&lt;/Template&gt;&lt;Star&gt;0&lt;/Star&gt;&lt;Tag&gt;0&lt;/Tag&gt;&lt;Author&gt;Manoussakis, M N; Kistis, K G; Liu, X; Aidinis, V; Guialis, A; Moutsopoulos, H M&lt;/Author&gt;&lt;Year&gt;1993&lt;/Year&gt;&lt;Details&gt;&lt;_accessed&gt;65387521&lt;/_accessed&gt;&lt;_accession_num&gt;8508279&lt;/_accession_num&gt;&lt;_author_adr&gt;Department of Internal Medicine, School of Medicine, University of Ioannina, Greece.&lt;/_author_adr&gt;&lt;_created&gt;63516306&lt;/_created&gt;&lt;_date&gt;1993-06-01&lt;/_date&gt;&lt;_date_display&gt;1993 Jun&lt;/_date_display&gt;&lt;_db_updated&gt;PubMed&lt;/_db_updated&gt;&lt;_doi&gt;10.1093/rheumatology/32.6.449&lt;/_doi&gt;&lt;_isbn&gt;0263-7103 (Print); 0263-7103 (Linking)&lt;/_isbn&gt;&lt;_issue&gt;6&lt;/_issue&gt;&lt;_journal&gt;Br J Rheumatol&lt;/_journal&gt;&lt;_language&gt;eng&lt;/_language&gt;&lt;_modified&gt;63971567&lt;/_modified&gt;&lt;_pages&gt;449-55&lt;/_pages&gt;&lt;_subject_headings&gt;Adult; Antibodies, Antinuclear/*blood; Arthritis, Rheumatoid/blood/*immunology; Counterimmunoelectrophoresis; Enzyme-Linked Immunosorbent Assay; Female; Humans; Immunoblotting; Lupus Erythematosus, Systemic/blood/*immunology; Male; Middle Aged; Precipitin Tests; Sensitivity and Specificity; Sjogren&amp;apos;s Syndrome/blood/*immunology&lt;/_subject_headings&gt;&lt;_tertiary_title&gt;British journal of rheumatology&lt;/_tertiary_title&gt;&lt;_type_work&gt;Comparative Study; Journal Article&lt;/_type_work&gt;&lt;_url&gt;http://www.ncbi.nlm.nih.gov/entrez/query.fcgi?cmd=Retrieve&amp;amp;db=pubmed&amp;amp;dopt=Abstract&amp;amp;list_uids=8508279&amp;amp;query_hl=1&lt;/_url&gt;&lt;_volume&gt;32&lt;/_volume&gt;&lt;/Details&gt;&lt;Extra&gt;&lt;DBUID&gt;{731352CB-DDF5-4A65-B17B-AF224108CBF7}&lt;/DBUID&gt;&lt;/Extra&gt;&lt;/Item&gt;&lt;/References&gt;&lt;/Group&gt;&lt;/Citation&gt;_x000a_"/>
    <w:docVar w:name="NE.Ref{5E7CB33B-C583-4746-BDEB-5408E69BB019}" w:val=" ADDIN NE.Ref.{5E7CB33B-C583-4746-BDEB-5408E69BB019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5059240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400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6305842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Group&gt;&lt;References&gt;&lt;Item&gt;&lt;ID&gt;682&lt;/ID&gt;&lt;UID&gt;{8F7C5950-70E8-435D-BA20-AC45A2DD8D16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674033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ollection_scope&gt;SCIE&lt;/_collection_scope&gt;&lt;_created&gt;62843888&lt;/_created&gt;&lt;_date&gt;2012-04-01&lt;/_date&gt;&lt;_date_display&gt;2012 Apr&lt;/_date_display&gt;&lt;_db_updated&gt;PubMed&lt;/_db_updated&gt;&lt;_impact_factor&gt;   4.700&lt;/_impact_factor&gt;&lt;_isbn&gt;2151-4658 (Electronic); 2151-464X (Linking)&lt;/_isbn&gt;&lt;_issue&gt;4&lt;/_issue&gt;&lt;_journal&gt;Arthritis Care Res (Hoboken)&lt;/_journal&gt;&lt;_keyword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keywords&gt;&lt;_language&gt;eng&lt;/_language&gt;&lt;_modified&gt;65413112&lt;/_modified&gt;&lt;_ori_publication&gt;Copyright (c) 2012 by the American College of Rheumatology.&lt;/_ori_publication&gt;&lt;_pages&gt;475-87&lt;/_pages&gt;&lt;_social_category&gt;医学(2)&lt;/_social_category&gt;&lt;_tertiary_title&gt;Arthritis care &amp;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868735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400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5387521&lt;/_modified&gt;&lt;_pages&gt;554-8&lt;/_pages&gt;&lt;_social_category&gt;医学(1)&lt;/_social_category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6023156F-C973-4037-BF9A-4EB4B711E032}" w:val=" ADDIN NE.Ref.{6023156F-C973-4037-BF9A-4EB4B711E032}&lt;Citation&gt;&lt;Group&gt;&lt;References&gt;&lt;Item&gt;&lt;ID&gt;1099&lt;/ID&gt;&lt;UID&gt;{E7EC8323-BEEC-4A6F-BA82-A51F9C190E80}&lt;/UID&gt;&lt;Title&gt;Significance of anti-La/SSB antibodies in primary Sjogren&amp;apos;s syndrome patients with combined positivity for anti-Ro/SSA and salivary gland biopsy&lt;/Title&gt;&lt;Template&gt;Journal Article&lt;/Template&gt;&lt;Star&gt;0&lt;/Star&gt;&lt;Tag&gt;0&lt;/Tag&gt;&lt;Author&gt;Cafaro, G; Perricone, C; Baldini, C; Quartuccio, L; Priori, R; Carubbi, F; Ferro, F; Colafrancesco, S; Bini, V; De Vita, S; Giacomelli, R; Gerli, R; Bartoloni, E&lt;/Author&gt;&lt;Year&gt;2020&lt;/Year&gt;&lt;Details&gt;&lt;_accessed&gt;65070774&lt;/_accessed&gt;&lt;_accession_num&gt;33095137&lt;/_accession_num&gt;&lt;_author_adr&gt;Rheumatology Unit, Department of Medicine, University of Perugia, Italy.; Rheumatology Unit, Department of Medicine, University of Perugia, Italy.; Rheumatology Unit, Department of Clinical and Experimental Medicine, University of Pisa, Italy.; Department of Medical and Biological Sciences, Rheumatology Clinic, University of Udine, Italy.; Rheumatology Unit, Department of Internal Medicine and Medical Specialties, Sapienza University of Rome, Italy.; Division of Rheumatology, Department of Biotechnological and Applied Clinical Science, University of L&amp;apos;Aquila, Italy.; Rheumatology Unit, Department of Clinical and Experimental Medicine, University of Pisa, Italy.; Rheumatology Unit, Department of Internal Medicine and Medical Specialties, Sapienza University of Rome, Italy.; Internal Medicine, Endocrine and Metabolic Science Section, University of Perugia, Italy.; Department of Medical and Biological Sciences, Rheumatology Clinic, University of Udine, Italy.; Division of Rheumatology, Department of Biotechnological and Applied Clinical Science, University of L&amp;apos;Aquila, Italy.; Rheumatology Unit, Department of Medicine, University of Perugia, Italy. roberto.gerli@unipg.it.; Rheumatology Unit, Department of Medicine, University of Perugia, Italy.&lt;/_author_adr&gt;&lt;_collection_scope&gt;SCI;SCIE&lt;/_collection_scope&gt;&lt;_created&gt;63875642&lt;/_created&gt;&lt;_date&gt;2020-07-01&lt;/_date&gt;&lt;_date_display&gt;2020 Jul-Aug&lt;/_date_display&gt;&lt;_db_updated&gt;PubMed&lt;/_db_updated&gt;&lt;_impact_factor&gt;   4.862&lt;/_impact_factor&gt;&lt;_isbn&gt;0392-856X (Print); 0392-856X (Linking)&lt;/_isbn&gt;&lt;_issue&gt;4&lt;/_issue&gt;&lt;_journal&gt;Clin Exp Rheumatol&lt;/_journal&gt;&lt;_language&gt;eng&lt;/_language&gt;&lt;_modified&gt;64580464&lt;/_modified&gt;&lt;_pages&gt;53-56&lt;/_pages&gt;&lt;_social_category&gt;医学(3)&lt;/_social_category&gt;&lt;_subject_headings&gt;Antibodies, Antinuclear; Biopsy; Humans; Retrospective Studies; Salivary Glands; *Sjogren&amp;apos;s Syndrome/diagnosis&lt;/_subject_headings&gt;&lt;_tertiary_title&gt;Clinical and experimental rheumatology&lt;/_tertiary_title&gt;&lt;_type_work&gt;Journal Article&lt;/_type_work&gt;&lt;_url&gt;http://www.ncbi.nlm.nih.gov/entrez/query.fcgi?cmd=Retrieve&amp;amp;db=pubmed&amp;amp;dopt=Abstract&amp;amp;list_uids=33095137&amp;amp;query_hl=1&lt;/_url&gt;&lt;_volume&gt;38 Suppl 126&lt;/_volume&gt;&lt;/Details&gt;&lt;Extra&gt;&lt;DBUID&gt;{731352CB-DDF5-4A65-B17B-AF224108CBF7}&lt;/DBUID&gt;&lt;/Extra&gt;&lt;/Item&gt;&lt;/References&gt;&lt;/Group&gt;&lt;/Citation&gt;_x000a_"/>
    <w:docVar w:name="NE.Ref{62106767-244C-466B-A0A2-E0A9DBE4EF30}" w:val=" ADDIN NE.Ref.{62106767-244C-466B-A0A2-E0A9DBE4EF30}&lt;Citation&gt;&lt;Group&gt;&lt;References&gt;&lt;Item&gt;&lt;ID&gt;1101&lt;/ID&gt;&lt;UID&gt;{34D60625-FBA4-4732-AD68-557E5EB3D7C6}&lt;/UID&gt;&lt;Title&gt;Sjogren syndrome&lt;/Title&gt;&lt;Template&gt;Journal Article&lt;/Template&gt;&lt;Star&gt;0&lt;/Star&gt;&lt;Tag&gt;0&lt;/Tag&gt;&lt;Author&gt;Brito-Zeron, P; Baldini, C; Bootsma, H; Bowman, S J; Jonsson, R; Mariette, X; Sivils, K; Theander, E; Tzioufas, A; Ramos-Casals, M&lt;/Author&gt;&lt;Year&gt;2016&lt;/Year&gt;&lt;Details&gt;&lt;_accession_num&gt;27383445&lt;/_accession_num&gt;&lt;_author_adr&gt;Autoimmune Diseases Unit, Department of Medicine, Hospital CIMA-Sanitas, Barcelona, Spain.; Sjogren Syndrome Research Group (AGAUR), Laboratory of Autoimmune Diseases Josep  Font, IDIBAPS-CELLEX, Barcelona, Spain.; Department of Autoimmune Diseases, ICMiD, Hospital Clinic, C/Villarroel, 170, 08036 Barcelona, Spain.; Rheumatology Unit, University of Pisa, Pisa, Italy.; Department of Rheumatology and Clinical Immunology, University of Groningen, University Medical Center Groningen, Groningen, The Netherlands.; Rheumatology Department, University Hospitals Birmingham NHS Foundation Trust, Birmingham, UK.; Broegelmann Research Laboratory, Department of Clinical Science, University of Bergen, Bergen, Norway.; Department of Rheumatology, Haukeland University Hospital, Bergen, Norway.; Universite Paris Sud, INSERM, Paris, France.; Center for Immunology of Viral Infections and Autoimmune Diseases, Assistance Publique - Hopitaux de Paris, Hopitaux Universitaires Paris-Sud, Le Kremlin-Bicetre, Paris, France.; Oklahoma Sjogren&amp;apos;s syndrome Center of Research Translation, Oklahoma Medical Research Foundation, Oklahoma City, Oklahoma, USA.; Department of Rheumatology, Malmo University Hospital, Lund University, Lund, Sweden.; Department of Pathophysiology, School of Medicine, National University of Athens, Athens, Greece.; Sjogren Syndrome Research Group (AGAUR), Laboratory of Autoimmune Diseases Josep  Font, IDIBAPS-CELLEX, Barcelona, Spain.; Department of Autoimmune Diseases, ICMiD, Hospital Clinic, C/Villarroel, 170, 08036 Barcelona, Spain.; Department of Medicine, University of Barcelona, Barcelona, Spain.&lt;/_author_adr&gt;&lt;_date_display&gt;2016 Jul 7&lt;/_date_display&gt;&lt;_date&gt;2016-07-07&lt;/_date&gt;&lt;_doi&gt;10.1038/nrdp.2016.47&lt;/_doi&gt;&lt;_isbn&gt;2056-676X (Electronic); 2056-676X (Linking)&lt;/_isbn&gt;&lt;_journal&gt;Nat Rev Dis Primers&lt;/_journal&gt;&lt;_language&gt;eng&lt;/_language&gt;&lt;_pages&gt;16047&lt;/_pages&gt;&lt;_subject_headings&gt;Antibodies/analysis/blood; Diagnosis, Differential; Humans; Immunoglobulins/analysis/blood; Lymphoma/etiology; Salivary Glands/pathology; Sjogren&amp;apos;s Syndrome/*diagnosis/*physiopathology/*therapy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7383445&amp;amp;query_hl=1&lt;/_url&gt;&lt;_volume&gt;2&lt;/_volume&gt;&lt;_created&gt;63877627&lt;/_created&gt;&lt;_modified&gt;63877627&lt;/_modified&gt;&lt;_db_updated&gt;PubMed&lt;/_db_updated&gt;&lt;_impact_factor&gt;  40.689&lt;/_impact_factor&gt;&lt;_collection_scope&gt;SCIE&lt;/_collection_scope&gt;&lt;/Details&gt;&lt;Extra&gt;&lt;DBUID&gt;{731352CB-DDF5-4A65-B17B-AF224108CBF7}&lt;/DBUID&gt;&lt;/Extra&gt;&lt;/Item&gt;&lt;/References&gt;&lt;/Group&gt;&lt;/Citation&gt;_x000a_"/>
    <w:docVar w:name="NE.Ref{650ECC05-C6A7-486D-BF7E-516B6C00FBB5}" w:val=" ADDIN NE.Ref.{650ECC05-C6A7-486D-BF7E-516B6C00FBB5}&lt;Citation&gt;&lt;Group&gt;&lt;References&gt;&lt;Item&gt;&lt;ID&gt;1913&lt;/ID&gt;&lt;UID&gt;{FCB8DABD-EB6C-4467-8EE7-368F40431025}&lt;/UID&gt;&lt;Title&gt;Current state of technologies and recognition of anti-SSA/Ro antibodies in China: A multi-center study&lt;/Title&gt;&lt;Template&gt;Journal Article&lt;/Template&gt;&lt;Star&gt;0&lt;/Star&gt;&lt;Tag&gt;0&lt;/Tag&gt;&lt;Author&gt;Chen, Y L; Hu, C J; Peng, L Y; Wang, C H; Zhao, Y; Zhang, W; Liu, D Z&lt;/Author&gt;&lt;Year&gt;2021&lt;/Year&gt;&lt;Details&gt;&lt;_accessed&gt;65070774&lt;/_accessed&gt;&lt;_accession_num&gt;34674312&lt;/_accession_num&gt;&lt;_author_adr&gt;Department of Rheumatology and Immunology, Shenzhen People&amp;apos;s Hospital (The Second Clinical Medical College, Jinan University; The First Affiliated Hospital, Southern University of Science and Technology), Shenzhen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 and Immunology, Shenzhen People&amp;apos;s Hospital (The Second Clinical Medical College, Jinan University; The First Affiliated Hospital, Southern University of Science and Technology), Shenzhen, China.&lt;/_author_adr&gt;&lt;_collection_scope&gt;SCIE&lt;/_collection_scope&gt;&lt;_created&gt;64581193&lt;/_created&gt;&lt;_date&gt;2021-12-01&lt;/_date&gt;&lt;_date_display&gt;2021 Dec&lt;/_date_display&gt;&lt;_db_updated&gt;PubMed&lt;/_db_updated&gt;&lt;_doi&gt;10.1002/jcla.24045&lt;/_doi&gt;&lt;_impact_factor&gt;   2.700&lt;/_impact_factor&gt;&lt;_isbn&gt;1098-2825 (Electronic); 0887-8013 (Linking)&lt;/_isbn&gt;&lt;_issue&gt;12&lt;/_issue&gt;&lt;_journal&gt;J Clin Lab Anal&lt;/_journal&gt;&lt;_keywords&gt;Sjogren&amp;apos;s syndrome; anti-Ro52 antibodies; anti-Ro60 antibodies; anti-SSA/Ro antibodies; detection assay; reporting system&lt;/_keywords&gt;&lt;_language&gt;eng&lt;/_language&gt;&lt;_modified&gt;65387484&lt;/_modified&gt;&lt;_ori_publication&gt;(c) 2021 The Authors. Journal of Clinical Laboratory Analysis published by Wiley _x000d__x000a_      Periodicals LLC.&lt;/_ori_publication&gt;&lt;_pages&gt;e24045&lt;/_pages&gt;&lt;_social_category&gt;医学(4)&lt;/_social_category&gt;&lt;_subject_headings&gt;Antibodies, Antinuclear/*blood; China; Enzyme-Linked Immunosorbent Assay/methods; Humans; Immunoassay/*methods; Immunoblotting/methods; Luminescent Measurements; Ribonucleoproteins/immunology&lt;/_subject_headings&gt;&lt;_tertiary_title&gt;Journal of clinical laboratory analysis&lt;/_tertiary_title&gt;&lt;_type_work&gt;Journal Article; Multicenter Study&lt;/_type_work&gt;&lt;_url&gt;http://www.ncbi.nlm.nih.gov/entrez/query.fcgi?cmd=Retrieve&amp;amp;db=pubmed&amp;amp;dopt=Abstract&amp;amp;list_uids=34674312&amp;amp;query_hl=1&lt;/_url&gt;&lt;_volume&gt;35&lt;/_volume&gt;&lt;/Details&gt;&lt;Extra&gt;&lt;DBUID&gt;{731352CB-DDF5-4A65-B17B-AF224108CBF7}&lt;/DBUID&gt;&lt;/Extra&gt;&lt;/Item&gt;&lt;/References&gt;&lt;/Group&gt;&lt;/Citation&gt;_x000a_"/>
    <w:docVar w:name="NE.Ref{65CFB6B3-E28C-4732-9A65-90FE1A1CAF71}" w:val=" ADDIN NE.Ref.{65CFB6B3-E28C-4732-9A65-90FE1A1CAF71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5059240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973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4581050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Group&gt;&lt;References&gt;&lt;Item&gt;&lt;ID&gt;682&lt;/ID&gt;&lt;UID&gt;{8F7C5950-70E8-435D-BA20-AC45A2DD8D16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674033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ollection_scope&gt;SCIE&lt;/_collection_scope&gt;&lt;_created&gt;62843888&lt;/_created&gt;&lt;_date&gt;2012-04-01&lt;/_date&gt;&lt;_date_display&gt;2012 Apr&lt;/_date_display&gt;&lt;_db_updated&gt;PubMed&lt;/_db_updated&gt;&lt;_impact_factor&gt;   5.178&lt;/_impact_factor&gt;&lt;_isbn&gt;2151-4658 (Electronic); 2151-464X (Linking)&lt;/_isbn&gt;&lt;_issue&gt;4&lt;/_issue&gt;&lt;_journal&gt;Arthritis Care Res (Hoboken)&lt;/_journal&gt;&lt;_keyword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keywords&gt;&lt;_language&gt;eng&lt;/_language&gt;&lt;_modified&gt;64581051&lt;/_modified&gt;&lt;_ori_publication&gt;Copyright (c) 2012 by the American College of Rheumatology.&lt;/_ori_publication&gt;&lt;_pages&gt;475-87&lt;/_pages&gt;&lt;_social_category&gt;医学(2)&lt;/_social_category&gt;&lt;_tertiary_title&gt;Arthritis care &amp;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868735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973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4581048&lt;/_modified&gt;&lt;_pages&gt;554-8&lt;/_pages&gt;&lt;_social_category&gt;医学(1)&lt;/_social_category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68F49BA9-D025-4E0F-9549-C253E911D894}" w:val=" ADDIN NE.Ref.{68F49BA9-D025-4E0F-9549-C253E911D894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5059154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87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458104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6B9369D8-43C4-45BB-99C7-6DB505DF0792}" w:val=" ADDIN NE.Ref.{6B9369D8-43C4-45BB-99C7-6DB505DF0792}&lt;Citation&gt;&lt;Group&gt;&lt;References&gt;&lt;Item&gt;&lt;ID&gt;872&lt;/ID&gt;&lt;UID&gt;{9F8D40FA-5E5E-4763-B9E5-5686B8F5BFA5}&lt;/UID&gt;&lt;Title&gt;Latest update on the Ro/SS-A autoantibody system&lt;/Title&gt;&lt;Template&gt;Journal Article&lt;/Template&gt;&lt;Star&gt;0&lt;/Star&gt;&lt;Tag&gt;0&lt;/Tag&gt;&lt;Author&gt;Schulte-Pelkum, J; Fritzler, M; Mahler, M&lt;/Author&gt;&lt;Year&gt;2009&lt;/Year&gt;&lt;Details&gt;&lt;_accessed&gt;64674023&lt;/_accessed&gt;&lt;_collection_scope&gt;SCIE&lt;/_collection_scope&gt;&lt;_created&gt;63483265&lt;/_created&gt;&lt;_db_updated&gt;CrossRef&lt;/_db_updated&gt;&lt;_doi&gt;10.1016/j.autrev.2009.02.010&lt;/_doi&gt;&lt;_impact_factor&gt;  17.390&lt;/_impact_factor&gt;&lt;_isbn&gt;15689972&lt;/_isbn&gt;&lt;_issue&gt;7&lt;/_issue&gt;&lt;_journal&gt;Autoimmunity Reviews&lt;/_journal&gt;&lt;_modified&gt;64581065&lt;/_modified&gt;&lt;_pages&gt;632-637&lt;/_pages&gt;&lt;_social_category&gt;医学(1)&lt;/_social_category&gt;&lt;_tertiary_title&gt;Autoimmunity Reviews&lt;/_tertiary_title&gt;&lt;_url&gt;https://linkinghub.elsevier.com/retrieve/pii/S1568997209000445_x000d__x000a_https://api.elsevier.com/content/article/PII:S1568997209000445?httpAccept=text/xml&lt;/_url&gt;&lt;_volume&gt;8&lt;/_volume&gt;&lt;/Details&gt;&lt;Extra&gt;&lt;DBUID&gt;{731352CB-DDF5-4A65-B17B-AF224108CBF7}&lt;/DBUID&gt;&lt;/Extra&gt;&lt;/Item&gt;&lt;/References&gt;&lt;/Group&gt;&lt;/Citation&gt;_x000a_"/>
    <w:docVar w:name="NE.Ref{6DCEE1EB-E4D4-465E-B8EA-74E0A72F38D3}" w:val=" ADDIN NE.Ref.{6DCEE1EB-E4D4-465E-B8EA-74E0A72F38D3}&lt;Citation&gt;&lt;Group&gt;&lt;References&gt;&lt;Item&gt;&lt;ID&gt;1932&lt;/ID&gt;&lt;UID&gt;{6ED3D1CE-7AB7-4646-ABD4-EDD0989B2B08}&lt;/UID&gt;&lt;Title&gt;Analytical and clinical performance of different platforms simultaneously detecting 15 antinuclear antibodies&lt;/Title&gt;&lt;Template&gt;Journal Article&lt;/Template&gt;&lt;Star&gt;0&lt;/Star&gt;&lt;Tag&gt;0&lt;/Tag&gt;&lt;Author&gt;Qin, Yan; Fan, Chunxue; Wang, Yanlin; Feng, Min; Liang, Zhaojun; Zhao, Xiangcong; Gao, Chong; Luo, Jing&lt;/Author&gt;&lt;Year&gt;2022&lt;/Year&gt;&lt;Details&gt;&lt;_accessed&gt;65413139&lt;/_accessed&gt;&lt;_collection_scope&gt;SCIE&lt;/_collection_scope&gt;&lt;_created&gt;64592574&lt;/_created&gt;&lt;_db_updated&gt;CrossRef&lt;/_db_updated&gt;&lt;_doi&gt;10.1002/jcla.24554&lt;/_doi&gt;&lt;_impact_factor&gt;   2.700&lt;/_impact_factor&gt;&lt;_isbn&gt;0887-8013&lt;/_isbn&gt;&lt;_issue&gt;7&lt;/_issue&gt;&lt;_journal&gt;Journal of Clinical Laboratory Analysis&lt;/_journal&gt;&lt;_modified&gt;65387521&lt;/_modified&gt;&lt;_social_category&gt;医学(4)&lt;/_social_category&gt;&lt;_tertiary_title&gt;Clinical Laboratory Analysis&lt;/_tertiary_title&gt;&lt;_url&gt;https://onlinelibrary.wiley.com/doi/10.1002/jcla.24554_x000d__x000a_https://onlinelibrary.wiley.com/doi/pdf/10.1002/jcla.24554&lt;/_url&gt;&lt;_volume&gt;36&lt;/_volume&gt;&lt;/Details&gt;&lt;Extra&gt;&lt;DBUID&gt;{731352CB-DDF5-4A65-B17B-AF224108CBF7}&lt;/DBUID&gt;&lt;/Extra&gt;&lt;/Item&gt;&lt;/References&gt;&lt;/Group&gt;&lt;/Citation&gt;_x000a_"/>
    <w:docVar w:name="NE.Ref{6EBBD327-32A1-4236-82B4-FA9D096985D7}" w:val=" ADDIN NE.Ref.{6EBBD327-32A1-4236-82B4-FA9D096985D7}&lt;Citation&gt;&lt;Group&gt;&lt;References&gt;&lt;Item&gt;&lt;ID&gt;1146&lt;/ID&gt;&lt;UID&gt;{E6232BC6-5990-4414-A03F-5F21494ADC83}&lt;/UID&gt;&lt;Title&gt;Predictive autoimmunity using autoantibodies: screening for anti-nuclear antibodies&lt;/Title&gt;&lt;Template&gt;Journal Article&lt;/Template&gt;&lt;Star&gt;0&lt;/Star&gt;&lt;Tag&gt;0&lt;/Tag&gt;&lt;Author&gt;Perez, D; Gilburd, B; Cabrera-Marante, O; Martinez-Flores, J A; Serrano, M; Naranjo, L; Pleguezuelo, D; Morillas, L; Shovman, O; Paz-Artal, E; Shoenfeld, Y; Serrano, A&lt;/Author&gt;&lt;Year&gt;2018&lt;/Year&gt;&lt;Details&gt;&lt;_accession_num&gt;28628475&lt;/_accession_num&gt;&lt;_author_adr&gt;Zabludowicz Center for Autoimmune Diseases, Sheba Medical Center, Tel Hashomer, Israel.; Department of Immunology, Instituto de Investigacion, Madrid, Spain.; Zabludowicz Center for Autoimmune Diseases, Sheba Medical Center, Tel Hashomer, Israel.; Department of Immunology, Instituto de Investigacion, Madrid, Spain.; Department of Immunology, Instituto de Investigacion, Madrid, Spain.; Department of Immunology, Instituto de Investigacion, Madrid, Spain.; Department of Immunology, Instituto de Investigacion, Madrid, Spain.; Department of Immunology, Instituto de Investigacion, Madrid, Spain.; Department of Rheumatology, Hospital Universitario, Madrid, Spain.; Zabludowicz Center for Autoimmune Diseases, Sheba Medical Center, Tel Hashomer, Israel.; Department of Immunology, Instituto de Investigacion, Madrid, Spain.; MaACR, Head of Zabludowicz Center for Autoimmune Diseases, Sheba Medical Center,  Tel Hashomer 52621, Israel, Phone: (972) 52-6669020, Fax: (972-3) 5352855; Sackler Faculty of Medicine, Tel-Aviv University, Israel; Incumbent of the Laura  Schwarz-Kipp Chair for Research of Autoimmune Diseases, Sackler Faculty of Medicine, Tel-Aviv University, Israel.; Department of Immunology, Instituto de Investigacion, Madrid, Spain.&lt;/_author_adr&gt;&lt;_collection_scope&gt;SCI;SCIE&lt;/_collection_scope&gt;&lt;_created&gt;63892116&lt;/_created&gt;&lt;_date&gt;2018-09-25&lt;/_date&gt;&lt;_date_display&gt;2018 Sep 25&lt;/_date_display&gt;&lt;_db_updated&gt;PubMed&lt;/_db_updated&gt;&lt;_doi&gt;10.1515/cclm-2017-0241&lt;/_doi&gt;&lt;_impact_factor&gt;   3.595&lt;/_impact_factor&gt;&lt;_isbn&gt;1437-4331 (Electronic); 1434-6621 (Linking)&lt;/_isbn&gt;&lt;_issue&gt;10&lt;/_issue&gt;&lt;_journal&gt;Clin Chem Lab Med&lt;/_journal&gt;&lt;_keywords&gt;*BioPlex ANA Screen; *high sensitivity; *indirect immunofluorescence; *positive predictive value; *predictive autoantibodies; *systemic autoimmune rheumatic diseases&lt;/_keywords&gt;&lt;_language&gt;eng&lt;/_language&gt;&lt;_modified&gt;63892116&lt;/_modified&gt;&lt;_pages&gt;1771-1777&lt;/_pages&gt;&lt;_subject_headings&gt;Adult; Aged; Antibodies, Antinuclear/*analysis; Autoimmune Diseases/*diagnosis; Automation; Cell Line; Female; Fluorescent Antibody Technique, Indirect/*methods; Follow-Up Studies; Humans; Male; Middle Aged; Predictive Value of Tests; Reagent Kits, Diagnostic&lt;/_subject_headings&gt;&lt;_tertiary_title&gt;Clinical chemistry and laboratory medicine&lt;/_tertiary_title&gt;&lt;_type_work&gt;Journal Article&lt;/_type_work&gt;&lt;_url&gt;http://www.ncbi.nlm.nih.gov/entrez/query.fcgi?cmd=Retrieve&amp;amp;db=pubmed&amp;amp;dopt=Abstract&amp;amp;list_uids=28628475&amp;amp;query_hl=1&lt;/_url&gt;&lt;_volume&gt;56&lt;/_volume&gt;&lt;/Details&gt;&lt;Extra&gt;&lt;DBUID&gt;{731352CB-DDF5-4A65-B17B-AF224108CBF7}&lt;/DBUID&gt;&lt;/Extra&gt;&lt;/Item&gt;&lt;/References&gt;&lt;/Group&gt;&lt;/Citation&gt;_x000a_"/>
    <w:docVar w:name="NE.Ref{6F42E708-4CB7-4289-ABFD-DB074C5148A6}" w:val=" ADDIN NE.Ref.{6F42E708-4CB7-4289-ABFD-DB074C5148A6}&lt;Citation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3483745&lt;/_accessed&gt;&lt;_collection_scope&gt;SCI;SCIE&lt;/_collection_scope&gt;&lt;_created&gt;63483265&lt;/_created&gt;&lt;_date&gt;58906080&lt;/_date&gt;&lt;_date_display&gt;2012&lt;/_date_display&gt;&lt;_db_updated&gt;PKU Search&lt;/_db_updated&gt;&lt;_impact_factor&gt;   3.319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3483743&lt;/_modified&gt;&lt;_number&gt;1&lt;/_number&gt;&lt;_pages&gt;686&lt;/_pages&gt;&lt;_place_published&gt;Italy&lt;/_place_published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701D4813-437A-4BDD-AF60-37E25D131810}" w:val=" ADDIN NE.Ref.{701D4813-437A-4BDD-AF60-37E25D131810}&lt;Citation&gt;&lt;Group&gt;&lt;References&gt;&lt;Item&gt;&lt;ID&gt;1915&lt;/ID&gt;&lt;UID&gt;{09EB7248-9FC2-4639-9BE4-14275E1C78AB}&lt;/UID&gt;&lt;Title&gt;Comparison between multiplex assays for autoantibody detection in systemic lupus  erythematosus&lt;/Title&gt;&lt;Template&gt;Journal Article&lt;/Template&gt;&lt;Star&gt;0&lt;/Star&gt;&lt;Tag&gt;0&lt;/Tag&gt;&lt;Author&gt;Hanly, J G; Su, L; Farewell, V; Fritzler, M J&lt;/Author&gt;&lt;Year&gt;2010&lt;/Year&gt;&lt;Details&gt;&lt;_accessed&gt;65070729&lt;/_accessed&gt;&lt;_accession_num&gt;20438730&lt;/_accession_num&gt;&lt;_author_adr&gt;Division of Rheumatology, Capital Health and Dalhousie University, Halifax, Nova  Scotia, Canada. john.hanly@cdha.nshealth.ca&lt;/_author_adr&gt;&lt;_collection_scope&gt;SCIE&lt;/_collection_scope&gt;&lt;_created&gt;64581202&lt;/_created&gt;&lt;_date&gt;2010-06-30&lt;/_date&gt;&lt;_date_display&gt;2010 Jun 30&lt;/_date_display&gt;&lt;_db_updated&gt;PubMed&lt;/_db_updated&gt;&lt;_doi&gt;10.1016/j.jim.2010.04.005&lt;/_doi&gt;&lt;_impact_factor&gt;   2.287&lt;/_impact_factor&gt;&lt;_isbn&gt;1872-7905 (Electronic); 0022-1759 (Linking)&lt;/_isbn&gt;&lt;_issue&gt;1-2&lt;/_issue&gt;&lt;_journal&gt;J Immunol Methods&lt;/_journal&gt;&lt;_language&gt;eng&lt;/_language&gt;&lt;_modified&gt;64582582&lt;/_modified&gt;&lt;_ori_publication&gt;Copyright 2010 Elsevier B.V. All rights reserved.&lt;/_ori_publication&gt;&lt;_pages&gt;75-80&lt;/_pages&gt;&lt;_social_category&gt;医学(4)&lt;/_social_category&gt;&lt;_subject_headings&gt;Adult; Antibodies, Antinuclear/blood/immunology; Autoantibodies/*blood/immunology; Autoantigens/immunology; Chromatin/immunology; DNA/immunology; Female; Humans; Immunoassay/*methods; Kidney/pathology; Lupus Erythematosus, Systemic/blood/diagnosis/*immunology; Lupus Nephritis/diagnosis/immunology/pathology; Male; Middle Aged; RNA, Small Cytoplasmic/immunology; Ribonucleoproteins/immunology; Severity of Illness Index&lt;/_subject_headings&gt;&lt;_tertiary_title&gt;Journal of immunological methods&lt;/_tertiary_title&gt;&lt;_type_work&gt;Comparative Study; Journal Article; Research Support, Non-U.S. Gov&amp;apos;t&lt;/_type_work&gt;&lt;_url&gt;http://www.ncbi.nlm.nih.gov/entrez/query.fcgi?cmd=Retrieve&amp;amp;db=pubmed&amp;amp;dopt=Abstract&amp;amp;list_uids=20438730&amp;amp;query_hl=1&lt;/_url&gt;&lt;_volume&gt;358&lt;/_volume&gt;&lt;/Details&gt;&lt;Extra&gt;&lt;DBUID&gt;{731352CB-DDF5-4A65-B17B-AF224108CBF7}&lt;/DBUID&gt;&lt;/Extra&gt;&lt;/Item&gt;&lt;/References&gt;&lt;/Group&gt;&lt;/Citation&gt;_x000a_"/>
    <w:docVar w:name="NE.Ref{70FAE354-D02E-4CF9-8F63-9287308BF6C4}" w:val=" ADDIN NE.Ref.{70FAE354-D02E-4CF9-8F63-9287308BF6C4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4566693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973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4581050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/Citation&gt;_x000a_"/>
    <w:docVar w:name="NE.Ref{7105C0D5-BF6F-41DD-9856-9B0A417FE639}" w:val=" ADDIN NE.Ref.{7105C0D5-BF6F-41DD-9856-9B0A417FE639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5059240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400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6305842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Group&gt;&lt;References&gt;&lt;Item&gt;&lt;ID&gt;682&lt;/ID&gt;&lt;UID&gt;{8F7C5950-70E8-435D-BA20-AC45A2DD8D16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674033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ollection_scope&gt;SCIE&lt;/_collection_scope&gt;&lt;_created&gt;62843888&lt;/_created&gt;&lt;_date&gt;2012-04-01&lt;/_date&gt;&lt;_date_display&gt;2012 Apr&lt;/_date_display&gt;&lt;_db_updated&gt;PubMed&lt;/_db_updated&gt;&lt;_impact_factor&gt;   4.700&lt;/_impact_factor&gt;&lt;_isbn&gt;2151-4658 (Electronic); 2151-464X (Linking)&lt;/_isbn&gt;&lt;_issue&gt;4&lt;/_issue&gt;&lt;_journal&gt;Arthritis Care Res (Hoboken)&lt;/_journal&gt;&lt;_keyword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keywords&gt;&lt;_language&gt;eng&lt;/_language&gt;&lt;_modified&gt;65413112&lt;/_modified&gt;&lt;_ori_publication&gt;Copyright (c) 2012 by the American College of Rheumatology.&lt;/_ori_publication&gt;&lt;_pages&gt;475-87&lt;/_pages&gt;&lt;_social_category&gt;医学(2)&lt;/_social_category&gt;&lt;_tertiary_title&gt;Arthritis care &amp;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868735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400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5387521&lt;/_modified&gt;&lt;_pages&gt;554-8&lt;/_pages&gt;&lt;_social_category&gt;医学(1)&lt;/_social_category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72336FAA-6E8A-452A-8D69-4BA0815A8AC9}" w:val=" ADDIN NE.Ref.{72336FAA-6E8A-452A-8D69-4BA0815A8AC9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5413127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00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538753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75178524-B5FC-4B89-8B11-E7180F01EA2E}" w:val=" ADDIN NE.Ref.{75178524-B5FC-4B89-8B11-E7180F01EA2E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413144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3.600&lt;/_impact_factor&gt;&lt;_isbn&gt;1873-0183 (Electronic); 1568-9972 (Linking)&lt;/_isbn&gt;&lt;_issue&gt;6&lt;/_issue&gt;&lt;_journal&gt;Autoimmun Rev&lt;/_journal&gt;&lt;_language&gt;eng&lt;/_language&gt;&lt;_modified&gt;65413130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75E3DE26-496F-443B-B2E3-15EAF636EA2F}" w:val=" ADDIN NE.Ref.{75E3DE26-496F-443B-B2E3-15EAF636EA2F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413144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3.600&lt;/_impact_factor&gt;&lt;_isbn&gt;1873-0183 (Electronic); 1568-9972 (Linking)&lt;/_isbn&gt;&lt;_issue&gt;6&lt;/_issue&gt;&lt;_journal&gt;Autoimmun Rev&lt;/_journal&gt;&lt;_language&gt;eng&lt;/_language&gt;&lt;_modified&gt;65413130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77B0A93D-5676-4138-9C74-EE63A58DA812}" w:val=" ADDIN NE.Ref.{77B0A93D-5676-4138-9C74-EE63A58DA812}&lt;Citation&gt;&lt;Group&gt;&lt;References&gt;&lt;Item&gt;&lt;ID&gt;1099&lt;/ID&gt;&lt;UID&gt;{E7EC8323-BEEC-4A6F-BA82-A51F9C190E80}&lt;/UID&gt;&lt;Title&gt;Significance of anti-La/SSB antibodies in primary Sjogren&amp;apos;s syndrome patients with combined positivity for anti-Ro/SSA and salivary gland biopsy&lt;/Title&gt;&lt;Template&gt;Journal Article&lt;/Template&gt;&lt;Star&gt;0&lt;/Star&gt;&lt;Tag&gt;0&lt;/Tag&gt;&lt;Author&gt;Cafaro, G; Perricone, C; Baldini, C; Quartuccio, L; Priori, R; Carubbi, F; Ferro, F; Colafrancesco, S; Bini, V; De Vita, S; Giacomelli, R; Gerli, R; Bartoloni, E&lt;/Author&gt;&lt;Year&gt;2020&lt;/Year&gt;&lt;Details&gt;&lt;_accession_num&gt;33095137&lt;/_accession_num&gt;&lt;_author_adr&gt;Rheumatology Unit, Department of Medicine, University of Perugia, Italy.; Rheumatology Unit, Department of Medicine, University of Perugia, Italy.; Rheumatology Unit, Department of Clinical and Experimental Medicine, University of Pisa, Italy.; Department of Medical and Biological Sciences, Rheumatology Clinic, University of Udine, Italy.; Rheumatology Unit, Department of Internal Medicine and Medical Specialties, Sapienza University of Rome, Italy.; Division of Rheumatology, Department of Biotechnological and Applied Clinical Science, University of L&amp;apos;Aquila, Italy.; Rheumatology Unit, Department of Clinical and Experimental Medicine, University of Pisa, Italy.; Rheumatology Unit, Department of Internal Medicine and Medical Specialties, Sapienza University of Rome, Italy.; Internal Medicine, Endocrine and Metabolic Science Section, University of Perugia, Italy.; Department of Medical and Biological Sciences, Rheumatology Clinic, University of Udine, Italy.; Division of Rheumatology, Department of Biotechnological and Applied Clinical Science, University of L&amp;apos;Aquila, Italy.; Rheumatology Unit, Department of Medicine, University of Perugia, Italy. roberto.gerli@unipg.it.; Rheumatology Unit, Department of Medicine, University of Perugia, Italy.&lt;/_author_adr&gt;&lt;_date_display&gt;2020 Jul-Aug&lt;/_date_display&gt;&lt;_date&gt;2020-07-01&lt;/_date&gt;&lt;_isbn&gt;0392-856X (Print); 0392-856X (Linking)&lt;/_isbn&gt;&lt;_issue&gt;4&lt;/_issue&gt;&lt;_journal&gt;Clin Exp Rheumatol&lt;/_journal&gt;&lt;_language&gt;eng&lt;/_language&gt;&lt;_pages&gt;53-56&lt;/_pages&gt;&lt;_subject_headings&gt;Antibodies, Antinuclear; Biopsy; Humans; Retrospective Studies; Salivary Glands; *Sjogren&amp;apos;s Syndrome/diagnosis&lt;/_subject_headings&gt;&lt;_tertiary_title&gt;Clinical and experimental rheumatology&lt;/_tertiary_title&gt;&lt;_type_work&gt;Journal Article&lt;/_type_work&gt;&lt;_url&gt;http://www.ncbi.nlm.nih.gov/entrez/query.fcgi?cmd=Retrieve&amp;amp;db=pubmed&amp;amp;dopt=Abstract&amp;amp;list_uids=33095137&amp;amp;query_hl=1&lt;/_url&gt;&lt;_volume&gt;38 Suppl 126&lt;/_volume&gt;&lt;_created&gt;63875642&lt;/_created&gt;&lt;_modified&gt;63875642&lt;/_modified&gt;&lt;_db_updated&gt;PubMed&lt;/_db_updated&gt;&lt;_impact_factor&gt;   3.319&lt;/_impact_factor&gt;&lt;_collection_scope&gt;SCI;SCIE&lt;/_collection_scope&gt;&lt;/Details&gt;&lt;Extra&gt;&lt;DBUID&gt;{731352CB-DDF5-4A65-B17B-AF224108CBF7}&lt;/DBUID&gt;&lt;/Extra&gt;&lt;/Item&gt;&lt;/References&gt;&lt;/Group&gt;&lt;Group&gt;&lt;References&gt;&lt;Item&gt;&lt;ID&gt;956&lt;/ID&gt;&lt;UID&gt;{6F752019-972B-4279-92B3-AF4014642981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reated&gt;63483927&lt;/_created&gt;&lt;_date&gt;2012-04-01&lt;/_date&gt;&lt;_date_display&gt;2012 Apr&lt;/_date_display&gt;&lt;_db_updated&gt;PubMed&lt;/_db_updated&gt;&lt;_doi&gt;10.1002/acr.21591&lt;/_doi&gt;&lt;_impact_factor&gt;   4.056&lt;/_impact_factor&gt;&lt;_isbn&gt;2151-4658 (Electronic); 2151-464X (Linking)&lt;/_isbn&gt;&lt;_issue&gt;4&lt;/_issue&gt;&lt;_journal&gt;Arthritis Care Res (Hoboken)&lt;/_journal&gt;&lt;_language&gt;eng&lt;/_language&gt;&lt;_modified&gt;63483927&lt;/_modified&gt;&lt;_ori_publication&gt;Copyright (c) 2012 by the American College of Rheumatology.&lt;/_ori_publication&gt;&lt;_pages&gt;475-87&lt;/_pages&gt;&lt;_subject_heading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subject_headings&gt;&lt;_tertiary_title&gt;Arthritis care &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2993909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16.102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3483920&lt;/_modified&gt;&lt;_pages&gt;554-8&lt;/_pages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78CF1BB6-6AF5-4846-95EF-FAA8F211F90B}" w:val=" ADDIN NE.Ref.{78CF1BB6-6AF5-4846-95EF-FAA8F211F90B}&lt;Citation&gt;&lt;Group&gt;&lt;References&gt;&lt;Item&gt;&lt;ID&gt;968&lt;/ID&gt;&lt;UID&gt;{85569FF0-244B-4F72-B60A-F64D3DD0DB3B}&lt;/UID&gt;&lt;Title&gt;Multiplexed particle-based flow cytometric assays&lt;/Title&gt;&lt;Template&gt;Journal Article&lt;/Template&gt;&lt;Star&gt;0&lt;/Star&gt;&lt;Tag&gt;0&lt;/Tag&gt;&lt;Author&gt;Vignali, D A&lt;/Author&gt;&lt;Year&gt;2000&lt;/Year&gt;&lt;Details&gt;&lt;_accession_num&gt;10986418&lt;/_accession_num&gt;&lt;_author_adr&gt;Department of Immunology, St. Jude Children&amp;apos;s Research Hospital, 332 N. Lauderdale, 38105, Memphis, TN, USA. dario.vignali@stjude.org&lt;/_author_adr&gt;&lt;_collection_scope&gt;SCI;SCIE&lt;/_collection_scope&gt;&lt;_created&gt;63503998&lt;/_created&gt;&lt;_date&gt;2000-09-21&lt;/_date&gt;&lt;_date_display&gt;2000 Sep 21&lt;/_date_display&gt;&lt;_db_updated&gt;PubMed&lt;/_db_updated&gt;&lt;_doi&gt;10.1016/s0022-1759(00)00238-6&lt;/_doi&gt;&lt;_impact_factor&gt;   1.901&lt;/_impact_factor&gt;&lt;_isbn&gt;0022-1759 (Print); 0022-1759 (Linking)&lt;/_isbn&gt;&lt;_issue&gt;1-2&lt;/_issue&gt;&lt;_journal&gt;J Immunol Methods&lt;/_journal&gt;&lt;_language&gt;eng&lt;/_language&gt;&lt;_modified&gt;63503998&lt;/_modified&gt;&lt;_pages&gt;243-55&lt;/_pages&gt;&lt;_subject_headings&gt;Cytokines/analysis; Enzyme-Linked Immunosorbent Assay; Flow Cytometry/*methods; Humans; Microspheres; T-Lymphocytes/metabolism&lt;/_subject_headings&gt;&lt;_tertiary_title&gt;Journal of immunological methods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86418&amp;amp;query_hl=1&lt;/_url&gt;&lt;_volume&gt;243&lt;/_volume&gt;&lt;/Details&gt;&lt;Extra&gt;&lt;DBUID&gt;{731352CB-DDF5-4A65-B17B-AF224108CBF7}&lt;/DBUID&gt;&lt;/Extra&gt;&lt;/Item&gt;&lt;/References&gt;&lt;/Group&gt;&lt;/Citation&gt;_x000a_"/>
    <w:docVar w:name="NE.Ref{79D4DB28-A22E-47D7-A57A-C21500D8D1BA}" w:val=" ADDIN NE.Ref.{79D4DB28-A22E-47D7-A57A-C21500D8D1BA}&lt;Citation&gt;&lt;Group&gt;&lt;References&gt;&lt;Item&gt;&lt;ID&gt;1152&lt;/ID&gt;&lt;UID&gt;{6A033E88-CF0F-40B5-B37E-916CF0333AFE}&lt;/UID&gt;&lt;Title&gt;Anti-Ro/SSA and anti-La/SSB autoantibodies in the tear fluid of patients with Sjogren&amp;apos;s syndrome&lt;/Title&gt;&lt;Template&gt;Journal Article&lt;/Template&gt;&lt;Star&gt;0&lt;/Star&gt;&lt;Tag&gt;0&lt;/Tag&gt;&lt;Author&gt;Toker, E; Yavuz, S; Direskeneli, H&lt;/Author&gt;&lt;Year&gt;2004&lt;/Year&gt;&lt;Details&gt;&lt;_accessed&gt;65059261&lt;/_accessed&gt;&lt;_accession_num&gt;14977774&lt;/_accession_num&gt;&lt;_author_adr&gt;Department of Ophthalmology, Marmara University, School of Medicine, Marmara, Turkey. aetoker@superonline.com&lt;/_author_adr&gt;&lt;_collection_scope&gt;SCIE&lt;/_collection_scope&gt;&lt;_created&gt;63895033&lt;/_created&gt;&lt;_date&gt;2004-03-01&lt;/_date&gt;&lt;_date_display&gt;2004 Mar&lt;/_date_display&gt;&lt;_db_updated&gt;PubMed&lt;/_db_updated&gt;&lt;_doi&gt;10.1136/bjo.2003.028340&lt;/_doi&gt;&lt;_impact_factor&gt;   5.908&lt;/_impact_factor&gt;&lt;_isbn&gt;0007-1161 (Print); 0007-1161 (Linking)&lt;/_isbn&gt;&lt;_issue&gt;3&lt;/_issue&gt;&lt;_journal&gt;Br J Ophthalmol&lt;/_journal&gt;&lt;_language&gt;eng&lt;/_language&gt;&lt;_modified&gt;65059261&lt;/_modified&gt;&lt;_pages&gt;384-7&lt;/_pages&gt;&lt;_social_category&gt;医学(2)&lt;/_social_category&gt;&lt;_subject_headings&gt;Adult; Aged; Antibodies, Antinuclear/*analysis/blood; Biomarkers/analysis/blood; Case-Control Studies; Female; Humans; Immunoglobulin G/analysis; Middle Aged; Sjogren&amp;apos;s Syndrome/blood/*immunology; Statistics, Nonparametric; Tears/*immunology&lt;/_subject_headings&gt;&lt;_tertiary_title&gt;The British journal of ophthalmology&lt;/_tertiary_title&gt;&lt;_type_work&gt;Journal Article&lt;/_type_work&gt;&lt;_url&gt;http://www.ncbi.nlm.nih.gov/entrez/query.fcgi?cmd=Retrieve&amp;amp;db=pubmed&amp;amp;dopt=Abstract&amp;amp;list_uids=14977774&amp;amp;query_hl=1&lt;/_url&gt;&lt;_volume&gt;88&lt;/_volume&gt;&lt;/Details&gt;&lt;Extra&gt;&lt;DBUID&gt;{731352CB-DDF5-4A65-B17B-AF224108CBF7}&lt;/DBUID&gt;&lt;/Extra&gt;&lt;/Item&gt;&lt;/References&gt;&lt;/Group&gt;&lt;/Citation&gt;_x000a_"/>
    <w:docVar w:name="NE.Ref{7A07BEB1-174C-4603-AFC5-AFD09E111F20}" w:val=" ADDIN NE.Ref.{7A07BEB1-174C-4603-AFC5-AFD09E111F20}&lt;Citation&gt;&lt;Group&gt;&lt;References&gt;&lt;Item&gt;&lt;ID&gt;992&lt;/ID&gt;&lt;UID&gt;{A8801413-E20E-4277-B6D4-25129369B4D7}&lt;/UID&gt;&lt;Title&gt;Detection of anti-Ro(SSA) antibodies in autoimmune diseases: comparison of five methods&lt;/Title&gt;&lt;Template&gt;Journal Article&lt;/Template&gt;&lt;Star&gt;0&lt;/Star&gt;&lt;Tag&gt;0&lt;/Tag&gt;&lt;Author&gt;Manoussakis, M N; Kistis, K G; Liu, X; Aidinis, V; Guialis, A; Moutsopoulos, H M&lt;/Author&gt;&lt;Year&gt;1993&lt;/Year&gt;&lt;Details&gt;&lt;_accessed&gt;65387521&lt;/_accessed&gt;&lt;_accession_num&gt;8508279&lt;/_accession_num&gt;&lt;_author_adr&gt;Department of Internal Medicine, School of Medicine, University of Ioannina, Greece.&lt;/_author_adr&gt;&lt;_created&gt;63516306&lt;/_created&gt;&lt;_date&gt;1993-06-01&lt;/_date&gt;&lt;_date_display&gt;1993 Jun&lt;/_date_display&gt;&lt;_db_updated&gt;PubMed&lt;/_db_updated&gt;&lt;_doi&gt;10.1093/rheumatology/32.6.449&lt;/_doi&gt;&lt;_isbn&gt;0263-7103 (Print); 0263-7103 (Linking)&lt;/_isbn&gt;&lt;_issue&gt;6&lt;/_issue&gt;&lt;_journal&gt;Br J Rheumatol&lt;/_journal&gt;&lt;_language&gt;eng&lt;/_language&gt;&lt;_modified&gt;63971567&lt;/_modified&gt;&lt;_pages&gt;449-55&lt;/_pages&gt;&lt;_subject_headings&gt;Adult; Antibodies, Antinuclear/*blood; Arthritis, Rheumatoid/blood/*immunology; Counterimmunoelectrophoresis; Enzyme-Linked Immunosorbent Assay; Female; Humans; Immunoblotting; Lupus Erythematosus, Systemic/blood/*immunology; Male; Middle Aged; Precipitin Tests; Sensitivity and Specificity; Sjogren&amp;apos;s Syndrome/blood/*immunology&lt;/_subject_headings&gt;&lt;_tertiary_title&gt;British journal of rheumatology&lt;/_tertiary_title&gt;&lt;_type_work&gt;Comparative Study; Journal Article&lt;/_type_work&gt;&lt;_url&gt;http://www.ncbi.nlm.nih.gov/entrez/query.fcgi?cmd=Retrieve&amp;amp;db=pubmed&amp;amp;dopt=Abstract&amp;amp;list_uids=8508279&amp;amp;query_hl=1&lt;/_url&gt;&lt;_volume&gt;32&lt;/_volume&gt;&lt;/Details&gt;&lt;Extra&gt;&lt;DBUID&gt;{731352CB-DDF5-4A65-B17B-AF224108CBF7}&lt;/DBUID&gt;&lt;/Extra&gt;&lt;/Item&gt;&lt;/References&gt;&lt;/Group&gt;&lt;/Citation&gt;_x000a_"/>
    <w:docVar w:name="NE.Ref{7AF701BF-33A5-4166-813A-AFEDB17B81A1}" w:val=" ADDIN NE.Ref.{7AF701BF-33A5-4166-813A-AFEDB17B81A1}&lt;Citation&gt;&lt;Group&gt;&lt;References&gt;&lt;Item&gt;&lt;ID&gt;963&lt;/ID&gt;&lt;UID&gt;{2F41742C-A76E-4F05-945E-450297492840}&lt;/UID&gt;&lt;Title&gt;Measurement of autoantibodies using multiplex methodology in patients with systemic lupus erythematosus&lt;/Title&gt;&lt;Template&gt;Journal Article&lt;/Template&gt;&lt;Star&gt;0&lt;/Star&gt;&lt;Tag&gt;5&lt;/Tag&gt;&lt;Author&gt;Hanly, J G; Thompson, K; McCurdy, G; Fougere, L; Theriault, C; Wilton, K&lt;/Author&gt;&lt;Year&gt;2010&lt;/Year&gt;&lt;Details&gt;&lt;_accessed&gt;64581885&lt;/_accessed&gt;&lt;_accession_num&gt;19836394&lt;/_accession_num&gt;&lt;_author_adr&gt;Division of Rheumatology, Queen Elizabeth II Health Sciences Centre and Dalhousie University, Halifax, Nova Scotia, Canada. john.hanly@cdha.nshealth.ca&lt;/_author_adr&gt;&lt;_collection_scope&gt;SCI;SCIE&lt;/_collection_scope&gt;&lt;_created&gt;63497765&lt;/_created&gt;&lt;_date&gt;2010-01-31&lt;/_date&gt;&lt;_date_display&gt;2010 Jan 31&lt;/_date_display&gt;&lt;_db_updated&gt;PubMed&lt;/_db_updated&gt;&lt;_doi&gt;10.1016/j.jim.2009.10.003&lt;/_doi&gt;&lt;_impact_factor&gt;   2.287&lt;/_impact_factor&gt;&lt;_isbn&gt;1872-7905 (Electronic); 0022-1759 (Linking)&lt;/_isbn&gt;&lt;_issue&gt;1-2&lt;/_issue&gt;&lt;_journal&gt;J Immunol Methods&lt;/_journal&gt;&lt;_language&gt;eng&lt;/_language&gt;&lt;_modified&gt;64581800&lt;/_modified&gt;&lt;_ori_publication&gt;Copyright 2009 Elsevier B.V. All rights reserved.&lt;/_ori_publication&gt;&lt;_pages&gt;147-52&lt;/_pages&gt;&lt;_social_category&gt;医学(4)&lt;/_social_category&gt;&lt;_subject_headings&gt;Adult; Autoantibodies/*blood; Autoantigens/immunology; Disease Progression; *Enzyme-Linked Immunosorbent Assay; Female; *Fluorescent Antibody Technique, Indirect; Humans; *Immunomagnetic Separation; Lupus Erythematosus, Systemic/blood/*diagnosis/immunology/physiopathology; Male; Middle Aged; Nephritis; Prognosis; Reproducibility of Results&lt;/_subject_headings&gt;&lt;_tertiary_title&gt;Journal of immunological methods&lt;/_tertiary_title&gt;&lt;_type_work&gt;Comparative Study; Journal Article; Research Support, Non-U.S. Gov&amp;apos;t&lt;/_type_work&gt;&lt;_url&gt;http://www.ncbi.nlm.nih.gov/entrez/query.fcgi?cmd=Retrieve&amp;amp;db=pubmed&amp;amp;dopt=Abstract&amp;amp;list_uids=19836394&amp;amp;query_hl=1&lt;/_url&gt;&lt;_volume&gt;352&lt;/_volume&gt;&lt;/Details&gt;&lt;Extra&gt;&lt;DBUID&gt;{731352CB-DDF5-4A65-B17B-AF224108CBF7}&lt;/DBUID&gt;&lt;/Extra&gt;&lt;/Item&gt;&lt;/References&gt;&lt;/Group&gt;&lt;/Citation&gt;_x000a_"/>
    <w:docVar w:name="NE.Ref{7B86974B-EC63-4720-B65E-EB4242A5C898}" w:val=" ADDIN NE.Ref.{7B86974B-EC63-4720-B65E-EB4242A5C898}&lt;Citation&gt;&lt;Group&gt;&lt;References&gt;&lt;Item&gt;&lt;ID&gt;969&lt;/ID&gt;&lt;UID&gt;{16280441-41EF-463D-B081-B4B5618B8CBC}&lt;/UID&gt;&lt;Title&gt;A hierarchical bivariate meta-analysis of diagnostic test accuracy to provide direct comparisons of immunoassays vs. indirect immunofluorescence for initial screening of connective tissue diseases&lt;/Title&gt;&lt;Template&gt;Journal Article&lt;/Template&gt;&lt;Star&gt;0&lt;/Star&gt;&lt;Tag&gt;0&lt;/Tag&gt;&lt;Author&gt;Orme, Michelle Elaine; Andalucia, Carmen; Sjölander, Sigrid; Bossuyt, Xavier&lt;/Author&gt;&lt;Year&gt;2020&lt;/Year&gt;&lt;Details&gt;&lt;_accessed&gt;65070775&lt;/_accessed&gt;&lt;_created&gt;63504081&lt;/_created&gt;&lt;_db_updated&gt;CrossRef&lt;/_db_updated&gt;&lt;_doi&gt;10.1515/cclm-2020-0094&lt;/_doi&gt;&lt;_impact_factor&gt;   8.490&lt;/_impact_factor&gt;&lt;_isbn&gt;1434-6621&lt;/_isbn&gt;&lt;_journal&gt;Clinical Chemistry and Laboratory Medicine (CCLM)&lt;/_journal&gt;&lt;_modified&gt;64581046&lt;/_modified&gt;&lt;_social_category&gt;医学(3)&lt;/_social_category&gt;&lt;_url&gt;https://www.degruyter.com/view/journals/cclm/ahead-of-print/article-10.1515-cclm-2020-0094/article-10.1515-cclm-2020-0094.xml_x000d__x000a_https://www.degruyter.com/downloadpdf/journals/cclm/ahead-of-print/article-10.1515-cclm-2020-0094/article-10.1515-cclm-2020-0094.xml&lt;/_url&gt;&lt;/Details&gt;&lt;Extra&gt;&lt;DBUID&gt;{731352CB-DDF5-4A65-B17B-AF224108CBF7}&lt;/DBUID&gt;&lt;/Extra&gt;&lt;/Item&gt;&lt;/References&gt;&lt;/Group&gt;&lt;/Citation&gt;_x000a_"/>
    <w:docVar w:name="NE.Ref{7BC8442E-6E3F-4C7F-84EE-B35F8D0FC508}" w:val=" ADDIN NE.Ref.{7BC8442E-6E3F-4C7F-84EE-B35F8D0FC508}&lt;Citation&gt;&lt;Group&gt;&lt;References&gt;&lt;Item&gt;&lt;ID&gt;975&lt;/ID&gt;&lt;UID&gt;{237F295A-16F7-47E3-9851-6423F35508F3}&lt;/UID&gt;&lt;Title&gt;Ro ribonucleoprotein assembly in vitro. Identification of RNA-protein and protein-protein interactions&lt;/Title&gt;&lt;Template&gt;Journal Article&lt;/Template&gt;&lt;Star&gt;0&lt;/Star&gt;&lt;Tag&gt;5&lt;/Tag&gt;&lt;Author&gt;Slobbe, R L; Pluk, W; van Venrooij, W J; Pruijn, G J&lt;/Author&gt;&lt;Year&gt;1992&lt;/Year&gt;&lt;Details&gt;&lt;_accessed&gt;65057724&lt;/_accessed&gt;&lt;_accession_num&gt;1383550&lt;/_accession_num&gt;&lt;_author_adr&gt;Department of Biochemistry, University of Nijmegen, The Netherlands.&lt;/_author_adr&gt;&lt;_collection_scope&gt;SCI;SCIE&lt;/_collection_scope&gt;&lt;_created&gt;63504868&lt;/_created&gt;&lt;_date&gt;1992-09-20&lt;/_date&gt;&lt;_date_display&gt;1992 Sep 20&lt;/_date_display&gt;&lt;_db_updated&gt;PubMed&lt;/_db_updated&gt;&lt;_doi&gt;10.1016/0022-2836(92)90890-v&lt;/_doi&gt;&lt;_impact_factor&gt;   5.600&lt;/_impact_factor&gt;&lt;_isbn&gt;0022-2836 (Print); 0022-2836 (Linking)&lt;/_isbn&gt;&lt;_issue&gt;2&lt;/_issue&gt;&lt;_journal&gt;J Mol Biol&lt;/_journal&gt;&lt;_language&gt;eng&lt;/_language&gt;&lt;_modified&gt;66306134&lt;/_modified&gt;&lt;_pages&gt;361-6&lt;/_pages&gt;&lt;_social_category&gt;生物学(2)&lt;/_social_category&gt;&lt;_subject_headings&gt;Autoantigens/chemistry/*metabolism; Base Sequence; Cloning, Molecular; DNA-Directed RNA Polymerases/metabolism; HeLa Cells; Humans; Molecular Sequence Data; Nucleic Acid Conformation; Precipitin Tests; Protein Binding; RNA/chemistry/*metabolism; *RNA, Small Cytoplasmic; Recombinant Proteins/chemistry/metabolism; Ribonucleoproteins/chemistry/*metabolism&lt;/_subject_headings&gt;&lt;_tertiary_title&gt;Journal of molecular biology&lt;/_tertiary_title&gt;&lt;_type_work&gt;Journal Article; Research Support, Non-U.S. Gov&amp;apos;t&lt;/_type_work&gt;&lt;_url&gt;http://www.ncbi.nlm.nih.gov/entrez/query.fcgi?cmd=Retrieve&amp;amp;db=pubmed&amp;amp;dopt=Abstract&amp;amp;list_uids=1383550&amp;amp;query_hl=1&lt;/_url&gt;&lt;_volume&gt;227&lt;/_volume&gt;&lt;/Details&gt;&lt;Extra&gt;&lt;DBUID&gt;{731352CB-DDF5-4A65-B17B-AF224108CBF7}&lt;/DBUID&gt;&lt;/Extra&gt;&lt;/Item&gt;&lt;/References&gt;&lt;/Group&gt;&lt;/Citation&gt;_x000a_"/>
    <w:docVar w:name="NE.Ref{7E46939A-C669-4530-A32A-01534A110F88}" w:val=" ADDIN NE.Ref.{7E46939A-C669-4530-A32A-01534A110F88}&lt;Citation&gt;&lt;Group&gt;&lt;References&gt;&lt;Item&gt;&lt;ID&gt;989&lt;/ID&gt;&lt;UID&gt;{3ECCDAE1-3B6C-4F2E-8969-CDD947C4D776}&lt;/UID&gt;&lt;Title&gt;Anti-Ro52 autoantibodies are associated with interstitial lung disease and more severe disease in patients with juvenile myositis&lt;/Title&gt;&lt;Template&gt;Journal Article&lt;/Template&gt;&lt;Star&gt;0&lt;/Star&gt;&lt;Tag&gt;0&lt;/Tag&gt;&lt;Author&gt;Sabbagh, S; Pinal-Fernandez, I; Kishi, T; Targoff, I N; Miller, F W; Rider, L G; Mammen, A L&lt;/Author&gt;&lt;Year&gt;2019&lt;/Year&gt;&lt;Details&gt;&lt;_accessed&gt;63864731&lt;/_accessed&gt;&lt;_accession_num&gt;31018961&lt;/_accession_num&gt;&lt;_author_adr&gt;Muscle Disease Unit, Laboratory of Muscle Stem Cells and Gene Regulation, National Institute of Arthritis and Musculoskeletal and Skin Diseases,National Institutes of Health (NIH), Bethesda, MD, United States.; Muscle Disease Unit, Laboratory of Muscle Stem Cells and Gene Regulation, National Institute of Arthritis and Musculoskeletal and Skin Diseases,National Institutes of Health (NIH), Bethesda, MD, United States.; Department of Neurology, Johns Hopkins University School of Medicine, Baltimore,  MD, United States.; Faculty of Health Sciences, Universitat Oberta de Catalunya, Barcelona, Spain.; Environmental Autoimmunity Group, National Institute of EnvironmentalHealth Sciences, National Institutes of Health (NIH), Bethesda, MD, United States.; VA Medical Center, Oklahoma Medical Research Foundation, Oklahoma City, OK, United States.; Environmental Autoimmunity Group, National Institute of EnvironmentalHealth Sciences, National Institutes of Health (NIH), Bethesda, MD, United States.; Environmental Autoimmunity Group, National Institute of EnvironmentalHealth Sciences, National Institutes of Health (NIH), Bethesda, MD, United States.&lt;/_author_adr&gt;&lt;_collection_scope&gt;SCI;SCIE&lt;/_collection_scope&gt;&lt;_created&gt;63506498&lt;/_created&gt;&lt;_date&gt;2019-07-01&lt;/_date&gt;&lt;_date_display&gt;2019 Jul&lt;/_date_display&gt;&lt;_db_updated&gt;PubMed&lt;/_db_updated&gt;&lt;_doi&gt;10.1136/annrheumdis-2018-215004&lt;/_doi&gt;&lt;_impact_factor&gt;  16.102&lt;/_impact_factor&gt;&lt;_isbn&gt;1468-2060 (Electronic); 0003-4967 (Linking)&lt;/_isbn&gt;&lt;_issue&gt;7&lt;/_issue&gt;&lt;_journal&gt;Ann Rheum Dis&lt;/_journal&gt;&lt;_keywords&gt;*anti-ro52 autoantibodies; *interstitial lung disease; *juvenile idiopathic inflammatory myopathies; *myositis; *myositis associated autoantibodies&lt;/_keywords&gt;&lt;_language&gt;eng&lt;/_language&gt;&lt;_modified&gt;63864710&lt;/_modified&gt;&lt;_ori_publication&gt;(c) Author(s) (or their employer(s)) 2019. No commercial re-use. See rights and_x000d__x000a_      permissions. Published by BMJ.&lt;/_ori_publication&gt;&lt;_pages&gt;988-995&lt;/_pages&gt;&lt;_subject_headings&gt;Autoantibodies/*blood/immunology; Child; Dermatomyositis/blood/*immunology; Female; Humans; Lung Diseases, Interstitial/epidemiology/*immunology; Male; Myositis/blood/*immunology; Prevalence; Ribonucleoproteins/*immunology&lt;/_subject_headings&gt;&lt;_tertiary_title&gt;Annals of the rheumatic diseases&lt;/_tertiary_title&gt;&lt;_type_work&gt;Journal Article; Research Support, N.I.H., Extramural; Research Support, N.I.H., Intramural&lt;/_type_work&gt;&lt;_url&gt;http://www.ncbi.nlm.nih.gov/entrez/query.fcgi?cmd=Retrieve&amp;amp;db=pubmed&amp;amp;dopt=Abstract&amp;amp;list_uids=31018961&amp;amp;query_hl=1&lt;/_url&gt;&lt;_volume&gt;78&lt;/_volume&gt;&lt;/Details&gt;&lt;Extra&gt;&lt;DBUID&gt;{731352CB-DDF5-4A65-B17B-AF224108CBF7}&lt;/DBUID&gt;&lt;/Extra&gt;&lt;/Item&gt;&lt;/References&gt;&lt;/Group&gt;&lt;Group&gt;&lt;References&gt;&lt;Item&gt;&lt;ID&gt;990&lt;/ID&gt;&lt;UID&gt;{A4057D49-A9B6-43E4-8858-615A88017E66}&lt;/UID&gt;&lt;Title&gt;Rituximab in the Treatment of Jo1 Antibody-associated Antisynthetase Syndrome: Anti-Ro52 Positivity as a Marker for Severity and Treatment Response&lt;/Title&gt;&lt;Template&gt;Journal Article&lt;/Template&gt;&lt;Star&gt;0&lt;/Star&gt;&lt;Tag&gt;0&lt;/Tag&gt;&lt;Author&gt;Bauhammer, J; Blank, N; Max, R; Lorenz, H M; Wagner, U; Krause, D; Fiehn, C&lt;/Author&gt;&lt;Year&gt;2016&lt;/Year&gt;&lt;Details&gt;&lt;_accession_num&gt;27252419&lt;/_accession_num&gt;&lt;_author_adr&gt;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 c.fiehn@acura-kliniken.com.&lt;/_author_adr&gt;&lt;_collection_scope&gt;SCI;SCIE&lt;/_collection_scope&gt;&lt;_created&gt;63506500&lt;/_created&gt;&lt;_date&gt;2016-08-01&lt;/_date&gt;&lt;_date_display&gt;2016 Aug&lt;/_date_display&gt;&lt;_db_updated&gt;PubMed&lt;/_db_updated&gt;&lt;_doi&gt;10.3899/jrheum.150844&lt;/_doi&gt;&lt;_impact_factor&gt;   3.350&lt;/_impact_factor&gt;&lt;_isbn&gt;0315-162X (Print); 0315-162X (Linking)&lt;/_isbn&gt;&lt;_issue&gt;8&lt;/_issue&gt;&lt;_journal&gt;J Rheumatol&lt;/_journal&gt;&lt;_keywords&gt;*ANTISYNTHETASE ANTIBODIES; *INTERSTITIAL LUNG DISEASE; *Jo1; *POLYMYOSITIS; *Ro52&lt;/_keywords&gt;&lt;_language&gt;eng&lt;/_language&gt;&lt;_modified&gt;63506500&lt;/_modified&gt;&lt;_pages&gt;1566-74&lt;/_pages&gt;&lt;_subject_headings&gt;Adult; Aged; Autoantibodies/*analysis; Dermatomyositis/*drug therapy/immunology; Female; Humans; Immunosuppressive Agents/*therapeutic use; Lung Diseases, Interstitial/*drug therapy/immunology; Male; Middle Aged; Myositis/*drug therapy/immunology; Retrospective Studies; Ribonucleoproteins/*immunology; Rituximab/*therapeutic use; Severity of Illness Index; Treatment Outcome; Young Adult&lt;/_subject_headings&gt;&lt;_tertiary_title&gt;The Journal of rheumatology&lt;/_tertiary_title&gt;&lt;_type_work&gt;Journal Article&lt;/_type_work&gt;&lt;_url&gt;http://www.ncbi.nlm.nih.gov/entrez/query.fcgi?cmd=Retrieve&amp;amp;db=pubmed&amp;amp;dopt=Abstract&amp;amp;list_uids=27252419&amp;amp;query_hl=1&lt;/_url&gt;&lt;_volume&gt;43&lt;/_volume&gt;&lt;/Details&gt;&lt;Extra&gt;&lt;DBUID&gt;{731352CB-DDF5-4A65-B17B-AF224108CBF7}&lt;/DBUID&gt;&lt;/Extra&gt;&lt;/Item&gt;&lt;/References&gt;&lt;/Group&gt;&lt;/Citation&gt;_x000a_"/>
    <w:docVar w:name="NE.Ref{7EEEC4DA-183F-4824-B5D6-E56AB3DDAAF9}" w:val=" ADDIN NE.Ref.{7EEEC4DA-183F-4824-B5D6-E56AB3DDAAF9}&lt;Citation&gt;&lt;Group&gt;&lt;References&gt;&lt;Item&gt;&lt;ID&gt;3504&lt;/ID&gt;&lt;UID&gt;{0168801E-CD6F-499A-98E6-021765DDCB6E}&lt;/UID&gt;&lt;Title&gt;Association of Anti-Ro52 Seropositive Interstitial Lung Disease With a Higher Risk of Disease Progression and Mortality&lt;/Title&gt;&lt;Template&gt;Journal Article&lt;/Template&gt;&lt;Star&gt;0&lt;/Star&gt;&lt;Tag&gt;0&lt;/Tag&gt;&lt;Author&gt;Imai, Ryosuke; Bermea, Rene S; Zhao, Sophia H; Montesi, Sydney B; Singh, Anjali; Flashner, Bess M; Synn, Andrew J; Munchel, Julia K; Rice, Mary B; Soskis, Alyssa; Shea, Barry S; Hallowell, Robert W&lt;/Author&gt;&lt;Year&gt;2025&lt;/Year&gt;&lt;Details&gt;&lt;_accession_num&gt;40484372&lt;/_accession_num&gt;&lt;_date_display&gt;2025/10/&lt;/_date_display&gt;&lt;_date&gt;2025-10-01&lt;/_date&gt;&lt;_doi&gt;10.1016/j.chest.2025.05.036&lt;/_doi&gt;&lt;_isbn&gt;1931-3543&lt;/_isbn&gt;&lt;_issue&gt;4&lt;/_issue&gt;&lt;_journal&gt;Chest&lt;/_journal&gt;&lt;_keywords&gt;Anti-Ro52; ILD; TRIM21; autoantibody; interstitial lung disease; Humans; *Lung Diseases, Interstitial/mortality/immunology/blood; Male; Female; Disease Progression; Retrospective Studies; Aged; Middle Aged; Prognosis; Biomarkers/blood; *Antibodies, Antinuclear/blood/immunology; *Ribonucleoproteins/immunology&lt;/_keywords&gt;&lt;_pages&gt;954-966&lt;/_pages&gt;&lt;_place_published&gt;United States&lt;/_place_published&gt;&lt;_url&gt;https://pubmed.ncbi.nlm.nih.gov/40484372_x000d__x000a_https://www.ncbi.nlm.nih.gov/pmc/articles/PMC12597573/&lt;/_url&gt;&lt;_volume&gt;168&lt;/_volume&gt;&lt;_created&gt;66306177&lt;/_created&gt;&lt;_modified&gt;66306177&lt;/_modified&gt;&lt;_db_updated&gt;PubMed&lt;/_db_updated&gt;&lt;_impact_factor&gt;   9.600&lt;/_impact_factor&gt;&lt;_social_category&gt;危重病医学(2) &amp;amp; 呼吸系统(1)&lt;/_social_category&gt;&lt;_collection_scope&gt;SCIE&lt;/_collection_scope&gt;&lt;/Details&gt;&lt;Extra&gt;&lt;DBUID&gt;{731352CB-DDF5-4A65-B17B-AF224108CBF7}&lt;/DBUID&gt;&lt;/Extra&gt;&lt;/Item&gt;&lt;/References&gt;&lt;/Group&gt;&lt;/Citation&gt;_x000a_"/>
    <w:docVar w:name="NE.Ref{80CE51DC-9E33-4701-BCEC-F5537F7180DD}" w:val=" ADDIN NE.Ref.{80CE51DC-9E33-4701-BCEC-F5537F7180DD}&lt;Citation&gt;&lt;Group&gt;&lt;References&gt;&lt;Item&gt;&lt;ID&gt;1149&lt;/ID&gt;&lt;UID&gt;{9BBB91FE-2CA2-475E-B296-15AAC436708C}&lt;/UID&gt;&lt;Title&gt;Antibodies to extractable nuclear antigens in antinuclear antibody-negative samples&lt;/Title&gt;&lt;Template&gt;Journal Article&lt;/Template&gt;&lt;Star&gt;0&lt;/Star&gt;&lt;Tag&gt;0&lt;/Tag&gt;&lt;Author&gt;Bossuyt, X; Luyckx, A&lt;/Author&gt;&lt;Year&gt;2005&lt;/Year&gt;&lt;Details&gt;&lt;_accession_num&gt;16306121&lt;/_accession_num&gt;&lt;_collection_scope&gt;SCI;SCIE&lt;/_collection_scope&gt;&lt;_created&gt;63892553&lt;/_created&gt;&lt;_date&gt;2005-12-01&lt;/_date&gt;&lt;_date_display&gt;2005 Dec&lt;/_date_display&gt;&lt;_db_updated&gt;PubMed&lt;/_db_updated&gt;&lt;_doi&gt;10.1373/clinchem.2005.058552&lt;/_doi&gt;&lt;_impact_factor&gt;   7.292&lt;/_impact_factor&gt;&lt;_isbn&gt;0009-9147 (Print); 0009-9147 (Linking)&lt;/_isbn&gt;&lt;_issue&gt;12&lt;/_issue&gt;&lt;_journal&gt;Clin Chem&lt;/_journal&gt;&lt;_language&gt;eng&lt;/_language&gt;&lt;_modified&gt;63892553&lt;/_modified&gt;&lt;_pages&gt;2426-7&lt;/_pages&gt;&lt;_subject_headings&gt;Antibodies, Antinuclear/*immunology; Antigens, Nuclear/*immunology/*isolation &amp;amp; purification; Cell Line; False Negative Reactions; Humans&lt;/_subject_headings&gt;&lt;_tertiary_title&gt;Clinical chemistry&lt;/_tertiary_title&gt;&lt;_type_work&gt;Letter&lt;/_type_work&gt;&lt;_url&gt;http://www.ncbi.nlm.nih.gov/entrez/query.fcgi?cmd=Retrieve&amp;amp;db=pubmed&amp;amp;dopt=Abstract&amp;amp;list_uids=16306121&amp;amp;query_hl=1&lt;/_url&gt;&lt;_volume&gt;51&lt;/_volume&gt;&lt;/Details&gt;&lt;Extra&gt;&lt;DBUID&gt;{731352CB-DDF5-4A65-B17B-AF224108CBF7}&lt;/DBUID&gt;&lt;/Extra&gt;&lt;/Item&gt;&lt;/References&gt;&lt;/Group&gt;&lt;Group&gt;&lt;References&gt;&lt;Item&gt;&lt;ID&gt;1150&lt;/ID&gt;&lt;UID&gt;{C70DFE0C-25DA-4500-9DFF-4AD56FB4E4FA}&lt;/UID&gt;&lt;Title&gt;Detection of specific antinuclear reactivities in patients with negative anti-nuclear antibody immunofluorescence screening tests&lt;/Title&gt;&lt;Template&gt;Journal Article&lt;/Template&gt;&lt;Star&gt;0&lt;/Star&gt;&lt;Tag&gt;0&lt;/Tag&gt;&lt;Author&gt;Hoffman, I E; Peene, I; Veys, E M; De Keyser, F&lt;/Author&gt;&lt;Year&gt;2002&lt;/Year&gt;&lt;Details&gt;&lt;_accession_num&gt;12446473&lt;/_accession_num&gt;&lt;_author_adr&gt;Department of Rheumatology, Ghent University Hospital, De Pintelaan 185, Ghent 9000, Belgium. Ilse.Hoffman@rug.ac.be&lt;/_author_adr&gt;&lt;_collection_scope&gt;SCI;SCIE&lt;/_collection_scope&gt;&lt;_created&gt;63892554&lt;/_created&gt;&lt;_date&gt;2002-12-01&lt;/_date&gt;&lt;_date_display&gt;2002 Dec&lt;/_date_display&gt;&lt;_db_updated&gt;PubMed&lt;/_db_updated&gt;&lt;_impact_factor&gt;   7.292&lt;/_impact_factor&gt;&lt;_isbn&gt;0009-9147 (Print); 0009-9147 (Linking)&lt;/_isbn&gt;&lt;_issue&gt;12&lt;/_issue&gt;&lt;_journal&gt;Clin Chem&lt;/_journal&gt;&lt;_language&gt;eng&lt;/_language&gt;&lt;_modified&gt;63892554&lt;/_modified&gt;&lt;_pages&gt;2171-6&lt;/_pages&gt;&lt;_subject_headings&gt;Antibodies, Antinuclear/*blood; Connective Tissue Diseases/diagnosis; Enzyme-Linked Immunosorbent Assay; Fluorescent Antibody Technique, Indirect; Humans; Prospective Studies; Reproducibility of Results; Sensitivity and Specificity&lt;/_subject_headings&gt;&lt;_tertiary_title&gt;Clinical chemistry&lt;/_tertiary_title&gt;&lt;_type_work&gt;Journal Article; Research Support, Non-U.S. Gov&amp;apos;t&lt;/_type_work&gt;&lt;_url&gt;http://www.ncbi.nlm.nih.gov/entrez/query.fcgi?cmd=Retrieve&amp;amp;db=pubmed&amp;amp;dopt=Abstract&amp;amp;list_uids=12446473&amp;amp;query_hl=1&lt;/_url&gt;&lt;_volume&gt;48&lt;/_volume&gt;&lt;/Details&gt;&lt;Extra&gt;&lt;DBUID&gt;{731352CB-DDF5-4A65-B17B-AF224108CBF7}&lt;/DBUID&gt;&lt;/Extra&gt;&lt;/Item&gt;&lt;/References&gt;&lt;/Group&gt;&lt;/Citation&gt;_x000a_"/>
    <w:docVar w:name="NE.Ref{820C72C8-5D02-47B4-B700-BA2AB8F917C0}" w:val=" ADDIN NE.Ref.{820C72C8-5D02-47B4-B700-BA2AB8F917C0}&lt;Citation&gt;&lt;Group&gt;&lt;References&gt;&lt;Item&gt;&lt;ID&gt;1148&lt;/ID&gt;&lt;UID&gt;{1A303864-F28A-4CA6-8101-523CD34AD17F}&lt;/UID&gt;&lt;Title&gt;Detection of antinuclear antibodies: added value of solid phase assay?&lt;/Title&gt;&lt;Template&gt;Journal Article&lt;/Template&gt;&lt;Star&gt;0&lt;/Star&gt;&lt;Tag&gt;0&lt;/Tag&gt;&lt;Author&gt;Bossuyt, X; Fieuws, S&lt;/Author&gt;&lt;Year&gt;2014&lt;/Year&gt;&lt;Details&gt;&lt;_accession_num&gt;24257025&lt;/_accession_num&gt;&lt;_author_adr&gt;Laboratory Medicine, University Hospitals Leuven, , Leuven, Belgium.&lt;/_author_adr&gt;&lt;_collection_scope&gt;SCI;SCIE&lt;/_collection_scope&gt;&lt;_created&gt;63892550&lt;/_created&gt;&lt;_date&gt;2014-03-01&lt;/_date&gt;&lt;_date_display&gt;2014 Mar&lt;/_date_display&gt;&lt;_db_updated&gt;PubMed&lt;/_db_updated&gt;&lt;_doi&gt;10.1136/annrheumdis-2013-204793&lt;/_doi&gt;&lt;_impact_factor&gt;  19.103&lt;/_impact_factor&gt;&lt;_isbn&gt;1468-2060 (Electronic); 0003-4967 (Linking)&lt;/_isbn&gt;&lt;_issue&gt;3&lt;/_issue&gt;&lt;_journal&gt;Ann Rheum Dis&lt;/_journal&gt;&lt;_keywords&gt;Autoantibodies; Autoimmune Diseases; Systemic Lupus Erythematosus&lt;/_keywords&gt;&lt;_language&gt;eng&lt;/_language&gt;&lt;_modified&gt;63971679&lt;/_modified&gt;&lt;_pages&gt;e10&lt;/_pages&gt;&lt;_subject_headings&gt;Allergy and Immunology/*standards; *Antibodies, Antinuclear; *Autoantigens; Humans; Rheumatic Diseases/*diagnosis; Rheumatology/*standards&lt;/_subject_headings&gt;&lt;_tertiary_title&gt;Annals of the rheumatic diseases&lt;/_tertiary_title&gt;&lt;_type_work&gt;Letter; Comment&lt;/_type_work&gt;&lt;_url&gt;http://www.ncbi.nlm.nih.gov/entrez/query.fcgi?cmd=Retrieve&amp;amp;db=pubmed&amp;amp;dopt=Abstract&amp;amp;list_uids=24257025&amp;amp;query_hl=1&lt;/_url&gt;&lt;_volume&gt;73&lt;/_volume&gt;&lt;/Details&gt;&lt;Extra&gt;&lt;DBUID&gt;{731352CB-DDF5-4A65-B17B-AF224108CBF7}&lt;/DBUID&gt;&lt;/Extra&gt;&lt;/Item&gt;&lt;/References&gt;&lt;/Group&gt;&lt;/Citation&gt;_x000a_"/>
    <w:docVar w:name="NE.Ref{821A9549-D7BD-4684-988C-F5C0FA07E976}" w:val=" ADDIN NE.Ref.{821A9549-D7BD-4684-988C-F5C0FA07E976}&lt;Citation&gt;&lt;Group&gt;&lt;References&gt;&lt;Item&gt;&lt;ID&gt;1151&lt;/ID&gt;&lt;UID&gt;{A7BD18AB-3692-41FC-8EE2-B806CE5BA2CB}&lt;/UID&gt;&lt;Title&gt;Evaluation of a multiplex flow immunoassay versus conventional assays in detecting autoantibodies in systemic lupus erythematosus&lt;/Title&gt;&lt;Template&gt;Journal Article&lt;/Template&gt;&lt;Star&gt;0&lt;/Star&gt;&lt;Tag&gt;0&lt;/Tag&gt;&lt;Author&gt;Au, E Y; Ip, W K; Lau, C S; Chan, Y T&lt;/Author&gt;&lt;Year&gt;2018&lt;/Year&gt;&lt;Details&gt;&lt;_accessed&gt;65073419&lt;/_accessed&gt;&lt;_accession_num&gt;29807953&lt;/_accession_num&gt;&lt;_author_adr&gt;Division of Clinical Immunology, Department of Pathology, Queen Mary Hospital, Pokfulam, Hong Kong.; Division of Clinical Immunology, Department of Pathology, Queen Mary Hospital, Pokfulam, Hong Kong.; Division of Rheumatology and Clinical Immunology, Department of Medicine, The University of Hong Kong, Pokfulam, Hong Kong.; Division of Clinical Immunology, Department of Pathology, Queen Mary Hospital, Pokfulam, Hong Kong.&lt;/_author_adr&gt;&lt;_collection_scope&gt;SCIE&lt;/_collection_scope&gt;&lt;_created&gt;63893812&lt;/_created&gt;&lt;_date&gt;2018-06-01&lt;/_date&gt;&lt;_date_display&gt;2018 Jun&lt;/_date_display&gt;&lt;_db_updated&gt;PubMed&lt;/_db_updated&gt;&lt;_doi&gt;10.12809/hkmj177007&lt;/_doi&gt;&lt;_impact_factor&gt;   1.256&lt;/_impact_factor&gt;&lt;_isbn&gt;1024-2708 (Print); 1024-2708 (Linking)&lt;/_isbn&gt;&lt;_issue&gt;3&lt;/_issue&gt;&lt;_journal&gt;Hong Kong Med J&lt;/_journal&gt;&lt;_keywords&gt;*Antibodies; *Enzyme-linked immunosorbent assay; *Methods&lt;/_keywords&gt;&lt;_language&gt;eng&lt;/_language&gt;&lt;_modified&gt;64582174&lt;/_modified&gt;&lt;_pages&gt;261-269&lt;/_pages&gt;&lt;_social_category&gt;医学(4)&lt;/_social_category&gt;&lt;_subject_headings&gt;Adult; Antibodies, Antinuclear/*analysis; Case-Control Studies; Counterimmunoelectrophoresis/*methods; Cross-Sectional Studies; Enzyme-Linked Immunosorbent Assay; Female; Fluorescent Antibody Technique, Indirect/*methods; Humans; Lupus Erythematosus, Systemic/*blood; Male; Middle Aged; Sensitivity and Specificity; Young Adult&lt;/_subject_headings&gt;&lt;_tertiary_title&gt;Hong Kong medical journal = Xianggang yi xue za zhi&lt;/_tertiary_title&gt;&lt;_type_work&gt;Evaluation Study; Journal Article&lt;/_type_work&gt;&lt;_url&gt;http://www.ncbi.nlm.nih.gov/entrez/query.fcgi?cmd=Retrieve&amp;amp;db=pubmed&amp;amp;dopt=Abstract&amp;amp;list_uids=29807953&amp;amp;query_hl=1&lt;/_url&gt;&lt;_volume&gt;24&lt;/_volume&gt;&lt;/Details&gt;&lt;Extra&gt;&lt;DBUID&gt;{731352CB-DDF5-4A65-B17B-AF224108CBF7}&lt;/DBUID&gt;&lt;/Extra&gt;&lt;/Item&gt;&lt;/References&gt;&lt;/Group&gt;&lt;/Citation&gt;_x000a_"/>
    <w:docVar w:name="NE.Ref{826F9975-83FC-408E-B0E8-11F80C053CE0}" w:val=" ADDIN NE.Ref.{826F9975-83FC-408E-B0E8-11F80C053CE0}&lt;Citation&gt;&lt;Group&gt;&lt;References&gt;&lt;Item&gt;&lt;ID&gt;1105&lt;/ID&gt;&lt;UID&gt;{EA16DEFC-9869-4347-86D5-666D2E2DB6AD}&lt;/UID&gt;&lt;Title&gt;[Detection of anti-SSA/Ro antibody by ELISA, double immunodiffusion, and immunoblotting: a comparative study]&lt;/Title&gt;&lt;Template&gt;Journal Article&lt;/Template&gt;&lt;Star&gt;0&lt;/Star&gt;&lt;Tag&gt;0&lt;/Tag&gt;&lt;Author&gt;Tong, S Q; Shi, Q; Wen, X H; Gan, X D; Shi, Y P; Zhao, Y; Zeng, X F; Zhang, F C; Dong, Y&lt;/Author&gt;&lt;Year&gt;2006&lt;/Year&gt;&lt;Details&gt;&lt;_accession_num&gt;17156670&lt;/_accession_num&gt;&lt;_author_adr&gt;Department of Rheumatology, Peking Union Medical College Hospital, Peking Union Medical College and Chinese Academy of Medical Sciences. Beijing, China.&lt;/_author_adr&gt;&lt;_date_display&gt;2006 Sep 19&lt;/_date_display&gt;&lt;_date&gt;2006-09-19&lt;/_date&gt;&lt;_isbn&gt;0376-2491 (Print); 0376-2491 (Linking)&lt;/_isbn&gt;&lt;_issue&gt;35&lt;/_issue&gt;&lt;_journal&gt;Zhonghua Yi Xue Za Zhi&lt;/_journal&gt;&lt;_language&gt;chi&lt;/_language&gt;&lt;_pages&gt;2455-7&lt;/_pages&gt;&lt;_subject_headings&gt;Antibodies, Antinuclear/*blood; Connective Tissue Diseases/*blood/diagnosis; Enzyme-Linked Immunosorbent Assay/methods; Humans; Immunoblotting/methods; Immunodiffusion/methods; Reproducibility of Results; Sensitivity and Specificity&lt;/_subject_headings&gt;&lt;_tertiary_title&gt;Zhonghua yi xue za zhi&lt;/_tertiary_title&gt;&lt;_type_work&gt;Comparative Study; English Abstract; Journal Article&lt;/_type_work&gt;&lt;_url&gt;http://www.ncbi.nlm.nih.gov/entrez/query.fcgi?cmd=Retrieve&amp;amp;db=pubmed&amp;amp;dopt=Abstract&amp;amp;list_uids=17156670&amp;amp;query_hl=1&lt;/_url&gt;&lt;_volume&gt;86&lt;/_volume&gt;&lt;_created&gt;63877732&lt;/_created&gt;&lt;_modified&gt;63877732&lt;/_modified&gt;&lt;_db_updated&gt;PubMed&lt;/_db_updated&gt;&lt;/Details&gt;&lt;Extra&gt;&lt;DBUID&gt;{731352CB-DDF5-4A65-B17B-AF224108CBF7}&lt;/DBUID&gt;&lt;/Extra&gt;&lt;/Item&gt;&lt;/References&gt;&lt;/Group&gt;&lt;/Citation&gt;_x000a_"/>
    <w:docVar w:name="NE.Ref{8923E3BA-3D0C-479A-88DD-1D3AB964F9FC}" w:val=" ADDIN NE.Ref.{8923E3BA-3D0C-479A-88DD-1D3AB964F9FC}&lt;Citation&gt;&lt;Group&gt;&lt;References&gt;&lt;Item&gt;&lt;ID&gt;1915&lt;/ID&gt;&lt;UID&gt;{09EB7248-9FC2-4639-9BE4-14275E1C78AB}&lt;/UID&gt;&lt;Title&gt;Comparison between multiplex assays for autoantibody detection in systemic lupus  erythematosus&lt;/Title&gt;&lt;Template&gt;Journal Article&lt;/Template&gt;&lt;Star&gt;0&lt;/Star&gt;&lt;Tag&gt;0&lt;/Tag&gt;&lt;Author&gt;Hanly, J G; Su, L; Farewell, V; Fritzler, M J&lt;/Author&gt;&lt;Year&gt;2010&lt;/Year&gt;&lt;Details&gt;&lt;_accessed&gt;64582582&lt;/_accessed&gt;&lt;_accession_num&gt;20438730&lt;/_accession_num&gt;&lt;_author_adr&gt;Division of Rheumatology, Capital Health and Dalhousie University, Halifax, Nova  Scotia, Canada. john.hanly@cdha.nshealth.ca&lt;/_author_adr&gt;&lt;_collection_scope&gt;SCIE&lt;/_collection_scope&gt;&lt;_created&gt;64581202&lt;/_created&gt;&lt;_date&gt;2010-06-30&lt;/_date&gt;&lt;_date_display&gt;2010 Jun 30&lt;/_date_display&gt;&lt;_db_updated&gt;PubMed&lt;/_db_updated&gt;&lt;_doi&gt;10.1016/j.jim.2010.04.005&lt;/_doi&gt;&lt;_impact_factor&gt;   2.287&lt;/_impact_factor&gt;&lt;_isbn&gt;1872-7905 (Electronic); 0022-1759 (Linking)&lt;/_isbn&gt;&lt;_issue&gt;1-2&lt;/_issue&gt;&lt;_journal&gt;J Immunol Methods&lt;/_journal&gt;&lt;_language&gt;eng&lt;/_language&gt;&lt;_modified&gt;64582582&lt;/_modified&gt;&lt;_ori_publication&gt;Copyright 2010 Elsevier B.V. All rights reserved.&lt;/_ori_publication&gt;&lt;_pages&gt;75-80&lt;/_pages&gt;&lt;_social_category&gt;医学(4)&lt;/_social_category&gt;&lt;_subject_headings&gt;Adult; Antibodies, Antinuclear/blood/immunology; Autoantibodies/*blood/immunology; Autoantigens/immunology; Chromatin/immunology; DNA/immunology; Female; Humans; Immunoassay/*methods; Kidney/pathology; Lupus Erythematosus, Systemic/blood/diagnosis/*immunology; Lupus Nephritis/diagnosis/immunology/pathology; Male; Middle Aged; RNA, Small Cytoplasmic/immunology; Ribonucleoproteins/immunology; Severity of Illness Index&lt;/_subject_headings&gt;&lt;_tertiary_title&gt;Journal of immunological methods&lt;/_tertiary_title&gt;&lt;_type_work&gt;Comparative Study; Journal Article; Research Support, Non-U.S. Gov&amp;apos;t&lt;/_type_work&gt;&lt;_url&gt;http://www.ncbi.nlm.nih.gov/entrez/query.fcgi?cmd=Retrieve&amp;amp;db=pubmed&amp;amp;dopt=Abstract&amp;amp;list_uids=20438730&amp;amp;query_hl=1&lt;/_url&gt;&lt;_volume&gt;358&lt;/_volume&gt;&lt;/Details&gt;&lt;Extra&gt;&lt;DBUID&gt;{731352CB-DDF5-4A65-B17B-AF224108CBF7}&lt;/DBUID&gt;&lt;/Extra&gt;&lt;/Item&gt;&lt;/References&gt;&lt;/Group&gt;&lt;/Citation&gt;_x000a_"/>
    <w:docVar w:name="NE.Ref{8AE53941-4F01-4D13-A55B-F9617214BA98}" w:val=" ADDIN NE.Ref.{8AE53941-4F01-4D13-A55B-F9617214BA98}&lt;Citation&gt;&lt;Group&gt;&lt;References&gt;&lt;Item&gt;&lt;ID&gt;975&lt;/ID&gt;&lt;UID&gt;{237F295A-16F7-47E3-9851-6423F35508F3}&lt;/UID&gt;&lt;Title&gt;Ro ribonucleoprotein assembly in vitro. Identification of RNA-protein and protein-protein interactions&lt;/Title&gt;&lt;Template&gt;Journal Article&lt;/Template&gt;&lt;Star&gt;0&lt;/Star&gt;&lt;Tag&gt;5&lt;/Tag&gt;&lt;Author&gt;Slobbe, R L; Pluk, W; van Venrooij, W J; Pruijn, G J&lt;/Author&gt;&lt;Year&gt;1992&lt;/Year&gt;&lt;Details&gt;&lt;_accessed&gt;65057724&lt;/_accessed&gt;&lt;_accession_num&gt;1383550&lt;/_accession_num&gt;&lt;_author_adr&gt;Department of Biochemistry, University of Nijmegen, The Netherlands.&lt;/_author_adr&gt;&lt;_collection_scope&gt;SCI;SCIE&lt;/_collection_scope&gt;&lt;_created&gt;63504868&lt;/_created&gt;&lt;_date&gt;1992-09-20&lt;/_date&gt;&lt;_date_display&gt;1992 Sep 20&lt;/_date_display&gt;&lt;_db_updated&gt;PubMed&lt;/_db_updated&gt;&lt;_doi&gt;10.1016/0022-2836(92)90890-v&lt;/_doi&gt;&lt;_impact_factor&gt;   6.151&lt;/_impact_factor&gt;&lt;_isbn&gt;0022-2836 (Print); 0022-2836 (Linking)&lt;/_isbn&gt;&lt;_issue&gt;2&lt;/_issue&gt;&lt;_journal&gt;J Mol Biol&lt;/_journal&gt;&lt;_language&gt;eng&lt;/_language&gt;&lt;_modified&gt;64581059&lt;/_modified&gt;&lt;_pages&gt;361-6&lt;/_pages&gt;&lt;_social_category&gt;生物学(2)&lt;/_social_category&gt;&lt;_subject_headings&gt;Autoantigens/chemistry/*metabolism; Base Sequence; Cloning, Molecular; DNA-Directed RNA Polymerases/metabolism; HeLa Cells; Humans; Molecular Sequence Data; Nucleic Acid Conformation; Precipitin Tests; Protein Binding; RNA/chemistry/*metabolism; *RNA, Small Cytoplasmic; Recombinant Proteins/chemistry/metabolism; Ribonucleoproteins/chemistry/*metabolism&lt;/_subject_headings&gt;&lt;_tertiary_title&gt;Journal of molecular biology&lt;/_tertiary_title&gt;&lt;_type_work&gt;Journal Article; Research Support, Non-U.S. Gov&amp;apos;t&lt;/_type_work&gt;&lt;_url&gt;http://www.ncbi.nlm.nih.gov/entrez/query.fcgi?cmd=Retrieve&amp;amp;db=pubmed&amp;amp;dopt=Abstract&amp;amp;list_uids=1383550&amp;amp;query_hl=1&lt;/_url&gt;&lt;_volume&gt;227&lt;/_volume&gt;&lt;/Details&gt;&lt;Extra&gt;&lt;DBUID&gt;{731352CB-DDF5-4A65-B17B-AF224108CBF7}&lt;/DBUID&gt;&lt;/Extra&gt;&lt;/Item&gt;&lt;/References&gt;&lt;/Group&gt;&lt;/Citation&gt;_x000a_"/>
    <w:docVar w:name="NE.Ref{8DC1705F-E55A-4018-8CBB-2C65A2A3C08C}" w:val=" ADDIN NE.Ref.{8DC1705F-E55A-4018-8CBB-2C65A2A3C08C}&lt;Citation&gt;&lt;Group&gt;&lt;References&gt;&lt;Item&gt;&lt;ID&gt;984&lt;/ID&gt;&lt;UID&gt;{432A073B-F099-432A-A2C2-28351539FB48}&lt;/UID&gt;&lt;Title&gt;Diagnostic utility of anti-Ro52 detection in systemic autoimmunity&lt;/Title&gt;&lt;Template&gt;Journal Article&lt;/Template&gt;&lt;Star&gt;0&lt;/Star&gt;&lt;Tag&gt;5&lt;/Tag&gt;&lt;Author&gt;Dugar, M; Cox, S; Limaye, V; Gordon, T P; Roberts-Thomson, P J&lt;/Author&gt;&lt;Year&gt;2010&lt;/Year&gt;&lt;Details&gt;&lt;_accessed&gt;64581891&lt;/_accessed&gt;&lt;_collection_scope&gt;SCI;SCIE&lt;/_collection_scope&gt;&lt;_created&gt;63506196&lt;/_created&gt;&lt;_date&gt;57899520&lt;/_date&gt;&lt;_db_updated&gt;CrossRef&lt;/_db_updated&gt;&lt;_doi&gt;10.1136/pgmj.2009.089656&lt;/_doi&gt;&lt;_impact_factor&gt;   4.973&lt;/_impact_factor&gt;&lt;_isbn&gt;0032-5473&lt;/_isbn&gt;&lt;_issue&gt;1012&lt;/_issue&gt;&lt;_journal&gt;Postgraduate Medical Journal&lt;/_journal&gt;&lt;_modified&gt;64581208&lt;/_modified&gt;&lt;_pages&gt;79-82&lt;/_pages&gt;&lt;_social_category&gt;医学(4)&lt;/_social_category&gt;&lt;_tertiary_title&gt;Postgraduate Medical Journal&lt;/_tertiary_title&gt;&lt;_url&gt;https://pmj.bmj.com/lookup/doi/10.1136/pgmj.2009.089656_x000d__x000a_https://syndication.highwire.org/content/doi/10.1136/pgmj.2009.089656&lt;/_url&gt;&lt;_volume&gt;86&lt;/_volume&gt;&lt;/Details&gt;&lt;Extra&gt;&lt;DBUID&gt;{731352CB-DDF5-4A65-B17B-AF224108CBF7}&lt;/DBUID&gt;&lt;/Extra&gt;&lt;/Item&gt;&lt;/References&gt;&lt;/Group&gt;&lt;/Citation&gt;_x000a_"/>
    <w:docVar w:name="NE.Ref{91A480BE-D4A2-48EF-86D4-3E16071ED019}" w:val=" ADDIN NE.Ref.{91A480BE-D4A2-48EF-86D4-3E16071ED019}&lt;Citation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4640790&lt;/_accessed&gt;&lt;_collection_scope&gt;SCI;SCIE&lt;/_collection_scope&gt;&lt;_created&gt;63483265&lt;/_created&gt;&lt;_date&gt;58906080&lt;/_date&gt;&lt;_date_display&gt;2012&lt;/_date_display&gt;&lt;_db_updated&gt;PKU Search&lt;/_db_updated&gt;&lt;_impact_factor&gt;   3.700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5387568&lt;/_modified&gt;&lt;_number&gt;1&lt;/_number&gt;&lt;_pages&gt;686&lt;/_pages&gt;&lt;_place_published&gt;Italy&lt;/_place_published&gt;&lt;_social_category&gt;医学(3)&lt;/_social_category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945AECEE-311D-48AD-AEDD-FB8A8FBC0E07}" w:val=" ADDIN NE.Ref.{945AECEE-311D-48AD-AEDD-FB8A8FBC0E07}&lt;Citation&gt;&lt;Group&gt;&lt;References&gt;&lt;Item&gt;&lt;ID&gt;1020&lt;/ID&gt;&lt;UID&gt;{F13B5C70-9D72-465F-A943-4E4FA9EF54E6}&lt;/UID&gt;&lt;Title&gt;干燥综合征相关自身抗体临床应用及检测进展&lt;/Title&gt;&lt;Template&gt;Journal Article&lt;/Template&gt;&lt;Star&gt;0&lt;/Star&gt;&lt;Tag&gt;0&lt;/Tag&gt;&lt;Author&gt;李永哲&lt;/Author&gt;&lt;Year&gt;2015&lt;/Year&gt;&lt;Details&gt;&lt;_accessed&gt;63589621&lt;/_accessed&gt;&lt;_created&gt;63589578&lt;/_created&gt;&lt;_issue&gt;2015; 30(12):17&lt;/_issue&gt;&lt;_journal&gt;中华医学信息导报&lt;/_journal&gt;&lt;_language&gt;Chinese&lt;/_language&gt;&lt;_modified&gt;63589622&lt;/_modified&gt;&lt;_translated_author&gt;Li, Yong zhe&lt;/_translated_author&gt;&lt;/Details&gt;&lt;Extra&gt;&lt;DBUID&gt;{731352CB-DDF5-4A65-B17B-AF224108CBF7}&lt;/DBUID&gt;&lt;/Extra&gt;&lt;/Item&gt;&lt;/References&gt;&lt;/Group&gt;&lt;/Citation&gt;_x000a_"/>
    <w:docVar w:name="NE.Ref{953CEF19-7408-4FE6-B0D6-E819BEA70C38}" w:val=" ADDIN NE.Ref.{953CEF19-7408-4FE6-B0D6-E819BEA70C38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413144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3.600&lt;/_impact_factor&gt;&lt;_isbn&gt;1873-0183 (Electronic); 1568-9972 (Linking)&lt;/_isbn&gt;&lt;_issue&gt;6&lt;/_issue&gt;&lt;_journal&gt;Autoimmun Rev&lt;/_journal&gt;&lt;_language&gt;eng&lt;/_language&gt;&lt;_modified&gt;65413130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9B46B777-D0B5-4F08-924B-FA01983FD71A}" w:val=" ADDIN NE.Ref.{9B46B777-D0B5-4F08-924B-FA01983FD71A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070776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7.390&lt;/_impact_factor&gt;&lt;_isbn&gt;1873-0183 (Electronic); 1568-9972 (Linking)&lt;/_isbn&gt;&lt;_issue&gt;6&lt;/_issue&gt;&lt;_journal&gt;Autoimmun Rev&lt;/_journal&gt;&lt;_language&gt;eng&lt;/_language&gt;&lt;_modified&gt;64581208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9F5567E8-A87A-4393-926F-AA20105A8C9E}" w:val=" ADDIN NE.Ref.{9F5567E8-A87A-4393-926F-AA20105A8C9E}&lt;Citation&gt;&lt;Group&gt;&lt;References&gt;&lt;Item&gt;&lt;ID&gt;1104&lt;/ID&gt;&lt;UID&gt;{6C0ABCB0-2AC8-4D87-A3AE-56B01E66A4C1}&lt;/UID&gt;&lt;Title&gt;Comparing the areas under two or more correlated receiver operating characteristic curves: a nonparametric approach&lt;/Title&gt;&lt;Template&gt;Journal Article&lt;/Template&gt;&lt;Star&gt;0&lt;/Star&gt;&lt;Tag&gt;0&lt;/Tag&gt;&lt;Author&gt;DeLong, E R; DeLong, D M; Clarke-Pearson, D L&lt;/Author&gt;&lt;Year&gt;1988&lt;/Year&gt;&lt;Details&gt;&lt;_accessed&gt;64581070&lt;/_accessed&gt;&lt;_accession_num&gt;3203132&lt;/_accession_num&gt;&lt;_author_adr&gt;Quintiles, Inc., Chapel Hill, North Carolina 27514.&lt;/_author_adr&gt;&lt;_collection_scope&gt;SCI;SCIE&lt;/_collection_scope&gt;&lt;_created&gt;63877727&lt;/_created&gt;&lt;_date&gt;1988-09-01&lt;/_date&gt;&lt;_date_display&gt;1988 Sep&lt;/_date_display&gt;&lt;_db_updated&gt;PubMed&lt;/_db_updated&gt;&lt;_impact_factor&gt;   1.701&lt;/_impact_factor&gt;&lt;_isbn&gt;0006-341X (Print); 0006-341X (Linking)&lt;/_isbn&gt;&lt;_issue&gt;3&lt;/_issue&gt;&lt;_journal&gt;Biometrics&lt;/_journal&gt;&lt;_language&gt;eng&lt;/_language&gt;&lt;_modified&gt;64581070&lt;/_modified&gt;&lt;_pages&gt;837-45&lt;/_pages&gt;&lt;_social_category&gt;数学(2)&lt;/_social_category&gt;&lt;_subject_headings&gt;Algorithms; Analysis of Variance; Female; Humans; Intestinal Obstruction/surgery; Models, Statistical; Ovarian Neoplasms/complications; *Predictive Value of Tests; *ROC Curve&lt;/_subject_headings&gt;&lt;_tertiary_title&gt;Biometrics&lt;/_tertiary_title&gt;&lt;_type_work&gt;Comparative Study; Journal Article; Research Support, U.S. Gov&amp;apos;t, Non-P.H.S.&lt;/_type_work&gt;&lt;_url&gt;http://www.ncbi.nlm.nih.gov/entrez/query.fcgi?cmd=Retrieve&amp;amp;db=pubmed&amp;amp;dopt=Abstract&amp;amp;list_uids=3203132&amp;amp;query_hl=1&lt;/_url&gt;&lt;_volume&gt;44&lt;/_volume&gt;&lt;/Details&gt;&lt;Extra&gt;&lt;DBUID&gt;{731352CB-DDF5-4A65-B17B-AF224108CBF7}&lt;/DBUID&gt;&lt;/Extra&gt;&lt;/Item&gt;&lt;/References&gt;&lt;/Group&gt;&lt;/Citation&gt;_x000a_"/>
    <w:docVar w:name="NE.Ref{A5CEF76B-A72E-4DE8-83C5-5DD8865581AF}" w:val=" ADDIN NE.Ref.{A5CEF76B-A72E-4DE8-83C5-5DD8865581AF}&lt;Citation&gt;&lt;Group&gt;&lt;References&gt;&lt;Item&gt;&lt;ID&gt;1911&lt;/ID&gt;&lt;UID&gt;{33878823-4325-4365-945A-A1B2D0B38150}&lt;/UID&gt;&lt;Title&gt;Performance of a multiplex assay compared to enzyme and precipitation methods for anti-ENA testing in systemic lupus and systemic sclerosis&lt;/Title&gt;&lt;Template&gt;Journal Article&lt;/Template&gt;&lt;Star&gt;0&lt;/Star&gt;&lt;Tag&gt;0&lt;/Tag&gt;&lt;Author&gt;Albon, S; Bunn, C; Swana, G; Karim, Y&lt;/Author&gt;&lt;Year&gt;2011&lt;/Year&gt;&lt;Details&gt;&lt;_accession_num&gt;21184759&lt;/_accession_num&gt;&lt;_author_adr&gt;Immunology, Royal Free Hospital, London, UK.&lt;/_author_adr&gt;&lt;_date_display&gt;2011 Feb 28&lt;/_date_display&gt;&lt;_date&gt;2011-02-28&lt;/_date&gt;&lt;_doi&gt;10.1016/j.jim.2010.12.010&lt;/_doi&gt;&lt;_isbn&gt;1872-7905 (Electronic); 0022-1759 (Linking)&lt;/_isbn&gt;&lt;_issue&gt;1-2&lt;/_issue&gt;&lt;_journal&gt;J Immunol Methods&lt;/_journal&gt;&lt;_language&gt;eng&lt;/_language&gt;&lt;_ori_publication&gt;Copyright (c) 2011. Published by Elsevier B.V.&lt;/_ori_publication&gt;&lt;_pages&gt;126-31&lt;/_pages&gt;&lt;_subject_headings&gt;Antibodies, Antinuclear/analysis; Antigens, Nuclear/*immunology; Autoantibodies/*analysis; Autoantigens/immunology; Counterimmunoelectrophoresis/methods; DNA Topoisomerases, Type I; Enzyme-Linked Immunosorbent Assay/methods; Humans; Immunoassay/*methods; Lupus Erythematosus, Systemic/*diagnosis/*immunology; Nuclear Proteins/immunology; Ribonucleoproteins/immunology; Scleroderma, Systemic/*diagnosis/*immunology; snRNP Core Proteins/immunology&lt;/_subject_headings&gt;&lt;_tertiary_title&gt;Journal of immunological methods&lt;/_tertiary_title&gt;&lt;_type_work&gt;Comparative Study; Evaluation Study; Journal Article&lt;/_type_work&gt;&lt;_url&gt;http://www.ncbi.nlm.nih.gov/entrez/query.fcgi?cmd=Retrieve&amp;amp;db=pubmed&amp;amp;dopt=Abstract&amp;amp;list_uids=21184759&amp;amp;query_hl=1&lt;/_url&gt;&lt;_volume&gt;365&lt;/_volume&gt;&lt;_created&gt;64581188&lt;/_created&gt;&lt;_modified&gt;64581188&lt;/_modified&gt;&lt;_db_updated&gt;PubMed&lt;/_db_updated&gt;&lt;_impact_factor&gt;   2.287&lt;/_impact_factor&gt;&lt;_social_category&gt;医学(4)&lt;/_social_category&gt;&lt;_collection_scope&gt;SCIE&lt;/_collection_scope&gt;&lt;_accessed&gt;64581188&lt;/_accessed&gt;&lt;/Details&gt;&lt;Extra&gt;&lt;DBUID&gt;{731352CB-DDF5-4A65-B17B-AF224108CBF7}&lt;/DBUID&gt;&lt;/Extra&gt;&lt;/Item&gt;&lt;/References&gt;&lt;/Group&gt;&lt;/Citation&gt;_x000a_"/>
    <w:docVar w:name="NE.Ref{A5F08F4C-1E03-41E9-A7EB-81D322A941BC}" w:val=" ADDIN NE.Ref.{A5F08F4C-1E03-41E9-A7EB-81D322A941BC}&lt;Citation&gt;&lt;Group&gt;&lt;References&gt;&lt;Item&gt;&lt;ID&gt;873&lt;/ID&gt;&lt;UID&gt;{28AABB15-6789-43F2-A0CA-4459607E1EF7}&lt;/UID&gt;&lt;Title&gt;The immunobiology of Ro52 (TRIM21) in autoimmunity: A critical review&lt;/Title&gt;&lt;Template&gt;Journal Article&lt;/Template&gt;&lt;Star&gt;0&lt;/Star&gt;&lt;Tag&gt;0&lt;/Tag&gt;&lt;Author&gt;Oke, Vilija; Wahren-Herlenius, Marie&lt;/Author&gt;&lt;Year&gt;2012&lt;/Year&gt;&lt;Details&gt;&lt;_accessed&gt;63865547&lt;/_accessed&gt;&lt;_collection_scope&gt;SCI;SCIE&lt;/_collection_scope&gt;&lt;_created&gt;63483265&lt;/_created&gt;&lt;_date&gt;58906080&lt;/_date&gt;&lt;_date_display&gt;2012&lt;/_date_display&gt;&lt;_db_updated&gt;PKU Search&lt;/_db_updated&gt;&lt;_doi&gt;10.1016/j.jaut.2012.01.014&lt;/_doi&gt;&lt;_impact_factor&gt;   6.658&lt;/_impact_factor&gt;&lt;_isbn&gt;0896-8411;1095-9157;&lt;/_isbn&gt;&lt;_issue&gt;1-2&lt;/_issue&gt;&lt;_journal&gt;Journal of autoimmunity&lt;/_journal&gt;&lt;_keywords&gt;Allergy and Immunology; Autoimmunity; Autoantigen; Autoantibodies; Sjögren’s syndrome; Interferon; Ro52; TRIM21; SLE; CLE; Autoimmune Diseases - genetics; Ubiquitination; Animals; Humans; Autoimmune Diseases - immunology; Interferon Regulatory Factors - metabolism; Ribonucleoproteins - immunology; Interferon Regulatory Factor-3 - metabolism; Ribonucleoproteins - metabolism; Autoimmune Diseases - metabolism; Interferon Regulatory Factor-7 - metabolism; Proteins; Ubiquitin; Lupus; Ligases; DNA binding proteins; Biological response modifiers&lt;/_keywords&gt;&lt;_modified&gt;63524774&lt;/_modified&gt;&lt;_number&gt;1&lt;/_number&gt;&lt;_ori_publication&gt;Elsevier BV&lt;/_ori_publication&gt;&lt;_pages&gt;77-82&lt;/_pages&gt;&lt;_place_published&gt;England&lt;/_place_published&gt;&lt;_url&gt;http://pku.summon.serialssolutions.com/2.0.0/link/0/eLvHCXMwnV3dS-QwEB9U8PDF74_1VPKmcq60SdpN723VXVRcEM978SWkaQqrsCuuPtx_fzNpWlhRUaF9aJM06WQy8wuZDwDBj6P2K5mAqNYiFJGliSw149YKl-cqNcgywttm3g3U1TXv95LLGTh650DfG2bdk2kH6i3u4236JNYCQTmFeDw7aU4QUE9680WVpW0l4zg4zLz9iWmlRLaZFgHflH4KArtRU1OBRb0y6i99bdzLsBhAJ-tWXLICM260CvNVGsp_q_BjEA7Y16CHbMOG5DNSh2di45LdjBPODm5vLgY8PmTDEcM-xr4WYvjfrMtsSJjAKk-Ydfjb792enrdDpoW2lQpFYlJIUSQu7liVFaUoHOfK2rRTZIieuLAGVR0iHZcjWiNMkUvcSUapyfLSqMKWYgPmRuOR2wJWZrmhPaRMXSalQxkmshxxls1MXoqkbMGvmtT6sQqooWtLs3tNNNJEIx3FeEmsXc_Gp2p36gnTtWMpikI3CetyomM9wcr6D7EFcUXMvTN5pwVJ0zJAjwpSaJzHD3vcJ77QJA2en4w1wakBaUFxtXQX0ZSMRCJ4CzYr1mn-g8AUx9IW8IqXmhIK-U36U4f3D0O69cRpShWOiEtF298c8E9YoKfKhHEH5p6fXtwuzD4-vOz59fMfvVcUkQ&lt;/_url&gt;&lt;_volume&gt;39&lt;/_volume&gt;&lt;/Details&gt;&lt;Extra&gt;&lt;DBUID&gt;{731352CB-DDF5-4A65-B17B-AF224108CBF7}&lt;/DBUID&gt;&lt;/Extra&gt;&lt;/Item&gt;&lt;/References&gt;&lt;/Group&gt;&lt;/Citation&gt;_x000a_"/>
    <w:docVar w:name="NE.Ref{A8AD67B4-8A2B-4E56-ABDA-AC6D51573147}" w:val=" ADDIN NE.Ref.{A8AD67B4-8A2B-4E56-ABDA-AC6D51573147}&lt;Citation&gt;&lt;Group&gt;&lt;References&gt;&lt;Item&gt;&lt;ID&gt;965&lt;/ID&gt;&lt;UID&gt;{6BFD6D08-5AEA-46AC-A4F1-A464AAFF763E}&lt;/UID&gt;&lt;Title&gt;Relation of sensory peripheral neuropathy in Sjogren syndrome to anti-Ro/SSA&lt;/Title&gt;&lt;Template&gt;Journal Article&lt;/Template&gt;&lt;Star&gt;0&lt;/Star&gt;&lt;Tag&gt;0&lt;/Tag&gt;&lt;Author&gt;Scofield, A K; Radfar, L; Ice, J A; Vista, E; Anaya, J M; Houston, G; Lewis, D; Stone, D U; Chodosh, J; Hefner, K; Lessard, C J; Moser, K L; Scofield, R H&lt;/Author&gt;&lt;Year&gt;2012&lt;/Year&gt;&lt;Details&gt;&lt;_accessed&gt;64568164&lt;/_accessed&gt;&lt;_accession_num&gt;22955477&lt;/_accession_num&gt;&lt;_author_adr&gt;Arthritis &amp;amp; Clinical Immunology Program, Oklahoma Medical Research Foundation, Oklahoma City, OK, USA.&lt;/_author_adr&gt;&lt;_collection_scope&gt;SCIE&lt;/_collection_scope&gt;&lt;_created&gt;63497775&lt;/_created&gt;&lt;_date&gt;2012-09-01&lt;/_date&gt;&lt;_date_display&gt;2012 Sep&lt;/_date_display&gt;&lt;_db_updated&gt;PubMed&lt;/_db_updated&gt;&lt;_doi&gt;10.1097/RHU.0b013e3182675e4f&lt;/_doi&gt;&lt;_impact_factor&gt;   3.400&lt;/_impact_factor&gt;&lt;_isbn&gt;1536-7355 (Electronic); 1076-1608 (Linking)&lt;/_isbn&gt;&lt;_issue&gt;6&lt;/_issue&gt;&lt;_journal&gt;J Clin Rheumatol&lt;/_journal&gt;&lt;_language&gt;eng&lt;/_language&gt;&lt;_modified&gt;65413123&lt;/_modified&gt;&lt;_pages&gt;290-3&lt;/_pages&gt;&lt;_social_category&gt;医学(4)&lt;/_social_category&gt;&lt;_subject_headings&gt;Adult; Aged; Antibodies, Antinuclear/*blood; Autoantigens/*blood; Cohort Studies; Female; Humans; Immunodiffusion; Male; Middle Aged; Peripheral Nervous System Diseases/etiology/*immunology; Ribonucleoproteins/*blood; Sjogren&amp;apos;s Syndrome/complications/*immunology; Vitamin B 12/blood&lt;/_subject_headings&gt;&lt;_tertiary_title&gt;Journal of clinical rheumatology : practical reports on rheumatic &amp;amp;_x000d__x000a_      musculoskeletal diseas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955477&amp;amp;query_hl=1&lt;/_url&gt;&lt;_volume&gt;18&lt;/_volume&gt;&lt;/Details&gt;&lt;Extra&gt;&lt;DBUID&gt;{731352CB-DDF5-4A65-B17B-AF224108CBF7}&lt;/DBUID&gt;&lt;/Extra&gt;&lt;/Item&gt;&lt;/References&gt;&lt;/Group&gt;&lt;/Citation&gt;_x000a_"/>
    <w:docVar w:name="NE.Ref{A8F2C875-6DF4-4E9C-A87F-481326DD7E4D}" w:val=" ADDIN NE.Ref.{A8F2C875-6DF4-4E9C-A87F-481326DD7E4D}&lt;Citation&gt;&lt;Group&gt;&lt;References&gt;&lt;Item&gt;&lt;ID&gt;1913&lt;/ID&gt;&lt;UID&gt;{FCB8DABD-EB6C-4467-8EE7-368F40431025}&lt;/UID&gt;&lt;Title&gt;Current state of technologies and recognition of anti-SSA/Ro antibodies in China: A multi-center study&lt;/Title&gt;&lt;Template&gt;Journal Article&lt;/Template&gt;&lt;Star&gt;0&lt;/Star&gt;&lt;Tag&gt;0&lt;/Tag&gt;&lt;Author&gt;Chen, Y L; Hu, C J; Peng, L Y; Wang, C H; Zhao, Y; Zhang, W; Liu, D Z&lt;/Author&gt;&lt;Year&gt;2021&lt;/Year&gt;&lt;Details&gt;&lt;_accessed&gt;65070774&lt;/_accessed&gt;&lt;_accession_num&gt;34674312&lt;/_accession_num&gt;&lt;_author_adr&gt;Department of Rheumatology and Immunology, Shenzhen People&amp;apos;s Hospital (The Second Clinical Medical College, Jinan University; The First Affiliated Hospital, Southern University of Science and Technology), Shenzhen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 and Immunology, Shenzhen People&amp;apos;s Hospital (The Second Clinical Medical College, Jinan University; The First Affiliated Hospital, Southern University of Science and Technology), Shenzhen, China.&lt;/_author_adr&gt;&lt;_collection_scope&gt;SCIE&lt;/_collection_scope&gt;&lt;_created&gt;64581193&lt;/_created&gt;&lt;_date&gt;2021-12-01&lt;/_date&gt;&lt;_date_display&gt;2021 Dec&lt;/_date_display&gt;&lt;_db_updated&gt;PubMed&lt;/_db_updated&gt;&lt;_doi&gt;10.1002/jcla.24045&lt;/_doi&gt;&lt;_impact_factor&gt;   3.124&lt;/_impact_factor&gt;&lt;_isbn&gt;1098-2825 (Electronic); 0887-8013 (Linking)&lt;/_isbn&gt;&lt;_issue&gt;12&lt;/_issue&gt;&lt;_journal&gt;J Clin Lab Anal&lt;/_journal&gt;&lt;_keywords&gt;Sjogren&amp;apos;s syndrome; anti-Ro52 antibodies; anti-Ro60 antibodies; anti-SSA/Ro antibodies; detection assay; reporting system&lt;/_keywords&gt;&lt;_language&gt;eng&lt;/_language&gt;&lt;_modified&gt;64584062&lt;/_modified&gt;&lt;_ori_publication&gt;(c) 2021 The Authors. Journal of Clinical Laboratory Analysis published by Wiley _x000d__x000a_      Periodicals LLC.&lt;/_ori_publication&gt;&lt;_pages&gt;e24045&lt;/_pages&gt;&lt;_social_category&gt;医学(4)&lt;/_social_category&gt;&lt;_subject_headings&gt;Antibodies, Antinuclear/*blood; China; Enzyme-Linked Immunosorbent Assay/methods; Humans; Immunoassay/*methods; Immunoblotting/methods; Luminescent Measurements; Ribonucleoproteins/immunology&lt;/_subject_headings&gt;&lt;_tertiary_title&gt;Journal of clinical laboratory analysis&lt;/_tertiary_title&gt;&lt;_type_work&gt;Journal Article; Multicenter Study&lt;/_type_work&gt;&lt;_url&gt;http://www.ncbi.nlm.nih.gov/entrez/query.fcgi?cmd=Retrieve&amp;amp;db=pubmed&amp;amp;dopt=Abstract&amp;amp;list_uids=34674312&amp;amp;query_hl=1&lt;/_url&gt;&lt;_volume&gt;35&lt;/_volume&gt;&lt;/Details&gt;&lt;Extra&gt;&lt;DBUID&gt;{731352CB-DDF5-4A65-B17B-AF224108CBF7}&lt;/DBUID&gt;&lt;/Extra&gt;&lt;/Item&gt;&lt;/References&gt;&lt;/Group&gt;&lt;/Citation&gt;_x000a_"/>
    <w:docVar w:name="NE.Ref{B1C4DC14-FC33-4EAA-8B12-2A5B4DCE8E24}" w:val=" ADDIN NE.Ref.{B1C4DC14-FC33-4EAA-8B12-2A5B4DCE8E24}&lt;Citation&gt;&lt;Group&gt;&lt;References&gt;&lt;Item&gt;&lt;ID&gt;968&lt;/ID&gt;&lt;UID&gt;{85569FF0-244B-4F72-B60A-F64D3DD0DB3B}&lt;/UID&gt;&lt;Title&gt;Multiplexed particle-based flow cytometric assays&lt;/Title&gt;&lt;Template&gt;Journal Article&lt;/Template&gt;&lt;Star&gt;0&lt;/Star&gt;&lt;Tag&gt;0&lt;/Tag&gt;&lt;Author&gt;Vignali, D A&lt;/Author&gt;&lt;Year&gt;2000&lt;/Year&gt;&lt;Details&gt;&lt;_accessed&gt;65057789&lt;/_accessed&gt;&lt;_accession_num&gt;10986418&lt;/_accession_num&gt;&lt;_author_adr&gt;Department of Immunology, St. Jude Children&amp;apos;s Research Hospital, 332 N. Lauderdale, 38105, Memphis, TN, USA. dario.vignali@stjude.org&lt;/_author_adr&gt;&lt;_collection_scope&gt;SCI;SCIE&lt;/_collection_scope&gt;&lt;_created&gt;63503998&lt;/_created&gt;&lt;_date&gt;2000-09-21&lt;/_date&gt;&lt;_date_display&gt;2000 Sep 21&lt;/_date_display&gt;&lt;_db_updated&gt;PubMed&lt;/_db_updated&gt;&lt;_doi&gt;10.1016/s0022-1759(00)00238-6&lt;/_doi&gt;&lt;_impact_factor&gt;   2.287&lt;/_impact_factor&gt;&lt;_isbn&gt;0022-1759 (Print); 0022-1759 (Linking)&lt;/_isbn&gt;&lt;_issue&gt;1-2&lt;/_issue&gt;&lt;_journal&gt;J Immunol Methods&lt;/_journal&gt;&lt;_language&gt;eng&lt;/_language&gt;&lt;_modified&gt;64581081&lt;/_modified&gt;&lt;_pages&gt;243-55&lt;/_pages&gt;&lt;_social_category&gt;医学(4)&lt;/_social_category&gt;&lt;_subject_headings&gt;Cytokines/analysis; Enzyme-Linked Immunosorbent Assay; Flow Cytometry/*methods; Humans; Microspheres; T-Lymphocytes/metabolism&lt;/_subject_headings&gt;&lt;_tertiary_title&gt;Journal of immunological methods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86418&amp;amp;query_hl=1&lt;/_url&gt;&lt;_volume&gt;243&lt;/_volume&gt;&lt;/Details&gt;&lt;Extra&gt;&lt;DBUID&gt;{731352CB-DDF5-4A65-B17B-AF224108CBF7}&lt;/DBUID&gt;&lt;/Extra&gt;&lt;/Item&gt;&lt;/References&gt;&lt;/Group&gt;&lt;/Citation&gt;_x000a_"/>
    <w:docVar w:name="NE.Ref{B60A4AF9-A0EC-43FA-887D-CE19B3C973FD}" w:val=" ADDIN NE.Ref.{B60A4AF9-A0EC-43FA-887D-CE19B3C973FD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5&lt;/Tag&gt;&lt;Author&gt;Claessens, J; Belmondo, T; De Langhe, E; Westhovens, R; Poesen, K; Hue, S; Blockmans, D; Mahler, M; Fritzler, M J; Bossuyt, X&lt;/Author&gt;&lt;Year&gt;2018&lt;/Year&gt;&lt;Details&gt;&lt;_accessed&gt;65070776&lt;/_accessed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collection_scope&gt;SCIE&lt;/_collection_scope&gt;&lt;_created&gt;63892111&lt;/_created&gt;&lt;_date&gt;2018-06-01&lt;/_date&gt;&lt;_date_display&gt;2018 Jun&lt;/_date_display&gt;&lt;_db_updated&gt;PubMed&lt;/_db_updated&gt;&lt;_doi&gt;10.1016/j.autrev.2018.03.002&lt;/_doi&gt;&lt;_impact_factor&gt;  17.390&lt;/_impact_factor&gt;&lt;_isbn&gt;1873-0183 (Electronic); 1568-9972 (Linking)&lt;/_isbn&gt;&lt;_issue&gt;6&lt;/_issue&gt;&lt;_journal&gt;Autoimmun Rev&lt;/_journal&gt;&lt;_language&gt;eng&lt;/_language&gt;&lt;_modified&gt;64581208&lt;/_modified&gt;&lt;_ori_publication&gt;Copyright (c) 2018 Elsevier B.V. All rights reserved.&lt;/_ori_publication&gt;&lt;_pages&gt;533-540&lt;/_pages&gt;&lt;_social_category&gt;医学(1)&lt;/_social_category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/Details&gt;&lt;Extra&gt;&lt;DBUID&gt;{731352CB-DDF5-4A65-B17B-AF224108CBF7}&lt;/DBUID&gt;&lt;/Extra&gt;&lt;/Item&gt;&lt;/References&gt;&lt;/Group&gt;&lt;/Citation&gt;_x000a_"/>
    <w:docVar w:name="NE.Ref{B7CC18EC-B1CC-4BE3-AA5C-D4F0BA70ADF3}" w:val=" ADDIN NE.Ref.{B7CC18EC-B1CC-4BE3-AA5C-D4F0BA70ADF3}&lt;Citation&gt;&lt;Group&gt;&lt;References&gt;&lt;Item&gt;&lt;ID&gt;1152&lt;/ID&gt;&lt;UID&gt;{6A033E88-CF0F-40B5-B37E-916CF0333AFE}&lt;/UID&gt;&lt;Title&gt;Anti-Ro/SSA and anti-La/SSB autoantibodies in the tear fluid of patients with Sjogren&amp;apos;s syndrome&lt;/Title&gt;&lt;Template&gt;Journal Article&lt;/Template&gt;&lt;Star&gt;0&lt;/Star&gt;&lt;Tag&gt;0&lt;/Tag&gt;&lt;Author&gt;Toker, E; Yavuz, S; Direskeneli, H&lt;/Author&gt;&lt;Year&gt;2004&lt;/Year&gt;&lt;Details&gt;&lt;_accessed&gt;65059261&lt;/_accessed&gt;&lt;_accession_num&gt;14977774&lt;/_accession_num&gt;&lt;_author_adr&gt;Department of Ophthalmology, Marmara University, School of Medicine, Marmara, Turkey. aetoker@superonline.com&lt;/_author_adr&gt;&lt;_collection_scope&gt;SCIE&lt;/_collection_scope&gt;&lt;_created&gt;63895033&lt;/_created&gt;&lt;_date&gt;2004-03-01&lt;/_date&gt;&lt;_date_display&gt;2004 Mar&lt;/_date_display&gt;&lt;_db_updated&gt;PubMed&lt;/_db_updated&gt;&lt;_doi&gt;10.1136/bjo.2003.028340&lt;/_doi&gt;&lt;_impact_factor&gt;   5.908&lt;/_impact_factor&gt;&lt;_isbn&gt;0007-1161 (Print); 0007-1161 (Linking)&lt;/_isbn&gt;&lt;_issue&gt;3&lt;/_issue&gt;&lt;_journal&gt;Br J Ophthalmol&lt;/_journal&gt;&lt;_language&gt;eng&lt;/_language&gt;&lt;_modified&gt;65059261&lt;/_modified&gt;&lt;_pages&gt;384-7&lt;/_pages&gt;&lt;_social_category&gt;医学(2)&lt;/_social_category&gt;&lt;_subject_headings&gt;Adult; Aged; Antibodies, Antinuclear/*analysis/blood; Biomarkers/analysis/blood; Case-Control Studies; Female; Humans; Immunoglobulin G/analysis; Middle Aged; Sjogren&amp;apos;s Syndrome/blood/*immunology; Statistics, Nonparametric; Tears/*immunology&lt;/_subject_headings&gt;&lt;_tertiary_title&gt;The British journal of ophthalmology&lt;/_tertiary_title&gt;&lt;_type_work&gt;Journal Article&lt;/_type_work&gt;&lt;_url&gt;http://www.ncbi.nlm.nih.gov/entrez/query.fcgi?cmd=Retrieve&amp;amp;db=pubmed&amp;amp;dopt=Abstract&amp;amp;list_uids=14977774&amp;amp;query_hl=1&lt;/_url&gt;&lt;_volume&gt;88&lt;/_volume&gt;&lt;/Details&gt;&lt;Extra&gt;&lt;DBUID&gt;{731352CB-DDF5-4A65-B17B-AF224108CBF7}&lt;/DBUID&gt;&lt;/Extra&gt;&lt;/Item&gt;&lt;/References&gt;&lt;/Group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4640790&lt;/_accessed&gt;&lt;_collection_scope&gt;SCI;SCIE&lt;/_collection_scope&gt;&lt;_created&gt;63483265&lt;/_created&gt;&lt;_date&gt;58906080&lt;/_date&gt;&lt;_date_display&gt;2012&lt;/_date_display&gt;&lt;_db_updated&gt;PKU Search&lt;/_db_updated&gt;&lt;_impact_factor&gt;   4.862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4581066&lt;/_modified&gt;&lt;_number&gt;1&lt;/_number&gt;&lt;_pages&gt;686&lt;/_pages&gt;&lt;_place_published&gt;Italy&lt;/_place_published&gt;&lt;_social_category&gt;医学(3)&lt;/_social_category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Group&gt;&lt;References&gt;&lt;Item&gt;&lt;ID&gt;965&lt;/ID&gt;&lt;UID&gt;{6BFD6D08-5AEA-46AC-A4F1-A464AAFF763E}&lt;/UID&gt;&lt;Title&gt;Relation of sensory peripheral neuropathy in Sjogren syndrome to anti-Ro/SSA&lt;/Title&gt;&lt;Template&gt;Journal Article&lt;/Template&gt;&lt;Star&gt;0&lt;/Star&gt;&lt;Tag&gt;0&lt;/Tag&gt;&lt;Author&gt;Scofield, A K; Radfar, L; Ice, J A; Vista, E; Anaya, J M; Houston, G; Lewis, D; Stone, D U; Chodosh, J; Hefner, K; Lessard, C J; Moser, K L; Scofield, R H&lt;/Author&gt;&lt;Year&gt;2012&lt;/Year&gt;&lt;Details&gt;&lt;_accessed&gt;64568164&lt;/_accessed&gt;&lt;_accession_num&gt;22955477&lt;/_accession_num&gt;&lt;_author_adr&gt;Arthritis &amp;amp; Clinical Immunology Program, Oklahoma Medical Research Foundation, Oklahoma City, OK, USA.&lt;/_author_adr&gt;&lt;_collection_scope&gt;SCIE&lt;/_collection_scope&gt;&lt;_created&gt;63497775&lt;/_created&gt;&lt;_date&gt;2012-09-01&lt;/_date&gt;&lt;_date_display&gt;2012 Sep&lt;/_date_display&gt;&lt;_db_updated&gt;PubMed&lt;/_db_updated&gt;&lt;_doi&gt;10.1097/RHU.0b013e3182675e4f&lt;/_doi&gt;&lt;_impact_factor&gt;   3.902&lt;/_impact_factor&gt;&lt;_isbn&gt;1536-7355 (Electronic); 1076-1608 (Linking)&lt;/_isbn&gt;&lt;_issue&gt;6&lt;/_issue&gt;&lt;_journal&gt;J Clin Rheumatol&lt;/_journal&gt;&lt;_language&gt;eng&lt;/_language&gt;&lt;_modified&gt;64581066&lt;/_modified&gt;&lt;_pages&gt;290-3&lt;/_pages&gt;&lt;_social_category&gt;医学(4)&lt;/_social_category&gt;&lt;_subject_headings&gt;Adult; Aged; Antibodies, Antinuclear/*blood; Autoantigens/*blood; Cohort Studies; Female; Humans; Immunodiffusion; Male; Middle Aged; Peripheral Nervous System Diseases/etiology/*immunology; Ribonucleoproteins/*blood; Sjogren&amp;apos;s Syndrome/complications/*immunology; Vitamin B 12/blood&lt;/_subject_headings&gt;&lt;_tertiary_title&gt;Journal of clinical rheumatology : practical reports on rheumatic &amp;amp;_x000d__x000a_      musculoskeletal diseas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955477&amp;amp;query_hl=1&lt;/_url&gt;&lt;_volume&gt;18&lt;/_volume&gt;&lt;/Details&gt;&lt;Extra&gt;&lt;DBUID&gt;{731352CB-DDF5-4A65-B17B-AF224108CBF7}&lt;/DBUID&gt;&lt;/Extra&gt;&lt;/Item&gt;&lt;/References&gt;&lt;/Group&gt;&lt;Group&gt;&lt;References&gt;&lt;Item&gt;&lt;ID&gt;1099&lt;/ID&gt;&lt;UID&gt;{E7EC8323-BEEC-4A6F-BA82-A51F9C190E80}&lt;/UID&gt;&lt;Title&gt;Significance of anti-La/SSB antibodies in primary Sjogren&amp;apos;s syndrome patients with combined positivity for anti-Ro/SSA and salivary gland biopsy&lt;/Title&gt;&lt;Template&gt;Journal Article&lt;/Template&gt;&lt;Star&gt;0&lt;/Star&gt;&lt;Tag&gt;0&lt;/Tag&gt;&lt;Author&gt;Cafaro, G; Perricone, C; Baldini, C; Quartuccio, L; Priori, R; Carubbi, F; Ferro, F; Colafrancesco, S; Bini, V; De Vita, S; Giacomelli, R; Gerli, R; Bartoloni, E&lt;/Author&gt;&lt;Year&gt;2020&lt;/Year&gt;&lt;Details&gt;&lt;_accessed&gt;65070774&lt;/_accessed&gt;&lt;_accession_num&gt;33095137&lt;/_accession_num&gt;&lt;_author_adr&gt;Rheumatology Unit, Department of Medicine, University of Perugia, Italy.; Rheumatology Unit, Department of Medicine, University of Perugia, Italy.; Rheumatology Unit, Department of Clinical and Experimental Medicine, University of Pisa, Italy.; Department of Medical and Biological Sciences, Rheumatology Clinic, University of Udine, Italy.; Rheumatology Unit, Department of Internal Medicine and Medical Specialties, Sapienza University of Rome, Italy.; Division of Rheumatology, Department of Biotechnological and Applied Clinical Science, University of L&amp;apos;Aquila, Italy.; Rheumatology Unit, Department of Clinical and Experimental Medicine, University of Pisa, Italy.; Rheumatology Unit, Department of Internal Medicine and Medical Specialties, Sapienza University of Rome, Italy.; Internal Medicine, Endocrine and Metabolic Science Section, University of Perugia, Italy.; Department of Medical and Biological Sciences, Rheumatology Clinic, University of Udine, Italy.; Division of Rheumatology, Department of Biotechnological and Applied Clinical Science, University of L&amp;apos;Aquila, Italy.; Rheumatology Unit, Department of Medicine, University of Perugia, Italy. roberto.gerli@unipg.it.; Rheumatology Unit, Department of Medicine, University of Perugia, Italy.&lt;/_author_adr&gt;&lt;_collection_scope&gt;SCI;SCIE&lt;/_collection_scope&gt;&lt;_created&gt;63875642&lt;/_created&gt;&lt;_date&gt;2020-07-01&lt;/_date&gt;&lt;_date_display&gt;2020 Jul-Aug&lt;/_date_display&gt;&lt;_db_updated&gt;PubMed&lt;/_db_updated&gt;&lt;_impact_factor&gt;   4.862&lt;/_impact_factor&gt;&lt;_isbn&gt;0392-856X (Print); 0392-856X (Linking)&lt;/_isbn&gt;&lt;_issue&gt;4&lt;/_issue&gt;&lt;_journal&gt;Clin Exp Rheumatol&lt;/_journal&gt;&lt;_language&gt;eng&lt;/_language&gt;&lt;_modified&gt;64580464&lt;/_modified&gt;&lt;_pages&gt;53-56&lt;/_pages&gt;&lt;_social_category&gt;医学(3)&lt;/_social_category&gt;&lt;_subject_headings&gt;Antibodies, Antinuclear; Biopsy; Humans; Retrospective Studies; Salivary Glands; *Sjogren&amp;apos;s Syndrome/diagnosis&lt;/_subject_headings&gt;&lt;_tertiary_title&gt;Clinical and experimental rheumatology&lt;/_tertiary_title&gt;&lt;_type_work&gt;Journal Article&lt;/_type_work&gt;&lt;_url&gt;http://www.ncbi.nlm.nih.gov/entrez/query.fcgi?cmd=Retrieve&amp;amp;db=pubmed&amp;amp;dopt=Abstract&amp;amp;list_uids=33095137&amp;amp;query_hl=1&lt;/_url&gt;&lt;_volume&gt;38 Suppl 126&lt;/_volume&gt;&lt;/Details&gt;&lt;Extra&gt;&lt;DBUID&gt;{731352CB-DDF5-4A65-B17B-AF224108CBF7}&lt;/DBUID&gt;&lt;/Extra&gt;&lt;/Item&gt;&lt;/References&gt;&lt;/Group&gt;&lt;/Citation&gt;_x000a_"/>
    <w:docVar w:name="NE.Ref{B84DEFB8-0B66-44E1-B7FA-F26F3F248D90}" w:val=" ADDIN NE.Ref.{B84DEFB8-0B66-44E1-B7FA-F26F3F248D90}&lt;Citation&gt;&lt;Group&gt;&lt;References&gt;&lt;Item&gt;&lt;ID&gt;873&lt;/ID&gt;&lt;UID&gt;{28AABB15-6789-43F2-A0CA-4459607E1EF7}&lt;/UID&gt;&lt;Title&gt;The immunobiology of Ro52 (TRIM21) in autoimmunity: A critical review&lt;/Title&gt;&lt;Template&gt;Journal Article&lt;/Template&gt;&lt;Star&gt;0&lt;/Star&gt;&lt;Tag&gt;0&lt;/Tag&gt;&lt;Author&gt;Oke, Vilija; Wahren-Herlenius, Marie&lt;/Author&gt;&lt;Year&gt;2012&lt;/Year&gt;&lt;Details&gt;&lt;_accessed&gt;66305843&lt;/_accessed&gt;&lt;_collection_scope&gt;SCI;SCIE&lt;/_collection_scope&gt;&lt;_created&gt;63483265&lt;/_created&gt;&lt;_date&gt;58906080&lt;/_date&gt;&lt;_date_display&gt;2012&lt;/_date_display&gt;&lt;_db_updated&gt;PKU Search&lt;/_db_updated&gt;&lt;_doi&gt;10.1016/j.jaut.2012.01.014&lt;/_doi&gt;&lt;_impact_factor&gt;  12.800&lt;/_impact_factor&gt;&lt;_isbn&gt;0896-8411;1095-9157;&lt;/_isbn&gt;&lt;_issue&gt;1-2&lt;/_issue&gt;&lt;_journal&gt;Journal of autoimmunity&lt;/_journal&gt;&lt;_keywords&gt;Allergy and Immunology; Autoimmunity; Autoantigen; Autoantibodies; Sjögren’s syndrome; Interferon; Ro52; TRIM21; SLE; CLE; Autoimmune Diseases - genetics; Ubiquitination; Animals; Humans; Autoimmune Diseases - immunology; Interferon Regulatory Factors - metabolism; Ribonucleoproteins - immunology; Interferon Regulatory Factor-3 - metabolism; Ribonucleoproteins - metabolism; Autoimmune Diseases - metabolism; Interferon Regulatory Factor-7 - metabolism; Proteins; Ubiquitin; Lupus; Ligases; DNA binding proteins; Biological response modifiers&lt;/_keywords&gt;&lt;_modified&gt;66305843&lt;/_modified&gt;&lt;_number&gt;1&lt;/_number&gt;&lt;_ori_publication&gt;Elsevier BV&lt;/_ori_publication&gt;&lt;_pages&gt;77-82&lt;/_pages&gt;&lt;_place_published&gt;England&lt;/_place_published&gt;&lt;_social_category&gt;医学(1)&lt;/_social_category&gt;&lt;_url&gt;http://pku.summon.serialssolutions.com/2.0.0/link/0/eLvHCXMwnV3dS-QwEB9U8PDF74_1VPKmcq60SdpN723VXVRcEM978SWkaQqrsCuuPtx_fzNpWlhRUaF9aJM06WQy8wuZDwDBj6P2K5mAqNYiFJGliSw149YKl-cqNcgywttm3g3U1TXv95LLGTh650DfG2bdk2kH6i3u4236JNYCQTmFeDw7aU4QUE9680WVpW0l4zg4zLz9iWmlRLaZFgHflH4KArtRU1OBRb0y6i99bdzLsBhAJ-tWXLICM260CvNVGsp_q_BjEA7Y16CHbMOG5DNSh2di45LdjBPODm5vLgY8PmTDEcM-xr4WYvjfrMtsSJjAKk-Ydfjb792enrdDpoW2lQpFYlJIUSQu7liVFaUoHOfK2rRTZIieuLAGVR0iHZcjWiNMkUvcSUapyfLSqMKWYgPmRuOR2wJWZrmhPaRMXSalQxkmshxxls1MXoqkbMGvmtT6sQqooWtLs3tNNNJEIx3FeEmsXc_Gp2p36gnTtWMpikI3CetyomM9wcr6D7EFcUXMvTN5pwVJ0zJAjwpSaJzHD3vcJ77QJA2en4w1wakBaUFxtXQX0ZSMRCJ4CzYr1mn-g8AUx9IW8IqXmhIK-U36U4f3D0O69cRpShWOiEtF298c8E9YoKfKhHEH5p6fXtwuzD4-vOz59fMfvVcUkQ&lt;/_url&gt;&lt;_volume&gt;39&lt;/_volume&gt;&lt;/Details&gt;&lt;Extra&gt;&lt;DBUID&gt;{731352CB-DDF5-4A65-B17B-AF224108CBF7}&lt;/DBUID&gt;&lt;/Extra&gt;&lt;/Item&gt;&lt;/References&gt;&lt;/Group&gt;&lt;/Citation&gt;_x000a_"/>
    <w:docVar w:name="NE.Ref{BB6F6849-DC0D-495A-B6E2-64A8653EE44E}" w:val=" ADDIN NE.Ref.{BB6F6849-DC0D-495A-B6E2-64A8653EE44E}&lt;Citation&gt;&lt;Group&gt;&lt;References&gt;&lt;Item&gt;&lt;ID&gt;1146&lt;/ID&gt;&lt;UID&gt;{E6232BC6-5990-4414-A03F-5F21494ADC83}&lt;/UID&gt;&lt;Title&gt;Predictive autoimmunity using autoantibodies: screening for anti-nuclear antibodies&lt;/Title&gt;&lt;Template&gt;Journal Article&lt;/Template&gt;&lt;Star&gt;0&lt;/Star&gt;&lt;Tag&gt;0&lt;/Tag&gt;&lt;Author&gt;Perez, D; Gilburd, B; Cabrera-Marante, O; Martinez-Flores, J A; Serrano, M; Naranjo, L; Pleguezuelo, D; Morillas, L; Shovman, O; Paz-Artal, E; Shoenfeld, Y; Serrano, A&lt;/Author&gt;&lt;Year&gt;2018&lt;/Year&gt;&lt;Details&gt;&lt;_accession_num&gt;28628475&lt;/_accession_num&gt;&lt;_author_adr&gt;Zabludowicz Center for Autoimmune Diseases, Sheba Medical Center, Tel Hashomer, Israel.; Department of Immunology, Instituto de Investigacion, Madrid, Spain.; Zabludowicz Center for Autoimmune Diseases, Sheba Medical Center, Tel Hashomer, Israel.; Department of Immunology, Instituto de Investigacion, Madrid, Spain.; Department of Immunology, Instituto de Investigacion, Madrid, Spain.; Department of Immunology, Instituto de Investigacion, Madrid, Spain.; Department of Immunology, Instituto de Investigacion, Madrid, Spain.; Department of Immunology, Instituto de Investigacion, Madrid, Spain.; Department of Rheumatology, Hospital Universitario, Madrid, Spain.; Zabludowicz Center for Autoimmune Diseases, Sheba Medical Center, Tel Hashomer, Israel.; Department of Immunology, Instituto de Investigacion, Madrid, Spain.; MaACR, Head of Zabludowicz Center for Autoimmune Diseases, Sheba Medical Center,  Tel Hashomer 52621, Israel, Phone: (972) 52-6669020, Fax: (972-3) 5352855; Sackler Faculty of Medicine, Tel-Aviv University, Israel; Incumbent of the Laura  Schwarz-Kipp Chair for Research of Autoimmune Diseases, Sackler Faculty of Medicine, Tel-Aviv University, Israel.; Department of Immunology, Instituto de Investigacion, Madrid, Spain.&lt;/_author_adr&gt;&lt;_collection_scope&gt;SCI;SCIE&lt;/_collection_scope&gt;&lt;_created&gt;63892116&lt;/_created&gt;&lt;_date&gt;2018-09-25&lt;/_date&gt;&lt;_date_display&gt;2018 Sep 25&lt;/_date_display&gt;&lt;_db_updated&gt;PubMed&lt;/_db_updated&gt;&lt;_doi&gt;10.1515/cclm-2017-0241&lt;/_doi&gt;&lt;_impact_factor&gt;   3.595&lt;/_impact_factor&gt;&lt;_isbn&gt;1437-4331 (Electronic); 1434-6621 (Linking)&lt;/_isbn&gt;&lt;_issue&gt;10&lt;/_issue&gt;&lt;_journal&gt;Clin Chem Lab Med&lt;/_journal&gt;&lt;_keywords&gt;*BioPlex ANA Screen; *high sensitivity; *indirect immunofluorescence; *positive predictive value; *predictive autoantibodies; *systemic autoimmune rheumatic diseases&lt;/_keywords&gt;&lt;_language&gt;eng&lt;/_language&gt;&lt;_modified&gt;63892116&lt;/_modified&gt;&lt;_pages&gt;1771-1777&lt;/_pages&gt;&lt;_subject_headings&gt;Adult; Aged; Antibodies, Antinuclear/*analysis; Autoimmune Diseases/*diagnosis; Automation; Cell Line; Female; Fluorescent Antibody Technique, Indirect/*methods; Follow-Up Studies; Humans; Male; Middle Aged; Predictive Value of Tests; Reagent Kits, Diagnostic&lt;/_subject_headings&gt;&lt;_tertiary_title&gt;Clinical chemistry and laboratory medicine&lt;/_tertiary_title&gt;&lt;_type_work&gt;Journal Article&lt;/_type_work&gt;&lt;_url&gt;http://www.ncbi.nlm.nih.gov/entrez/query.fcgi?cmd=Retrieve&amp;amp;db=pubmed&amp;amp;dopt=Abstract&amp;amp;list_uids=28628475&amp;amp;query_hl=1&lt;/_url&gt;&lt;_volume&gt;56&lt;/_volume&gt;&lt;/Details&gt;&lt;Extra&gt;&lt;DBUID&gt;{731352CB-DDF5-4A65-B17B-AF224108CBF7}&lt;/DBUID&gt;&lt;/Extra&gt;&lt;/Item&gt;&lt;/References&gt;&lt;/Group&gt;&lt;/Citation&gt;_x000a_"/>
    <w:docVar w:name="NE.Ref{BD9B1079-6815-41EB-855D-160872C5FE1A}" w:val=" ADDIN NE.Ref.{BD9B1079-6815-41EB-855D-160872C5FE1A}&lt;Citation&gt;&lt;Group&gt;&lt;References&gt;&lt;Item&gt;&lt;ID&gt;1933&lt;/ID&gt;&lt;UID&gt;{471C01F9-E8EF-4244-B8F2-051F55203789}&lt;/UID&gt;&lt;Title&gt;Comparison study of bead-based and line-blot multiplex ANA immunoassays in the diagnosis of systemic autoimmune rheumatic diseases&lt;/Title&gt;&lt;Template&gt;Journal Article&lt;/Template&gt;&lt;Star&gt;0&lt;/Star&gt;&lt;Tag&gt;0&lt;/Tag&gt;&lt;Author&gt;Yuan, W; Cao, H; Li, W; Wu, X; Zheng, J&lt;/Author&gt;&lt;Year&gt;2022&lt;/Year&gt;&lt;Details&gt;&lt;_accessed&gt;65070774&lt;/_accessed&gt;&lt;_accession_num&gt;34626262&lt;/_accession_num&gt;&lt;_author_adr&gt;Department of Dermatology and Rheumatology, Ruijin Hospital, Shanghai Jiao Tong University School of Medicine, 197 Ruijin Er Road, Shanghai, 200025, China.; Department of Dermatology and Rheumatology, Ruijin Hospital, Shanghai Jiao Tong University School of Medicine, 197 Ruijin Er Road, Shanghai, 200025, China.; Laboratory of Dermatoimmunology, Ruijin Hospital, Shanghai Jiao Tong University School of Medicine, Shanghai, China.; Laboratory of Dermatoimmunology, Ruijin Hospital, Shanghai Jiao Tong University School of Medicine, Shanghai, China.; Department of Dermatology and Rheumatology, Ruijin Hospital, Shanghai Jiao Tong University School of Medicine, 197 Ruijin Er Road, Shanghai, 200025, China. jie-zheng2001@126.com.&lt;/_author_adr&gt;&lt;_collection_scope&gt;SCIE&lt;/_collection_scope&gt;&lt;_created&gt;64592706&lt;/_created&gt;&lt;_date&gt;2022-03-01&lt;/_date&gt;&lt;_date_display&gt;2022 Mar&lt;/_date_display&gt;&lt;_db_updated&gt;PubMed&lt;/_db_updated&gt;&lt;_doi&gt;10.1007/s10067-021-05946-7&lt;/_doi&gt;&lt;_impact_factor&gt;   3.650&lt;/_impact_factor&gt;&lt;_isbn&gt;1434-9949 (Electronic); 0770-3198 (Linking)&lt;/_isbn&gt;&lt;_issue&gt;3&lt;/_issue&gt;&lt;_journal&gt;Clin Rheumatol&lt;/_journal&gt;&lt;_keywords&gt;ANA; Clinical diagnostic performance; Line-blot immunoassay; Multiplex bead-based immunoassay; Systemic autoimmune rheumatic disease&lt;/_keywords&gt;&lt;_language&gt;eng&lt;/_language&gt;&lt;_modified&gt;65059264&lt;/_modified&gt;&lt;_ori_publication&gt;(c) 2021. International League of Associations for Rheumatology (ILAR).&lt;/_ori_publication&gt;&lt;_pages&gt;899-909&lt;/_pages&gt;&lt;_social_category&gt;医学(3)&lt;/_social_category&gt;&lt;_subject_headings&gt;Antibodies, Antinuclear; *Autoimmune Diseases; DNA; Fluorescent Antibody Technique, Indirect; Humans; Immunoassay/methods; *Rheumatic Diseases; Sensitivity and Specificity&lt;/_subject_headings&gt;&lt;_tertiary_title&gt;Clinical rheumatology&lt;/_tertiary_title&gt;&lt;_type_work&gt;Journal Article&lt;/_type_work&gt;&lt;_url&gt;http://www.ncbi.nlm.nih.gov/entrez/query.fcgi?cmd=Retrieve&amp;amp;db=pubmed&amp;amp;dopt=Abstract&amp;amp;list_uids=34626262&amp;amp;query_hl=1&lt;/_url&gt;&lt;_volume&gt;41&lt;/_volume&gt;&lt;/Details&gt;&lt;Extra&gt;&lt;DBUID&gt;{731352CB-DDF5-4A65-B17B-AF224108CBF7}&lt;/DBUID&gt;&lt;/Extra&gt;&lt;/Item&gt;&lt;/References&gt;&lt;/Group&gt;&lt;/Citation&gt;_x000a_"/>
    <w:docVar w:name="NE.Ref{BE6B8402-EC76-4D56-A3AD-C1E5665440D1}" w:val=" ADDIN NE.Ref.{BE6B8402-EC76-4D56-A3AD-C1E5665440D1}&lt;Citation&gt;&lt;Group&gt;&lt;References&gt;&lt;Item&gt;&lt;ID&gt;1908&lt;/ID&gt;&lt;UID&gt;{D45E1F2A-164D-47A0-849D-B541A6DFF6BF}&lt;/UID&gt;&lt;Title&gt;Anti-Ro52 autoantibodies are associated with interstitial lung disease and more severe disease in patients with juvenile myositis&lt;/Title&gt;&lt;Template&gt;Journal Article&lt;/Template&gt;&lt;Star&gt;0&lt;/Star&gt;&lt;Tag&gt;0&lt;/Tag&gt;&lt;Author&gt;Sabbagh, S; Pinal-Fernandez, I; Kishi, T; Targoff, I N; Miller, F W; Rider, L G; Mammen, A L&lt;/Author&gt;&lt;Year&gt;2019&lt;/Year&gt;&lt;Details&gt;&lt;_accessed&gt;64584062&lt;/_accessed&gt;&lt;_accession_num&gt;31018961&lt;/_accession_num&gt;&lt;_author_adr&gt;Muscle Disease Unit, Laboratory of Muscle Stem Cells and Gene Regulation, National Institute of Arthritis and Musculoskeletal and Skin Diseases,National Institutes of Health (NIH), Bethesda, MD, United States.; Muscle Disease Unit, Laboratory of Muscle Stem Cells and Gene Regulation, National Institute of Arthritis and Musculoskeletal and Skin Diseases,National Institutes of Health (NIH), Bethesda, MD, United States.; Department of Neurology, Johns Hopkins University School of Medicine, Baltimore,  MD, United States.; Faculty of Health Sciences, Universitat Oberta de Catalunya, Barcelona, Spain.; Environmental Autoimmunity Group, National Institute of EnvironmentalHealth Sciences, National Institutes of Health (NIH), Bethesda, MD, United States.; VA Medical Center, Oklahoma Medical Research Foundation, Oklahoma City, OK, United States.; Environmental Autoimmunity Group, National Institute of EnvironmentalHealth Sciences, National Institutes of Health (NIH), Bethesda, MD, United States.; Environmental Autoimmunity Group, National Institute of EnvironmentalHealth Sciences, National Institutes of Health (NIH), Bethesda, MD, United States.&lt;/_author_adr&gt;&lt;_collection_scope&gt;SCIE&lt;/_collection_scope&gt;&lt;_created&gt;64581077&lt;/_created&gt;&lt;_date&gt;2019-07-01&lt;/_date&gt;&lt;_date_display&gt;2019 Jul&lt;/_date_display&gt;&lt;_db_updated&gt;PubMed&lt;/_db_updated&gt;&lt;_doi&gt;10.1136/annrheumdis-2018-215004&lt;/_doi&gt;&lt;_impact_factor&gt;  27.400&lt;/_impact_factor&gt;&lt;_isbn&gt;1468-2060 (Electronic); 0003-4967 (Linking)&lt;/_isbn&gt;&lt;_issue&gt;7&lt;/_issue&gt;&lt;_journal&gt;Ann Rheum Dis&lt;/_journal&gt;&lt;_keywords&gt;*anti-ro52 autoantibodies; *interstitial lung disease; *juvenile idiopathic inflammatory myopathies; *myositis; *myositis associated autoantibodies&lt;/_keywords&gt;&lt;_language&gt;eng&lt;/_language&gt;&lt;_modified&gt;65401509&lt;/_modified&gt;&lt;_ori_publication&gt;(c) Author(s) (or their employer(s)) 2019. No commercial re-use. See rights and_x000d__x000a_      permissions. Published by BMJ.&lt;/_ori_publication&gt;&lt;_pages&gt;988-995&lt;/_pages&gt;&lt;_social_category&gt;医学(1)&lt;/_social_category&gt;&lt;_subject_headings&gt;Autoantibodies/*blood/immunology; Child; Dermatomyositis/blood/*immunology; Female; Humans; Lung Diseases, Interstitial/epidemiology/*immunology; Male; Myositis/blood/*immunology; Prevalence; Ribonucleoproteins/*immunology&lt;/_subject_headings&gt;&lt;_tertiary_title&gt;Annals of the rheumatic diseases&lt;/_tertiary_title&gt;&lt;_type_work&gt;Journal Article; Research Support, N.I.H., Extramural; Research Support, N.I.H., Intramural&lt;/_type_work&gt;&lt;_url&gt;http://www.ncbi.nlm.nih.gov/entrez/query.fcgi?cmd=Retrieve&amp;amp;db=pubmed&amp;amp;dopt=Abstract&amp;amp;list_uids=31018961&amp;amp;query_hl=1&lt;/_url&gt;&lt;_volume&gt;78&lt;/_volume&gt;&lt;/Details&gt;&lt;Extra&gt;&lt;DBUID&gt;{731352CB-DDF5-4A65-B17B-AF224108CBF7}&lt;/DBUID&gt;&lt;/Extra&gt;&lt;/Item&gt;&lt;/References&gt;&lt;/Group&gt;&lt;Group&gt;&lt;References&gt;&lt;Item&gt;&lt;ID&gt;873&lt;/ID&gt;&lt;UID&gt;{28AABB15-6789-43F2-A0CA-4459607E1EF7}&lt;/UID&gt;&lt;Title&gt;The immunobiology of Ro52 (TRIM21) in autoimmunity: A critical review&lt;/Title&gt;&lt;Template&gt;Journal Article&lt;/Template&gt;&lt;Star&gt;0&lt;/Star&gt;&lt;Tag&gt;0&lt;/Tag&gt;&lt;Author&gt;Oke, Vilija; Wahren-Herlenius, Marie&lt;/Author&gt;&lt;Year&gt;2012&lt;/Year&gt;&lt;Details&gt;&lt;_accessed&gt;66305843&lt;/_accessed&gt;&lt;_collection_scope&gt;SCI;SCIE&lt;/_collection_scope&gt;&lt;_created&gt;63483265&lt;/_created&gt;&lt;_date&gt;58906080&lt;/_date&gt;&lt;_date_display&gt;2012&lt;/_date_display&gt;&lt;_db_updated&gt;PKU Search&lt;/_db_updated&gt;&lt;_doi&gt;10.1016/j.jaut.2012.01.014&lt;/_doi&gt;&lt;_impact_factor&gt;  12.800&lt;/_impact_factor&gt;&lt;_isbn&gt;0896-8411;1095-9157;&lt;/_isbn&gt;&lt;_issue&gt;1-2&lt;/_issue&gt;&lt;_journal&gt;Journal of autoimmunity&lt;/_journal&gt;&lt;_keywords&gt;Allergy and Immunology; Autoimmunity; Autoantigen; Autoantibodies; Sjögren’s syndrome; Interferon; Ro52; TRIM21; SLE; CLE; Autoimmune Diseases - genetics; Ubiquitination; Animals; Humans; Autoimmune Diseases - immunology; Interferon Regulatory Factors - metabolism; Ribonucleoproteins - immunology; Interferon Regulatory Factor-3 - metabolism; Ribonucleoproteins - metabolism; Autoimmune Diseases - metabolism; Interferon Regulatory Factor-7 - metabolism; Proteins; Ubiquitin; Lupus; Ligases; DNA binding proteins; Biological response modifiers&lt;/_keywords&gt;&lt;_modified&gt;66305843&lt;/_modified&gt;&lt;_number&gt;1&lt;/_number&gt;&lt;_ori_publication&gt;Elsevier BV&lt;/_ori_publication&gt;&lt;_pages&gt;77-82&lt;/_pages&gt;&lt;_place_published&gt;England&lt;/_place_published&gt;&lt;_social_category&gt;医学(1)&lt;/_social_category&gt;&lt;_url&gt;http://pku.summon.serialssolutions.com/2.0.0/link/0/eLvHCXMwnV3dS-QwEB9U8PDF74_1VPKmcq60SdpN723VXVRcEM978SWkaQqrsCuuPtx_fzNpWlhRUaF9aJM06WQy8wuZDwDBj6P2K5mAqNYiFJGliSw149YKl-cqNcgywttm3g3U1TXv95LLGTh650DfG2bdk2kH6i3u4236JNYCQTmFeDw7aU4QUE9680WVpW0l4zg4zLz9iWmlRLaZFgHflH4KArtRU1OBRb0y6i99bdzLsBhAJ-tWXLICM260CvNVGsp_q_BjEA7Y16CHbMOG5DNSh2di45LdjBPODm5vLgY8PmTDEcM-xr4WYvjfrMtsSJjAKk-Ydfjb792enrdDpoW2lQpFYlJIUSQu7liVFaUoHOfK2rRTZIieuLAGVR0iHZcjWiNMkUvcSUapyfLSqMKWYgPmRuOR2wJWZrmhPaRMXSalQxkmshxxls1MXoqkbMGvmtT6sQqooWtLs3tNNNJEIx3FeEmsXc_Gp2p36gnTtWMpikI3CetyomM9wcr6D7EFcUXMvTN5pwVJ0zJAjwpSaJzHD3vcJ77QJA2en4w1wakBaUFxtXQX0ZSMRCJ4CzYr1mn-g8AUx9IW8IqXmhIK-U36U4f3D0O69cRpShWOiEtF298c8E9YoKfKhHEH5p6fXtwuzD4-vOz59fMfvVcUkQ&lt;/_url&gt;&lt;_volume&gt;39&lt;/_volume&gt;&lt;/Details&gt;&lt;Extra&gt;&lt;DBUID&gt;{731352CB-DDF5-4A65-B17B-AF224108CBF7}&lt;/DBUID&gt;&lt;/Extra&gt;&lt;/Item&gt;&lt;/References&gt;&lt;/Group&gt;&lt;Group&gt;&lt;References&gt;&lt;Item&gt;&lt;ID&gt;3501&lt;/ID&gt;&lt;UID&gt;{CA6E6D90-C48C-4C1E-881C-EA3FD4294408}&lt;/UID&gt;&lt;Title&gt;Prognostic values of anti-Ro52 antibodies in anti-MDA5-positive clinically amyopathic dermatomyositis associated with interstitial lung disease&lt;/Title&gt;&lt;Template&gt;Journal Article&lt;/Template&gt;&lt;Star&gt;0&lt;/Star&gt;&lt;Tag&gt;0&lt;/Tag&gt;&lt;Author&gt;Xu, Antao; Ye, Yan; Fu, Qiong; Lian, Xinyue; Chen, Sheng; Guo, Qiang; Lu, Liang-Jing; Dai, Min; Lv, Xia; Bao, Chunde&lt;/Author&gt;&lt;Year&gt;2021&lt;/Year&gt;&lt;Details&gt;&lt;_accession_num&gt;33331866&lt;/_accession_num&gt;&lt;_date_display&gt;2021/07/01&lt;/_date_display&gt;&lt;_date&gt;2021-07-01&lt;/_date&gt;&lt;_doi&gt;10.1093/rheumatology/keaa786&lt;/_doi&gt;&lt;_isbn&gt;1462-0332&lt;/_isbn&gt;&lt;_issue&gt;7&lt;/_issue&gt;&lt;_journal&gt;Rheumatology (Oxford, England)&lt;/_journal&gt;&lt;_keywords&gt;CADM; RP-ILD; anti-MDA5 antibody; anti-Ro52 antibody; cutaneous ulceration; Adult; Antibodies, Antinuclear/*immunology; Autoantibodies/immunology; Dermatomyositis/drug therapy/*immunology/physiopathology; Disease Progression; Female; Humans; Immunosuppressive Agents/therapeutic use; Interferon-Induced Helicase, IFIH1/*immunology; Lung Diseases, Interstitial/drug therapy/*immunology/physiopathology; Male; Middle Aged; Prognosis; Skin Ulcer/*immunology/physiopathology; Survival Rate&lt;/_keywords&gt;&lt;_pages&gt;3343-3351&lt;/_pages&gt;&lt;_place_published&gt;England&lt;/_place_published&gt;&lt;_url&gt;https://pubmed.ncbi.nlm.nih.gov/33331866&lt;/_url&gt;&lt;_volume&gt;60&lt;/_volume&gt;&lt;_created&gt;66306144&lt;/_created&gt;&lt;_modified&gt;66306144&lt;/_modified&gt;&lt;_db_updated&gt;PubMed&lt;/_db_updated&gt;&lt;_impact_factor&gt;   5.500&lt;/_impact_factor&gt;&lt;/Details&gt;&lt;Extra&gt;&lt;DBUID&gt;{731352CB-DDF5-4A65-B17B-AF224108CBF7}&lt;/DBUID&gt;&lt;/Extra&gt;&lt;/Item&gt;&lt;/References&gt;&lt;/Group&gt;&lt;/Citation&gt;_x000a_"/>
    <w:docVar w:name="NE.Ref{BE7C175B-BDBB-4E5F-B6DC-8A83C358E0F5}" w:val=" ADDIN NE.Ref.{BE7C175B-BDBB-4E5F-B6DC-8A83C358E0F5}&lt;Citation&gt;&lt;Group&gt;&lt;References&gt;&lt;Item&gt;&lt;ID&gt;872&lt;/ID&gt;&lt;UID&gt;{9F8D40FA-5E5E-4763-B9E5-5686B8F5BFA5}&lt;/UID&gt;&lt;Title&gt;Latest update on the Ro/SS-A autoantibody system&lt;/Title&gt;&lt;Template&gt;Journal Article&lt;/Template&gt;&lt;Star&gt;0&lt;/Star&gt;&lt;Tag&gt;0&lt;/Tag&gt;&lt;Author&gt;Schulte-Pelkum, J; Fritzler, M; Mahler, M&lt;/Author&gt;&lt;Year&gt;2009&lt;/Year&gt;&lt;Details&gt;&lt;_accessed&gt;63889771&lt;/_accessed&gt;&lt;_collection_scope&gt;SCIE&lt;/_collection_scope&gt;&lt;_created&gt;63483265&lt;/_created&gt;&lt;_db_updated&gt;CrossRef&lt;/_db_updated&gt;&lt;_doi&gt;10.1016/j.autrev.2009.02.010&lt;/_doi&gt;&lt;_impact_factor&gt;   7.767&lt;/_impact_factor&gt;&lt;_isbn&gt;15689972&lt;/_isbn&gt;&lt;_issue&gt;7&lt;/_issue&gt;&lt;_journal&gt;Autoimmunity Reviews&lt;/_journal&gt;&lt;_modified&gt;63877642&lt;/_modified&gt;&lt;_pages&gt;632-637&lt;/_pages&gt;&lt;_tertiary_title&gt;Autoimmunity Reviews&lt;/_tertiary_title&gt;&lt;_url&gt;https://linkinghub.elsevier.com/retrieve/pii/S1568997209000445_x000d__x000a_https://api.elsevier.com/content/article/PII:S1568997209000445?httpAccept=text/xml&lt;/_url&gt;&lt;_volume&gt;8&lt;/_volume&gt;&lt;/Details&gt;&lt;Extra&gt;&lt;DBUID&gt;{731352CB-DDF5-4A65-B17B-AF224108CBF7}&lt;/DBUID&gt;&lt;/Extra&gt;&lt;/Item&gt;&lt;/References&gt;&lt;/Group&gt;&lt;/Citation&gt;_x000a_"/>
    <w:docVar w:name="NE.Ref{C11EBA0C-01EE-4DCB-9D08-0315EE1655A1}" w:val=" ADDIN NE.Ref.{C11EBA0C-01EE-4DCB-9D08-0315EE1655A1}&lt;Citation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5059240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400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6305842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social_category&gt;医学(1)&lt;/_social_category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/Details&gt;&lt;Extra&gt;&lt;DBUID&gt;{731352CB-DDF5-4A65-B17B-AF224108CBF7}&lt;/DBUID&gt;&lt;/Extra&gt;&lt;/Item&gt;&lt;/References&gt;&lt;/Group&gt;&lt;Group&gt;&lt;References&gt;&lt;Item&gt;&lt;ID&gt;682&lt;/ID&gt;&lt;UID&gt;{8F7C5950-70E8-435D-BA20-AC45A2DD8D16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674033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ollection_scope&gt;SCIE&lt;/_collection_scope&gt;&lt;_created&gt;62843888&lt;/_created&gt;&lt;_date&gt;2012-04-01&lt;/_date&gt;&lt;_date_display&gt;2012 Apr&lt;/_date_display&gt;&lt;_db_updated&gt;PubMed&lt;/_db_updated&gt;&lt;_impact_factor&gt;   4.700&lt;/_impact_factor&gt;&lt;_isbn&gt;2151-4658 (Electronic); 2151-464X (Linking)&lt;/_isbn&gt;&lt;_issue&gt;4&lt;/_issue&gt;&lt;_journal&gt;Arthritis Care Res (Hoboken)&lt;/_journal&gt;&lt;_keyword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keywords&gt;&lt;_language&gt;eng&lt;/_language&gt;&lt;_modified&gt;65413112&lt;/_modified&gt;&lt;_ori_publication&gt;Copyright (c) 2012 by the American College of Rheumatology.&lt;/_ori_publication&gt;&lt;_pages&gt;475-87&lt;/_pages&gt;&lt;_social_category&gt;医学(2)&lt;/_social_category&gt;&lt;_tertiary_title&gt;Arthritis care &amp;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868735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400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5387521&lt;/_modified&gt;&lt;_pages&gt;554-8&lt;/_pages&gt;&lt;_social_category&gt;医学(1)&lt;/_social_category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/Details&gt;&lt;Extra&gt;&lt;DBUID&gt;{731352CB-DDF5-4A65-B17B-AF224108CBF7}&lt;/DBUID&gt;&lt;/Extra&gt;&lt;/Item&gt;&lt;/References&gt;&lt;/Group&gt;&lt;/Citation&gt;_x000a_"/>
    <w:docVar w:name="NE.Ref{C2D56F93-E1E4-4482-9FF4-4E448085ACC7}" w:val=" ADDIN NE.Ref.{C2D56F93-E1E4-4482-9FF4-4E448085ACC7}&lt;Citation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4640790&lt;/_accessed&gt;&lt;_collection_scope&gt;SCI;SCIE&lt;/_collection_scope&gt;&lt;_created&gt;63483265&lt;/_created&gt;&lt;_date&gt;58906080&lt;/_date&gt;&lt;_date_display&gt;2012&lt;/_date_display&gt;&lt;_db_updated&gt;PKU Search&lt;/_db_updated&gt;&lt;_impact_factor&gt;   4.862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4581066&lt;/_modified&gt;&lt;_number&gt;1&lt;/_number&gt;&lt;_pages&gt;686&lt;/_pages&gt;&lt;_place_published&gt;Italy&lt;/_place_published&gt;&lt;_social_category&gt;医学(3)&lt;/_social_category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C4D0EA4F-310A-465A-A38D-FD874C3DCADE}" w:val=" ADDIN NE.Ref.{C4D0EA4F-310A-465A-A38D-FD874C3DCADE}&lt;Citation&gt;&lt;Group&gt;&lt;References&gt;&lt;Item&gt;&lt;ID&gt;986&lt;/ID&gt;&lt;UID&gt;{92C5BF3E-9231-42DC-96F1-2EEC1ADB7D19}&lt;/UID&gt;&lt;Title&gt;Diagnostic associations in a large and consecutively identified population positive for anti-SSA and/or anti-SSB: the range of associated diseases differs according to the detailed serotype&lt;/Title&gt;&lt;Template&gt;Journal Article&lt;/Template&gt;&lt;Star&gt;0&lt;/Star&gt;&lt;Tag&gt;0&lt;/Tag&gt;&lt;Author&gt;Peene, I; Meheus, L; Veys, E M; De Keyser, F&lt;/Author&gt;&lt;Year&gt;2002&lt;/Year&gt;&lt;Details&gt;&lt;_accessed&gt;65057740&lt;/_accessed&gt;&lt;_accession_num&gt;12429541&lt;/_accession_num&gt;&lt;_author_adr&gt;Department of Rheumatology, Ghent University Hospital, Ghent, Belgium. filip.dekeyser@rug.ac.be&lt;/_author_adr&gt;&lt;_collection_scope&gt;SCI;SCIE&lt;/_collection_scope&gt;&lt;_created&gt;63506448&lt;/_created&gt;&lt;_date&gt;2002-12-01&lt;/_date&gt;&lt;_date_display&gt;2002 Dec&lt;/_date_display&gt;&lt;_db_updated&gt;PubMed&lt;/_db_updated&gt;&lt;_doi&gt;10.1136/ard.61.12.1090&lt;/_doi&gt;&lt;_impact_factor&gt;  27.973&lt;/_impact_factor&gt;&lt;_isbn&gt;0003-4967 (Print); 0003-4967 (Linking)&lt;/_isbn&gt;&lt;_issue&gt;12&lt;/_issue&gt;&lt;_journal&gt;Ann Rheum Dis&lt;/_journal&gt;&lt;_language&gt;eng&lt;/_language&gt;&lt;_modified&gt;64581060&lt;/_modified&gt;&lt;_pages&gt;1090-4&lt;/_pages&gt;&lt;_social_category&gt;医学(1)&lt;/_social_category&gt;&lt;_subject_headings&gt;Antibodies, Antinuclear/*blood; Biomarkers/blood; Cell Line; Dermatomyositis/blood; Fluorescent Antibody Technique; Humans; Immunoassay/methods; Immunodiffusion; Lupus Erythematosus, Cutaneous/*blood; Lupus Erythematosus, Systemic/*blood; Lupus Vulgaris/*blood; Recombinant Proteins; Scleroderma, Systemic/*blood; Serotyping/methods&lt;/_subject_headings&gt;&lt;_tertiary_title&gt;Annals of the rheumatic diseases&lt;/_tertiary_title&gt;&lt;_type_work&gt;Journal Article&lt;/_type_work&gt;&lt;_url&gt;http://www.ncbi.nlm.nih.gov/entrez/query.fcgi?cmd=Retrieve&amp;amp;db=pubmed&amp;amp;dopt=Abstract&amp;amp;list_uids=12429541&amp;amp;query_hl=1&lt;/_url&gt;&lt;_volume&gt;61&lt;/_volume&gt;&lt;/Details&gt;&lt;Extra&gt;&lt;DBUID&gt;{731352CB-DDF5-4A65-B17B-AF224108CBF7}&lt;/DBUID&gt;&lt;/Extra&gt;&lt;/Item&gt;&lt;/References&gt;&lt;/Group&gt;&lt;/Citation&gt;_x000a_"/>
    <w:docVar w:name="NE.Ref{C70ED9C0-D033-4342-9356-885FE3EDCEB8}" w:val=" ADDIN NE.Ref.{C70ED9C0-D033-4342-9356-885FE3EDCEB8}&lt;Citation&gt;&lt;Group&gt;&lt;References&gt;&lt;Item&gt;&lt;ID&gt;1151&lt;/ID&gt;&lt;UID&gt;{A7BD18AB-3692-41FC-8EE2-B806CE5BA2CB}&lt;/UID&gt;&lt;Title&gt;Evaluation of a multiplex flow immunoassay versus conventional assays in detecting autoantibodies in systemic lupus erythematosus&lt;/Title&gt;&lt;Template&gt;Journal Article&lt;/Template&gt;&lt;Star&gt;0&lt;/Star&gt;&lt;Tag&gt;0&lt;/Tag&gt;&lt;Author&gt;Au, E Y; Ip, W K; Lau, C S; Chan, Y T&lt;/Author&gt;&lt;Year&gt;2018&lt;/Year&gt;&lt;Details&gt;&lt;_accessed&gt;65073419&lt;/_accessed&gt;&lt;_accession_num&gt;29807953&lt;/_accession_num&gt;&lt;_author_adr&gt;Division of Clinical Immunology, Department of Pathology, Queen Mary Hospital, Pokfulam, Hong Kong.; Division of Clinical Immunology, Department of Pathology, Queen Mary Hospital, Pokfulam, Hong Kong.; Division of Rheumatology and Clinical Immunology, Department of Medicine, The University of Hong Kong, Pokfulam, Hong Kong.; Division of Clinical Immunology, Department of Pathology, Queen Mary Hospital, Pokfulam, Hong Kong.&lt;/_author_adr&gt;&lt;_collection_scope&gt;SCIE&lt;/_collection_scope&gt;&lt;_created&gt;63893812&lt;/_created&gt;&lt;_date&gt;2018-06-01&lt;/_date&gt;&lt;_date_display&gt;2018 Jun&lt;/_date_display&gt;&lt;_db_updated&gt;PubMed&lt;/_db_updated&gt;&lt;_doi&gt;10.12809/hkmj177007&lt;/_doi&gt;&lt;_impact_factor&gt;   1.256&lt;/_impact_factor&gt;&lt;_isbn&gt;1024-2708 (Print); 1024-2708 (Linking)&lt;/_isbn&gt;&lt;_issue&gt;3&lt;/_issue&gt;&lt;_journal&gt;Hong Kong Med J&lt;/_journal&gt;&lt;_keywords&gt;*Antibodies; *Enzyme-linked immunosorbent assay; *Methods&lt;/_keywords&gt;&lt;_language&gt;eng&lt;/_language&gt;&lt;_modified&gt;64582174&lt;/_modified&gt;&lt;_pages&gt;261-269&lt;/_pages&gt;&lt;_social_category&gt;医学(4)&lt;/_social_category&gt;&lt;_subject_headings&gt;Adult; Antibodies, Antinuclear/*analysis; Case-Control Studies; Counterimmunoelectrophoresis/*methods; Cross-Sectional Studies; Enzyme-Linked Immunosorbent Assay; Female; Fluorescent Antibody Technique, Indirect/*methods; Humans; Lupus Erythematosus, Systemic/*blood; Male; Middle Aged; Sensitivity and Specificity; Young Adult&lt;/_subject_headings&gt;&lt;_tertiary_title&gt;Hong Kong medical journal = Xianggang yi xue za zhi&lt;/_tertiary_title&gt;&lt;_type_work&gt;Evaluation Study; Journal Article&lt;/_type_work&gt;&lt;_url&gt;http://www.ncbi.nlm.nih.gov/entrez/query.fcgi?cmd=Retrieve&amp;amp;db=pubmed&amp;amp;dopt=Abstract&amp;amp;list_uids=29807953&amp;amp;query_hl=1&lt;/_url&gt;&lt;_volume&gt;24&lt;/_volume&gt;&lt;/Details&gt;&lt;Extra&gt;&lt;DBUID&gt;{731352CB-DDF5-4A65-B17B-AF224108CBF7}&lt;/DBUID&gt;&lt;/Extra&gt;&lt;/Item&gt;&lt;/References&gt;&lt;/Group&gt;&lt;/Citation&gt;_x000a_"/>
    <w:docVar w:name="NE.Ref{C77DCE34-3ADD-428A-8614-D55EE5411077}" w:val=" ADDIN NE.Ref.{C77DCE34-3ADD-428A-8614-D55EE5411077}&lt;Citation&gt;&lt;Group&gt;&lt;References&gt;&lt;Item&gt;&lt;ID&gt;680&lt;/ID&gt;&lt;UID&gt;{FC79E26E-7F6D-4DFA-8CD2-89A4CB913DB2}&lt;/UID&gt;&lt;Title&gt;Classification criteria for Sjogren&amp;apos;s syndrome: a revised version of the European criteria proposed by the American-European Consensus Group&lt;/Title&gt;&lt;Template&gt;Journal Article&lt;/Template&gt;&lt;Star&gt;0&lt;/Star&gt;&lt;Tag&gt;0&lt;/Tag&gt;&lt;Author&gt;Vitali, C; Bombardieri, S; Jonsson, R; Moutsopoulos, H M; Alexander, E L; Carsons, S E; Daniels, T E; Fox, P C; Fox, R I; Kassan, S S; Pillemer, S R; Talal, N; Weisman, M H&lt;/Author&gt;&lt;Year&gt;2002&lt;/Year&gt;&lt;Details&gt;&lt;_accessed&gt;64089317&lt;/_accessed&gt;&lt;_accession_num&gt;12006334&lt;/_accession_num&gt;&lt;_author_adr&gt;Department of Internal Medicine and Rheumatology, Ospedale Villamaria, Piombino,  LI, Italy. hyqrbv@tin.it&lt;/_author_adr&gt;&lt;_collection_scope&gt;SCI;SCIE&lt;/_collection_scope&gt;&lt;_created&gt;62843068&lt;/_created&gt;&lt;_date&gt;2002-06-01&lt;/_date&gt;&lt;_date_display&gt;2002 Jun&lt;/_date_display&gt;&lt;_db_updated&gt;PubMed&lt;/_db_updated&gt;&lt;_doi&gt;10.1136/ard.61.6.554&lt;/_doi&gt;&lt;_impact_factor&gt;  27.973&lt;/_impact_factor&gt;&lt;_isbn&gt;0003-4967 (Print); 0003-4967 (Linking)&lt;/_isbn&gt;&lt;_issue&gt;6&lt;/_issue&gt;&lt;_journal&gt;Ann Rheum Dis&lt;/_journal&gt;&lt;_keywords&gt;Decision Making; Decision Trees; Europe; Female; Humans; Male; Middle Aged; ROC Curve; Sensitivity and Specificity; Sjogren&amp;apos;s Syndrome/*classification&lt;/_keywords&gt;&lt;_language&gt;eng&lt;/_language&gt;&lt;_modified&gt;64581048&lt;/_modified&gt;&lt;_pages&gt;554-8&lt;/_pages&gt;&lt;_tertiary_title&gt;Annals of the rheumatic diseases&lt;/_tertiary_title&gt;&lt;_type_work&gt;Consensus Development Conference; Journal Article; Research Support, Non-U.S. Gov&amp;apos;t; Review&lt;/_type_work&gt;&lt;_url&gt;http://www.ncbi.nlm.nih.gov/entrez/query.fcgi?cmd=Retrieve&amp;amp;db=pubmed&amp;amp;dopt=Abstract&amp;amp;list_uids=12006334&amp;amp;query_hl=1&lt;/_url&gt;&lt;_volume&gt;61&lt;/_volume&gt;&lt;_social_category&gt;医学(1)&lt;/_social_category&gt;&lt;/Details&gt;&lt;Extra&gt;&lt;DBUID&gt;{731352CB-DDF5-4A65-B17B-AF224108CBF7}&lt;/DBUID&gt;&lt;/Extra&gt;&lt;/Item&gt;&lt;/References&gt;&lt;/Group&gt;&lt;Group&gt;&lt;References&gt;&lt;Item&gt;&lt;ID&gt;956&lt;/ID&gt;&lt;UID&gt;{6F752019-972B-4279-92B3-AF4014642981}&lt;/UID&gt;&lt;Title&gt;American College of Rheumatology classification criteria for Sjogren&amp;apos;s syndrome:  a data-driven, expert consensus approach in the Sjogren&amp;apos;s International Collaborative Clinical Alliance cohort&lt;/Title&gt;&lt;Template&gt;Journal Article&lt;/Template&gt;&lt;Star&gt;0&lt;/Star&gt;&lt;Tag&gt;0&lt;/Tag&gt;&lt;Author&gt;Shiboski, S C; Shiboski, C H; Criswell, L; Baer, A; Challacombe, S; Lanfranchi, H; Schiodt, M; Umehara, H; Vivino, F; Zhao, Y; Dong, Y; Greenspan, D; Heidenreich, A M; Helin, P; Kirkham, B; Kitagawa, K; Larkin, G; Li, M; Lietman, T; Lindegaard, J; McNamara, N; Sack, K; Shirlaw, P; Sugai, S; Vollenweider, C; Whitcher, J; Wu, A; Zhang, S; Zhang, W; Greenspan, J; Daniels, T&lt;/Author&gt;&lt;Year&gt;2012&lt;/Year&gt;&lt;Details&gt;&lt;_accessed&gt;64089317&lt;/_accessed&gt;&lt;_accession_num&gt;22563590&lt;/_accession_num&gt;&lt;_author_adr&gt;University of California, San Francisco, Department of Epidemiology and Biostatistics, Division of Biostatistics, 185 Berry Street, Lobby 5, Suite 5700,  San Francisco, CA 94107, USA. steve@biostat.ucsf.edu&lt;/_author_adr&gt;&lt;_created&gt;63483927&lt;/_created&gt;&lt;_date&gt;2012-04-01&lt;/_date&gt;&lt;_date_display&gt;2012 Apr&lt;/_date_display&gt;&lt;_db_updated&gt;PubMed&lt;/_db_updated&gt;&lt;_doi&gt;10.1002/acr.21591&lt;/_doi&gt;&lt;_impact_factor&gt;   4.794&lt;/_impact_factor&gt;&lt;_isbn&gt;2151-4658 (Electronic); 2151-464X (Linking)&lt;/_isbn&gt;&lt;_issue&gt;4&lt;/_issue&gt;&lt;_journal&gt;Arthritis Care Res (Hoboken)&lt;/_journal&gt;&lt;_language&gt;eng&lt;/_language&gt;&lt;_modified&gt;63984769&lt;/_modified&gt;&lt;_ori_publication&gt;Copyright (c) 2012 by the American College of Rheumatology.&lt;/_ori_publication&gt;&lt;_pages&gt;475-87&lt;/_pages&gt;&lt;_subject_headings&gt;Adult; Aged; Aged, 80 and over; Antibodies, Antinuclear/blood; Biopsy; Female; Humans; Male; Middle Aged; *Phenotype; Reproducibility of Results; Rheumatoid Factor/blood; Salivary Glands/pathology; Sensitivity and Specificity; Sialadenitis/pathology; Sjogren&amp;apos;s Syndrome/*classification/*diagnosis; Societies, Medical; United States&lt;/_subject_headings&gt;&lt;_tertiary_title&gt;Arthritis care &amp;amp; research&lt;/_tertiary_title&gt;&lt;_type_work&gt;Consensus Development Conference; Journal Article; Research Support, N.I.H., Extramural&lt;/_type_work&gt;&lt;_url&gt;http://www.ncbi.nlm.nih.gov/entrez/query.fcgi?cmd=Retrieve&amp;amp;db=pubmed&amp;amp;dopt=Abstract&amp;amp;list_uids=22563590&amp;amp;query_hl=1&lt;/_url&gt;&lt;_volume&gt;64&lt;/_volume&gt;&lt;/Details&gt;&lt;Extra&gt;&lt;DBUID&gt;{731352CB-DDF5-4A65-B17B-AF224108CBF7}&lt;/DBUID&gt;&lt;/Extra&gt;&lt;/Item&gt;&lt;/References&gt;&lt;/Group&gt;&lt;Group&gt;&lt;References&gt;&lt;Item&gt;&lt;ID&gt;700&lt;/ID&gt;&lt;UID&gt;{A3FF2B17-13B3-428E-B82F-DEF0F21F3CA8}&lt;/UID&gt;&lt;Title&gt;2016 American College of Rheumatology/European League Against Rheumatism classification criteria for primary Sjogren&amp;apos;s syndrome: A consensus and data-driven methodology involving three international patient cohorts&lt;/Title&gt;&lt;Template&gt;Journal Article&lt;/Template&gt;&lt;Star&gt;0&lt;/Star&gt;&lt;Tag&gt;0&lt;/Tag&gt;&lt;Author&gt;Shiboski, C H; Shiboski, S C; Seror, R; Criswell, L A; Labetoulle, M; Lietman, T M; Rasmussen, A; Scofield, H; Vitali, C; Bowman, S J; Mariette, X&lt;/Author&gt;&lt;Year&gt;2017&lt;/Year&gt;&lt;Details&gt;&lt;_accessed&gt;64566693&lt;/_accessed&gt;&lt;_accession_num&gt;27789466&lt;/_accession_num&gt;&lt;_author_adr&gt;University of California, San Francisco, California, USA.; University of California, San Francisco, California, USA.; Universite Paris-Sud, AP-HP, Hopitaux Universitaires Paris-Sud, INSERM U1184, Paris, France.; University of California, San Francisco, California, USA.; Universite Paris-Sud, AP-HP, Hopitaux Universitaires Paris-Sud, INSERM U1184, Paris, France.; University of California, San Francisco, California, USA.; Oklahoma Medical Research Foundation, Oklahoma City, Oklahoma, USA.; Department of Veterans Affairs Medical Center, Oklahoma Medical Research Foundation, University of Oklahoma Health Sciences Center, Oklahoma City, Oklahoma, USA.; Istituto Villa San Giuseppe, Como, Italy.; Casa di Cura di Lecco, Lecco, Italy.; University Hospitals Birmingham, NHS Foundation Trust, Birmingham, UK.; Universite Paris-Sud, AP-HP, Hopitaux Universitaires Paris-Sud, INSERM U1184, Paris, France.&lt;/_author_adr&gt;&lt;_collection_scope&gt;SCI;SCIE&lt;/_collection_scope&gt;&lt;_created&gt;62993897&lt;/_created&gt;&lt;_date&gt;2017-01-01&lt;/_date&gt;&lt;_date_display&gt;2017 Jan&lt;/_date_display&gt;&lt;_db_updated&gt;PubMed&lt;/_db_updated&gt;&lt;_doi&gt;10.1136/annrheumdis-2016-210571&lt;/_doi&gt;&lt;_impact_factor&gt;  27.973&lt;/_impact_factor&gt;&lt;_isbn&gt;1468-2060 (Electronic); 0003-4967 (Linking)&lt;/_isbn&gt;&lt;_issue&gt;1&lt;/_issue&gt;&lt;_journal&gt;Ann Rheum Dis&lt;/_journal&gt;&lt;_keywords&gt;Autoantibodies/blood; Autoantigens/immunology; Biopsy; Clinical Trials as Topic; Consensus; Humans; *Patient Selection; Practice Guidelines as Topic; RNA, Small Cytoplasmic/immunology; Ribonucleoproteins/immunology; Saliva/metabolism; Salivary Glands/*pathology; Sensitivity and Specificity; Sialadenitis/*pathology; Sjogren&amp;apos;s Syndrome/blood/*classification/*diagnosis/pathology*Disease Activity; *Sjogren&amp;apos;s Syndrome; *Treatment&lt;/_keywords&gt;&lt;_language&gt;eng&lt;/_language&gt;&lt;_modified&gt;64581050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pages&gt;9-16&lt;/_pages&gt;&lt;_tertiary_title&gt;Annals of the rheumatic diseases&lt;/_tertiary_title&gt;&lt;_type_work&gt;Journal Article; Validation Studies&lt;/_type_work&gt;&lt;_url&gt;http://www.ncbi.nlm.nih.gov/entrez/query.fcgi?cmd=Retrieve&amp;amp;db=pubmed&amp;amp;dopt=Abstract&amp;amp;list_uids=27789466&amp;amp;query_hl=1&lt;/_url&gt;&lt;_volume&gt;76&lt;/_volume&gt;&lt;_social_category&gt;医学(1)&lt;/_social_category&gt;&lt;/Details&gt;&lt;Extra&gt;&lt;DBUID&gt;{731352CB-DDF5-4A65-B17B-AF224108CBF7}&lt;/DBUID&gt;&lt;/Extra&gt;&lt;/Item&gt;&lt;/References&gt;&lt;/Group&gt;&lt;/Citation&gt;_x000a_"/>
    <w:docVar w:name="NE.Ref{C82E06F5-112B-45DF-87B2-4EFAA9044821}" w:val=" ADDIN NE.Ref.{C82E06F5-112B-45DF-87B2-4EFAA9044821}&lt;Citation&gt;&lt;Group&gt;&lt;References&gt;&lt;Item&gt;&lt;ID&gt;890&lt;/ID&gt;&lt;UID&gt;{36491C11-B520-44D4-BB1F-4C8F8CD7A947}&lt;/UID&gt;&lt;Title&gt;Anti-Ro52 antibody testing influences the classification and clinical characterisation of primary Sjögren&amp;apos;s syndrome&lt;/Title&gt;&lt;Template&gt;Journal Article&lt;/Template&gt;&lt;Star&gt;0&lt;/Star&gt;&lt;Tag&gt;0&lt;/Tag&gt;&lt;Author&gt;Retamozo, Soledad; Akasbi, Miriam; Brito-Zerón, Pilar; Bosch, Xavier; Bove, Albert; Perez-de-Lis, Marta; Jimenez, Iratxe; Soto-Cardenas, Maria-Jose; Gandia, Miriam; Diaz-Lagares, Candido; Viñas, Odette; Siso, Antoni; Perez-Alvarez, Roberto; Yague, Jordi; Ramos-Casals, Manuel&lt;/Author&gt;&lt;Year&gt;2012&lt;/Year&gt;&lt;Details&gt;&lt;_accessed&gt;63889772&lt;/_accessed&gt;&lt;_collection_scope&gt;SCI;SCIE&lt;/_collection_scope&gt;&lt;_created&gt;63483265&lt;/_created&gt;&lt;_date&gt;58906080&lt;/_date&gt;&lt;_date_display&gt;2012&lt;/_date_display&gt;&lt;_db_updated&gt;PKU Search&lt;/_db_updated&gt;&lt;_impact_factor&gt;   3.319&lt;/_impact_factor&gt;&lt;_isbn&gt;0392-856X&lt;/_isbn&gt;&lt;_issue&gt;5&lt;/_issue&gt;&lt;_journal&gt;Clinical and experimental rheumatology&lt;/_journal&gt;&lt;_keywords&gt;Salivary Glands - immunology; Multivariate Analysis; Predictive Value of Tests; Rheumatoid Factor - blood; Salivary Glands - pathology; Prognosis; Enzyme-Linked Immunosorbent Assay; Humans; Middle Aged; Sjogren&amp;apos;s Syndrome - immunology; Logistic Models; Male; Biomarkers - blood; Chi-Square Distribution; Biopsy; Sjogren&amp;apos;s Syndrome - diagnosis; Antibodies, Antinuclear - blood; Ribonucleoproteins - immunology; Sjogren&amp;apos;s Syndrome - blood; Sjogren&amp;apos;s Syndrome - classification; Female&lt;/_keywords&gt;&lt;_modified&gt;63483743&lt;/_modified&gt;&lt;_number&gt;1&lt;/_number&gt;&lt;_pages&gt;686&lt;/_pages&gt;&lt;_place_published&gt;Italy&lt;/_place_published&gt;&lt;_url&gt;http://pku.summon.serialssolutions.com/2.0.0/link/0/eLvHCXMwtV3Pb9MwFLZakBAXxO8fA-QbBxSUOHUcH3ZYp00IMWlaO2nsMjn2C8u2JpXaXvjD-Af2j-3ZsZO2AgEHLlFlp1bq9_Xl8_Pz9whJ2ac42vIJOi9UaVLFgHENieJSc14mYGKNlMHJdp8f5V-P2eEB_zIYhGo4fdt_NTy2oentQdp_MH43KDbgZ4QAXhEEeP0rGOzVyyo6aTj7iFNYFY1BtmmFNdxJFl-fZOHYp7Y82iYOtZBw593CsUndyzp3FHPudSomV3azfZx9D-VZfimCEEayw25WFbiEFbLmjej-CSzVrPnhoriT5gaMMh0wr9WiqNqEf5y-WR9OQNcUnbc7_-PU-dLj6kZ1ucfjZtFWvTpTlgqsRzts2ogM0Q5_ykuiB-eu-iG-v7zTtjmIMj9b9-p-t6da3zd3LjprpbfXbD-fOeMzJqy-fv7n3i2F7q7LqrXPTKWXu1BHp5MhGQppAwL7p9-6uF-c2QIGcRcUQD7tjvSH32XVqf14Wysdx3imj8kjv1Shey2onpAB1E_JgyOfjPGMrDps0YAt6rFFe2xRxBbdxBbebmjAFt3GFm1K6rFFJ1e3Py2uPixoQNVzMj08mO5_jnwVj2iepyLCBYIY8bIQWiRglY54plOuZK5EDtIInTDBQIxYDPg-QT6bKeSUWpfInEURc_aC3KubGl4RChmDTCY6TUdshHdaaUZcQOAXIJEmZa_Jy3a-LvxTXoSZfPPbnh3ysIfZW3K_xP89vCPD-fXqvTPcHblzgjQ&lt;/_url&gt;&lt;_volume&gt;30&lt;/_volume&gt;&lt;/Details&gt;&lt;Extra&gt;&lt;DBUID&gt;{731352CB-DDF5-4A65-B17B-AF224108CBF7}&lt;/DBUID&gt;&lt;/Extra&gt;&lt;/Item&gt;&lt;/References&gt;&lt;/Group&gt;&lt;/Citation&gt;_x000a_"/>
    <w:docVar w:name="NE.Ref{C948F662-ECBB-4E01-9B5B-F082FC47481C}" w:val=" ADDIN NE.Ref.{C948F662-ECBB-4E01-9B5B-F082FC47481C}&lt;Citation&gt;&lt;Group&gt;&lt;References&gt;&lt;Item&gt;&lt;ID&gt;992&lt;/ID&gt;&lt;UID&gt;{A8801413-E20E-4277-B6D4-25129369B4D7}&lt;/UID&gt;&lt;Title&gt;Detection of anti-Ro(SSA) antibodies in autoimmune diseases: comparison of five methods&lt;/Title&gt;&lt;Template&gt;Journal Article&lt;/Template&gt;&lt;Star&gt;0&lt;/Star&gt;&lt;Tag&gt;0&lt;/Tag&gt;&lt;Author&gt;Manoussakis, M N; Kistis, K G; Liu, X; Aidinis, V; Guialis, A; Moutsopoulos, H M&lt;/Author&gt;&lt;Year&gt;1993&lt;/Year&gt;&lt;Details&gt;&lt;_accession_num&gt;8508279&lt;/_accession_num&gt;&lt;_author_adr&gt;Department of Internal Medicine, School of Medicine, University of Ioannina, Greece.&lt;/_author_adr&gt;&lt;_created&gt;63516306&lt;/_created&gt;&lt;_date&gt;1993-06-01&lt;/_date&gt;&lt;_date_display&gt;1993 Jun&lt;/_date_display&gt;&lt;_db_updated&gt;PubMed&lt;/_db_updated&gt;&lt;_doi&gt;10.1093/rheumatology/32.6.449&lt;/_doi&gt;&lt;_isbn&gt;0263-7103 (Print); 0263-7103 (Linking)&lt;/_isbn&gt;&lt;_issue&gt;6&lt;/_issue&gt;&lt;_journal&gt;Br J Rheumatol&lt;/_journal&gt;&lt;_language&gt;eng&lt;/_language&gt;&lt;_modified&gt;63516306&lt;/_modified&gt;&lt;_pages&gt;449-55&lt;/_pages&gt;&lt;_subject_headings&gt;Adult; Antibodies, Antinuclear/*blood; Arthritis, Rheumatoid/blood/*immunology; Counterimmunoelectrophoresis; Enzyme-Linked Immunosorbent Assay; Female; Humans; Immunoblotting; Lupus Erythematosus, Systemic/blood/*immunology; Male; Middle Aged; Precipitin Tests; Sensitivity and Specificity; Sjogren&amp;apos;s Syndrome/blood/*immunology&lt;/_subject_headings&gt;&lt;_tertiary_title&gt;British journal of rheumatology&lt;/_tertiary_title&gt;&lt;_type_work&gt;Comparative Study; Journal Article&lt;/_type_work&gt;&lt;_url&gt;http://www.ncbi.nlm.nih.gov/entrez/query.fcgi?cmd=Retrieve&amp;amp;db=pubmed&amp;amp;dopt=Abstract&amp;amp;list_uids=8508279&amp;amp;query_hl=1&lt;/_url&gt;&lt;_volume&gt;32&lt;/_volume&gt;&lt;/Details&gt;&lt;Extra&gt;&lt;DBUID&gt;{731352CB-DDF5-4A65-B17B-AF224108CBF7}&lt;/DBUID&gt;&lt;/Extra&gt;&lt;/Item&gt;&lt;/References&gt;&lt;/Group&gt;&lt;/Citation&gt;_x000a_"/>
    <w:docVar w:name="NE.Ref{CA7A1392-5974-4806-A774-6500FD0F41FD}" w:val=" ADDIN NE.Ref.{CA7A1392-5974-4806-A774-6500FD0F41FD}&lt;Citation&gt;&lt;Group&gt;&lt;References&gt;&lt;Item&gt;&lt;ID&gt;1931&lt;/ID&gt;&lt;UID&gt;{69C3D78C-F32D-41F1-9949-95FE35A421E4}&lt;/UID&gt;&lt;Title&gt;Kappa coefficients in medical research&lt;/Title&gt;&lt;Template&gt;Journal Article&lt;/Template&gt;&lt;Star&gt;0&lt;/Star&gt;&lt;Tag&gt;0&lt;/Tag&gt;&lt;Author&gt;Chmura, Kraemer H; Periyakoil, V S; Noda, A&lt;/Author&gt;&lt;Year&gt;2002&lt;/Year&gt;&lt;Details&gt;&lt;_accessed&gt;64876336&lt;/_accessed&gt;&lt;_accession_num&gt;12111890&lt;/_accession_num&gt;&lt;_author_adr&gt;Department of Psychiatry and Behavioral Sciences, Stanford University School of Medicine, Stanford, California, U.S.A. hck@leland.stanford.edu&lt;/_author_adr&gt;&lt;_collection_scope&gt;SCIE&lt;/_collection_scope&gt;&lt;_created&gt;64592446&lt;/_created&gt;&lt;_date&gt;2002-07-30&lt;/_date&gt;&lt;_date_display&gt;2002 Jul 30&lt;/_date_display&gt;&lt;_db_updated&gt;PubMed&lt;/_db_updated&gt;&lt;_doi&gt;10.1002/sim.1180&lt;/_doi&gt;&lt;_impact_factor&gt;   2.497&lt;/_impact_factor&gt;&lt;_isbn&gt;0277-6715 (Print); 0277-6715 (Linking)&lt;/_isbn&gt;&lt;_issue&gt;14&lt;/_issue&gt;&lt;_journal&gt;Stat Med&lt;/_journal&gt;&lt;_language&gt;eng&lt;/_language&gt;&lt;_modified&gt;64876336&lt;/_modified&gt;&lt;_ori_publication&gt;Copyright 2002 John Wiley &amp;amp; Sons, Ltd.&lt;/_ori_publication&gt;&lt;_pages&gt;2109-29&lt;/_pages&gt;&lt;_social_category&gt;医学(3)&lt;/_social_category&gt;&lt;_subject_headings&gt;Data Interpretation, Statistical; Humans; *Research Design; Statistics as Topic/*methods&lt;/_subject_headings&gt;&lt;_tertiary_title&gt;Statistics in medicine&lt;/_tertiary_title&gt;&lt;_type_work&gt;Journal Article; Research Support, U.S. Gov&amp;apos;t, Non-P.H.S.; Research Support, U.S. Gov&amp;apos;t, P.H.S.; Review&lt;/_type_work&gt;&lt;_url&gt;http://www.ncbi.nlm.nih.gov/entrez/query.fcgi?cmd=Retrieve&amp;amp;db=pubmed&amp;amp;dopt=Abstract&amp;amp;list_uids=12111890&amp;amp;query_hl=1&lt;/_url&gt;&lt;_volume&gt;21&lt;/_volume&gt;&lt;/Details&gt;&lt;Extra&gt;&lt;DBUID&gt;{731352CB-DDF5-4A65-B17B-AF224108CBF7}&lt;/DBUID&gt;&lt;/Extra&gt;&lt;/Item&gt;&lt;/References&gt;&lt;/Group&gt;&lt;/Citation&gt;_x000a_"/>
    <w:docVar w:name="NE.Ref{CAF62464-51E7-4228-9B38-D439BD82D358}" w:val=" ADDIN NE.Ref.{CAF62464-51E7-4228-9B38-D439BD82D358}&lt;Citation&gt;&lt;Group&gt;&lt;References&gt;&lt;Item&gt;&lt;ID&gt;969&lt;/ID&gt;&lt;UID&gt;{16280441-41EF-463D-B081-B4B5618B8CBC}&lt;/UID&gt;&lt;Title&gt;A hierarchical bivariate meta-analysis of diagnostic test accuracy to provide direct comparisons of immunoassays vs. indirect immunofluorescence for initial screening of connective tissue diseases&lt;/Title&gt;&lt;Template&gt;Journal Article&lt;/Template&gt;&lt;Star&gt;0&lt;/Star&gt;&lt;Tag&gt;0&lt;/Tag&gt;&lt;Author&gt;Orme, Michelle Elaine; Andalucia, Carmen; Sjölander, Sigrid; Bossuyt, Xavier&lt;/Author&gt;&lt;Year&gt;2020&lt;/Year&gt;&lt;Details&gt;&lt;_accessed&gt;65288752&lt;/_accessed&gt;&lt;_created&gt;63504081&lt;/_created&gt;&lt;_db_updated&gt;CrossRef&lt;/_db_updated&gt;&lt;_doi&gt;10.1515/cclm-2020-0094&lt;/_doi&gt;&lt;_impact_factor&gt;   6.800&lt;/_impact_factor&gt;&lt;_isbn&gt;1434-6621&lt;/_isbn&gt;&lt;_journal&gt;Clinical Chemistry and Laboratory Medicine (CCLM)&lt;/_journal&gt;&lt;_modified&gt;66306144&lt;/_modified&gt;&lt;_social_category&gt;医学(3)&lt;/_social_category&gt;&lt;_url&gt;https://www.degruyter.com/view/journals/cclm/ahead-of-print/article-10.1515-cclm-2020-0094/article-10.1515-cclm-2020-0094.xml_x000d__x000a_https://www.degruyter.com/downloadpdf/journals/cclm/ahead-of-print/article-10.1515-cclm-2020-0094/article-10.1515-cclm-2020-0094.xml&lt;/_url&gt;&lt;/Details&gt;&lt;Extra&gt;&lt;DBUID&gt;{731352CB-DDF5-4A65-B17B-AF224108CBF7}&lt;/DBUID&gt;&lt;/Extra&gt;&lt;/Item&gt;&lt;/References&gt;&lt;/Group&gt;&lt;/Citation&gt;_x000a_"/>
    <w:docVar w:name="NE.Ref{CC53B403-7967-497F-ABF0-65B1254CE79E}" w:val=" ADDIN NE.Ref.{CC53B403-7967-497F-ABF0-65B1254CE79E}&lt;Citation&gt;&lt;Group&gt;&lt;References&gt;&lt;Item&gt;&lt;ID&gt;1151&lt;/ID&gt;&lt;UID&gt;{A7BD18AB-3692-41FC-8EE2-B806CE5BA2CB}&lt;/UID&gt;&lt;Title&gt;Evaluation of a multiplex flow immunoassay versus conventional assays in detecting autoantibodies in systemic lupus erythematosus&lt;/Title&gt;&lt;Template&gt;Journal Article&lt;/Template&gt;&lt;Star&gt;0&lt;/Star&gt;&lt;Tag&gt;0&lt;/Tag&gt;&lt;Author&gt;Au, E Y; Ip, W K; Lau, C S; Chan, Y T&lt;/Author&gt;&lt;Year&gt;2018&lt;/Year&gt;&lt;Details&gt;&lt;_accession_num&gt;29807953&lt;/_accession_num&gt;&lt;_author_adr&gt;Division of Clinical Immunology, Department of Pathology, Queen Mary Hospital, Pokfulam, Hong Kong.; Division of Clinical Immunology, Department of Pathology, Queen Mary Hospital, Pokfulam, Hong Kong.; Division of Rheumatology and Clinical Immunology, Department of Medicine, The University of Hong Kong, Pokfulam, Hong Kong.; Division of Clinical Immunology, Department of Pathology, Queen Mary Hospital, Pokfulam, Hong Kong.&lt;/_author_adr&gt;&lt;_collection_scope&gt;SCIE&lt;/_collection_scope&gt;&lt;_created&gt;63893812&lt;/_created&gt;&lt;_date&gt;2018-06-01&lt;/_date&gt;&lt;_date_display&gt;2018 Jun&lt;/_date_display&gt;&lt;_db_updated&gt;PubMed&lt;/_db_updated&gt;&lt;_doi&gt;10.12809/hkmj177007&lt;/_doi&gt;&lt;_impact_factor&gt;   1.679&lt;/_impact_factor&gt;&lt;_isbn&gt;1024-2708 (Print); 1024-2708 (Linking)&lt;/_isbn&gt;&lt;_issue&gt;3&lt;/_issue&gt;&lt;_journal&gt;Hong Kong Med J&lt;/_journal&gt;&lt;_keywords&gt;*Antibodies; *Enzyme-linked immunosorbent assay; *Methods&lt;/_keywords&gt;&lt;_language&gt;eng&lt;/_language&gt;&lt;_modified&gt;63893812&lt;/_modified&gt;&lt;_pages&gt;261-269&lt;/_pages&gt;&lt;_subject_headings&gt;Adult; Antibodies, Antinuclear/*analysis; Case-Control Studies; Counterimmunoelectrophoresis/*methods; Cross-Sectional Studies; Enzyme-Linked Immunosorbent Assay; Female; Fluorescent Antibody Technique, Indirect/*methods; Humans; Lupus Erythematosus, Systemic/*blood; Male; Middle Aged; Sensitivity and Specificity; Young Adult&lt;/_subject_headings&gt;&lt;_tertiary_title&gt;Hong Kong medical journal = Xianggang yi xue za zhi&lt;/_tertiary_title&gt;&lt;_type_work&gt;Evaluation Study; Journal Article&lt;/_type_work&gt;&lt;_url&gt;http://www.ncbi.nlm.nih.gov/entrez/query.fcgi?cmd=Retrieve&amp;amp;db=pubmed&amp;amp;dopt=Abstract&amp;amp;list_uids=29807953&amp;amp;query_hl=1&lt;/_url&gt;&lt;_volume&gt;24&lt;/_volume&gt;&lt;/Details&gt;&lt;Extra&gt;&lt;DBUID&gt;{731352CB-DDF5-4A65-B17B-AF224108CBF7}&lt;/DBUID&gt;&lt;/Extra&gt;&lt;/Item&gt;&lt;/References&gt;&lt;/Group&gt;&lt;/Citation&gt;_x000a_"/>
    <w:docVar w:name="NE.Ref{CD36BE38-F563-4EDB-85BE-7B03ADDD1DF8}" w:val=" ADDIN NE.Ref.{CD36BE38-F563-4EDB-85BE-7B03ADDD1DF8}&lt;Citation&gt;&lt;Group&gt;&lt;References&gt;&lt;Item&gt;&lt;ID&gt;1145&lt;/ID&gt;&lt;UID&gt;{9CA3B556-E424-49F7-B204-3D257814B4D0}&lt;/UID&gt;&lt;Title&gt;Development of autoantibodies before the clinical onset of systemic lupus erythematosus&lt;/Title&gt;&lt;Template&gt;Journal Article&lt;/Template&gt;&lt;Star&gt;0&lt;/Star&gt;&lt;Tag&gt;0&lt;/Tag&gt;&lt;Author&gt;Arbuckle, M R; McClain, M T; Rubertone, M V; Scofield, R H; Dennis, G J; James, J A; Harley, J B&lt;/Author&gt;&lt;Year&gt;2003&lt;/Year&gt;&lt;Details&gt;&lt;_accession_num&gt;14561795&lt;/_accession_num&gt;&lt;_author_adr&gt;Arthritis and Immunology Program, Oklahoma Medical Research Foundation, Oklahoma  City, OK 73104, USA.&lt;/_author_adr&gt;&lt;_created&gt;63892113&lt;/_created&gt;&lt;_date&gt;2003-10-16&lt;/_date&gt;&lt;_date_display&gt;2003 Oct 16&lt;/_date_display&gt;&lt;_db_updated&gt;PubMed&lt;/_db_updated&gt;&lt;_doi&gt;10.1056/NEJMoa021933&lt;/_doi&gt;&lt;_impact_factor&gt;  74.699&lt;/_impact_factor&gt;&lt;_isbn&gt;1533-4406 (Electronic); 0028-4793 (Linking)&lt;/_isbn&gt;&lt;_issue&gt;16&lt;/_issue&gt;&lt;_journal&gt;N Engl J Med&lt;/_journal&gt;&lt;_language&gt;eng&lt;/_language&gt;&lt;_modified&gt;63892113&lt;/_modified&gt;&lt;_ori_publication&gt;Copyright 2003 Massachusetts Medical Society&lt;/_ori_publication&gt;&lt;_pages&gt;1526-33&lt;/_pages&gt;&lt;_subject_headings&gt;Antibodies, Antinuclear/*blood; Autoantibodies/*blood/physiology; Autoantigens; DNA/immunology; Humans; Lupus Erythematosus, Systemic/diagnosis/*immunology; Military Personnel; Prospective Studies; Ribonucleoproteins/immunology; Ribonucleoproteins, Small Nuclear/immunology; Time Factors; snRNP Core Proteins&lt;/_subject_headings&gt;&lt;_tertiary_title&gt;The New England journal of medicine&lt;/_tertiary_title&gt;&lt;_type_work&gt;Evaluation Study; Journal Article; Research Support, U.S. Gov&amp;apos;t, Non-P.H.S.; Research Support, U.S. Gov&amp;apos;t, P.H.S.&lt;/_type_work&gt;&lt;_url&gt;http://www.ncbi.nlm.nih.gov/entrez/query.fcgi?cmd=Retrieve&amp;amp;db=pubmed&amp;amp;dopt=Abstract&amp;amp;list_uids=14561795&amp;amp;query_hl=1&lt;/_url&gt;&lt;_volume&gt;349&lt;/_volume&gt;&lt;/Details&gt;&lt;Extra&gt;&lt;DBUID&gt;{731352CB-DDF5-4A65-B17B-AF224108CBF7}&lt;/DBUID&gt;&lt;/Extra&gt;&lt;/Item&gt;&lt;/References&gt;&lt;/Group&gt;&lt;/Citation&gt;_x000a_"/>
    <w:docVar w:name="NE.Ref{CD9D65B9-DFC2-4D83-B227-F9CF88809468}" w:val=" ADDIN NE.Ref.{CD9D65B9-DFC2-4D83-B227-F9CF88809468}&lt;Citation&gt;&lt;Group&gt;&lt;References&gt;&lt;Item&gt;&lt;ID&gt;1932&lt;/ID&gt;&lt;UID&gt;{6ED3D1CE-7AB7-4646-ABD4-EDD0989B2B08}&lt;/UID&gt;&lt;Title&gt;Analytical and clinical performance of different platforms simultaneously detecting 15 antinuclear antibodies&lt;/Title&gt;&lt;Template&gt;Journal Article&lt;/Template&gt;&lt;Star&gt;0&lt;/Star&gt;&lt;Tag&gt;0&lt;/Tag&gt;&lt;Author&gt;Qin, Yan; Fan, Chunxue; Wang, Yanlin; Feng, Min; Liang, Zhaojun; Zhao, Xiangcong; Gao, Chong; Luo, Jing&lt;/Author&gt;&lt;Year&gt;2022&lt;/Year&gt;&lt;Details&gt;&lt;_accessed&gt;65070783&lt;/_accessed&gt;&lt;_collection_scope&gt;SCIE&lt;/_collection_scope&gt;&lt;_created&gt;64592574&lt;/_created&gt;&lt;_db_updated&gt;CrossRef&lt;/_db_updated&gt;&lt;_doi&gt;10.1002/jcla.24554&lt;/_doi&gt;&lt;_impact_factor&gt;   3.124&lt;/_impact_factor&gt;&lt;_isbn&gt;0887-8013&lt;/_isbn&gt;&lt;_issue&gt;7&lt;/_issue&gt;&lt;_journal&gt;Journal of Clinical Laboratory Analysis&lt;/_journal&gt;&lt;_modified&gt;64640797&lt;/_modified&gt;&lt;_social_category&gt;医学(4)&lt;/_social_category&gt;&lt;_tertiary_title&gt;Clinical Laboratory Analysis&lt;/_tertiary_title&gt;&lt;_url&gt;https://onlinelibrary.wiley.com/doi/10.1002/jcla.24554_x000d__x000a_https://onlinelibrary.wiley.com/doi/pdf/10.1002/jcla.24554&lt;/_url&gt;&lt;_volume&gt;36&lt;/_volume&gt;&lt;/Details&gt;&lt;Extra&gt;&lt;DBUID&gt;{731352CB-DDF5-4A65-B17B-AF224108CBF7}&lt;/DBUID&gt;&lt;/Extra&gt;&lt;/Item&gt;&lt;/References&gt;&lt;/Group&gt;&lt;/Citation&gt;_x000a_"/>
    <w:docVar w:name="NE.Ref{CDE611BF-998C-45E1-AD87-8A1F7D107607}" w:val=" ADDIN NE.Ref.{CDE611BF-998C-45E1-AD87-8A1F7D107607}&lt;Citation&gt;&lt;Group&gt;&lt;References&gt;&lt;Item&gt;&lt;ID&gt;1935&lt;/ID&gt;&lt;UID&gt;{699BDFAA-4ACB-47D2-B665-8FDEA855D8AA}&lt;/UID&gt;&lt;Title&gt;Comparison of chemiluminescence microparticle immunoassay, indirect immunofluorescence assay, linear immunoassay and multiple microbead immunoassay detecting autoantibodies in systemic lupus erythematosus&lt;/Title&gt;&lt;Template&gt;Journal Article&lt;/Template&gt;&lt;Star&gt;0&lt;/Star&gt;&lt;Tag&gt;0&lt;/Tag&gt;&lt;Author&gt;Wei, Q; Jiang, Y; Xiao, M; Zhang, X; Qi, J; Xie, J; Wu, J; Wu, Z; Gu, J&lt;/Author&gt;&lt;Year&gt;2020&lt;/Year&gt;&lt;Details&gt;&lt;_accession_num&gt;31899559&lt;/_accession_num&gt;&lt;_author_adr&gt;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; Department of Rheumatology, the Third Affiliated Hospital of Sun Yat-sen University, Guangzhou, China.&lt;/_author_adr&gt;&lt;_collection_scope&gt;SCIE&lt;/_collection_scope&gt;&lt;_created&gt;64592739&lt;/_created&gt;&lt;_date&gt;2020-03-01&lt;/_date&gt;&lt;_date_display&gt;2020 Mar&lt;/_date_display&gt;&lt;_db_updated&gt;PubMed&lt;/_db_updated&gt;&lt;_doi&gt;10.1111/sji.12849&lt;/_doi&gt;&lt;_impact_factor&gt;   3.889&lt;/_impact_factor&gt;&lt;_isbn&gt;1365-3083 (Electronic); 0300-9475 (Linking)&lt;/_isbn&gt;&lt;_issue&gt;3&lt;/_issue&gt;&lt;_journal&gt;Scand J Immunol&lt;/_journal&gt;&lt;_keywords&gt;antinuclear antibodies; chemiluminescence microparticle immunoassay; systemic lupus erythematosus&lt;/_keywords&gt;&lt;_language&gt;eng&lt;/_language&gt;&lt;_modified&gt;64592739&lt;/_modified&gt;&lt;_ori_publication&gt;(c) 2019 The Scandinavian Foundation for Immunology.&lt;/_ori_publication&gt;&lt;_pages&gt;e12849&lt;/_pages&gt;&lt;_social_category&gt;医学(4)&lt;/_social_category&gt;&lt;_subject_headings&gt;Adult; Aged; Antibodies, Antinuclear/blood/immunology; Area Under Curve; Autoantibodies/blood/*immunology; Case-Control Studies; Female; Fluorescent Antibody Technique, Indirect; Humans; *Immunoassay/methods/standards; Luminescent Measurements/methods/standards; Lupus Erythematosus, Systemic/blood/*diagnosis/*immunology; Male; Middle Aged; Odds Ratio; Reproducibility of Results; Sensitivity and Specificity; Young Adult&lt;/_subject_headings&gt;&lt;_tertiary_title&gt;Scandinavian journal of immunology&lt;/_tertiary_title&gt;&lt;_type_work&gt;Journal Article&lt;/_type_work&gt;&lt;_url&gt;http://www.ncbi.nlm.nih.gov/entrez/query.fcgi?cmd=Retrieve&amp;amp;db=pubmed&amp;amp;dopt=Abstract&amp;amp;list_uids=31899559&amp;amp;query_hl=1&lt;/_url&gt;&lt;_volume&gt;91&lt;/_volume&gt;&lt;/Details&gt;&lt;Extra&gt;&lt;DBUID&gt;{731352CB-DDF5-4A65-B17B-AF224108CBF7}&lt;/DBUID&gt;&lt;/Extra&gt;&lt;/Item&gt;&lt;/References&gt;&lt;/Group&gt;&lt;/Citation&gt;_x000a_"/>
    <w:docVar w:name="NE.Ref{D07B19CC-A929-4C1B-9382-934F5F73DD7E}" w:val=" ADDIN NE.Ref.{D07B19CC-A929-4C1B-9382-934F5F73DD7E}&lt;Citation&gt;&lt;Group&gt;&lt;References&gt;&lt;Item&gt;&lt;ID&gt;1145&lt;/ID&gt;&lt;UID&gt;{9CA3B556-E424-49F7-B204-3D257814B4D0}&lt;/UID&gt;&lt;Title&gt;Development of autoantibodies before the clinical onset of systemic lupus erythematosus&lt;/Title&gt;&lt;Template&gt;Journal Article&lt;/Template&gt;&lt;Star&gt;0&lt;/Star&gt;&lt;Tag&gt;0&lt;/Tag&gt;&lt;Author&gt;Arbuckle, M R; McClain, M T; Rubertone, M V; Scofield, R H; Dennis, G J; James, J A; Harley, J B&lt;/Author&gt;&lt;Year&gt;2003&lt;/Year&gt;&lt;Details&gt;&lt;_accession_num&gt;14561795&lt;/_accession_num&gt;&lt;_author_adr&gt;Arthritis and Immunology Program, Oklahoma Medical Research Foundation, Oklahoma  City, OK 73104, USA.&lt;/_author_adr&gt;&lt;_created&gt;63892113&lt;/_created&gt;&lt;_date&gt;2003-10-16&lt;/_date&gt;&lt;_date_display&gt;2003 Oct 16&lt;/_date_display&gt;&lt;_db_updated&gt;PubMed&lt;/_db_updated&gt;&lt;_doi&gt;10.1056/NEJMoa021933&lt;/_doi&gt;&lt;_impact_factor&gt;  74.699&lt;/_impact_factor&gt;&lt;_isbn&gt;1533-4406 (Electronic); 0028-4793 (Linking)&lt;/_isbn&gt;&lt;_issue&gt;16&lt;/_issue&gt;&lt;_journal&gt;N Engl J Med&lt;/_journal&gt;&lt;_language&gt;eng&lt;/_language&gt;&lt;_modified&gt;63892113&lt;/_modified&gt;&lt;_ori_publication&gt;Copyright 2003 Massachusetts Medical Society&lt;/_ori_publication&gt;&lt;_pages&gt;1526-33&lt;/_pages&gt;&lt;_subject_headings&gt;Antibodies, Antinuclear/*blood; Autoantibodies/*blood/physiology; Autoantigens; DNA/immunology; Humans; Lupus Erythematosus, Systemic/diagnosis/*immunology; Military Personnel; Prospective Studies; Ribonucleoproteins/immunology; Ribonucleoproteins, Small Nuclear/immunology; Time Factors; snRNP Core Proteins&lt;/_subject_headings&gt;&lt;_tertiary_title&gt;The New England journal of medicine&lt;/_tertiary_title&gt;&lt;_type_work&gt;Evaluation Study; Journal Article; Research Support, U.S. Gov&amp;apos;t, Non-P.H.S.; Research Support, U.S. Gov&amp;apos;t, P.H.S.&lt;/_type_work&gt;&lt;_url&gt;http://www.ncbi.nlm.nih.gov/entrez/query.fcgi?cmd=Retrieve&amp;amp;db=pubmed&amp;amp;dopt=Abstract&amp;amp;list_uids=14561795&amp;amp;query_hl=1&lt;/_url&gt;&lt;_volume&gt;349&lt;/_volume&gt;&lt;/Details&gt;&lt;Extra&gt;&lt;DBUID&gt;{731352CB-DDF5-4A65-B17B-AF224108CBF7}&lt;/DBUID&gt;&lt;/Extra&gt;&lt;/Item&gt;&lt;/References&gt;&lt;/Group&gt;&lt;/Citation&gt;_x000a_"/>
    <w:docVar w:name="NE.Ref{D0DD1139-7261-4350-BE9A-DD936B943C1F}" w:val=" ADDIN NE.Ref.{D0DD1139-7261-4350-BE9A-DD936B943C1F}&lt;Citation&gt;&lt;Group&gt;&lt;References&gt;&lt;Item&gt;&lt;ID&gt;969&lt;/ID&gt;&lt;UID&gt;{16280441-41EF-463D-B081-B4B5618B8CBC}&lt;/UID&gt;&lt;Title&gt;A hierarchical bivariate meta-analysis of diagnostic test accuracy to provide direct comparisons of immunoassays vs. indirect immunofluorescence for initial screening of connective tissue diseases&lt;/Title&gt;&lt;Template&gt;Journal Article&lt;/Template&gt;&lt;Star&gt;0&lt;/Star&gt;&lt;Tag&gt;0&lt;/Tag&gt;&lt;Author&gt;Orme, Michelle Elaine; Andalucia, Carmen; Sjölander, Sigrid; Bossuyt, Xavier&lt;/Author&gt;&lt;Year&gt;2020&lt;/Year&gt;&lt;Details&gt;&lt;_accessed&gt;63864727&lt;/_accessed&gt;&lt;_created&gt;63504081&lt;/_created&gt;&lt;_db_updated&gt;CrossRef&lt;/_db_updated&gt;&lt;_doi&gt;10.1515/cclm-2020-0094&lt;/_doi&gt;&lt;_impact_factor&gt;   3.595&lt;/_impact_factor&gt;&lt;_isbn&gt;1434-6621&lt;/_isbn&gt;&lt;_journal&gt;Clinical Chemistry and Laboratory Medicine (CCLM)&lt;/_journal&gt;&lt;_modified&gt;63864727&lt;/_modified&gt;&lt;_url&gt;https://www.degruyter.com/view/journals/cclm/ahead-of-print/article-10.1515-cclm-2020-0094/article-10.1515-cclm-2020-0094.xml_x000d__x000a_https://www.degruyter.com/downloadpdf/journals/cclm/ahead-of-print/article-10.1515-cclm-2020-0094/article-10.1515-cclm-2020-0094.xml&lt;/_url&gt;&lt;/Details&gt;&lt;Extra&gt;&lt;DBUID&gt;{731352CB-DDF5-4A65-B17B-AF224108CBF7}&lt;/DBUID&gt;&lt;/Extra&gt;&lt;/Item&gt;&lt;/References&gt;&lt;/Group&gt;&lt;/Citation&gt;_x000a_"/>
    <w:docVar w:name="NE.Ref{D2EB7C3D-A1E3-4B83-B4F0-F9AD9EB29537}" w:val=" ADDIN NE.Ref.{D2EB7C3D-A1E3-4B83-B4F0-F9AD9EB29537}&lt;Citation&gt;&lt;Group&gt;&lt;References&gt;&lt;Item&gt;&lt;ID&gt;986&lt;/ID&gt;&lt;UID&gt;{92C5BF3E-9231-42DC-96F1-2EEC1ADB7D19}&lt;/UID&gt;&lt;Title&gt;Diagnostic associations in a large and consecutively identified population positive for anti-SSA and/or anti-SSB: the range of associated diseases differs according to the detailed serotype&lt;/Title&gt;&lt;Template&gt;Journal Article&lt;/Template&gt;&lt;Star&gt;0&lt;/Star&gt;&lt;Tag&gt;0&lt;/Tag&gt;&lt;Author&gt;Peene, I; Meheus, L; Veys, E M; De Keyser, F&lt;/Author&gt;&lt;Year&gt;2002&lt;/Year&gt;&lt;Details&gt;&lt;_accessed&gt;65412754&lt;/_accessed&gt;&lt;_accession_num&gt;12429541&lt;/_accession_num&gt;&lt;_author_adr&gt;Department of Rheumatology, Ghent University Hospital, Ghent, Belgium. filip.dekeyser@rug.ac.be&lt;/_author_adr&gt;&lt;_collection_scope&gt;SCI;SCIE&lt;/_collection_scope&gt;&lt;_created&gt;63506448&lt;/_created&gt;&lt;_date&gt;2002-12-01&lt;/_date&gt;&lt;_date_display&gt;2002 Dec&lt;/_date_display&gt;&lt;_db_updated&gt;PubMed&lt;/_db_updated&gt;&lt;_doi&gt;10.1136/ard.61.12.1090&lt;/_doi&gt;&lt;_impact_factor&gt;  27.400&lt;/_impact_factor&gt;&lt;_isbn&gt;0003-4967 (Print); 0003-4967 (Linking)&lt;/_isbn&gt;&lt;_issue&gt;12&lt;/_issue&gt;&lt;_journal&gt;Ann Rheum Dis&lt;/_journal&gt;&lt;_language&gt;eng&lt;/_language&gt;&lt;_modified&gt;65387510&lt;/_modified&gt;&lt;_pages&gt;1090-4&lt;/_pages&gt;&lt;_social_category&gt;医学(1)&lt;/_social_category&gt;&lt;_subject_headings&gt;Antibodies, Antinuclear/*blood; Biomarkers/blood; Cell Line; Dermatomyositis/blood; Fluorescent Antibody Technique; Humans; Immunoassay/methods; Immunodiffusion; Lupus Erythematosus, Cutaneous/*blood; Lupus Erythematosus, Systemic/*blood; Lupus Vulgaris/*blood; Recombinant Proteins; Scleroderma, Systemic/*blood; Serotyping/methods&lt;/_subject_headings&gt;&lt;_tertiary_title&gt;Annals of the rheumatic diseases&lt;/_tertiary_title&gt;&lt;_type_work&gt;Journal Article&lt;/_type_work&gt;&lt;_url&gt;http://www.ncbi.nlm.nih.gov/entrez/query.fcgi?cmd=Retrieve&amp;amp;db=pubmed&amp;amp;dopt=Abstract&amp;amp;list_uids=12429541&amp;amp;query_hl=1&lt;/_url&gt;&lt;_volume&gt;61&lt;/_volume&gt;&lt;/Details&gt;&lt;Extra&gt;&lt;DBUID&gt;{731352CB-DDF5-4A65-B17B-AF224108CBF7}&lt;/DBUID&gt;&lt;/Extra&gt;&lt;/Item&gt;&lt;/References&gt;&lt;/Group&gt;&lt;/Citation&gt;_x000a_"/>
    <w:docVar w:name="NE.Ref{D77399B5-30D5-48AC-A188-26D339D38FD0}" w:val=" ADDIN NE.Ref.{D77399B5-30D5-48AC-A188-26D339D38FD0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5070777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87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458104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DD1D8206-C9CE-4674-A1B3-5CE473308DEB}" w:val=" ADDIN NE.Ref.{DD1D8206-C9CE-4674-A1B3-5CE473308DEB}&lt;Citation&gt;&lt;Group&gt;&lt;References&gt;&lt;Item&gt;&lt;ID&gt;1010&lt;/ID&gt;&lt;UID&gt;{D2B90E76-AB5D-4C50-A71C-1F31B5144C51}&lt;/UID&gt;&lt;Title&gt;The uses and misuses of multiplex autoantibody assays in systemic autoimmune rheumatic diseases&lt;/Title&gt;&lt;Template&gt;Journal Article&lt;/Template&gt;&lt;Star&gt;0&lt;/Star&gt;&lt;Tag&gt;0&lt;/Tag&gt;&lt;Author&gt;Satoh, M; Tanaka, S; Chan, E K&lt;/Author&gt;&lt;Year&gt;2015&lt;/Year&gt;&lt;Details&gt;&lt;_accessed&gt;63864744&lt;/_accessed&gt;&lt;_accession_num&gt;25954274&lt;/_accession_num&gt;&lt;_author_adr&gt;Department of Clinical Nursing, School of Health Sciences, University of Occupational and Environmental Health , Kitakyushu , Japan.; Department of Human Information and Sciences, School of Health Sciences, University of Occupational and Environmental Health , Kitakyushu , Japan.; Department of Oral Biology, University of Florida , Gainesville, FL , USA.&lt;/_author_adr&gt;&lt;_collection_scope&gt;SCIE&lt;/_collection_scope&gt;&lt;_created&gt;63524740&lt;/_created&gt;&lt;_date&gt;2015-01-20&lt;/_date&gt;&lt;_date_display&gt;2015&lt;/_date_display&gt;&lt;_db_updated&gt;PubMed&lt;/_db_updated&gt;&lt;_doi&gt;10.3389/fimmu.2015.00181&lt;/_doi&gt;&lt;_impact_factor&gt;   5.085&lt;/_impact_factor&gt;&lt;_isbn&gt;1664-3224 (Print); 1664-3224 (Linking)&lt;/_isbn&gt;&lt;_journal&gt;Front Immunol&lt;/_journal&gt;&lt;_keywords&gt;antinuclear antibodies; autoantibodies; dermatomyositis; multiplex assay; polymyositis; scleroderma; systemic lupus erythematosus&lt;/_keywords&gt;&lt;_language&gt;eng&lt;/_language&gt;&lt;_modified&gt;63864744&lt;/_modified&gt;&lt;_pages&gt;181&lt;/_pages&gt;&lt;_tertiary_title&gt;Frontiers in immunology&lt;/_tertiary_title&gt;&lt;_type_work&gt;Journal Article; Review&lt;/_type_work&gt;&lt;_url&gt;http://www.ncbi.nlm.nih.gov/entrez/query.fcgi?cmd=Retrieve&amp;amp;db=pubmed&amp;amp;dopt=Abstract&amp;amp;list_uids=25954274&amp;amp;query_hl=1&lt;/_url&gt;&lt;_volume&gt;6&lt;/_volume&gt;&lt;/Details&gt;&lt;Extra&gt;&lt;DBUID&gt;{731352CB-DDF5-4A65-B17B-AF224108CBF7}&lt;/DBUID&gt;&lt;/Extra&gt;&lt;/Item&gt;&lt;/References&gt;&lt;/Group&gt;&lt;/Citation&gt;_x000a_"/>
    <w:docVar w:name="NE.Ref{DD81B617-6A8E-48A7-832C-4697141CDFB2}" w:val=" ADDIN NE.Ref.{DD81B617-6A8E-48A7-832C-4697141CDFB2}&lt;Citation&gt;&lt;Group&gt;&lt;References&gt;&lt;Item&gt;&lt;ID&gt;960&lt;/ID&gt;&lt;UID&gt;{A4D3EE82-D1F8-4383-B642-18D3AD3E3597}&lt;/UID&gt;&lt;Title&gt;A critical evaluation of enzyme immunoassays for detection of antinuclear autoantibodies of defined specificities. I. Precision, sensitivity, and specificity&lt;/Title&gt;&lt;Template&gt;Journal Article&lt;/Template&gt;&lt;Star&gt;0&lt;/Star&gt;&lt;Tag&gt;0&lt;/Tag&gt;&lt;Author&gt;Tan, E M; Smolen, J S; McDougal, J S; Butcher, B T; Conn, D; Dawkins, R; Fritzler, M J; Gordon, T; Hardin, J A; Kalden, J R; Lahita, R G; Maini, R N; Rothfield, N F; Smeenk, R; Takasaki, Y; van Venrooij, W J; Wiik, A; Wilson, M; Koziol, J A&lt;/Author&gt;&lt;Year&gt;1999&lt;/Year&gt;&lt;Details&gt;&lt;_accession_num&gt;10088768&lt;/_accession_num&gt;&lt;_author_adr&gt;The Scripps Research Institute, La Jolla, California 92037, USA.&lt;/_author_adr&gt;&lt;_created&gt;63497358&lt;/_created&gt;&lt;_date&gt;1999-03-01&lt;/_date&gt;&lt;_date_display&gt;1999 Mar&lt;/_date_display&gt;&lt;_db_updated&gt;PubMed&lt;/_db_updated&gt;&lt;_doi&gt;10.1002/1529-0131(199904)42:3&amp;lt;455::AID-ANR10&amp;gt;3.0.CO;2-3&lt;/_doi&gt;&lt;_isbn&gt;0004-3591 (Print); 0004-3591 (Linking)&lt;/_isbn&gt;&lt;_issue&gt;3&lt;/_issue&gt;&lt;_journal&gt;Arthritis Rheum&lt;/_journal&gt;&lt;_language&gt;eng&lt;/_language&gt;&lt;_modified&gt;63497359&lt;/_modified&gt;&lt;_pages&gt;455-64&lt;/_pages&gt;&lt;_subject_headings&gt;Antibodies, Antinuclear/*analysis/*immunology; *Antibody Specificity; Autoantigens/analysis/genetics/immunology; Autoimmune Diseases/*diagnosis/genetics; DNA/immunology; DNA, Single-Stranded/immunology; Humans; Immunoenzyme Techniques/*methods/standards; Nuclear Proteins/analysis/immunology; *RNA, Small Cytoplasmic; Reagent Kits, Diagnostic; Reproducibility of Results; Ribonucleoprotein, U1 Small Nuclear/analysis/immunology; Ribonucleoproteins/analysis/genetics/immunology; Sensitivity and Specificity&lt;/_subject_headings&gt;&lt;_tertiary_title&gt;Arthritis and rheumatism&lt;/_tertiary_title&gt;&lt;_type_work&gt;Journal Article; Research Support, Non-U.S. Gov&amp;apos;t&lt;/_type_work&gt;&lt;_url&gt;http://www.ncbi.nlm.nih.gov/entrez/query.fcgi?cmd=Retrieve&amp;amp;db=pubmed&amp;amp;dopt=Abstract&amp;amp;list_uids=10088768&amp;amp;query_hl=1&lt;/_url&gt;&lt;_volume&gt;42&lt;/_volume&gt;&lt;/Details&gt;&lt;Extra&gt;&lt;DBUID&gt;{731352CB-DDF5-4A65-B17B-AF224108CBF7}&lt;/DBUID&gt;&lt;/Extra&gt;&lt;/Item&gt;&lt;/References&gt;&lt;/Group&gt;&lt;/Citation&gt;_x000a_"/>
    <w:docVar w:name="NE.Ref{DDB7770B-FE75-48CF-B29F-207818C355F8}" w:val=" ADDIN NE.Ref.{DDB7770B-FE75-48CF-B29F-207818C355F8}&lt;Citation&gt;&lt;Group&gt;&lt;References&gt;&lt;Item&gt;&lt;ID&gt;1913&lt;/ID&gt;&lt;UID&gt;{FCB8DABD-EB6C-4467-8EE7-368F40431025}&lt;/UID&gt;&lt;Title&gt;Current state of technologies and recognition of anti-SSA/Ro antibodies in China: A multi-center study&lt;/Title&gt;&lt;Template&gt;Journal Article&lt;/Template&gt;&lt;Star&gt;0&lt;/Star&gt;&lt;Tag&gt;0&lt;/Tag&gt;&lt;Author&gt;Chen, Y L; Hu, C J; Peng, L Y; Wang, C H; Zhao, Y; Zhang, W; Liu, D Z&lt;/Author&gt;&lt;Year&gt;2021&lt;/Year&gt;&lt;Details&gt;&lt;_accessed&gt;65070774&lt;/_accessed&gt;&lt;_accession_num&gt;34674312&lt;/_accession_num&gt;&lt;_author_adr&gt;Department of Rheumatology and Immunology, Shenzhen People&amp;apos;s Hospital (The Second Clinical Medical College, Jinan University; The First Affiliated Hospital, Southern University of Science and Technology), Shenzhen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, Peking Union Medical College Hospital, Peking Union Medical College &amp;amp; Chinese Academy of Medical Sciences, Key Laboratory of Rheumatology &amp;amp; Clinical Immunology, Ministry of Education, Beijing, China.; National Clinical Research Center for Dermatologic and Immunologic Diseases (NCRC-DID), Beijing, China.; Department of Rheumatology and Immunology, Shenzhen People&amp;apos;s Hospital (The Second Clinical Medical College, Jinan University; The First Affiliated Hospital, Southern University of Science and Technology), Shenzhen, China.&lt;/_author_adr&gt;&lt;_collection_scope&gt;SCIE&lt;/_collection_scope&gt;&lt;_created&gt;64581193&lt;/_created&gt;&lt;_date&gt;2021-12-01&lt;/_date&gt;&lt;_date_display&gt;2021 Dec&lt;/_date_display&gt;&lt;_db_updated&gt;PubMed&lt;/_db_updated&gt;&lt;_doi&gt;10.1002/jcla.24045&lt;/_doi&gt;&lt;_impact_factor&gt;   2.700&lt;/_impact_factor&gt;&lt;_isbn&gt;1098-2825 (Electronic); 0887-8013 (Linking)&lt;/_isbn&gt;&lt;_issue&gt;12&lt;/_issue&gt;&lt;_journal&gt;J Clin Lab Anal&lt;/_journal&gt;&lt;_keywords&gt;Sjogren&amp;apos;s syndrome; anti-Ro52 antibodies; anti-Ro60 antibodies; anti-SSA/Ro antibodies; detection assay; reporting system&lt;/_keywords&gt;&lt;_language&gt;eng&lt;/_language&gt;&lt;_modified&gt;65387484&lt;/_modified&gt;&lt;_ori_publication&gt;(c) 2021 The Authors. Journal of Clinical Laboratory Analysis published by Wiley _x000d__x000a_      Periodicals LLC.&lt;/_ori_publication&gt;&lt;_pages&gt;e24045&lt;/_pages&gt;&lt;_social_category&gt;医学(4)&lt;/_social_category&gt;&lt;_subject_headings&gt;Antibodies, Antinuclear/*blood; China; Enzyme-Linked Immunosorbent Assay/methods; Humans; Immunoassay/*methods; Immunoblotting/methods; Luminescent Measurements; Ribonucleoproteins/immunology&lt;/_subject_headings&gt;&lt;_tertiary_title&gt;Journal of clinical laboratory analysis&lt;/_tertiary_title&gt;&lt;_type_work&gt;Journal Article; Multicenter Study&lt;/_type_work&gt;&lt;_url&gt;http://www.ncbi.nlm.nih.gov/entrez/query.fcgi?cmd=Retrieve&amp;amp;db=pubmed&amp;amp;dopt=Abstract&amp;amp;list_uids=34674312&amp;amp;query_hl=1&lt;/_url&gt;&lt;_volume&gt;35&lt;/_volume&gt;&lt;/Details&gt;&lt;Extra&gt;&lt;DBUID&gt;{731352CB-DDF5-4A65-B17B-AF224108CBF7}&lt;/DBUID&gt;&lt;/Extra&gt;&lt;/Item&gt;&lt;/References&gt;&lt;/Group&gt;&lt;/Citation&gt;_x000a_"/>
    <w:docVar w:name="NE.Ref{DEF96913-02E7-430C-BD02-DDD875A2393F}" w:val=" ADDIN NE.Ref.{DEF96913-02E7-430C-BD02-DDD875A2393F}&lt;Citation&gt;&lt;Group&gt;&lt;References&gt;&lt;Item&gt;&lt;ID&gt;1912&lt;/ID&gt;&lt;UID&gt;{D59EB06E-25FD-4E03-B65D-E8E2EDEA254D}&lt;/UID&gt;&lt;Title&gt;Diagnostic utility of anti-Ro52 detection in systemic autoimmunity&lt;/Title&gt;&lt;Template&gt;Journal Article&lt;/Template&gt;&lt;Star&gt;0&lt;/Star&gt;&lt;Tag&gt;0&lt;/Tag&gt;&lt;Author&gt;Dugar, M; Cox, S; Limaye, V; Gordon, T P; Roberts-Thomson, P J&lt;/Author&gt;&lt;Year&gt;2010&lt;/Year&gt;&lt;Details&gt;&lt;_accessed&gt;65412767&lt;/_accessed&gt;&lt;_accession_num&gt;20145055&lt;/_accession_num&gt;&lt;_author_adr&gt;Department of Rheumatology, Level 4 Eleanor Harrald Building, Royal Adelaide Hospital, North Terrace, Adelaide, South Australia 5042, Australia. manish.dugar@health.sa.gov.au&lt;/_author_adr&gt;&lt;_collection_scope&gt;SCIE&lt;/_collection_scope&gt;&lt;_created&gt;64581191&lt;/_created&gt;&lt;_date&gt;2010-02-01&lt;/_date&gt;&lt;_date_display&gt;2010 Feb&lt;/_date_display&gt;&lt;_db_updated&gt;PubMed&lt;/_db_updated&gt;&lt;_doi&gt;10.1136/pgmj.2009.089656&lt;/_doi&gt;&lt;_impact_factor&gt;   5.100&lt;/_impact_factor&gt;&lt;_isbn&gt;1469-0756 (Electronic); 0032-5473 (Linking)&lt;/_isbn&gt;&lt;_issue&gt;1012&lt;/_issue&gt;&lt;_journal&gt;Postgrad Med J&lt;/_journal&gt;&lt;_language&gt;eng&lt;/_language&gt;&lt;_modified&gt;65412767&lt;/_modified&gt;&lt;_pages&gt;79-82&lt;/_pages&gt;&lt;_social_category&gt;医学(4)&lt;/_social_category&gt;&lt;_subject_headings&gt;Autoantibodies/*blood; Autoimmune Diseases/*diagnosis; Biomarkers/blood; Cross-Sectional Studies; Enzyme-Linked Immunosorbent Assay; Humans; Ribonucleoproteins/*immunology&lt;/_subject_headings&gt;&lt;_tertiary_title&gt;Postgraduate medical journal&lt;/_tertiary_title&gt;&lt;_type_work&gt;Journal Article&lt;/_type_work&gt;&lt;_url&gt;http://www.ncbi.nlm.nih.gov/entrez/query.fcgi?cmd=Retrieve&amp;amp;db=pubmed&amp;amp;dopt=Abstract&amp;amp;list_uids=20145055&amp;amp;query_hl=1&lt;/_url&gt;&lt;_volume&gt;86&lt;/_volume&gt;&lt;/Details&gt;&lt;Extra&gt;&lt;DBUID&gt;{731352CB-DDF5-4A65-B17B-AF224108CBF7}&lt;/DBUID&gt;&lt;/Extra&gt;&lt;/Item&gt;&lt;/References&gt;&lt;/Group&gt;&lt;/Citation&gt;_x000a_"/>
    <w:docVar w:name="NE.Ref{DF189E65-B535-4828-B44E-0B9B39C373E5}" w:val=" ADDIN NE.Ref.{DF189E65-B535-4828-B44E-0B9B39C373E5}&lt;Citation&gt;&lt;Group&gt;&lt;References&gt;&lt;Item&gt;&lt;ID&gt;1101&lt;/ID&gt;&lt;UID&gt;{34D60625-FBA4-4732-AD68-557E5EB3D7C6}&lt;/UID&gt;&lt;Title&gt;Sjogren syndrome&lt;/Title&gt;&lt;Template&gt;Journal Article&lt;/Template&gt;&lt;Star&gt;0&lt;/Star&gt;&lt;Tag&gt;0&lt;/Tag&gt;&lt;Author&gt;Brito-Zeron, P; Baldini, C; Bootsma, H; Bowman, S J; Jonsson, R; Mariette, X; Sivils, K; Theander, E; Tzioufas, A; Ramos-Casals, M&lt;/Author&gt;&lt;Year&gt;2016&lt;/Year&gt;&lt;Details&gt;&lt;_accessed&gt;65846767&lt;/_accessed&gt;&lt;_accession_num&gt;27383445&lt;/_accession_num&gt;&lt;_author_adr&gt;Autoimmune Diseases Unit, Department of Medicine, Hospital CIMA-Sanitas, Barcelona, Spain.; Sjogren Syndrome Research Group (AGAUR), Laboratory of Autoimmune Diseases Josep  Font, IDIBAPS-CELLEX, Barcelona, Spain.; Department of Autoimmune Diseases, ICMiD, Hospital Clinic, C/Villarroel, 170, 08036 Barcelona, Spain.; Rheumatology Unit, University of Pisa, Pisa, Italy.; Department of Rheumatology and Clinical Immunology, University of Groningen, University Medical Center Groningen, Groningen, The Netherlands.; Rheumatology Department, University Hospitals Birmingham NHS Foundation Trust, Birmingham, UK.; Broegelmann Research Laboratory, Department of Clinical Science, University of Bergen, Bergen, Norway.; Department of Rheumatology, Haukeland University Hospital, Bergen, Norway.; Universite Paris Sud, INSERM, Paris, France.; Center for Immunology of Viral Infections and Autoimmune Diseases, Assistance Publique - Hopitaux de Paris, Hopitaux Universitaires Paris-Sud, Le Kremlin-Bicetre, Paris, France.; Oklahoma Sjogren&amp;apos;s syndrome Center of Research Translation, Oklahoma Medical Research Foundation, Oklahoma City, Oklahoma, USA.; Department of Rheumatology, Malmo University Hospital, Lund University, Lund, Sweden.; Department of Pathophysiology, School of Medicine, National University of Athens, Athens, Greece.; Sjogren Syndrome Research Group (AGAUR), Laboratory of Autoimmune Diseases Josep  Font, IDIBAPS-CELLEX, Barcelona, Spain.; Department of Autoimmune Diseases, ICMiD, Hospital Clinic, C/Villarroel, 170, 08036 Barcelona, Spain.; Department of Medicine, University of Barcelona, Barcelona, Spain.&lt;/_author_adr&gt;&lt;_collection_scope&gt;SCIE&lt;/_collection_scope&gt;&lt;_created&gt;63877627&lt;/_created&gt;&lt;_date&gt;2016-07-07&lt;/_date&gt;&lt;_date_display&gt;2016 Jul 7&lt;/_date_display&gt;&lt;_db_updated&gt;PubMed&lt;/_db_updated&gt;&lt;_doi&gt;10.1038/nrdp.2016.47&lt;/_doi&gt;&lt;_impact_factor&gt;  81.500&lt;/_impact_factor&gt;&lt;_isbn&gt;2056-676X (Electronic); 2056-676X (Linking)&lt;/_isbn&gt;&lt;_journal&gt;Nat Rev Dis Primers&lt;/_journal&gt;&lt;_language&gt;eng&lt;/_language&gt;&lt;_modified&gt;65412742&lt;/_modified&gt;&lt;_pages&gt;16047&lt;/_pages&gt;&lt;_social_category&gt;医学(1)&lt;/_social_category&gt;&lt;_subject_headings&gt;Antibodies/analysis/blood; Diagnosis, Differential; Humans; Immunoglobulins/analysis/blood; Lymphoma/etiology; Salivary Glands/pathology; Sjogren&amp;apos;s Syndrome/*diagnosis/*physiopathology/*therapy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7383445&amp;amp;query_hl=1&lt;/_url&gt;&lt;_volume&gt;2&lt;/_volume&gt;&lt;/Details&gt;&lt;Extra&gt;&lt;DBUID&gt;{731352CB-DDF5-4A65-B17B-AF224108CBF7}&lt;/DBUID&gt;&lt;/Extra&gt;&lt;/Item&gt;&lt;/References&gt;&lt;/Group&gt;&lt;/Citation&gt;_x000a_"/>
    <w:docVar w:name="NE.Ref{E4D6DC18-D5F3-4303-88BF-C975106C8707}" w:val=" ADDIN NE.Ref.{E4D6DC18-D5F3-4303-88BF-C975106C8707}&lt;Citation&gt;&lt;Group&gt;&lt;References&gt;&lt;Item&gt;&lt;ID&gt;1009&lt;/ID&gt;&lt;UID&gt;{35732DAA-8BDA-4CD6-98C1-7B75366BEB27}&lt;/UID&gt;&lt;Title&gt;Comparison of antibody assays for detection of autoantibodies to Ro 52, Ro 60 and La associated with primary Sjogren&amp;apos;s syndrome&lt;/Title&gt;&lt;Template&gt;Journal Article&lt;/Template&gt;&lt;Star&gt;0&lt;/Star&gt;&lt;Tag&gt;5&lt;/Tag&gt;&lt;Author&gt;Trier, N H; Nielsen, I O; Friis, T; Houen, G; Theander, E&lt;/Author&gt;&lt;Year&gt;2016&lt;/Year&gt;&lt;Details&gt;&lt;_accessed&gt;65413127&lt;/_accessed&gt;&lt;_accession_num&gt;26956184&lt;/_accession_num&gt;&lt;_author_adr&gt;Statens Serum Institut, Department of Autoimmunology and Biomarkers, Artillerivej 5, DK-2300 Copenhagen, Denmark. Electronic address: nhp@ssi.dk.; Statens Serum Institut, Department of Autoimmunology and Biomarkers, Artillerivej 5, DK-2300 Copenhagen, Denmark.; Statens Serum Institut, Department of Autoimmunology and Biomarkers, Artillerivej 5, DK-2300 Copenhagen, Denmark.; Statens Serum Institut, Department of Autoimmunology and Biomarkers, Artillerivej 5, DK-2300 Copenhagen, Denmark.; Department of Rheumatology, Skane University Hospital, Lund University, S-20502 Malmo, Sweden. Electronic address: elke.theander@med.lu.se.&lt;/_author_adr&gt;&lt;_collection_scope&gt;SCI;SCIE&lt;/_collection_scope&gt;&lt;_created&gt;63524723&lt;/_created&gt;&lt;_date&gt;2016-06-01&lt;/_date&gt;&lt;_date_display&gt;2016 Jun&lt;/_date_display&gt;&lt;_db_updated&gt;PubMed&lt;/_db_updated&gt;&lt;_doi&gt;10.1016/j.jim.2016.03.001&lt;/_doi&gt;&lt;_impact_factor&gt;   2.200&lt;/_impact_factor&gt;&lt;_isbn&gt;1872-7905 (Electronic); 0022-1759 (Linking)&lt;/_isbn&gt;&lt;_journal&gt;J Immunol Methods&lt;/_journal&gt;&lt;_keywords&gt;*Autoantibodies; *La; *Non-specific reactivity; *Primary Sjogren&amp;apos;s syndrome; *Ro; *SSA/SSB&lt;/_keywords&gt;&lt;_language&gt;eng&lt;/_language&gt;&lt;_modified&gt;65387538&lt;/_modified&gt;&lt;_ori_publication&gt;Copyright (c) 2016 Elsevier B.V. All rights reserved.&lt;/_ori_publication&gt;&lt;_pages&gt;44-50&lt;/_pages&gt;&lt;_social_category&gt;医学(4)&lt;/_social_category&gt;&lt;_subject_headings&gt;Adult; Aged; Aged, 80 and over; Antibodies, Antinuclear/*analysis; Autoantigens/*immunology; Case-Control Studies; Female; Humans; Immunoassay/*methods; Male; Middle Aged; Ribonucleoproteins/*immunology; Sensitivity and Specificity; Sjogren&amp;apos;s Syndrome/*diagnosis/immunology; Sweden; Young Adult&lt;/_subject_headings&gt;&lt;_tertiary_title&gt;Journal of immunological methods&lt;/_tertiary_title&gt;&lt;_type_work&gt;Comparative Study; Journal Article&lt;/_type_work&gt;&lt;_url&gt;http://www.ncbi.nlm.nih.gov/entrez/query.fcgi?cmd=Retrieve&amp;amp;db=pubmed&amp;amp;dopt=Abstract&amp;amp;list_uids=26956184&amp;amp;query_hl=1&lt;/_url&gt;&lt;_volume&gt;433&lt;/_volume&gt;&lt;/Details&gt;&lt;Extra&gt;&lt;DBUID&gt;{731352CB-DDF5-4A65-B17B-AF224108CBF7}&lt;/DBUID&gt;&lt;/Extra&gt;&lt;/Item&gt;&lt;/References&gt;&lt;/Group&gt;&lt;/Citation&gt;_x000a_"/>
    <w:docVar w:name="NE.Ref{E513563E-347D-44DE-8C2E-0C37604F3D32}" w:val=" ADDIN NE.Ref.{E513563E-347D-44DE-8C2E-0C37604F3D32}&lt;Citation&gt;&lt;Group&gt;&lt;References&gt;&lt;Item&gt;&lt;ID&gt;844&lt;/ID&gt;&lt;UID&gt;{0C8E9BD3-20C1-48F4-A907-B8801736E4E8}&lt;/UID&gt;&lt;Title&gt;Comparative study of immunofluorescent antinuclear antibody test and line immunoassay detecting 15 specific autoantibodies in patients with systemic rheumatic disease&lt;/Title&gt;&lt;Template&gt;Journal Article&lt;/Template&gt;&lt;Star&gt;0&lt;/Star&gt;&lt;Tag&gt;0&lt;/Tag&gt;&lt;Author&gt;Lee, S A; Kahng, J; Kim, Y; Park, Y J; Han, K; Kwok, S K; Park, S H; Oh, E J&lt;/Author&gt;&lt;Year&gt;2012&lt;/Year&gt;&lt;Details&gt;&lt;_accessed&gt;64581860&lt;/_accessed&gt;&lt;_accession_num&gt;22811366&lt;/_accession_num&gt;&lt;_author_adr&gt;Department of Laboratory Medicine, School of Medicine, The Catholic University of Korea, 505 Banpo-dong, Seocho-gu, Seoul, South Korea.&lt;/_author_adr&gt;&lt;_collection_scope&gt;SCI;SCIE&lt;/_collection_scope&gt;&lt;_created&gt;63480074&lt;/_created&gt;&lt;_date&gt;2012-07-01&lt;/_date&gt;&lt;_date_display&gt;2012 Jul&lt;/_date_display&gt;&lt;_db_updated&gt;PubMed&lt;/_db_updated&gt;&lt;_doi&gt;10.1002/jcla.21522&lt;/_doi&gt;&lt;_impact_factor&gt;   3.124&lt;/_impact_factor&gt;&lt;_isbn&gt;1098-2825 (Electronic); 0887-8013 (Linking)&lt;/_isbn&gt;&lt;_issue&gt;4&lt;/_issue&gt;&lt;_journal&gt;J Clin Lab Anal&lt;/_journal&gt;&lt;_language&gt;eng&lt;/_language&gt;&lt;_modified&gt;64581860&lt;/_modified&gt;&lt;_ori_publication&gt;(c) 2012 Wiley Periodicals, Inc.&lt;/_ori_publication&gt;&lt;_pages&gt;307-14&lt;/_pages&gt;&lt;_subject_headings&gt;Antibodies, Antinuclear/*blood/immunology; Fluorescent Antibody Technique/*methods; Humans; Immunoassay/*methods; Rheumatic Diseases/blood/*immunology; Sensitivity and Specificity&lt;/_subject_headings&gt;&lt;_tertiary_title&gt;Journal of clinical laboratory analysis&lt;/_tertiary_title&gt;&lt;_type_work&gt;Comparative Study; Journal Article; Research Support, Non-U.S. Gov&amp;apos;t&lt;/_type_work&gt;&lt;_url&gt;http://www.ncbi.nlm.nih.gov/entrez/query.fcgi?cmd=Retrieve&amp;amp;db=pubmed&amp;amp;dopt=Abstract&amp;amp;list_uids=22811366&amp;amp;query_hl=1&lt;/_url&gt;&lt;_volume&gt;26&lt;/_volume&gt;&lt;_social_category&gt;医学(4)&lt;/_social_category&gt;&lt;/Details&gt;&lt;Extra&gt;&lt;DBUID&gt;{731352CB-DDF5-4A65-B17B-AF224108CBF7}&lt;/DBUID&gt;&lt;/Extra&gt;&lt;/Item&gt;&lt;/References&gt;&lt;/Group&gt;&lt;/Citation&gt;_x000a_"/>
    <w:docVar w:name="NE.Ref{E937763A-A495-46D7-9DFE-BD1D607D445F}" w:val=" ADDIN NE.Ref.{E937763A-A495-46D7-9DFE-BD1D607D445F}&lt;Citation&gt;&lt;Group&gt;&lt;References&gt;&lt;Item&gt;&lt;ID&gt;872&lt;/ID&gt;&lt;UID&gt;{9F8D40FA-5E5E-4763-B9E5-5686B8F5BFA5}&lt;/UID&gt;&lt;Title&gt;Latest update on the Ro/SS-A autoantibody system&lt;/Title&gt;&lt;Template&gt;Journal Article&lt;/Template&gt;&lt;Star&gt;0&lt;/Star&gt;&lt;Tag&gt;0&lt;/Tag&gt;&lt;Author&gt;Schulte-Pelkum, J; Fritzler, M; Mahler, M&lt;/Author&gt;&lt;Year&gt;2009&lt;/Year&gt;&lt;Details&gt;&lt;_accessed&gt;66305842&lt;/_accessed&gt;&lt;_collection_scope&gt;SCIE&lt;/_collection_scope&gt;&lt;_created&gt;63483265&lt;/_created&gt;&lt;_db_updated&gt;CrossRef&lt;/_db_updated&gt;&lt;_doi&gt;10.1016/j.autrev.2009.02.010&lt;/_doi&gt;&lt;_impact_factor&gt;  13.600&lt;/_impact_factor&gt;&lt;_isbn&gt;15689972&lt;/_isbn&gt;&lt;_issue&gt;7&lt;/_issue&gt;&lt;_journal&gt;Autoimmunity Reviews&lt;/_journal&gt;&lt;_modified&gt;66305842&lt;/_modified&gt;&lt;_pages&gt;632-637&lt;/_pages&gt;&lt;_social_category&gt;医学(1)&lt;/_social_category&gt;&lt;_tertiary_title&gt;Autoimmunity Reviews&lt;/_tertiary_title&gt;&lt;_url&gt;https://linkinghub.elsevier.com/retrieve/pii/S1568997209000445_x000d__x000a_https://api.elsevier.com/content/article/PII:S1568997209000445?httpAccept=text/xml&lt;/_url&gt;&lt;_volume&gt;8&lt;/_volume&gt;&lt;/Details&gt;&lt;Extra&gt;&lt;DBUID&gt;{731352CB-DDF5-4A65-B17B-AF224108CBF7}&lt;/DBUID&gt;&lt;/Extra&gt;&lt;/Item&gt;&lt;/References&gt;&lt;/Group&gt;&lt;Group&gt;&lt;References&gt;&lt;Item&gt;&lt;ID&gt;843&lt;/ID&gt;&lt;UID&gt;{BB98D59B-1D0C-4515-8C29-A1BB2493E49A}&lt;/UID&gt;&lt;Title&gt;Anti-Ro52 reactivity is an independent and additional serum marker in connective  tissue disease&lt;/Title&gt;&lt;Template&gt;Journal Article&lt;/Template&gt;&lt;Star&gt;0&lt;/Star&gt;&lt;Tag&gt;0&lt;/Tag&gt;&lt;Author&gt;Peene, I; Meheus, L; De Keyser, S; Humbel, R; Veys, E M; De Keyser, F&lt;/Author&gt;&lt;Year&gt;2002&lt;/Year&gt;&lt;Details&gt;&lt;_accessed&gt;65387507&lt;/_accessed&gt;&lt;_accession_num&gt;12228166&lt;/_accession_num&gt;&lt;_author_adr&gt;Department of Rheumatology, University Hospital Gent, Belgium Innogenetics, Gent, Belgium Centre Hospitalier Luxembourg, Luxembourg. filip.dekeyser@rug.a.be&lt;/_author_adr&gt;&lt;_collection_scope&gt;SCI;SCIE&lt;/_collection_scope&gt;&lt;_created&gt;63480073&lt;/_created&gt;&lt;_date&gt;2002-10-01&lt;/_date&gt;&lt;_date_display&gt;2002 Oct&lt;/_date_display&gt;&lt;_db_updated&gt;PubMed&lt;/_db_updated&gt;&lt;_doi&gt;10.1136/ard.61.10.929&lt;/_doi&gt;&lt;_impact_factor&gt;  27.400&lt;/_impact_factor&gt;&lt;_isbn&gt;0003-4967 (Print); 0003-4967 (Linking)&lt;/_isbn&gt;&lt;_issue&gt;10&lt;/_issue&gt;&lt;_journal&gt;Ann Rheum Dis&lt;/_journal&gt;&lt;_language&gt;eng&lt;/_language&gt;&lt;_modified&gt;65387507&lt;/_modified&gt;&lt;_pages&gt;929-33&lt;/_pages&gt;&lt;_social_category&gt;医学(1)&lt;/_social_category&gt;&lt;_subject_headings&gt;Antibodies, Antinuclear/*blood; Autoantigens/*immunology; Biomarkers/blood; Connective Tissue Diseases/*blood/diagnosis; Cross Reactions; Enzyme-Linked Immunosorbent Assay; Fluorescent Antibody Technique, Indirect; Humans; *RNA, Small Cytoplasmic; Recombinant Proteins/immunology; Ribonucleoproteins/*immunology&lt;/_subject_headings&gt;&lt;_tertiary_title&gt;Annals of the rheumatic diseases&lt;/_tertiary_title&gt;&lt;_type_work&gt;Journal Article; Research Support, Non-U.S. Gov&amp;apos;t&lt;/_type_work&gt;&lt;_url&gt;http://www.ncbi.nlm.nih.gov/entrez/query.fcgi?cmd=Retrieve&amp;amp;db=pubmed&amp;amp;dopt=Abstract&amp;amp;list_uids=12228166&amp;amp;query_hl=1&lt;/_url&gt;&lt;_volume&gt;61&lt;/_volume&gt;&lt;/Details&gt;&lt;Extra&gt;&lt;DBUID&gt;{731352CB-DDF5-4A65-B17B-AF224108CBF7}&lt;/DBUID&gt;&lt;/Extra&gt;&lt;/Item&gt;&lt;/References&gt;&lt;/Group&gt;&lt;/Citation&gt;_x000a_"/>
    <w:docVar w:name="NE.Ref{EAE961B3-366B-426D-8FE8-C8227589A36B}" w:val=" ADDIN NE.Ref.{EAE961B3-366B-426D-8FE8-C8227589A36B}&lt;Citation&gt;&lt;Group&gt;&lt;References&gt;&lt;Item&gt;&lt;ID&gt;1915&lt;/ID&gt;&lt;UID&gt;{09EB7248-9FC2-4639-9BE4-14275E1C78AB}&lt;/UID&gt;&lt;Title&gt;Comparison between multiplex assays for autoantibody detection in systemic lupus  erythematosus&lt;/Title&gt;&lt;Template&gt;Journal Article&lt;/Template&gt;&lt;Star&gt;0&lt;/Star&gt;&lt;Tag&gt;0&lt;/Tag&gt;&lt;Author&gt;Hanly, J G; Su, L; Farewell, V; Fritzler, M J&lt;/Author&gt;&lt;Year&gt;2010&lt;/Year&gt;&lt;Details&gt;&lt;_accessed&gt;65413134&lt;/_accessed&gt;&lt;_accession_num&gt;20438730&lt;/_accession_num&gt;&lt;_author_adr&gt;Division of Rheumatology, Capital Health and Dalhousie University, Halifax, Nova  Scotia, Canada. john.hanly@cdha.nshealth.ca&lt;/_author_adr&gt;&lt;_collection_scope&gt;SCIE&lt;/_collection_scope&gt;&lt;_created&gt;64581202&lt;/_created&gt;&lt;_date&gt;2010-06-30&lt;/_date&gt;&lt;_date_display&gt;2010 Jun 30&lt;/_date_display&gt;&lt;_db_updated&gt;PubMed&lt;/_db_updated&gt;&lt;_doi&gt;10.1016/j.jim.2010.04.005&lt;/_doi&gt;&lt;_impact_factor&gt;   2.200&lt;/_impact_factor&gt;&lt;_isbn&gt;1872-7905 (Electronic); 0022-1759 (Linking)&lt;/_isbn&gt;&lt;_issue&gt;1-2&lt;/_issue&gt;&lt;_journal&gt;J Immunol Methods&lt;/_journal&gt;&lt;_language&gt;eng&lt;/_language&gt;&lt;_modified&gt;65413112&lt;/_modified&gt;&lt;_ori_publication&gt;Copyright 2010 Elsevier B.V. All rights reserved.&lt;/_ori_publication&gt;&lt;_pages&gt;75-80&lt;/_pages&gt;&lt;_social_category&gt;医学(4)&lt;/_social_category&gt;&lt;_subject_headings&gt;Adult; Antibodies, Antinuclear/blood/immunology; Autoantibodies/*blood/immunology; Autoantigens/immunology; Chromatin/immunology; DNA/immunology; Female; Humans; Immunoassay/*methods; Kidney/pathology; Lupus Erythematosus, Systemic/blood/diagnosis/*immunology; Lupus Nephritis/diagnosis/immunology/pathology; Male; Middle Aged; RNA, Small Cytoplasmic/immunology; Ribonucleoproteins/immunology; Severity of Illness Index&lt;/_subject_headings&gt;&lt;_tertiary_title&gt;Journal of immunological methods&lt;/_tertiary_title&gt;&lt;_type_work&gt;Comparative Study; Journal Article; Research Support, Non-U.S. Gov&amp;apos;t&lt;/_type_work&gt;&lt;_url&gt;http://www.ncbi.nlm.nih.gov/entrez/query.fcgi?cmd=Retrieve&amp;amp;db=pubmed&amp;amp;dopt=Abstract&amp;amp;list_uids=20438730&amp;amp;query_hl=1&lt;/_url&gt;&lt;_volume&gt;358&lt;/_volume&gt;&lt;/Details&gt;&lt;Extra&gt;&lt;DBUID&gt;{731352CB-DDF5-4A65-B17B-AF224108CBF7}&lt;/DBUID&gt;&lt;/Extra&gt;&lt;/Item&gt;&lt;/References&gt;&lt;/Group&gt;&lt;/Citation&gt;_x000a_"/>
    <w:docVar w:name="NE.Ref{EC4C18B6-DA28-4FBF-8D6A-8F4FDE4B4E7A}" w:val=" ADDIN NE.Ref.{EC4C18B6-DA28-4FBF-8D6A-8F4FDE4B4E7A}&lt;Citation&gt;&lt;Group&gt;&lt;References&gt;&lt;Item&gt;&lt;ID&gt;1932&lt;/ID&gt;&lt;UID&gt;{6ED3D1CE-7AB7-4646-ABD4-EDD0989B2B08}&lt;/UID&gt;&lt;Title&gt;Analytical and clinical performance of different platforms simultaneously detecting 15 antinuclear antibodies&lt;/Title&gt;&lt;Template&gt;Journal Article&lt;/Template&gt;&lt;Star&gt;0&lt;/Star&gt;&lt;Tag&gt;0&lt;/Tag&gt;&lt;Author&gt;Qin, Yan; Fan, Chunxue; Wang, Yanlin; Feng, Min; Liang, Zhaojun; Zhao, Xiangcong; Gao, Chong; Luo, Jing&lt;/Author&gt;&lt;Year&gt;2022&lt;/Year&gt;&lt;Details&gt;&lt;_accessed&gt;64640797&lt;/_accessed&gt;&lt;_collection_scope&gt;SCIE&lt;/_collection_scope&gt;&lt;_created&gt;64592574&lt;/_created&gt;&lt;_db_updated&gt;CrossRef&lt;/_db_updated&gt;&lt;_doi&gt;10.1002/jcla.24554&lt;/_doi&gt;&lt;_impact_factor&gt;   3.124&lt;/_impact_factor&gt;&lt;_isbn&gt;0887-8013&lt;/_isbn&gt;&lt;_issue&gt;7&lt;/_issue&gt;&lt;_journal&gt;Journal of Clinical Laboratory Analysis&lt;/_journal&gt;&lt;_modified&gt;64640797&lt;/_modified&gt;&lt;_social_category&gt;医学(4)&lt;/_social_category&gt;&lt;_tertiary_title&gt;Clinical Laboratory Analysis&lt;/_tertiary_title&gt;&lt;_url&gt;https://onlinelibrary.wiley.com/doi/10.1002/jcla.24554_x000d__x000a_https://onlinelibrary.wiley.com/doi/pdf/10.1002/jcla.24554&lt;/_url&gt;&lt;_volume&gt;36&lt;/_volume&gt;&lt;/Details&gt;&lt;Extra&gt;&lt;DBUID&gt;{731352CB-DDF5-4A65-B17B-AF224108CBF7}&lt;/DBUID&gt;&lt;/Extra&gt;&lt;/Item&gt;&lt;/References&gt;&lt;/Group&gt;&lt;/Citation&gt;_x000a_"/>
    <w:docVar w:name="NE.Ref{EE81F9B2-E7DE-4517-BC4D-2C2AA48BD639}" w:val=" ADDIN NE.Ref.{EE81F9B2-E7DE-4517-BC4D-2C2AA48BD639}&lt;Citation&gt;&lt;Group&gt;&lt;References&gt;&lt;Item&gt;&lt;ID&gt;1107&lt;/ID&gt;&lt;UID&gt;{5A4E5793-82EF-4BB4-A9EB-74BF8715C46A}&lt;/UID&gt;&lt;Title&gt;干燥综合征相关自身抗体临床应用及检测进展&lt;/Title&gt;&lt;Template&gt;Journal Article&lt;/Template&gt;&lt;Star&gt;0&lt;/Star&gt;&lt;Tag&gt;0&lt;/Tag&gt;&lt;Author&gt;李永哲&lt;/Author&gt;&lt;Year&gt;2015&lt;/Year&gt;&lt;Details&gt;&lt;_accessed&gt;63877871&lt;/_accessed&gt;&lt;_author_adr&gt;北京协和医院&lt;/_author_adr&gt;&lt;_author_aff&gt;北京协和医院&lt;/_author_aff&gt;&lt;_created&gt;63877870&lt;/_created&gt;&lt;_db_provider&gt;北京万方数据股份有限公司&lt;/_db_provider&gt;&lt;_db_updated&gt;Wanfangdata&lt;/_db_updated&gt;&lt;_doi&gt;10.3760/j.issn.1000-8039.2015.12.012&lt;/_doi&gt;&lt;_isbn&gt;1000-8039&lt;/_isbn&gt;&lt;_issue&gt;12&lt;/_issue&gt;&lt;_journal&gt;中华医学信息导报&lt;/_journal&gt;&lt;_keywords&gt;@@&lt;/_keywords&gt;&lt;_language&gt;chi&lt;/_language&gt;&lt;_modified&gt;63877872&lt;/_modified&gt;&lt;_pages&gt;17&lt;/_pages&gt;&lt;_tertiary_title&gt;China Medical News&lt;/_tertiary_title&gt;&lt;_translated_title&gt;@@&lt;/_translated_title&gt;&lt;_url&gt;http://www.wanfangdata.com.cn:443/details/detail.do?_type=perio&amp;amp;id=zhyxxxdb201512012&lt;/_url&gt;&lt;_volume&gt;30&lt;/_volume&gt;&lt;_translated_author&gt;Li, Yong zhe&lt;/_translated_author&gt;&lt;/Details&gt;&lt;Extra&gt;&lt;DBUID&gt;{731352CB-DDF5-4A65-B17B-AF224108CBF7}&lt;/DBUID&gt;&lt;/Extra&gt;&lt;/Item&gt;&lt;/References&gt;&lt;/Group&gt;&lt;/Citation&gt;_x000a_"/>
    <w:docVar w:name="NE.Ref{EF55489E-E55C-4011-9861-25E14641AA8C}" w:val=" ADDIN NE.Ref.{EF55489E-E55C-4011-9861-25E14641AA8C}&lt;Citation&gt;&lt;Group&gt;&lt;References&gt;&lt;Item&gt;&lt;ID&gt;1911&lt;/ID&gt;&lt;UID&gt;{33878823-4325-4365-945A-A1B2D0B38150}&lt;/UID&gt;&lt;Title&gt;Performance of a multiplex assay compared to enzyme and precipitation methods for anti-ENA testing in systemic lupus and systemic sclerosis&lt;/Title&gt;&lt;Template&gt;Journal Article&lt;/Template&gt;&lt;Star&gt;0&lt;/Star&gt;&lt;Tag&gt;0&lt;/Tag&gt;&lt;Author&gt;Albon, S; Bunn, C; Swana, G; Karim, Y&lt;/Author&gt;&lt;Year&gt;2011&lt;/Year&gt;&lt;Details&gt;&lt;_accessed&gt;64581188&lt;/_accessed&gt;&lt;_accession_num&gt;21184759&lt;/_accession_num&gt;&lt;_author_adr&gt;Immunology, Royal Free Hospital, London, UK.&lt;/_author_adr&gt;&lt;_collection_scope&gt;SCIE&lt;/_collection_scope&gt;&lt;_created&gt;64581188&lt;/_created&gt;&lt;_date&gt;2011-02-28&lt;/_date&gt;&lt;_date_display&gt;2011 Feb 28&lt;/_date_display&gt;&lt;_db_updated&gt;PubMed&lt;/_db_updated&gt;&lt;_doi&gt;10.1016/j.jim.2010.12.010&lt;/_doi&gt;&lt;_impact_factor&gt;   2.287&lt;/_impact_factor&gt;&lt;_isbn&gt;1872-7905 (Electronic); 0022-1759 (Linking)&lt;/_isbn&gt;&lt;_issue&gt;1-2&lt;/_issue&gt;&lt;_journal&gt;J Immunol Methods&lt;/_journal&gt;&lt;_language&gt;eng&lt;/_language&gt;&lt;_modified&gt;64581188&lt;/_modified&gt;&lt;_ori_publication&gt;Copyright (c) 2011. Published by Elsevier B.V.&lt;/_ori_publication&gt;&lt;_pages&gt;126-31&lt;/_pages&gt;&lt;_social_category&gt;医学(4)&lt;/_social_category&gt;&lt;_subject_headings&gt;Antibodies, Antinuclear/analysis; Antigens, Nuclear/*immunology; Autoantibodies/*analysis; Autoantigens/immunology; Counterimmunoelectrophoresis/methods; DNA Topoisomerases, Type I; Enzyme-Linked Immunosorbent Assay/methods; Humans; Immunoassay/*methods; Lupus Erythematosus, Systemic/*diagnosis/*immunology; Nuclear Proteins/immunology; Ribonucleoproteins/immunology; Scleroderma, Systemic/*diagnosis/*immunology; snRNP Core Proteins/immunology&lt;/_subject_headings&gt;&lt;_tertiary_title&gt;Journal of immunological methods&lt;/_tertiary_title&gt;&lt;_type_work&gt;Comparative Study; Evaluation Study; Journal Article&lt;/_type_work&gt;&lt;_url&gt;http://www.ncbi.nlm.nih.gov/entrez/query.fcgi?cmd=Retrieve&amp;amp;db=pubmed&amp;amp;dopt=Abstract&amp;amp;list_uids=21184759&amp;amp;query_hl=1&lt;/_url&gt;&lt;_volume&gt;365&lt;/_volume&gt;&lt;/Details&gt;&lt;Extra&gt;&lt;DBUID&gt;{731352CB-DDF5-4A65-B17B-AF224108CBF7}&lt;/DBUID&gt;&lt;/Extra&gt;&lt;/Item&gt;&lt;/References&gt;&lt;/Group&gt;&lt;/Citation&gt;_x000a_"/>
    <w:docVar w:name="NE.Ref{EF842C37-A533-4BF0-8920-C0AF78FC0D47}" w:val=" ADDIN NE.Ref.{EF842C37-A533-4BF0-8920-C0AF78FC0D47}&lt;Citation&gt;&lt;Group&gt;&lt;References&gt;&lt;Item&gt;&lt;ID&gt;1102&lt;/ID&gt;&lt;UID&gt;{89A3F62E-396C-4511-B1DA-FC221CB1CC65}&lt;/UID&gt;&lt;Title&gt;Congenital heart block: evidence for a pathogenic role of maternal autoantibodies&lt;/Title&gt;&lt;Template&gt;Journal Article&lt;/Template&gt;&lt;Star&gt;0&lt;/Star&gt;&lt;Tag&gt;0&lt;/Tag&gt;&lt;Author&gt;Ambrosi, A; Wahren-Herlenius, M&lt;/Author&gt;&lt;Year&gt;2012&lt;/Year&gt;&lt;Details&gt;&lt;_accessed&gt;64581074&lt;/_accessed&gt;&lt;_accession_num&gt;22546326&lt;/_accession_num&gt;&lt;_author_adr&gt;Rheumatology Unit, Department of Medicine, Karolinska Institutet, 171 76 Stockholm, Sweden.&lt;/_author_adr&gt;&lt;_collection_scope&gt;SCI;SCIE&lt;/_collection_scope&gt;&lt;_created&gt;63877658&lt;/_created&gt;&lt;_date&gt;2012-04-26&lt;/_date&gt;&lt;_date_display&gt;2012 Apr 26&lt;/_date_display&gt;&lt;_db_updated&gt;PubMed&lt;/_db_updated&gt;&lt;_doi&gt;10.1186/ar3787&lt;/_doi&gt;&lt;_impact_factor&gt;   5.606&lt;/_impact_factor&gt;&lt;_isbn&gt;1478-6362 (Electronic); 1478-6354 (Linking)&lt;/_isbn&gt;&lt;_issue&gt;2&lt;/_issue&gt;&lt;_journal&gt;Arthritis Res Ther&lt;/_journal&gt;&lt;_language&gt;eng&lt;/_language&gt;&lt;_modified&gt;64581074&lt;/_modified&gt;&lt;_pages&gt;208&lt;/_pages&gt;&lt;_social_category&gt;医学(2)&lt;/_social_category&gt;&lt;_subject_headings&gt;Animals; Autoantibodies/biosynthesis/*physiology; Female; Heart Block/blood/*congenital/etiology/immunology; Humans; Maternal-Fetal Exchange/*immunology; Pregnancy&lt;/_subject_headings&gt;&lt;_tertiary_title&gt;Arthritis research &amp;amp; therapy&lt;/_tertiary_title&gt;&lt;_type_work&gt;Journal Article; Review&lt;/_type_work&gt;&lt;_url&gt;http://www.ncbi.nlm.nih.gov/entrez/query.fcgi?cmd=Retrieve&amp;amp;db=pubmed&amp;amp;dopt=Abstract&amp;amp;list_uids=22546326&amp;amp;query_hl=1&lt;/_url&gt;&lt;_volume&gt;14&lt;/_volume&gt;&lt;/Details&gt;&lt;Extra&gt;&lt;DBUID&gt;{731352CB-DDF5-4A65-B17B-AF224108CBF7}&lt;/DBUID&gt;&lt;/Extra&gt;&lt;/Item&gt;&lt;/References&gt;&lt;/Group&gt;&lt;/Citation&gt;_x000a_"/>
    <w:docVar w:name="NE.Ref{F2527B85-C568-4228-BDDE-9FDDFD71736A}" w:val=" ADDIN NE.Ref.{F2527B85-C568-4228-BDDE-9FDDFD71736A}&lt;Citation&gt;&lt;Group&gt;&lt;References&gt;&lt;Item&gt;&lt;ID&gt;876&lt;/ID&gt;&lt;UID&gt;{A61345C0-E0B4-4F01-BAE7-B89E602C4861}&lt;/UID&gt;&lt;Title&gt;Immune Response Targeting Sjögren’s Syndrome Antigen Ro52 Suppresses Tear Production in Female Mice&lt;/Title&gt;&lt;Template&gt;Journal Article&lt;/Template&gt;&lt;Star&gt;0&lt;/Star&gt;&lt;Tag&gt;0&lt;/Tag&gt;&lt;Author&gt;Trzeciak, Marta; Bagavant, Harini; Papinska, Joanna; Deshmukh, Umesh&lt;/Author&gt;&lt;Year&gt;2018&lt;/Year&gt;&lt;Details&gt;&lt;_accessed&gt;64581750&lt;/_accessed&gt;&lt;_collection_scope&gt;SCIE&lt;/_collection_scope&gt;&lt;_created&gt;63483265&lt;/_created&gt;&lt;_date&gt;62449920&lt;/_date&gt;&lt;_db_updated&gt;CrossRef&lt;/_db_updated&gt;&lt;_doi&gt;10.3390/ijms19102935&lt;/_doi&gt;&lt;_impact_factor&gt;   5.600&lt;/_impact_factor&gt;&lt;_isbn&gt;1422-0067&lt;/_isbn&gt;&lt;_issue&gt;10&lt;/_issue&gt;&lt;_journal&gt;International Journal of Molecular Sciences&lt;/_journal&gt;&lt;_modified&gt;66306139&lt;/_modified&gt;&lt;_pages&gt;2935&lt;/_pages&gt;&lt;_social_category&gt;生物学(2)&lt;/_social_category&gt;&lt;_tertiary_title&gt;IJMS&lt;/_tertiary_title&gt;&lt;_url&gt;http://www.mdpi.com/1422-0067/19/10/2935_x000d__x000a_http://www.mdpi.com/1422-0067/19/10/2935/pdf&lt;/_url&gt;&lt;_volume&gt;19&lt;/_volume&gt;&lt;/Details&gt;&lt;Extra&gt;&lt;DBUID&gt;{731352CB-DDF5-4A65-B17B-AF224108CBF7}&lt;/DBUID&gt;&lt;/Extra&gt;&lt;/Item&gt;&lt;/References&gt;&lt;/Group&gt;&lt;Group&gt;&lt;References&gt;&lt;Item&gt;&lt;ID&gt;874&lt;/ID&gt;&lt;UID&gt;{EE6ECC27-1D27-4A2A-98A3-60277390C011}&lt;/UID&gt;&lt;Title&gt;Interaction between innate immunity and Ro52-induced antibody causes Sjögren&amp;apos;s syndrome-like disorder in mice&lt;/Title&gt;&lt;Template&gt;Journal Article&lt;/Template&gt;&lt;Star&gt;0&lt;/Star&gt;&lt;Tag&gt;0&lt;/Tag&gt;&lt;Author&gt;Szczerba, Barbara M; Kaplonek, Paulina; Wolska, Nina; Podsiadlowska, Anna; Rybakowska, Paulina D; Dey, Paromita; Rasmussen, Astrid; Grundahl, Kiely; Hefner, Kimberly S; Stone, Donald U; Young, Stephen; Lewis, David M; Radfar, Lida; Scofield, R Hal; Sivils, Kathy L; Bagavant, Harini; Deshmukh, Umesh S&lt;/Author&gt;&lt;Year&gt;2016&lt;/Year&gt;&lt;Details&gt;&lt;_accessed&gt;65073494&lt;/_accessed&gt;&lt;_collection_scope&gt;SCI;SCIE&lt;/_collection_scope&gt;&lt;_created&gt;63483265&lt;/_created&gt;&lt;_db_updated&gt;CrossRef&lt;/_db_updated&gt;&lt;_doi&gt;10.1136/annrheumdis-2014-206297&lt;/_doi&gt;&lt;_impact_factor&gt;  27.400&lt;/_impact_factor&gt;&lt;_isbn&gt;0003-4967&lt;/_isbn&gt;&lt;_issue&gt;3&lt;/_issue&gt;&lt;_journal&gt;Annals of the Rheumatic Diseases&lt;/_journal&gt;&lt;_modified&gt;66306138&lt;/_modified&gt;&lt;_pages&gt;617-622&lt;/_pages&gt;&lt;_social_category&gt;医学(1)&lt;/_social_category&gt;&lt;_tertiary_title&gt;Ann Rheum Dis&lt;/_tertiary_title&gt;&lt;_url&gt;http://ard.bmj.com/lookup/doi/10.1136/annrheumdis-2014-206297_x000d__x000a_https://syndication.highwire.org/content/doi/10.1136/annrheumdis-2014-206297&lt;/_url&gt;&lt;_volume&gt;75&lt;/_volume&gt;&lt;/Details&gt;&lt;Extra&gt;&lt;DBUID&gt;{731352CB-DDF5-4A65-B17B-AF224108CBF7}&lt;/DBUID&gt;&lt;/Extra&gt;&lt;/Item&gt;&lt;/References&gt;&lt;/Group&gt;&lt;/Citation&gt;_x000a_"/>
    <w:docVar w:name="NE.Ref{F4CC1974-BEF5-4CA2-8B25-9B4D127C70F0}" w:val=" ADDIN NE.Ref.{F4CC1974-BEF5-4CA2-8B25-9B4D127C70F0}&lt;Citation&gt;&lt;Group&gt;&lt;References&gt;&lt;Item&gt;&lt;ID&gt;929&lt;/ID&gt;&lt;UID&gt;{2D06636D-0B79-43E5-A52B-DF7EFB80ECFF}&lt;/UID&gt;&lt;Title&gt;Prognostic factors for the clinical severity of keratoconjunctivitis sicca in patients with Sjögren&amp;apos;s syndrome&lt;/Title&gt;&lt;Template&gt;Journal Article&lt;/Template&gt;&lt;Star&gt;0&lt;/Star&gt;&lt;Tag&gt;0&lt;/Tag&gt;&lt;Author&gt;Chung, Jin Kwon; Kim, Mee Kum; Wee, Won Ryang&lt;/Author&gt;&lt;Year&gt;2012&lt;/Year&gt;&lt;Details&gt;&lt;_accessed&gt;63548662&lt;/_accessed&gt;&lt;_collection_scope&gt;SCI;SCIE&lt;/_collection_scope&gt;&lt;_created&gt;63483265&lt;/_created&gt;&lt;_db_updated&gt;CrossRef&lt;/_db_updated&gt;&lt;_doi&gt;10.1136/bjo.2011.202812&lt;/_doi&gt;&lt;_impact_factor&gt;   3.611&lt;/_impact_factor&gt;&lt;_isbn&gt;0007-1161&lt;/_isbn&gt;&lt;_issue&gt;2&lt;/_issue&gt;&lt;_journal&gt;British Journal of Ophthalmology&lt;/_journal&gt;&lt;_modified&gt;63483569&lt;/_modified&gt;&lt;_pages&gt;240-245&lt;/_pages&gt;&lt;_tertiary_title&gt;Br J Ophthalmol&lt;/_tertiary_title&gt;&lt;_url&gt;http://bjo.bmj.com/lookup/doi/10.1136/bjo.2011.202812_x000d__x000a_https://syndication.highwire.org/content/doi/10.1136/bjo.2011.202812&lt;/_url&gt;&lt;_volume&gt;96&lt;/_volume&gt;&lt;/Details&gt;&lt;Extra&gt;&lt;DBUID&gt;{731352CB-DDF5-4A65-B17B-AF224108CBF7}&lt;/DBUID&gt;&lt;/Extra&gt;&lt;/Item&gt;&lt;/References&gt;&lt;/Group&gt;&lt;/Citation&gt;_x000a_"/>
    <w:docVar w:name="NE.Ref{FC06D7BB-115C-40FB-B6C6-50AFFCC1F396}" w:val=" ADDIN NE.Ref.{FC06D7BB-115C-40FB-B6C6-50AFFCC1F396}&lt;Citation&gt;&lt;Group&gt;&lt;References&gt;&lt;Item&gt;&lt;ID&gt;989&lt;/ID&gt;&lt;UID&gt;{3ECCDAE1-3B6C-4F2E-8969-CDD947C4D776}&lt;/UID&gt;&lt;Title&gt;Anti-Ro52 autoantibodies are associated with interstitial lung disease and more severe disease in patients with juvenile myositis&lt;/Title&gt;&lt;Template&gt;Journal Article&lt;/Template&gt;&lt;Star&gt;0&lt;/Star&gt;&lt;Tag&gt;0&lt;/Tag&gt;&lt;Author&gt;Sabbagh, S; Pinal-Fernandez, I; Kishi, T; Targoff, I N; Miller, F W; Rider, L G; Mammen, A L&lt;/Author&gt;&lt;Year&gt;2019&lt;/Year&gt;&lt;Details&gt;&lt;_accessed&gt;63864731&lt;/_accessed&gt;&lt;_accession_num&gt;31018961&lt;/_accession_num&gt;&lt;_author_adr&gt;Muscle Disease Unit, Laboratory of Muscle Stem Cells and Gene Regulation, National Institute of Arthritis and Musculoskeletal and Skin Diseases,National Institutes of Health (NIH), Bethesda, MD, United States.; Muscle Disease Unit, Laboratory of Muscle Stem Cells and Gene Regulation, National Institute of Arthritis and Musculoskeletal and Skin Diseases,National Institutes of Health (NIH), Bethesda, MD, United States.; Department of Neurology, Johns Hopkins University School of Medicine, Baltimore,  MD, United States.; Faculty of Health Sciences, Universitat Oberta de Catalunya, Barcelona, Spain.; Environmental Autoimmunity Group, National Institute of EnvironmentalHealth Sciences, National Institutes of Health (NIH), Bethesda, MD, United States.; VA Medical Center, Oklahoma Medical Research Foundation, Oklahoma City, OK, United States.; Environmental Autoimmunity Group, National Institute of EnvironmentalHealth Sciences, National Institutes of Health (NIH), Bethesda, MD, United States.; Environmental Autoimmunity Group, National Institute of EnvironmentalHealth Sciences, National Institutes of Health (NIH), Bethesda, MD, United States.&lt;/_author_adr&gt;&lt;_collection_scope&gt;SCI;SCIE&lt;/_collection_scope&gt;&lt;_created&gt;63506498&lt;/_created&gt;&lt;_date&gt;2019-07-01&lt;/_date&gt;&lt;_date_display&gt;2019 Jul&lt;/_date_display&gt;&lt;_db_updated&gt;PubMed&lt;/_db_updated&gt;&lt;_doi&gt;10.1136/annrheumdis-2018-215004&lt;/_doi&gt;&lt;_impact_factor&gt;  19.103&lt;/_impact_factor&gt;&lt;_isbn&gt;1468-2060 (Electronic); 0003-4967 (Linking)&lt;/_isbn&gt;&lt;_issue&gt;7&lt;/_issue&gt;&lt;_journal&gt;Ann Rheum Dis&lt;/_journal&gt;&lt;_keywords&gt;*anti-ro52 autoantibodies; *interstitial lung disease; *juvenile idiopathic inflammatory myopathies; *myositis; *myositis associated autoantibodies&lt;/_keywords&gt;&lt;_language&gt;eng&lt;/_language&gt;&lt;_modified&gt;64049466&lt;/_modified&gt;&lt;_ori_publication&gt;(c) Author(s) (or their employer(s)) 2019. No commercial re-use. See rights and_x000d__x000a_      permissions. Published by BMJ.&lt;/_ori_publication&gt;&lt;_pages&gt;988-995&lt;/_pages&gt;&lt;_subject_headings&gt;Autoantibodies/*blood/immunology; Child; Dermatomyositis/blood/*immunology; Female; Humans; Lung Diseases, Interstitial/epidemiology/*immunology; Male; Myositis/blood/*immunology; Prevalence; Ribonucleoproteins/*immunology&lt;/_subject_headings&gt;&lt;_tertiary_title&gt;Annals of the rheumatic diseases&lt;/_tertiary_title&gt;&lt;_type_work&gt;Journal Article; Research Support, N.I.H., Extramural; Research Support, N.I.H., Intramural&lt;/_type_work&gt;&lt;_url&gt;http://www.ncbi.nlm.nih.gov/entrez/query.fcgi?cmd=Retrieve&amp;amp;db=pubmed&amp;amp;dopt=Abstract&amp;amp;list_uids=31018961&amp;amp;query_hl=1&lt;/_url&gt;&lt;_volume&gt;78&lt;/_volume&gt;&lt;/Details&gt;&lt;Extra&gt;&lt;DBUID&gt;{731352CB-DDF5-4A65-B17B-AF224108CBF7}&lt;/DBUID&gt;&lt;/Extra&gt;&lt;/Item&gt;&lt;/References&gt;&lt;/Group&gt;&lt;Group&gt;&lt;References&gt;&lt;Item&gt;&lt;ID&gt;990&lt;/ID&gt;&lt;UID&gt;{A4057D49-A9B6-43E4-8858-615A88017E66}&lt;/UID&gt;&lt;Title&gt;Rituximab in the Treatment of Jo1 Antibody-associated Antisynthetase Syndrome: Anti-Ro52 Positivity as a Marker for Severity and Treatment Response&lt;/Title&gt;&lt;Template&gt;Journal Article&lt;/Template&gt;&lt;Star&gt;0&lt;/Star&gt;&lt;Tag&gt;0&lt;/Tag&gt;&lt;Author&gt;Bauhammer, J; Blank, N; Max, R; Lorenz, H M; Wagner, U; Krause, D; Fiehn, C&lt;/Author&gt;&lt;Year&gt;2016&lt;/Year&gt;&lt;Details&gt;&lt;_accessed&gt;63997978&lt;/_accessed&gt;&lt;_accession_num&gt;27252419&lt;/_accession_num&gt;&lt;_author_adr&gt;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; From the ACURA Centre for Rheumatic Diseases, Baden-Baden; Department of Internal Medicine V, University of Heidelberg, Heidelberg; Department of Pneumology, Klinikum Lowenstein, Lowenstein; Department of Medical Informatics, Biometry and  Epidemiology, Ruhr University Bochum, Bochum, Germany.J. Bauhammer, MD, ACURA Centre for Rheumatic Diseases; N. Blank, MD, Department of Internal Medicine V, University of Heidelberg; R. Max, MD, Department of Internal Medicine V, University of Heidelberg; H.M. Lorenz, MD, ACURA Centre for Rheumatic Diseases, and Department of Internal Medicine V, University of Heidelberg; U. Wagner, MD, Department of Pneumology, Klinikum Lowenstein; D. Krause, MD, Department of Medical Informatics, Biometry and Epidemiology, Ruhr University Bochum; C. Fiehn, MD, ACURA Centre for Rheumatic Diseases. c.fiehn@acura-kliniken.com.&lt;/_author_adr&gt;&lt;_collection_scope&gt;SCI;SCIE&lt;/_collection_scope&gt;&lt;_created&gt;63506500&lt;/_created&gt;&lt;_date&gt;2016-08-01&lt;/_date&gt;&lt;_date_display&gt;2016 Aug&lt;/_date_display&gt;&lt;_db_updated&gt;PubMed&lt;/_db_updated&gt;&lt;_doi&gt;10.3899/jrheum.150844&lt;/_doi&gt;&lt;_impact_factor&gt;   4.666&lt;/_impact_factor&gt;&lt;_isbn&gt;0315-162X (Print); 0315-162X (Linking)&lt;/_isbn&gt;&lt;_issue&gt;8&lt;/_issue&gt;&lt;_journal&gt;J Rheumatol&lt;/_journal&gt;&lt;_keywords&gt;*ANTISYNTHETASE ANTIBODIES; *INTERSTITIAL LUNG DISEASE; *Jo1; *POLYMYOSITIS; *Ro52&lt;/_keywords&gt;&lt;_language&gt;eng&lt;/_language&gt;&lt;_modified&gt;63997978&lt;/_modified&gt;&lt;_pages&gt;1566-74&lt;/_pages&gt;&lt;_subject_headings&gt;Adult; Aged; Autoantibodies/*analysis; Dermatomyositis/*drug therapy/immunology; Female; Humans; Immunosuppressive Agents/*therapeutic use; Lung Diseases, Interstitial/*drug therapy/immunology; Male; Middle Aged; Myositis/*drug therapy/immunology; Retrospective Studies; Ribonucleoproteins/*immunology; Rituximab/*therapeutic use; Severity of Illness Index; Treatment Outcome; Young Adult&lt;/_subject_headings&gt;&lt;_tertiary_title&gt;The Journal of rheumatology&lt;/_tertiary_title&gt;&lt;_type_work&gt;Journal Article&lt;/_type_work&gt;&lt;_url&gt;http://www.ncbi.nlm.nih.gov/entrez/query.fcgi?cmd=Retrieve&amp;amp;db=pubmed&amp;amp;dopt=Abstract&amp;amp;list_uids=27252419&amp;amp;query_hl=1&lt;/_url&gt;&lt;_volume&gt;43&lt;/_volume&gt;&lt;/Details&gt;&lt;Extra&gt;&lt;DBUID&gt;{731352CB-DDF5-4A65-B17B-AF224108CBF7}&lt;/DBUID&gt;&lt;/Extra&gt;&lt;/Item&gt;&lt;/References&gt;&lt;/Group&gt;&lt;/Citation&gt;_x000a_"/>
    <w:docVar w:name="NE.Ref{FD3B8E7B-67DC-4168-B5BC-3DFB2A6DE234}" w:val=" ADDIN NE.Ref.{FD3B8E7B-67DC-4168-B5BC-3DFB2A6DE234}&lt;Citation&gt;&lt;Group&gt;&lt;References&gt;&lt;Item&gt;&lt;ID&gt;1144&lt;/ID&gt;&lt;UID&gt;{8FEAC1A2-5A6F-4D27-AE27-54D9A4613AE5}&lt;/UID&gt;&lt;Title&gt;Solid phase assays versus automated indirect immunofluorescence for detection of  antinuclear antibodies&lt;/Title&gt;&lt;Template&gt;Journal Article&lt;/Template&gt;&lt;Star&gt;0&lt;/Star&gt;&lt;Tag&gt;0&lt;/Tag&gt;&lt;Author&gt;Claessens, J; Belmondo, T; De Langhe, E; Westhovens, R; Poesen, K; Hue, S; Blockmans, D; Mahler, M; Fritzler, M J; Bossuyt, X&lt;/Author&gt;&lt;Year&gt;2018&lt;/Year&gt;&lt;Details&gt;&lt;_accession_num&gt;29526634&lt;/_accession_num&gt;&lt;_author_adr&gt;Laboratory Medicine, University Hospitals Leuven, Belgium.; Department of Laboratory Medicine, Henri Mondor Hospital, Creteil, France.; Department of Rheumatology, University Hospitals Leuven, Leuven, Belgium.; Department of Rheumatology, University Hospitals Leuven, Leuven, Belgium.; Laboratory Medicine, University Hospitals Leuven, Belgium; Department of Neurosciences, KU Leuven, Leuven, Belgium.; Department of Laboratory Medicine, Henri Mondor Hospital, Creteil, France.; Department of General Internal Medicine, University Hospitals Leuven, Leuven, Belgium; Department of Microbiology and Immunology, KU Leuven, Leuven, Belgium.; Research and Development, Inova Diagnostics, San Diego, USA.; Cumming School of Medicine, University of Calgary, Alberta, Canada.; Laboratory Medicine, University Hospitals Leuven, Belgium; Department of Microbiology and Immunology, KU Leuven, Leuven, Belgium. Electronic address: Xavier.Bossuyt@uzleuven.be.&lt;/_author_adr&gt;&lt;_date_display&gt;2018 Jun&lt;/_date_display&gt;&lt;_date&gt;2018-06-01&lt;/_date&gt;&lt;_doi&gt;10.1016/j.autrev.2018.03.002&lt;/_doi&gt;&lt;_isbn&gt;1873-0183 (Electronic); 1568-9972 (Linking)&lt;/_isbn&gt;&lt;_issue&gt;6&lt;/_issue&gt;&lt;_journal&gt;Autoimmun Rev&lt;/_journal&gt;&lt;_language&gt;eng&lt;/_language&gt;&lt;_ori_publication&gt;Copyright (c) 2018 Elsevier B.V. All rights reserved.&lt;/_ori_publication&gt;&lt;_pages&gt;533-540&lt;/_pages&gt;&lt;_subject_headings&gt;Antibodies, Antinuclear/*analysis/immunology; Automation, Laboratory/instrumentation; Fluorescent Antibody Technique, Indirect/instrumentation/methods; Humans; Lupus Erythematosus, Systemic/diagnosis/immunology; *Mass Screening/instrumentation/methods; Mixed Connective Tissue Disease/diagnosis; Scleroderma, Systemic/diagnosis; Sensitivity and Specificity; Sjogren&amp;apos;s Syndrome/diagnosis&lt;/_subject_headings&gt;&lt;_tertiary_title&gt;Autoimmunity reviews&lt;/_tertiary_title&gt;&lt;_type_work&gt;Journal Article; Review&lt;/_type_work&gt;&lt;_url&gt;http://www.ncbi.nlm.nih.gov/entrez/query.fcgi?cmd=Retrieve&amp;amp;db=pubmed&amp;amp;dopt=Abstract&amp;amp;list_uids=29526634&amp;amp;query_hl=1&lt;/_url&gt;&lt;_volume&gt;17&lt;/_volume&gt;&lt;_created&gt;63892111&lt;/_created&gt;&lt;_modified&gt;63892111&lt;/_modified&gt;&lt;_db_updated&gt;PubMed&lt;/_db_updated&gt;&lt;_impact_factor&gt;   7.767&lt;/_impact_factor&gt;&lt;_collection_scope&gt;SCIE&lt;/_collection_scope&gt;&lt;/Details&gt;&lt;Extra&gt;&lt;DBUID&gt;{731352CB-DDF5-4A65-B17B-AF224108CBF7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Annals Rheumatic Diseases"/>
  </w:docVars>
  <w:rsids>
    <w:rsidRoot w:val="00194184"/>
    <w:rsid w:val="00000044"/>
    <w:rsid w:val="00000150"/>
    <w:rsid w:val="00000289"/>
    <w:rsid w:val="00000EE0"/>
    <w:rsid w:val="00002EF7"/>
    <w:rsid w:val="00003D4F"/>
    <w:rsid w:val="00004189"/>
    <w:rsid w:val="00006755"/>
    <w:rsid w:val="00006E6A"/>
    <w:rsid w:val="000075B6"/>
    <w:rsid w:val="00007986"/>
    <w:rsid w:val="00007C49"/>
    <w:rsid w:val="00010B07"/>
    <w:rsid w:val="000114D7"/>
    <w:rsid w:val="00014C16"/>
    <w:rsid w:val="00014E08"/>
    <w:rsid w:val="000159FB"/>
    <w:rsid w:val="00016D45"/>
    <w:rsid w:val="00017444"/>
    <w:rsid w:val="0002148A"/>
    <w:rsid w:val="00021A7F"/>
    <w:rsid w:val="00022000"/>
    <w:rsid w:val="00023713"/>
    <w:rsid w:val="00023B4D"/>
    <w:rsid w:val="000245D7"/>
    <w:rsid w:val="00025605"/>
    <w:rsid w:val="00025828"/>
    <w:rsid w:val="00026C6F"/>
    <w:rsid w:val="00030362"/>
    <w:rsid w:val="0003066D"/>
    <w:rsid w:val="0003222D"/>
    <w:rsid w:val="00032BB2"/>
    <w:rsid w:val="00032E49"/>
    <w:rsid w:val="00032F8F"/>
    <w:rsid w:val="00034191"/>
    <w:rsid w:val="00035D86"/>
    <w:rsid w:val="000366CA"/>
    <w:rsid w:val="00036805"/>
    <w:rsid w:val="0003796F"/>
    <w:rsid w:val="00037D23"/>
    <w:rsid w:val="00037F8D"/>
    <w:rsid w:val="00037FE9"/>
    <w:rsid w:val="000413F0"/>
    <w:rsid w:val="00043A30"/>
    <w:rsid w:val="0005236A"/>
    <w:rsid w:val="0005266E"/>
    <w:rsid w:val="00052874"/>
    <w:rsid w:val="00054C04"/>
    <w:rsid w:val="00055087"/>
    <w:rsid w:val="000550D3"/>
    <w:rsid w:val="000558F9"/>
    <w:rsid w:val="00056502"/>
    <w:rsid w:val="000576F8"/>
    <w:rsid w:val="00060293"/>
    <w:rsid w:val="0006174A"/>
    <w:rsid w:val="00061FD5"/>
    <w:rsid w:val="00064101"/>
    <w:rsid w:val="000654AA"/>
    <w:rsid w:val="000678BB"/>
    <w:rsid w:val="00070A41"/>
    <w:rsid w:val="000718ED"/>
    <w:rsid w:val="00071AEA"/>
    <w:rsid w:val="00071DDC"/>
    <w:rsid w:val="0007358E"/>
    <w:rsid w:val="00074E52"/>
    <w:rsid w:val="00076297"/>
    <w:rsid w:val="000762B9"/>
    <w:rsid w:val="00082315"/>
    <w:rsid w:val="00084180"/>
    <w:rsid w:val="000853ED"/>
    <w:rsid w:val="00086CC1"/>
    <w:rsid w:val="00086E1E"/>
    <w:rsid w:val="00092794"/>
    <w:rsid w:val="00093F23"/>
    <w:rsid w:val="000954D6"/>
    <w:rsid w:val="000957BD"/>
    <w:rsid w:val="000957FB"/>
    <w:rsid w:val="000961C4"/>
    <w:rsid w:val="00096E59"/>
    <w:rsid w:val="000971F0"/>
    <w:rsid w:val="000972E2"/>
    <w:rsid w:val="000A0312"/>
    <w:rsid w:val="000A0FB0"/>
    <w:rsid w:val="000A1A05"/>
    <w:rsid w:val="000A5D28"/>
    <w:rsid w:val="000A5FD0"/>
    <w:rsid w:val="000A69EA"/>
    <w:rsid w:val="000A6AAD"/>
    <w:rsid w:val="000B1904"/>
    <w:rsid w:val="000B1A5A"/>
    <w:rsid w:val="000B4AB6"/>
    <w:rsid w:val="000B6425"/>
    <w:rsid w:val="000B72B0"/>
    <w:rsid w:val="000B796E"/>
    <w:rsid w:val="000C01F4"/>
    <w:rsid w:val="000C055D"/>
    <w:rsid w:val="000C0963"/>
    <w:rsid w:val="000C0F3F"/>
    <w:rsid w:val="000C1868"/>
    <w:rsid w:val="000C38E4"/>
    <w:rsid w:val="000C73AB"/>
    <w:rsid w:val="000D0F15"/>
    <w:rsid w:val="000D20C2"/>
    <w:rsid w:val="000D2961"/>
    <w:rsid w:val="000D3314"/>
    <w:rsid w:val="000D3370"/>
    <w:rsid w:val="000D39E3"/>
    <w:rsid w:val="000D3BF7"/>
    <w:rsid w:val="000D511C"/>
    <w:rsid w:val="000D6215"/>
    <w:rsid w:val="000D69CB"/>
    <w:rsid w:val="000D6A63"/>
    <w:rsid w:val="000D7AF7"/>
    <w:rsid w:val="000E02B3"/>
    <w:rsid w:val="000E0610"/>
    <w:rsid w:val="000E3169"/>
    <w:rsid w:val="000E49D1"/>
    <w:rsid w:val="000E510F"/>
    <w:rsid w:val="000E7676"/>
    <w:rsid w:val="000E7B9C"/>
    <w:rsid w:val="000F125F"/>
    <w:rsid w:val="000F1320"/>
    <w:rsid w:val="000F2F2B"/>
    <w:rsid w:val="000F2F8A"/>
    <w:rsid w:val="000F323C"/>
    <w:rsid w:val="000F35ED"/>
    <w:rsid w:val="000F3761"/>
    <w:rsid w:val="000F4CBF"/>
    <w:rsid w:val="000F4F31"/>
    <w:rsid w:val="000F6C42"/>
    <w:rsid w:val="000F7EBB"/>
    <w:rsid w:val="00105196"/>
    <w:rsid w:val="00105B2E"/>
    <w:rsid w:val="00105BC8"/>
    <w:rsid w:val="001066CC"/>
    <w:rsid w:val="0010711C"/>
    <w:rsid w:val="00107A56"/>
    <w:rsid w:val="0011072A"/>
    <w:rsid w:val="001111C7"/>
    <w:rsid w:val="00112CF0"/>
    <w:rsid w:val="0011602B"/>
    <w:rsid w:val="00116267"/>
    <w:rsid w:val="001167F8"/>
    <w:rsid w:val="00117172"/>
    <w:rsid w:val="00121336"/>
    <w:rsid w:val="00122AC9"/>
    <w:rsid w:val="00122BE3"/>
    <w:rsid w:val="00122D4F"/>
    <w:rsid w:val="001241E2"/>
    <w:rsid w:val="001265B0"/>
    <w:rsid w:val="001275C1"/>
    <w:rsid w:val="00127E07"/>
    <w:rsid w:val="001316AB"/>
    <w:rsid w:val="00132F77"/>
    <w:rsid w:val="00133E02"/>
    <w:rsid w:val="0013432A"/>
    <w:rsid w:val="001345AD"/>
    <w:rsid w:val="001351FE"/>
    <w:rsid w:val="001357DE"/>
    <w:rsid w:val="00135F0B"/>
    <w:rsid w:val="0013701A"/>
    <w:rsid w:val="001465C0"/>
    <w:rsid w:val="00150D1F"/>
    <w:rsid w:val="0015182D"/>
    <w:rsid w:val="00152426"/>
    <w:rsid w:val="001538F0"/>
    <w:rsid w:val="00154660"/>
    <w:rsid w:val="00155BC3"/>
    <w:rsid w:val="001563FE"/>
    <w:rsid w:val="001566F7"/>
    <w:rsid w:val="0015707F"/>
    <w:rsid w:val="0015721E"/>
    <w:rsid w:val="00157B5F"/>
    <w:rsid w:val="00157CD8"/>
    <w:rsid w:val="00160984"/>
    <w:rsid w:val="00162F2C"/>
    <w:rsid w:val="00163457"/>
    <w:rsid w:val="0016630E"/>
    <w:rsid w:val="0017126B"/>
    <w:rsid w:val="0017272E"/>
    <w:rsid w:val="00172833"/>
    <w:rsid w:val="00180380"/>
    <w:rsid w:val="00180644"/>
    <w:rsid w:val="00181AA1"/>
    <w:rsid w:val="001825F7"/>
    <w:rsid w:val="00182CE5"/>
    <w:rsid w:val="00184981"/>
    <w:rsid w:val="00184A12"/>
    <w:rsid w:val="00186DA9"/>
    <w:rsid w:val="001929F2"/>
    <w:rsid w:val="00192B94"/>
    <w:rsid w:val="00192E40"/>
    <w:rsid w:val="00192FE6"/>
    <w:rsid w:val="0019304D"/>
    <w:rsid w:val="0019375F"/>
    <w:rsid w:val="00194184"/>
    <w:rsid w:val="0019601F"/>
    <w:rsid w:val="00196D13"/>
    <w:rsid w:val="00197080"/>
    <w:rsid w:val="00197DAF"/>
    <w:rsid w:val="00197F19"/>
    <w:rsid w:val="001A067D"/>
    <w:rsid w:val="001A073E"/>
    <w:rsid w:val="001A306B"/>
    <w:rsid w:val="001A4D1C"/>
    <w:rsid w:val="001A69ED"/>
    <w:rsid w:val="001B09F8"/>
    <w:rsid w:val="001B0D03"/>
    <w:rsid w:val="001B38FC"/>
    <w:rsid w:val="001B65EE"/>
    <w:rsid w:val="001B6BEE"/>
    <w:rsid w:val="001B6C33"/>
    <w:rsid w:val="001B722D"/>
    <w:rsid w:val="001C0DD8"/>
    <w:rsid w:val="001C120D"/>
    <w:rsid w:val="001C2745"/>
    <w:rsid w:val="001C333D"/>
    <w:rsid w:val="001C35D5"/>
    <w:rsid w:val="001C3A70"/>
    <w:rsid w:val="001C3B45"/>
    <w:rsid w:val="001D1EDD"/>
    <w:rsid w:val="001D39CD"/>
    <w:rsid w:val="001D5F89"/>
    <w:rsid w:val="001D6359"/>
    <w:rsid w:val="001D6A61"/>
    <w:rsid w:val="001D7355"/>
    <w:rsid w:val="001D7E83"/>
    <w:rsid w:val="001E23D5"/>
    <w:rsid w:val="001E27E7"/>
    <w:rsid w:val="001E2861"/>
    <w:rsid w:val="001E2C68"/>
    <w:rsid w:val="001E4B46"/>
    <w:rsid w:val="001E5284"/>
    <w:rsid w:val="001E631C"/>
    <w:rsid w:val="001E6B56"/>
    <w:rsid w:val="001E75DA"/>
    <w:rsid w:val="001E7C1A"/>
    <w:rsid w:val="001E7FAF"/>
    <w:rsid w:val="001F06A0"/>
    <w:rsid w:val="001F0CC0"/>
    <w:rsid w:val="001F1AA8"/>
    <w:rsid w:val="001F2F55"/>
    <w:rsid w:val="001F36B1"/>
    <w:rsid w:val="001F3D84"/>
    <w:rsid w:val="001F3E01"/>
    <w:rsid w:val="001F4B05"/>
    <w:rsid w:val="001F5117"/>
    <w:rsid w:val="001F6349"/>
    <w:rsid w:val="001F6D13"/>
    <w:rsid w:val="001F77E8"/>
    <w:rsid w:val="001F79CF"/>
    <w:rsid w:val="001F7C20"/>
    <w:rsid w:val="001F7D9F"/>
    <w:rsid w:val="00200CE9"/>
    <w:rsid w:val="00201536"/>
    <w:rsid w:val="00203D50"/>
    <w:rsid w:val="002047F5"/>
    <w:rsid w:val="002049E5"/>
    <w:rsid w:val="00205769"/>
    <w:rsid w:val="002078CD"/>
    <w:rsid w:val="00207C90"/>
    <w:rsid w:val="00207DBD"/>
    <w:rsid w:val="00207FEC"/>
    <w:rsid w:val="00210279"/>
    <w:rsid w:val="00210CC1"/>
    <w:rsid w:val="00212673"/>
    <w:rsid w:val="00212A1F"/>
    <w:rsid w:val="00212F6E"/>
    <w:rsid w:val="00213842"/>
    <w:rsid w:val="00213A0F"/>
    <w:rsid w:val="002152E9"/>
    <w:rsid w:val="00215DFA"/>
    <w:rsid w:val="00216811"/>
    <w:rsid w:val="00217594"/>
    <w:rsid w:val="00222014"/>
    <w:rsid w:val="0022408A"/>
    <w:rsid w:val="002258D8"/>
    <w:rsid w:val="002278A8"/>
    <w:rsid w:val="00230D8C"/>
    <w:rsid w:val="002313C9"/>
    <w:rsid w:val="0023408E"/>
    <w:rsid w:val="00235A58"/>
    <w:rsid w:val="0023602B"/>
    <w:rsid w:val="00237C29"/>
    <w:rsid w:val="00242E55"/>
    <w:rsid w:val="00243BA6"/>
    <w:rsid w:val="00244994"/>
    <w:rsid w:val="00244BFE"/>
    <w:rsid w:val="00244CD2"/>
    <w:rsid w:val="00246F19"/>
    <w:rsid w:val="00247007"/>
    <w:rsid w:val="002515A8"/>
    <w:rsid w:val="00251EA8"/>
    <w:rsid w:val="002535E8"/>
    <w:rsid w:val="0025557A"/>
    <w:rsid w:val="002564DC"/>
    <w:rsid w:val="00256EB3"/>
    <w:rsid w:val="00256F82"/>
    <w:rsid w:val="0025795D"/>
    <w:rsid w:val="00257B7C"/>
    <w:rsid w:val="00263029"/>
    <w:rsid w:val="00265D8C"/>
    <w:rsid w:val="00267565"/>
    <w:rsid w:val="0027074A"/>
    <w:rsid w:val="00270C9D"/>
    <w:rsid w:val="00271314"/>
    <w:rsid w:val="00272CB0"/>
    <w:rsid w:val="0027345F"/>
    <w:rsid w:val="002759B3"/>
    <w:rsid w:val="00276633"/>
    <w:rsid w:val="00276895"/>
    <w:rsid w:val="00276AE7"/>
    <w:rsid w:val="00281EC1"/>
    <w:rsid w:val="002827EF"/>
    <w:rsid w:val="00285343"/>
    <w:rsid w:val="002853B0"/>
    <w:rsid w:val="002862E4"/>
    <w:rsid w:val="002866BF"/>
    <w:rsid w:val="0028696D"/>
    <w:rsid w:val="00286A6F"/>
    <w:rsid w:val="0029075E"/>
    <w:rsid w:val="00294E77"/>
    <w:rsid w:val="002954DB"/>
    <w:rsid w:val="00296867"/>
    <w:rsid w:val="00296D69"/>
    <w:rsid w:val="002973D0"/>
    <w:rsid w:val="002A0182"/>
    <w:rsid w:val="002A11D4"/>
    <w:rsid w:val="002A156E"/>
    <w:rsid w:val="002A23DC"/>
    <w:rsid w:val="002A2B1D"/>
    <w:rsid w:val="002A5747"/>
    <w:rsid w:val="002A741F"/>
    <w:rsid w:val="002B07AE"/>
    <w:rsid w:val="002B20D6"/>
    <w:rsid w:val="002B3ABE"/>
    <w:rsid w:val="002B4CCE"/>
    <w:rsid w:val="002B543B"/>
    <w:rsid w:val="002B76AE"/>
    <w:rsid w:val="002C0774"/>
    <w:rsid w:val="002C0B92"/>
    <w:rsid w:val="002C19A7"/>
    <w:rsid w:val="002C3122"/>
    <w:rsid w:val="002C3BAE"/>
    <w:rsid w:val="002D3796"/>
    <w:rsid w:val="002D6E6E"/>
    <w:rsid w:val="002D720B"/>
    <w:rsid w:val="002D790C"/>
    <w:rsid w:val="002E10E1"/>
    <w:rsid w:val="002E190E"/>
    <w:rsid w:val="002E206F"/>
    <w:rsid w:val="002E27B9"/>
    <w:rsid w:val="002E2E96"/>
    <w:rsid w:val="002E3A30"/>
    <w:rsid w:val="002E49BE"/>
    <w:rsid w:val="002E4E25"/>
    <w:rsid w:val="002F05AA"/>
    <w:rsid w:val="002F1AD2"/>
    <w:rsid w:val="002F44EB"/>
    <w:rsid w:val="002F4B25"/>
    <w:rsid w:val="002F4D4E"/>
    <w:rsid w:val="002F5F67"/>
    <w:rsid w:val="00300C04"/>
    <w:rsid w:val="0030403E"/>
    <w:rsid w:val="00305548"/>
    <w:rsid w:val="0030594A"/>
    <w:rsid w:val="003066B2"/>
    <w:rsid w:val="0030762B"/>
    <w:rsid w:val="00307F14"/>
    <w:rsid w:val="003111E2"/>
    <w:rsid w:val="003166FD"/>
    <w:rsid w:val="0032099C"/>
    <w:rsid w:val="00322AD5"/>
    <w:rsid w:val="00323D7F"/>
    <w:rsid w:val="00324C97"/>
    <w:rsid w:val="0032594A"/>
    <w:rsid w:val="00327106"/>
    <w:rsid w:val="0032740B"/>
    <w:rsid w:val="00330134"/>
    <w:rsid w:val="00331CC0"/>
    <w:rsid w:val="00332177"/>
    <w:rsid w:val="003337B9"/>
    <w:rsid w:val="00334782"/>
    <w:rsid w:val="00337FEA"/>
    <w:rsid w:val="0034084E"/>
    <w:rsid w:val="003412CF"/>
    <w:rsid w:val="00341CFA"/>
    <w:rsid w:val="00341D9D"/>
    <w:rsid w:val="00341E7E"/>
    <w:rsid w:val="0034482C"/>
    <w:rsid w:val="00350F91"/>
    <w:rsid w:val="00351CEC"/>
    <w:rsid w:val="00355D37"/>
    <w:rsid w:val="0035624E"/>
    <w:rsid w:val="0035672C"/>
    <w:rsid w:val="0035799A"/>
    <w:rsid w:val="003579C3"/>
    <w:rsid w:val="00360159"/>
    <w:rsid w:val="00360160"/>
    <w:rsid w:val="0036218A"/>
    <w:rsid w:val="00362EDE"/>
    <w:rsid w:val="0036388B"/>
    <w:rsid w:val="00363981"/>
    <w:rsid w:val="0036475B"/>
    <w:rsid w:val="003658C2"/>
    <w:rsid w:val="00370593"/>
    <w:rsid w:val="003754FC"/>
    <w:rsid w:val="003763EE"/>
    <w:rsid w:val="00377164"/>
    <w:rsid w:val="003773BA"/>
    <w:rsid w:val="00377565"/>
    <w:rsid w:val="0037764A"/>
    <w:rsid w:val="003779C6"/>
    <w:rsid w:val="00377C8C"/>
    <w:rsid w:val="00380110"/>
    <w:rsid w:val="00382100"/>
    <w:rsid w:val="0038449B"/>
    <w:rsid w:val="00391E8F"/>
    <w:rsid w:val="00395984"/>
    <w:rsid w:val="003965F6"/>
    <w:rsid w:val="0039681A"/>
    <w:rsid w:val="003976C7"/>
    <w:rsid w:val="00397D46"/>
    <w:rsid w:val="003A0D6B"/>
    <w:rsid w:val="003A1DE9"/>
    <w:rsid w:val="003A396D"/>
    <w:rsid w:val="003A3F07"/>
    <w:rsid w:val="003A4B0C"/>
    <w:rsid w:val="003A5FDB"/>
    <w:rsid w:val="003A62B8"/>
    <w:rsid w:val="003A6E9A"/>
    <w:rsid w:val="003B0B18"/>
    <w:rsid w:val="003B1554"/>
    <w:rsid w:val="003B4BEC"/>
    <w:rsid w:val="003B6067"/>
    <w:rsid w:val="003B6C44"/>
    <w:rsid w:val="003B7AD8"/>
    <w:rsid w:val="003C1E31"/>
    <w:rsid w:val="003C2624"/>
    <w:rsid w:val="003C2A77"/>
    <w:rsid w:val="003C3C90"/>
    <w:rsid w:val="003C3E93"/>
    <w:rsid w:val="003C53F0"/>
    <w:rsid w:val="003C589F"/>
    <w:rsid w:val="003C736F"/>
    <w:rsid w:val="003C75A3"/>
    <w:rsid w:val="003D1AEA"/>
    <w:rsid w:val="003D3660"/>
    <w:rsid w:val="003D40D0"/>
    <w:rsid w:val="003D6942"/>
    <w:rsid w:val="003E0462"/>
    <w:rsid w:val="003E0731"/>
    <w:rsid w:val="003E0775"/>
    <w:rsid w:val="003E11BE"/>
    <w:rsid w:val="003E2BFE"/>
    <w:rsid w:val="003E3397"/>
    <w:rsid w:val="003E3717"/>
    <w:rsid w:val="003E4F91"/>
    <w:rsid w:val="003E6262"/>
    <w:rsid w:val="003E6899"/>
    <w:rsid w:val="003E7670"/>
    <w:rsid w:val="003E78C3"/>
    <w:rsid w:val="003E795B"/>
    <w:rsid w:val="003F383E"/>
    <w:rsid w:val="003F5205"/>
    <w:rsid w:val="003F6F82"/>
    <w:rsid w:val="003F7077"/>
    <w:rsid w:val="003F75F4"/>
    <w:rsid w:val="004004AE"/>
    <w:rsid w:val="0040173B"/>
    <w:rsid w:val="00404EA4"/>
    <w:rsid w:val="0040512A"/>
    <w:rsid w:val="0040525E"/>
    <w:rsid w:val="004072CB"/>
    <w:rsid w:val="00407E88"/>
    <w:rsid w:val="004107D3"/>
    <w:rsid w:val="00413EEC"/>
    <w:rsid w:val="00414907"/>
    <w:rsid w:val="00414AE9"/>
    <w:rsid w:val="00414C15"/>
    <w:rsid w:val="0041618C"/>
    <w:rsid w:val="004164AD"/>
    <w:rsid w:val="004165A3"/>
    <w:rsid w:val="00416B24"/>
    <w:rsid w:val="0041755A"/>
    <w:rsid w:val="00417791"/>
    <w:rsid w:val="00420D32"/>
    <w:rsid w:val="00420DBD"/>
    <w:rsid w:val="0042137B"/>
    <w:rsid w:val="004214BC"/>
    <w:rsid w:val="0042174A"/>
    <w:rsid w:val="00422186"/>
    <w:rsid w:val="0042311F"/>
    <w:rsid w:val="0042466E"/>
    <w:rsid w:val="004262BE"/>
    <w:rsid w:val="004274C0"/>
    <w:rsid w:val="00431CE4"/>
    <w:rsid w:val="00431E62"/>
    <w:rsid w:val="00432519"/>
    <w:rsid w:val="00432FC4"/>
    <w:rsid w:val="00435A59"/>
    <w:rsid w:val="00435C45"/>
    <w:rsid w:val="00437A55"/>
    <w:rsid w:val="004410D9"/>
    <w:rsid w:val="00441122"/>
    <w:rsid w:val="00441C60"/>
    <w:rsid w:val="004431D0"/>
    <w:rsid w:val="00444880"/>
    <w:rsid w:val="004448EF"/>
    <w:rsid w:val="00444CF0"/>
    <w:rsid w:val="004454A1"/>
    <w:rsid w:val="00445D8C"/>
    <w:rsid w:val="00446902"/>
    <w:rsid w:val="00453F78"/>
    <w:rsid w:val="004558AF"/>
    <w:rsid w:val="00455D88"/>
    <w:rsid w:val="0045687E"/>
    <w:rsid w:val="00456BD1"/>
    <w:rsid w:val="00457100"/>
    <w:rsid w:val="00457E37"/>
    <w:rsid w:val="00461698"/>
    <w:rsid w:val="004626B9"/>
    <w:rsid w:val="00462917"/>
    <w:rsid w:val="00462A89"/>
    <w:rsid w:val="00462EE5"/>
    <w:rsid w:val="00463C3B"/>
    <w:rsid w:val="00464912"/>
    <w:rsid w:val="00466074"/>
    <w:rsid w:val="00466FAC"/>
    <w:rsid w:val="00470076"/>
    <w:rsid w:val="00470419"/>
    <w:rsid w:val="0047254A"/>
    <w:rsid w:val="00473608"/>
    <w:rsid w:val="00474BAC"/>
    <w:rsid w:val="004758DF"/>
    <w:rsid w:val="0047672F"/>
    <w:rsid w:val="00476824"/>
    <w:rsid w:val="00476934"/>
    <w:rsid w:val="00477BFD"/>
    <w:rsid w:val="00482636"/>
    <w:rsid w:val="00482C94"/>
    <w:rsid w:val="00483333"/>
    <w:rsid w:val="00485C01"/>
    <w:rsid w:val="004862C6"/>
    <w:rsid w:val="0048677B"/>
    <w:rsid w:val="00486907"/>
    <w:rsid w:val="00486B28"/>
    <w:rsid w:val="00487036"/>
    <w:rsid w:val="00490FE0"/>
    <w:rsid w:val="004920BF"/>
    <w:rsid w:val="00492844"/>
    <w:rsid w:val="00496530"/>
    <w:rsid w:val="00496E3A"/>
    <w:rsid w:val="004A098A"/>
    <w:rsid w:val="004A0E48"/>
    <w:rsid w:val="004A10FA"/>
    <w:rsid w:val="004A1B3E"/>
    <w:rsid w:val="004A29AC"/>
    <w:rsid w:val="004A29BF"/>
    <w:rsid w:val="004A52AF"/>
    <w:rsid w:val="004A52E6"/>
    <w:rsid w:val="004B2634"/>
    <w:rsid w:val="004B43E0"/>
    <w:rsid w:val="004B6A12"/>
    <w:rsid w:val="004B7BF8"/>
    <w:rsid w:val="004B7E00"/>
    <w:rsid w:val="004C1EEA"/>
    <w:rsid w:val="004C2F98"/>
    <w:rsid w:val="004C446C"/>
    <w:rsid w:val="004C4CD3"/>
    <w:rsid w:val="004C4F71"/>
    <w:rsid w:val="004C535E"/>
    <w:rsid w:val="004C5E2F"/>
    <w:rsid w:val="004C6198"/>
    <w:rsid w:val="004D2A14"/>
    <w:rsid w:val="004D4602"/>
    <w:rsid w:val="004D53DB"/>
    <w:rsid w:val="004D5513"/>
    <w:rsid w:val="004D7F36"/>
    <w:rsid w:val="004E0554"/>
    <w:rsid w:val="004E1179"/>
    <w:rsid w:val="004E12F9"/>
    <w:rsid w:val="004E2964"/>
    <w:rsid w:val="004E2AE6"/>
    <w:rsid w:val="004E38A7"/>
    <w:rsid w:val="004E3AC3"/>
    <w:rsid w:val="004E3DCB"/>
    <w:rsid w:val="004E418C"/>
    <w:rsid w:val="004E4309"/>
    <w:rsid w:val="004E4686"/>
    <w:rsid w:val="004E6CFE"/>
    <w:rsid w:val="004E7C72"/>
    <w:rsid w:val="004F2B1F"/>
    <w:rsid w:val="004F5927"/>
    <w:rsid w:val="004F5DC5"/>
    <w:rsid w:val="004F68C0"/>
    <w:rsid w:val="004F7B06"/>
    <w:rsid w:val="00502832"/>
    <w:rsid w:val="00503378"/>
    <w:rsid w:val="00503503"/>
    <w:rsid w:val="00503D6D"/>
    <w:rsid w:val="0050455A"/>
    <w:rsid w:val="00504854"/>
    <w:rsid w:val="00504B98"/>
    <w:rsid w:val="00506055"/>
    <w:rsid w:val="005062DD"/>
    <w:rsid w:val="00511317"/>
    <w:rsid w:val="00512BAC"/>
    <w:rsid w:val="00513F56"/>
    <w:rsid w:val="0051409D"/>
    <w:rsid w:val="0051421A"/>
    <w:rsid w:val="005142CB"/>
    <w:rsid w:val="005154CF"/>
    <w:rsid w:val="00515835"/>
    <w:rsid w:val="00520277"/>
    <w:rsid w:val="00520458"/>
    <w:rsid w:val="0052092A"/>
    <w:rsid w:val="005210C3"/>
    <w:rsid w:val="0052158C"/>
    <w:rsid w:val="005223A4"/>
    <w:rsid w:val="00523CBD"/>
    <w:rsid w:val="005242F4"/>
    <w:rsid w:val="00525E16"/>
    <w:rsid w:val="0052672D"/>
    <w:rsid w:val="005305DE"/>
    <w:rsid w:val="00532CDC"/>
    <w:rsid w:val="00534AC0"/>
    <w:rsid w:val="00534ADE"/>
    <w:rsid w:val="0053573E"/>
    <w:rsid w:val="00536CCC"/>
    <w:rsid w:val="005427F0"/>
    <w:rsid w:val="00542AC7"/>
    <w:rsid w:val="00543111"/>
    <w:rsid w:val="00543473"/>
    <w:rsid w:val="005435F3"/>
    <w:rsid w:val="005435F5"/>
    <w:rsid w:val="00544679"/>
    <w:rsid w:val="005450A9"/>
    <w:rsid w:val="00545317"/>
    <w:rsid w:val="00545C11"/>
    <w:rsid w:val="00546B31"/>
    <w:rsid w:val="00547414"/>
    <w:rsid w:val="00550B4E"/>
    <w:rsid w:val="005513F1"/>
    <w:rsid w:val="0055308D"/>
    <w:rsid w:val="00553C15"/>
    <w:rsid w:val="00554669"/>
    <w:rsid w:val="00557D2A"/>
    <w:rsid w:val="0056039F"/>
    <w:rsid w:val="0056117B"/>
    <w:rsid w:val="00567AF6"/>
    <w:rsid w:val="00571310"/>
    <w:rsid w:val="0057144B"/>
    <w:rsid w:val="00571F61"/>
    <w:rsid w:val="00571FF3"/>
    <w:rsid w:val="00572CC5"/>
    <w:rsid w:val="00573018"/>
    <w:rsid w:val="005753DD"/>
    <w:rsid w:val="00576CA2"/>
    <w:rsid w:val="0058058F"/>
    <w:rsid w:val="00581533"/>
    <w:rsid w:val="00582BFB"/>
    <w:rsid w:val="00583559"/>
    <w:rsid w:val="00583898"/>
    <w:rsid w:val="00583D6A"/>
    <w:rsid w:val="00584D33"/>
    <w:rsid w:val="00584F53"/>
    <w:rsid w:val="0058542E"/>
    <w:rsid w:val="0058658A"/>
    <w:rsid w:val="00586E90"/>
    <w:rsid w:val="0058721F"/>
    <w:rsid w:val="0058769E"/>
    <w:rsid w:val="00587E71"/>
    <w:rsid w:val="00590428"/>
    <w:rsid w:val="00591BB2"/>
    <w:rsid w:val="00592B02"/>
    <w:rsid w:val="00592F74"/>
    <w:rsid w:val="0059407E"/>
    <w:rsid w:val="005971C6"/>
    <w:rsid w:val="00597C91"/>
    <w:rsid w:val="005A220B"/>
    <w:rsid w:val="005A2FB6"/>
    <w:rsid w:val="005A5A70"/>
    <w:rsid w:val="005A5B18"/>
    <w:rsid w:val="005A5C50"/>
    <w:rsid w:val="005A70DC"/>
    <w:rsid w:val="005A7A5A"/>
    <w:rsid w:val="005B02C4"/>
    <w:rsid w:val="005B0749"/>
    <w:rsid w:val="005B0886"/>
    <w:rsid w:val="005B29A5"/>
    <w:rsid w:val="005B36BE"/>
    <w:rsid w:val="005B4817"/>
    <w:rsid w:val="005B4C7B"/>
    <w:rsid w:val="005B73B8"/>
    <w:rsid w:val="005C2C5B"/>
    <w:rsid w:val="005C32EE"/>
    <w:rsid w:val="005C3881"/>
    <w:rsid w:val="005C4276"/>
    <w:rsid w:val="005C60E7"/>
    <w:rsid w:val="005C662A"/>
    <w:rsid w:val="005C748B"/>
    <w:rsid w:val="005D276B"/>
    <w:rsid w:val="005D2A3A"/>
    <w:rsid w:val="005D3301"/>
    <w:rsid w:val="005D3397"/>
    <w:rsid w:val="005D45D5"/>
    <w:rsid w:val="005D4AFA"/>
    <w:rsid w:val="005D4F74"/>
    <w:rsid w:val="005D74A6"/>
    <w:rsid w:val="005D7AB8"/>
    <w:rsid w:val="005E1830"/>
    <w:rsid w:val="005E20FE"/>
    <w:rsid w:val="005E2552"/>
    <w:rsid w:val="005E3F81"/>
    <w:rsid w:val="005E477A"/>
    <w:rsid w:val="005E66AB"/>
    <w:rsid w:val="005E7545"/>
    <w:rsid w:val="005E7FCD"/>
    <w:rsid w:val="005F06EE"/>
    <w:rsid w:val="005F1537"/>
    <w:rsid w:val="005F15D8"/>
    <w:rsid w:val="005F1EE9"/>
    <w:rsid w:val="005F1F99"/>
    <w:rsid w:val="005F6224"/>
    <w:rsid w:val="0060014F"/>
    <w:rsid w:val="00600F06"/>
    <w:rsid w:val="006010B7"/>
    <w:rsid w:val="00601619"/>
    <w:rsid w:val="006027F6"/>
    <w:rsid w:val="00604593"/>
    <w:rsid w:val="00604667"/>
    <w:rsid w:val="00605973"/>
    <w:rsid w:val="00606E1B"/>
    <w:rsid w:val="00607D6B"/>
    <w:rsid w:val="006114E1"/>
    <w:rsid w:val="00611743"/>
    <w:rsid w:val="0061329B"/>
    <w:rsid w:val="00613458"/>
    <w:rsid w:val="0061402C"/>
    <w:rsid w:val="00614AE3"/>
    <w:rsid w:val="00616A5A"/>
    <w:rsid w:val="00617E5C"/>
    <w:rsid w:val="00620D65"/>
    <w:rsid w:val="00622FD1"/>
    <w:rsid w:val="00623277"/>
    <w:rsid w:val="00623D70"/>
    <w:rsid w:val="00624B73"/>
    <w:rsid w:val="00627AE6"/>
    <w:rsid w:val="0063119E"/>
    <w:rsid w:val="0063126A"/>
    <w:rsid w:val="0063181D"/>
    <w:rsid w:val="00633548"/>
    <w:rsid w:val="0063638C"/>
    <w:rsid w:val="006407FD"/>
    <w:rsid w:val="00640D24"/>
    <w:rsid w:val="0064141E"/>
    <w:rsid w:val="00641AB0"/>
    <w:rsid w:val="00642E7F"/>
    <w:rsid w:val="00645242"/>
    <w:rsid w:val="0064634E"/>
    <w:rsid w:val="006505A9"/>
    <w:rsid w:val="006509D2"/>
    <w:rsid w:val="00652BB8"/>
    <w:rsid w:val="006575C7"/>
    <w:rsid w:val="00657B43"/>
    <w:rsid w:val="00660F0E"/>
    <w:rsid w:val="006617C2"/>
    <w:rsid w:val="006644A4"/>
    <w:rsid w:val="00667DDE"/>
    <w:rsid w:val="00670C83"/>
    <w:rsid w:val="00670EB8"/>
    <w:rsid w:val="006710CC"/>
    <w:rsid w:val="0067149D"/>
    <w:rsid w:val="00671869"/>
    <w:rsid w:val="00673DAE"/>
    <w:rsid w:val="00675689"/>
    <w:rsid w:val="006759F8"/>
    <w:rsid w:val="006768AB"/>
    <w:rsid w:val="006806BB"/>
    <w:rsid w:val="00680844"/>
    <w:rsid w:val="0068181C"/>
    <w:rsid w:val="006820B5"/>
    <w:rsid w:val="00684471"/>
    <w:rsid w:val="00685632"/>
    <w:rsid w:val="00690913"/>
    <w:rsid w:val="0069353D"/>
    <w:rsid w:val="00693A64"/>
    <w:rsid w:val="00696883"/>
    <w:rsid w:val="00697150"/>
    <w:rsid w:val="00697B54"/>
    <w:rsid w:val="006A0771"/>
    <w:rsid w:val="006A2269"/>
    <w:rsid w:val="006A263C"/>
    <w:rsid w:val="006A3DC7"/>
    <w:rsid w:val="006A5A1B"/>
    <w:rsid w:val="006A646A"/>
    <w:rsid w:val="006B05B2"/>
    <w:rsid w:val="006B3795"/>
    <w:rsid w:val="006B5246"/>
    <w:rsid w:val="006B5481"/>
    <w:rsid w:val="006B5C01"/>
    <w:rsid w:val="006B754A"/>
    <w:rsid w:val="006B7904"/>
    <w:rsid w:val="006B7918"/>
    <w:rsid w:val="006B7D21"/>
    <w:rsid w:val="006C021B"/>
    <w:rsid w:val="006C05C1"/>
    <w:rsid w:val="006C163A"/>
    <w:rsid w:val="006C36E1"/>
    <w:rsid w:val="006C3AB0"/>
    <w:rsid w:val="006C4ECA"/>
    <w:rsid w:val="006C504E"/>
    <w:rsid w:val="006C6F9A"/>
    <w:rsid w:val="006D0408"/>
    <w:rsid w:val="006D0F31"/>
    <w:rsid w:val="006D3F30"/>
    <w:rsid w:val="006E13E1"/>
    <w:rsid w:val="006E4951"/>
    <w:rsid w:val="006E4D8E"/>
    <w:rsid w:val="006E627C"/>
    <w:rsid w:val="006E6EFA"/>
    <w:rsid w:val="006E7301"/>
    <w:rsid w:val="006F1043"/>
    <w:rsid w:val="006F3DB8"/>
    <w:rsid w:val="006F56D6"/>
    <w:rsid w:val="006F6EEF"/>
    <w:rsid w:val="006F76BD"/>
    <w:rsid w:val="0070250E"/>
    <w:rsid w:val="00702BD7"/>
    <w:rsid w:val="00703233"/>
    <w:rsid w:val="007054F3"/>
    <w:rsid w:val="007074D4"/>
    <w:rsid w:val="00710611"/>
    <w:rsid w:val="00710FAD"/>
    <w:rsid w:val="00711000"/>
    <w:rsid w:val="00711E8F"/>
    <w:rsid w:val="00713018"/>
    <w:rsid w:val="00715514"/>
    <w:rsid w:val="007156A7"/>
    <w:rsid w:val="00717E54"/>
    <w:rsid w:val="00721053"/>
    <w:rsid w:val="00721184"/>
    <w:rsid w:val="00721EA6"/>
    <w:rsid w:val="007220D9"/>
    <w:rsid w:val="00722E55"/>
    <w:rsid w:val="00724D0F"/>
    <w:rsid w:val="00725921"/>
    <w:rsid w:val="00725CAD"/>
    <w:rsid w:val="00726CC4"/>
    <w:rsid w:val="007300CC"/>
    <w:rsid w:val="0073048B"/>
    <w:rsid w:val="007312D2"/>
    <w:rsid w:val="007316AF"/>
    <w:rsid w:val="00733648"/>
    <w:rsid w:val="00733B32"/>
    <w:rsid w:val="00734AD8"/>
    <w:rsid w:val="00734D0B"/>
    <w:rsid w:val="00735F48"/>
    <w:rsid w:val="00736D37"/>
    <w:rsid w:val="007429B9"/>
    <w:rsid w:val="00742D70"/>
    <w:rsid w:val="007438B5"/>
    <w:rsid w:val="00743BE8"/>
    <w:rsid w:val="00744529"/>
    <w:rsid w:val="0074458B"/>
    <w:rsid w:val="0074564A"/>
    <w:rsid w:val="0074672B"/>
    <w:rsid w:val="007469E2"/>
    <w:rsid w:val="00751368"/>
    <w:rsid w:val="00751F0B"/>
    <w:rsid w:val="00752882"/>
    <w:rsid w:val="00757E02"/>
    <w:rsid w:val="0076165F"/>
    <w:rsid w:val="00761EA1"/>
    <w:rsid w:val="007625E5"/>
    <w:rsid w:val="00763D4A"/>
    <w:rsid w:val="00764266"/>
    <w:rsid w:val="00764E12"/>
    <w:rsid w:val="00766CD1"/>
    <w:rsid w:val="00767BEA"/>
    <w:rsid w:val="007706C3"/>
    <w:rsid w:val="00770FD2"/>
    <w:rsid w:val="007725AE"/>
    <w:rsid w:val="0077261B"/>
    <w:rsid w:val="00772E74"/>
    <w:rsid w:val="007731BF"/>
    <w:rsid w:val="00774A31"/>
    <w:rsid w:val="00775EDA"/>
    <w:rsid w:val="00776C16"/>
    <w:rsid w:val="00781AFD"/>
    <w:rsid w:val="0078419E"/>
    <w:rsid w:val="0078458B"/>
    <w:rsid w:val="00785381"/>
    <w:rsid w:val="007857A1"/>
    <w:rsid w:val="00787AEC"/>
    <w:rsid w:val="00790B47"/>
    <w:rsid w:val="00791886"/>
    <w:rsid w:val="007919AA"/>
    <w:rsid w:val="007934BA"/>
    <w:rsid w:val="007947BB"/>
    <w:rsid w:val="00797C34"/>
    <w:rsid w:val="00797DB3"/>
    <w:rsid w:val="007A2F03"/>
    <w:rsid w:val="007A5280"/>
    <w:rsid w:val="007A5E36"/>
    <w:rsid w:val="007A6216"/>
    <w:rsid w:val="007A63D8"/>
    <w:rsid w:val="007A67A8"/>
    <w:rsid w:val="007A708F"/>
    <w:rsid w:val="007B112C"/>
    <w:rsid w:val="007B19ED"/>
    <w:rsid w:val="007B21F8"/>
    <w:rsid w:val="007B3714"/>
    <w:rsid w:val="007B3CD0"/>
    <w:rsid w:val="007B40ED"/>
    <w:rsid w:val="007B47D2"/>
    <w:rsid w:val="007C1AB8"/>
    <w:rsid w:val="007C32EA"/>
    <w:rsid w:val="007C43BE"/>
    <w:rsid w:val="007C631D"/>
    <w:rsid w:val="007C7209"/>
    <w:rsid w:val="007C7D32"/>
    <w:rsid w:val="007D1917"/>
    <w:rsid w:val="007D1BBF"/>
    <w:rsid w:val="007D26B4"/>
    <w:rsid w:val="007D2CD5"/>
    <w:rsid w:val="007D2E66"/>
    <w:rsid w:val="007D41BD"/>
    <w:rsid w:val="007D6673"/>
    <w:rsid w:val="007E7DDA"/>
    <w:rsid w:val="007F0010"/>
    <w:rsid w:val="007F0BA6"/>
    <w:rsid w:val="007F1DDE"/>
    <w:rsid w:val="007F29BA"/>
    <w:rsid w:val="007F2D32"/>
    <w:rsid w:val="007F38B6"/>
    <w:rsid w:val="007F3BD0"/>
    <w:rsid w:val="007F44B4"/>
    <w:rsid w:val="007F44C9"/>
    <w:rsid w:val="007F45DC"/>
    <w:rsid w:val="007F5413"/>
    <w:rsid w:val="007F59D0"/>
    <w:rsid w:val="007F6708"/>
    <w:rsid w:val="008032AC"/>
    <w:rsid w:val="00804FC8"/>
    <w:rsid w:val="00805865"/>
    <w:rsid w:val="00805AE6"/>
    <w:rsid w:val="00805EEF"/>
    <w:rsid w:val="00806B8E"/>
    <w:rsid w:val="0081014D"/>
    <w:rsid w:val="0081103F"/>
    <w:rsid w:val="008124C1"/>
    <w:rsid w:val="00812FE4"/>
    <w:rsid w:val="008130D6"/>
    <w:rsid w:val="00815D54"/>
    <w:rsid w:val="00816B76"/>
    <w:rsid w:val="008173BD"/>
    <w:rsid w:val="00817B11"/>
    <w:rsid w:val="008203BD"/>
    <w:rsid w:val="0082153A"/>
    <w:rsid w:val="00821CBB"/>
    <w:rsid w:val="00823A08"/>
    <w:rsid w:val="00823A1F"/>
    <w:rsid w:val="00823A64"/>
    <w:rsid w:val="00823E4D"/>
    <w:rsid w:val="0082458E"/>
    <w:rsid w:val="00825343"/>
    <w:rsid w:val="00825D76"/>
    <w:rsid w:val="00826193"/>
    <w:rsid w:val="0083076F"/>
    <w:rsid w:val="008319CB"/>
    <w:rsid w:val="00832315"/>
    <w:rsid w:val="00833EEA"/>
    <w:rsid w:val="00834373"/>
    <w:rsid w:val="008349BC"/>
    <w:rsid w:val="00835429"/>
    <w:rsid w:val="00835882"/>
    <w:rsid w:val="0083630D"/>
    <w:rsid w:val="00836A7E"/>
    <w:rsid w:val="00837172"/>
    <w:rsid w:val="00840688"/>
    <w:rsid w:val="00840D0F"/>
    <w:rsid w:val="00841B2B"/>
    <w:rsid w:val="0084474F"/>
    <w:rsid w:val="0084482B"/>
    <w:rsid w:val="00844907"/>
    <w:rsid w:val="00851D48"/>
    <w:rsid w:val="008527AD"/>
    <w:rsid w:val="00852EFC"/>
    <w:rsid w:val="00856438"/>
    <w:rsid w:val="00856B43"/>
    <w:rsid w:val="00857506"/>
    <w:rsid w:val="00857DF0"/>
    <w:rsid w:val="0086021F"/>
    <w:rsid w:val="00860669"/>
    <w:rsid w:val="00863EF9"/>
    <w:rsid w:val="008648C4"/>
    <w:rsid w:val="00864E3B"/>
    <w:rsid w:val="00870306"/>
    <w:rsid w:val="00870ABB"/>
    <w:rsid w:val="00874B90"/>
    <w:rsid w:val="00874D77"/>
    <w:rsid w:val="00874E6B"/>
    <w:rsid w:val="008800AF"/>
    <w:rsid w:val="008810D0"/>
    <w:rsid w:val="00881631"/>
    <w:rsid w:val="0088286D"/>
    <w:rsid w:val="008831BF"/>
    <w:rsid w:val="00884122"/>
    <w:rsid w:val="008846FD"/>
    <w:rsid w:val="008851E2"/>
    <w:rsid w:val="0088703B"/>
    <w:rsid w:val="00887E89"/>
    <w:rsid w:val="00890B66"/>
    <w:rsid w:val="00891879"/>
    <w:rsid w:val="00891CEA"/>
    <w:rsid w:val="00891E46"/>
    <w:rsid w:val="00892DB1"/>
    <w:rsid w:val="008936B8"/>
    <w:rsid w:val="008959CE"/>
    <w:rsid w:val="00896C90"/>
    <w:rsid w:val="008A0BE4"/>
    <w:rsid w:val="008A2538"/>
    <w:rsid w:val="008A2C88"/>
    <w:rsid w:val="008A2C96"/>
    <w:rsid w:val="008A2CEE"/>
    <w:rsid w:val="008B2F81"/>
    <w:rsid w:val="008B465F"/>
    <w:rsid w:val="008B65CB"/>
    <w:rsid w:val="008B6E34"/>
    <w:rsid w:val="008B6E3D"/>
    <w:rsid w:val="008C32C5"/>
    <w:rsid w:val="008C3CD5"/>
    <w:rsid w:val="008C5704"/>
    <w:rsid w:val="008C5B93"/>
    <w:rsid w:val="008D0A1E"/>
    <w:rsid w:val="008D3D05"/>
    <w:rsid w:val="008D4D75"/>
    <w:rsid w:val="008D5B79"/>
    <w:rsid w:val="008D6CF2"/>
    <w:rsid w:val="008D6DFD"/>
    <w:rsid w:val="008D73B0"/>
    <w:rsid w:val="008E0D68"/>
    <w:rsid w:val="008E1C43"/>
    <w:rsid w:val="008E275B"/>
    <w:rsid w:val="008E279C"/>
    <w:rsid w:val="008E5A26"/>
    <w:rsid w:val="008E69F7"/>
    <w:rsid w:val="008E7DC0"/>
    <w:rsid w:val="008F0557"/>
    <w:rsid w:val="008F0EE3"/>
    <w:rsid w:val="008F2330"/>
    <w:rsid w:val="008F30DC"/>
    <w:rsid w:val="008F4BFA"/>
    <w:rsid w:val="008F4F88"/>
    <w:rsid w:val="008F6C76"/>
    <w:rsid w:val="008F6DC6"/>
    <w:rsid w:val="0090275C"/>
    <w:rsid w:val="00903705"/>
    <w:rsid w:val="009041A3"/>
    <w:rsid w:val="00904901"/>
    <w:rsid w:val="009054D0"/>
    <w:rsid w:val="0090619C"/>
    <w:rsid w:val="00906BDA"/>
    <w:rsid w:val="009101AF"/>
    <w:rsid w:val="00911C6F"/>
    <w:rsid w:val="009127B2"/>
    <w:rsid w:val="00913751"/>
    <w:rsid w:val="00914977"/>
    <w:rsid w:val="00915319"/>
    <w:rsid w:val="009170C8"/>
    <w:rsid w:val="00920276"/>
    <w:rsid w:val="009247ED"/>
    <w:rsid w:val="00924AB0"/>
    <w:rsid w:val="009269F1"/>
    <w:rsid w:val="00926D94"/>
    <w:rsid w:val="00930139"/>
    <w:rsid w:val="009311CE"/>
    <w:rsid w:val="00932CB7"/>
    <w:rsid w:val="00933CE1"/>
    <w:rsid w:val="00933E91"/>
    <w:rsid w:val="009345C2"/>
    <w:rsid w:val="009345D0"/>
    <w:rsid w:val="009350AC"/>
    <w:rsid w:val="00935BA6"/>
    <w:rsid w:val="00935BF6"/>
    <w:rsid w:val="009366A3"/>
    <w:rsid w:val="00937A51"/>
    <w:rsid w:val="00943588"/>
    <w:rsid w:val="009447A1"/>
    <w:rsid w:val="00945101"/>
    <w:rsid w:val="009459C2"/>
    <w:rsid w:val="00951440"/>
    <w:rsid w:val="009518CD"/>
    <w:rsid w:val="00951C73"/>
    <w:rsid w:val="00954383"/>
    <w:rsid w:val="009570AD"/>
    <w:rsid w:val="009614AE"/>
    <w:rsid w:val="00962A64"/>
    <w:rsid w:val="00965692"/>
    <w:rsid w:val="00966CAE"/>
    <w:rsid w:val="00967E42"/>
    <w:rsid w:val="009704ED"/>
    <w:rsid w:val="00971F6E"/>
    <w:rsid w:val="0097361C"/>
    <w:rsid w:val="0097653F"/>
    <w:rsid w:val="00980179"/>
    <w:rsid w:val="00980DB7"/>
    <w:rsid w:val="0098191D"/>
    <w:rsid w:val="009834D8"/>
    <w:rsid w:val="00984F9C"/>
    <w:rsid w:val="00985C2F"/>
    <w:rsid w:val="00987BAC"/>
    <w:rsid w:val="009907F1"/>
    <w:rsid w:val="00990FE7"/>
    <w:rsid w:val="00991991"/>
    <w:rsid w:val="00991B5E"/>
    <w:rsid w:val="00992BB8"/>
    <w:rsid w:val="009937BD"/>
    <w:rsid w:val="009940A2"/>
    <w:rsid w:val="0099454B"/>
    <w:rsid w:val="00994BFD"/>
    <w:rsid w:val="009951C7"/>
    <w:rsid w:val="00995A13"/>
    <w:rsid w:val="009972AE"/>
    <w:rsid w:val="0099777C"/>
    <w:rsid w:val="00997D56"/>
    <w:rsid w:val="009A00BC"/>
    <w:rsid w:val="009A09EA"/>
    <w:rsid w:val="009A2328"/>
    <w:rsid w:val="009A2691"/>
    <w:rsid w:val="009A33B0"/>
    <w:rsid w:val="009A4B53"/>
    <w:rsid w:val="009A564C"/>
    <w:rsid w:val="009A642E"/>
    <w:rsid w:val="009A7EA7"/>
    <w:rsid w:val="009B0B67"/>
    <w:rsid w:val="009B11BF"/>
    <w:rsid w:val="009B25AD"/>
    <w:rsid w:val="009B302C"/>
    <w:rsid w:val="009B3446"/>
    <w:rsid w:val="009B389C"/>
    <w:rsid w:val="009B4440"/>
    <w:rsid w:val="009B45C1"/>
    <w:rsid w:val="009B4AD1"/>
    <w:rsid w:val="009C0838"/>
    <w:rsid w:val="009C0B24"/>
    <w:rsid w:val="009C17A4"/>
    <w:rsid w:val="009C439B"/>
    <w:rsid w:val="009C46CE"/>
    <w:rsid w:val="009C491C"/>
    <w:rsid w:val="009C4E0C"/>
    <w:rsid w:val="009C5A66"/>
    <w:rsid w:val="009C658D"/>
    <w:rsid w:val="009C670D"/>
    <w:rsid w:val="009D15E8"/>
    <w:rsid w:val="009D3FEE"/>
    <w:rsid w:val="009D4384"/>
    <w:rsid w:val="009D44D8"/>
    <w:rsid w:val="009D5E3E"/>
    <w:rsid w:val="009D7356"/>
    <w:rsid w:val="009D7D05"/>
    <w:rsid w:val="009E01E9"/>
    <w:rsid w:val="009E029B"/>
    <w:rsid w:val="009E0500"/>
    <w:rsid w:val="009E0E6D"/>
    <w:rsid w:val="009E28A4"/>
    <w:rsid w:val="009E297D"/>
    <w:rsid w:val="009E2DCD"/>
    <w:rsid w:val="009E5A99"/>
    <w:rsid w:val="009E5B0E"/>
    <w:rsid w:val="009E5E7E"/>
    <w:rsid w:val="009E7767"/>
    <w:rsid w:val="009F39EB"/>
    <w:rsid w:val="009F4809"/>
    <w:rsid w:val="009F4EA7"/>
    <w:rsid w:val="009F51AC"/>
    <w:rsid w:val="009F592B"/>
    <w:rsid w:val="009F6658"/>
    <w:rsid w:val="009F68DC"/>
    <w:rsid w:val="009F76AC"/>
    <w:rsid w:val="00A01A05"/>
    <w:rsid w:val="00A01BE2"/>
    <w:rsid w:val="00A01DE8"/>
    <w:rsid w:val="00A026E0"/>
    <w:rsid w:val="00A03450"/>
    <w:rsid w:val="00A034F5"/>
    <w:rsid w:val="00A0539E"/>
    <w:rsid w:val="00A109D0"/>
    <w:rsid w:val="00A11F55"/>
    <w:rsid w:val="00A151C5"/>
    <w:rsid w:val="00A17B6C"/>
    <w:rsid w:val="00A17C19"/>
    <w:rsid w:val="00A22A46"/>
    <w:rsid w:val="00A22F5D"/>
    <w:rsid w:val="00A243BC"/>
    <w:rsid w:val="00A25337"/>
    <w:rsid w:val="00A2599C"/>
    <w:rsid w:val="00A2676D"/>
    <w:rsid w:val="00A26BAE"/>
    <w:rsid w:val="00A34A7F"/>
    <w:rsid w:val="00A35428"/>
    <w:rsid w:val="00A35C6E"/>
    <w:rsid w:val="00A3681C"/>
    <w:rsid w:val="00A37F67"/>
    <w:rsid w:val="00A41CE2"/>
    <w:rsid w:val="00A42F7B"/>
    <w:rsid w:val="00A438E6"/>
    <w:rsid w:val="00A44DAF"/>
    <w:rsid w:val="00A4580B"/>
    <w:rsid w:val="00A472AE"/>
    <w:rsid w:val="00A4759E"/>
    <w:rsid w:val="00A52A6C"/>
    <w:rsid w:val="00A605D5"/>
    <w:rsid w:val="00A63D0B"/>
    <w:rsid w:val="00A665EC"/>
    <w:rsid w:val="00A66AC7"/>
    <w:rsid w:val="00A70D66"/>
    <w:rsid w:val="00A71404"/>
    <w:rsid w:val="00A7158F"/>
    <w:rsid w:val="00A724D0"/>
    <w:rsid w:val="00A72A5A"/>
    <w:rsid w:val="00A73723"/>
    <w:rsid w:val="00A738F4"/>
    <w:rsid w:val="00A7404B"/>
    <w:rsid w:val="00A74B6F"/>
    <w:rsid w:val="00A74C94"/>
    <w:rsid w:val="00A77528"/>
    <w:rsid w:val="00A8008E"/>
    <w:rsid w:val="00A80D06"/>
    <w:rsid w:val="00A80DD9"/>
    <w:rsid w:val="00A82B02"/>
    <w:rsid w:val="00A8447D"/>
    <w:rsid w:val="00A85A46"/>
    <w:rsid w:val="00A90F16"/>
    <w:rsid w:val="00A91C35"/>
    <w:rsid w:val="00A92642"/>
    <w:rsid w:val="00A9535C"/>
    <w:rsid w:val="00A954CA"/>
    <w:rsid w:val="00A95E02"/>
    <w:rsid w:val="00A97931"/>
    <w:rsid w:val="00AA12F9"/>
    <w:rsid w:val="00AA46DB"/>
    <w:rsid w:val="00AA4F3E"/>
    <w:rsid w:val="00AA6097"/>
    <w:rsid w:val="00AB46AF"/>
    <w:rsid w:val="00AB5952"/>
    <w:rsid w:val="00AB65B1"/>
    <w:rsid w:val="00AC2489"/>
    <w:rsid w:val="00AC293D"/>
    <w:rsid w:val="00AC3920"/>
    <w:rsid w:val="00AC40CB"/>
    <w:rsid w:val="00AC4233"/>
    <w:rsid w:val="00AC4444"/>
    <w:rsid w:val="00AC4F7C"/>
    <w:rsid w:val="00AC51DE"/>
    <w:rsid w:val="00AC57A3"/>
    <w:rsid w:val="00AD2632"/>
    <w:rsid w:val="00AD365E"/>
    <w:rsid w:val="00AD499A"/>
    <w:rsid w:val="00AD5286"/>
    <w:rsid w:val="00AD55EB"/>
    <w:rsid w:val="00AD57ED"/>
    <w:rsid w:val="00AD6568"/>
    <w:rsid w:val="00AD70A2"/>
    <w:rsid w:val="00AD730D"/>
    <w:rsid w:val="00AD79B5"/>
    <w:rsid w:val="00AE0415"/>
    <w:rsid w:val="00AE043D"/>
    <w:rsid w:val="00AE0545"/>
    <w:rsid w:val="00AE0FED"/>
    <w:rsid w:val="00AE1211"/>
    <w:rsid w:val="00AE405E"/>
    <w:rsid w:val="00AE5AD5"/>
    <w:rsid w:val="00AF0751"/>
    <w:rsid w:val="00AF0A1D"/>
    <w:rsid w:val="00AF158E"/>
    <w:rsid w:val="00AF1B87"/>
    <w:rsid w:val="00AF2B16"/>
    <w:rsid w:val="00AF339B"/>
    <w:rsid w:val="00AF3B0D"/>
    <w:rsid w:val="00AF74AF"/>
    <w:rsid w:val="00B0153B"/>
    <w:rsid w:val="00B03722"/>
    <w:rsid w:val="00B0411A"/>
    <w:rsid w:val="00B05023"/>
    <w:rsid w:val="00B054EB"/>
    <w:rsid w:val="00B0558B"/>
    <w:rsid w:val="00B05D82"/>
    <w:rsid w:val="00B0633B"/>
    <w:rsid w:val="00B07165"/>
    <w:rsid w:val="00B10DC6"/>
    <w:rsid w:val="00B122C2"/>
    <w:rsid w:val="00B12AA4"/>
    <w:rsid w:val="00B136AA"/>
    <w:rsid w:val="00B14730"/>
    <w:rsid w:val="00B172C4"/>
    <w:rsid w:val="00B20C77"/>
    <w:rsid w:val="00B21869"/>
    <w:rsid w:val="00B23519"/>
    <w:rsid w:val="00B24E54"/>
    <w:rsid w:val="00B26101"/>
    <w:rsid w:val="00B26199"/>
    <w:rsid w:val="00B26914"/>
    <w:rsid w:val="00B27011"/>
    <w:rsid w:val="00B27079"/>
    <w:rsid w:val="00B30981"/>
    <w:rsid w:val="00B30F86"/>
    <w:rsid w:val="00B32B48"/>
    <w:rsid w:val="00B32BAB"/>
    <w:rsid w:val="00B32E07"/>
    <w:rsid w:val="00B33D3E"/>
    <w:rsid w:val="00B33F34"/>
    <w:rsid w:val="00B36D06"/>
    <w:rsid w:val="00B377FF"/>
    <w:rsid w:val="00B40685"/>
    <w:rsid w:val="00B426EF"/>
    <w:rsid w:val="00B42AC7"/>
    <w:rsid w:val="00B42FC5"/>
    <w:rsid w:val="00B432EF"/>
    <w:rsid w:val="00B44468"/>
    <w:rsid w:val="00B44B24"/>
    <w:rsid w:val="00B525BA"/>
    <w:rsid w:val="00B56E23"/>
    <w:rsid w:val="00B57714"/>
    <w:rsid w:val="00B5775A"/>
    <w:rsid w:val="00B604F1"/>
    <w:rsid w:val="00B61EC8"/>
    <w:rsid w:val="00B62B97"/>
    <w:rsid w:val="00B6474E"/>
    <w:rsid w:val="00B652F8"/>
    <w:rsid w:val="00B65DF6"/>
    <w:rsid w:val="00B70135"/>
    <w:rsid w:val="00B7047D"/>
    <w:rsid w:val="00B71870"/>
    <w:rsid w:val="00B72630"/>
    <w:rsid w:val="00B73C14"/>
    <w:rsid w:val="00B7408C"/>
    <w:rsid w:val="00B75478"/>
    <w:rsid w:val="00B75C3D"/>
    <w:rsid w:val="00B810E2"/>
    <w:rsid w:val="00B82407"/>
    <w:rsid w:val="00B82EF1"/>
    <w:rsid w:val="00B83341"/>
    <w:rsid w:val="00B83594"/>
    <w:rsid w:val="00B838DE"/>
    <w:rsid w:val="00B85284"/>
    <w:rsid w:val="00B85E06"/>
    <w:rsid w:val="00B85F3D"/>
    <w:rsid w:val="00B867DE"/>
    <w:rsid w:val="00B8796E"/>
    <w:rsid w:val="00B91414"/>
    <w:rsid w:val="00B91D5D"/>
    <w:rsid w:val="00B923FB"/>
    <w:rsid w:val="00B92BB7"/>
    <w:rsid w:val="00B92CD0"/>
    <w:rsid w:val="00B92DA1"/>
    <w:rsid w:val="00B96C68"/>
    <w:rsid w:val="00B97DA3"/>
    <w:rsid w:val="00BA0191"/>
    <w:rsid w:val="00BA29AD"/>
    <w:rsid w:val="00BA2DED"/>
    <w:rsid w:val="00BA3A4F"/>
    <w:rsid w:val="00BA42E9"/>
    <w:rsid w:val="00BA5FEF"/>
    <w:rsid w:val="00BA7786"/>
    <w:rsid w:val="00BB1B7A"/>
    <w:rsid w:val="00BB2ACF"/>
    <w:rsid w:val="00BB33C8"/>
    <w:rsid w:val="00BB342B"/>
    <w:rsid w:val="00BB3DE0"/>
    <w:rsid w:val="00BB7F9C"/>
    <w:rsid w:val="00BC058C"/>
    <w:rsid w:val="00BC0D15"/>
    <w:rsid w:val="00BC1538"/>
    <w:rsid w:val="00BC1AC2"/>
    <w:rsid w:val="00BC2993"/>
    <w:rsid w:val="00BC458A"/>
    <w:rsid w:val="00BC4DA2"/>
    <w:rsid w:val="00BC7F44"/>
    <w:rsid w:val="00BD0269"/>
    <w:rsid w:val="00BD140B"/>
    <w:rsid w:val="00BD19AC"/>
    <w:rsid w:val="00BD1ABB"/>
    <w:rsid w:val="00BD1C53"/>
    <w:rsid w:val="00BD3795"/>
    <w:rsid w:val="00BD6264"/>
    <w:rsid w:val="00BD6269"/>
    <w:rsid w:val="00BE13DD"/>
    <w:rsid w:val="00BE1501"/>
    <w:rsid w:val="00BE23A7"/>
    <w:rsid w:val="00BE2B76"/>
    <w:rsid w:val="00BE38D8"/>
    <w:rsid w:val="00BE39DF"/>
    <w:rsid w:val="00BE46BC"/>
    <w:rsid w:val="00BE5505"/>
    <w:rsid w:val="00BE6790"/>
    <w:rsid w:val="00BE6DA5"/>
    <w:rsid w:val="00BE7708"/>
    <w:rsid w:val="00BF250F"/>
    <w:rsid w:val="00BF2884"/>
    <w:rsid w:val="00BF3F81"/>
    <w:rsid w:val="00BF41E2"/>
    <w:rsid w:val="00BF619B"/>
    <w:rsid w:val="00BF62A6"/>
    <w:rsid w:val="00C00AF6"/>
    <w:rsid w:val="00C0123C"/>
    <w:rsid w:val="00C041DC"/>
    <w:rsid w:val="00C04AF5"/>
    <w:rsid w:val="00C06113"/>
    <w:rsid w:val="00C061FE"/>
    <w:rsid w:val="00C06AE0"/>
    <w:rsid w:val="00C13BE2"/>
    <w:rsid w:val="00C13DB7"/>
    <w:rsid w:val="00C15272"/>
    <w:rsid w:val="00C161CF"/>
    <w:rsid w:val="00C171C8"/>
    <w:rsid w:val="00C176BB"/>
    <w:rsid w:val="00C20F83"/>
    <w:rsid w:val="00C23420"/>
    <w:rsid w:val="00C249D4"/>
    <w:rsid w:val="00C2578E"/>
    <w:rsid w:val="00C26175"/>
    <w:rsid w:val="00C32542"/>
    <w:rsid w:val="00C36AC6"/>
    <w:rsid w:val="00C37517"/>
    <w:rsid w:val="00C40A58"/>
    <w:rsid w:val="00C41CD0"/>
    <w:rsid w:val="00C432D8"/>
    <w:rsid w:val="00C4376F"/>
    <w:rsid w:val="00C45048"/>
    <w:rsid w:val="00C474AE"/>
    <w:rsid w:val="00C5241A"/>
    <w:rsid w:val="00C531E4"/>
    <w:rsid w:val="00C5639A"/>
    <w:rsid w:val="00C56C2C"/>
    <w:rsid w:val="00C57E28"/>
    <w:rsid w:val="00C60793"/>
    <w:rsid w:val="00C60E30"/>
    <w:rsid w:val="00C6296E"/>
    <w:rsid w:val="00C63D7F"/>
    <w:rsid w:val="00C6590F"/>
    <w:rsid w:val="00C6649E"/>
    <w:rsid w:val="00C66990"/>
    <w:rsid w:val="00C66BE6"/>
    <w:rsid w:val="00C70E12"/>
    <w:rsid w:val="00C71C7C"/>
    <w:rsid w:val="00C72F91"/>
    <w:rsid w:val="00C734AD"/>
    <w:rsid w:val="00C74C4D"/>
    <w:rsid w:val="00C759F4"/>
    <w:rsid w:val="00C83566"/>
    <w:rsid w:val="00C846EA"/>
    <w:rsid w:val="00C851E7"/>
    <w:rsid w:val="00C905F0"/>
    <w:rsid w:val="00C9370E"/>
    <w:rsid w:val="00C9479F"/>
    <w:rsid w:val="00C94D17"/>
    <w:rsid w:val="00C95722"/>
    <w:rsid w:val="00CA1540"/>
    <w:rsid w:val="00CA4361"/>
    <w:rsid w:val="00CA4588"/>
    <w:rsid w:val="00CA5E8F"/>
    <w:rsid w:val="00CA6129"/>
    <w:rsid w:val="00CA61A8"/>
    <w:rsid w:val="00CB0398"/>
    <w:rsid w:val="00CB0761"/>
    <w:rsid w:val="00CB1780"/>
    <w:rsid w:val="00CB4177"/>
    <w:rsid w:val="00CB53B9"/>
    <w:rsid w:val="00CB7024"/>
    <w:rsid w:val="00CB77D1"/>
    <w:rsid w:val="00CC0912"/>
    <w:rsid w:val="00CC3223"/>
    <w:rsid w:val="00CC35FB"/>
    <w:rsid w:val="00CC4FB7"/>
    <w:rsid w:val="00CC50D3"/>
    <w:rsid w:val="00CC5B1D"/>
    <w:rsid w:val="00CD0D0C"/>
    <w:rsid w:val="00CD128E"/>
    <w:rsid w:val="00CD2CB0"/>
    <w:rsid w:val="00CD3E6D"/>
    <w:rsid w:val="00CD68FB"/>
    <w:rsid w:val="00CD6AEA"/>
    <w:rsid w:val="00CD7D79"/>
    <w:rsid w:val="00CE1D42"/>
    <w:rsid w:val="00CE2D80"/>
    <w:rsid w:val="00CE3CBA"/>
    <w:rsid w:val="00CE4EBC"/>
    <w:rsid w:val="00CE68CC"/>
    <w:rsid w:val="00CE6ED4"/>
    <w:rsid w:val="00CE6F6A"/>
    <w:rsid w:val="00CF1889"/>
    <w:rsid w:val="00CF22BF"/>
    <w:rsid w:val="00D009DE"/>
    <w:rsid w:val="00D00B08"/>
    <w:rsid w:val="00D013C9"/>
    <w:rsid w:val="00D02006"/>
    <w:rsid w:val="00D02A75"/>
    <w:rsid w:val="00D02AAF"/>
    <w:rsid w:val="00D039D5"/>
    <w:rsid w:val="00D04025"/>
    <w:rsid w:val="00D04822"/>
    <w:rsid w:val="00D04976"/>
    <w:rsid w:val="00D049CA"/>
    <w:rsid w:val="00D04C73"/>
    <w:rsid w:val="00D05D95"/>
    <w:rsid w:val="00D05F2A"/>
    <w:rsid w:val="00D074FC"/>
    <w:rsid w:val="00D10B98"/>
    <w:rsid w:val="00D1104B"/>
    <w:rsid w:val="00D11D0B"/>
    <w:rsid w:val="00D1320F"/>
    <w:rsid w:val="00D1358D"/>
    <w:rsid w:val="00D1488D"/>
    <w:rsid w:val="00D14A53"/>
    <w:rsid w:val="00D14E55"/>
    <w:rsid w:val="00D15224"/>
    <w:rsid w:val="00D172C8"/>
    <w:rsid w:val="00D2075F"/>
    <w:rsid w:val="00D21016"/>
    <w:rsid w:val="00D221FD"/>
    <w:rsid w:val="00D22A32"/>
    <w:rsid w:val="00D2356F"/>
    <w:rsid w:val="00D23BA7"/>
    <w:rsid w:val="00D2463B"/>
    <w:rsid w:val="00D248CB"/>
    <w:rsid w:val="00D24B73"/>
    <w:rsid w:val="00D26043"/>
    <w:rsid w:val="00D2743B"/>
    <w:rsid w:val="00D34674"/>
    <w:rsid w:val="00D34DEC"/>
    <w:rsid w:val="00D351ED"/>
    <w:rsid w:val="00D352AE"/>
    <w:rsid w:val="00D3585D"/>
    <w:rsid w:val="00D36A98"/>
    <w:rsid w:val="00D405AC"/>
    <w:rsid w:val="00D43C54"/>
    <w:rsid w:val="00D44C87"/>
    <w:rsid w:val="00D46304"/>
    <w:rsid w:val="00D46943"/>
    <w:rsid w:val="00D470E5"/>
    <w:rsid w:val="00D47987"/>
    <w:rsid w:val="00D47BBC"/>
    <w:rsid w:val="00D55CEA"/>
    <w:rsid w:val="00D57F55"/>
    <w:rsid w:val="00D61490"/>
    <w:rsid w:val="00D62389"/>
    <w:rsid w:val="00D62C7F"/>
    <w:rsid w:val="00D6325C"/>
    <w:rsid w:val="00D6422D"/>
    <w:rsid w:val="00D64C5D"/>
    <w:rsid w:val="00D666EE"/>
    <w:rsid w:val="00D670B3"/>
    <w:rsid w:val="00D7012A"/>
    <w:rsid w:val="00D702B2"/>
    <w:rsid w:val="00D7039B"/>
    <w:rsid w:val="00D72833"/>
    <w:rsid w:val="00D72C5B"/>
    <w:rsid w:val="00D747E5"/>
    <w:rsid w:val="00D7653E"/>
    <w:rsid w:val="00D778F5"/>
    <w:rsid w:val="00D81C51"/>
    <w:rsid w:val="00D8237D"/>
    <w:rsid w:val="00D8273C"/>
    <w:rsid w:val="00D82ED4"/>
    <w:rsid w:val="00D8496A"/>
    <w:rsid w:val="00D85225"/>
    <w:rsid w:val="00D869CE"/>
    <w:rsid w:val="00D86E10"/>
    <w:rsid w:val="00D92816"/>
    <w:rsid w:val="00D92D18"/>
    <w:rsid w:val="00D93A74"/>
    <w:rsid w:val="00D93B77"/>
    <w:rsid w:val="00D953FD"/>
    <w:rsid w:val="00D9554B"/>
    <w:rsid w:val="00D95D37"/>
    <w:rsid w:val="00DA02C6"/>
    <w:rsid w:val="00DA2FE8"/>
    <w:rsid w:val="00DA3BEB"/>
    <w:rsid w:val="00DA4D97"/>
    <w:rsid w:val="00DA4FE9"/>
    <w:rsid w:val="00DA58E7"/>
    <w:rsid w:val="00DA5D58"/>
    <w:rsid w:val="00DA628D"/>
    <w:rsid w:val="00DA7B52"/>
    <w:rsid w:val="00DB2D2B"/>
    <w:rsid w:val="00DB5050"/>
    <w:rsid w:val="00DB58B6"/>
    <w:rsid w:val="00DB5ACA"/>
    <w:rsid w:val="00DB626B"/>
    <w:rsid w:val="00DC0883"/>
    <w:rsid w:val="00DC0F2C"/>
    <w:rsid w:val="00DC316D"/>
    <w:rsid w:val="00DC3C2E"/>
    <w:rsid w:val="00DC5B19"/>
    <w:rsid w:val="00DC6F7C"/>
    <w:rsid w:val="00DC78A3"/>
    <w:rsid w:val="00DC7D62"/>
    <w:rsid w:val="00DD15FB"/>
    <w:rsid w:val="00DD2AC2"/>
    <w:rsid w:val="00DD2E7E"/>
    <w:rsid w:val="00DD34C9"/>
    <w:rsid w:val="00DD36F8"/>
    <w:rsid w:val="00DD4562"/>
    <w:rsid w:val="00DD5200"/>
    <w:rsid w:val="00DD6F0D"/>
    <w:rsid w:val="00DD75BC"/>
    <w:rsid w:val="00DE0AE9"/>
    <w:rsid w:val="00DE0BEF"/>
    <w:rsid w:val="00DE2730"/>
    <w:rsid w:val="00DE2B44"/>
    <w:rsid w:val="00DE2F7F"/>
    <w:rsid w:val="00DE3240"/>
    <w:rsid w:val="00DE347E"/>
    <w:rsid w:val="00DE42E6"/>
    <w:rsid w:val="00DE69FA"/>
    <w:rsid w:val="00DE6EEC"/>
    <w:rsid w:val="00DE6EFA"/>
    <w:rsid w:val="00DE7085"/>
    <w:rsid w:val="00DE7732"/>
    <w:rsid w:val="00DF2CFC"/>
    <w:rsid w:val="00DF5053"/>
    <w:rsid w:val="00DF5A65"/>
    <w:rsid w:val="00DF7940"/>
    <w:rsid w:val="00E01E07"/>
    <w:rsid w:val="00E02B8E"/>
    <w:rsid w:val="00E10C8F"/>
    <w:rsid w:val="00E12843"/>
    <w:rsid w:val="00E133EC"/>
    <w:rsid w:val="00E1559E"/>
    <w:rsid w:val="00E1560F"/>
    <w:rsid w:val="00E15637"/>
    <w:rsid w:val="00E157B9"/>
    <w:rsid w:val="00E162A3"/>
    <w:rsid w:val="00E17CC2"/>
    <w:rsid w:val="00E21202"/>
    <w:rsid w:val="00E220E3"/>
    <w:rsid w:val="00E22316"/>
    <w:rsid w:val="00E2426C"/>
    <w:rsid w:val="00E258B1"/>
    <w:rsid w:val="00E26FCE"/>
    <w:rsid w:val="00E274C9"/>
    <w:rsid w:val="00E31C9B"/>
    <w:rsid w:val="00E3276B"/>
    <w:rsid w:val="00E35325"/>
    <w:rsid w:val="00E35B7E"/>
    <w:rsid w:val="00E36242"/>
    <w:rsid w:val="00E3629A"/>
    <w:rsid w:val="00E3648D"/>
    <w:rsid w:val="00E36FE8"/>
    <w:rsid w:val="00E37127"/>
    <w:rsid w:val="00E3787A"/>
    <w:rsid w:val="00E404C6"/>
    <w:rsid w:val="00E40C1C"/>
    <w:rsid w:val="00E411F1"/>
    <w:rsid w:val="00E417FB"/>
    <w:rsid w:val="00E41ED3"/>
    <w:rsid w:val="00E4222F"/>
    <w:rsid w:val="00E4764F"/>
    <w:rsid w:val="00E503AA"/>
    <w:rsid w:val="00E50786"/>
    <w:rsid w:val="00E5507A"/>
    <w:rsid w:val="00E563D6"/>
    <w:rsid w:val="00E60966"/>
    <w:rsid w:val="00E60EE3"/>
    <w:rsid w:val="00E64DDE"/>
    <w:rsid w:val="00E65D78"/>
    <w:rsid w:val="00E66115"/>
    <w:rsid w:val="00E728CA"/>
    <w:rsid w:val="00E74E6A"/>
    <w:rsid w:val="00E74ECB"/>
    <w:rsid w:val="00E750EF"/>
    <w:rsid w:val="00E75FD6"/>
    <w:rsid w:val="00E7789B"/>
    <w:rsid w:val="00E82A15"/>
    <w:rsid w:val="00E8439C"/>
    <w:rsid w:val="00E85B02"/>
    <w:rsid w:val="00E8686A"/>
    <w:rsid w:val="00E90816"/>
    <w:rsid w:val="00E91157"/>
    <w:rsid w:val="00E91E47"/>
    <w:rsid w:val="00E9299F"/>
    <w:rsid w:val="00E92BA4"/>
    <w:rsid w:val="00E930D8"/>
    <w:rsid w:val="00E933E0"/>
    <w:rsid w:val="00E9445E"/>
    <w:rsid w:val="00E95AFE"/>
    <w:rsid w:val="00E95E5E"/>
    <w:rsid w:val="00E95EDF"/>
    <w:rsid w:val="00E96A55"/>
    <w:rsid w:val="00E974B2"/>
    <w:rsid w:val="00EA0199"/>
    <w:rsid w:val="00EA23A9"/>
    <w:rsid w:val="00EA2C01"/>
    <w:rsid w:val="00EA4526"/>
    <w:rsid w:val="00EA45CB"/>
    <w:rsid w:val="00EA599A"/>
    <w:rsid w:val="00EA6B6A"/>
    <w:rsid w:val="00EA7F19"/>
    <w:rsid w:val="00EB2675"/>
    <w:rsid w:val="00EB562C"/>
    <w:rsid w:val="00EB5F2C"/>
    <w:rsid w:val="00EB6ECD"/>
    <w:rsid w:val="00EC0243"/>
    <w:rsid w:val="00EC2331"/>
    <w:rsid w:val="00EC3C11"/>
    <w:rsid w:val="00EC4C38"/>
    <w:rsid w:val="00EC52F6"/>
    <w:rsid w:val="00EC5AA9"/>
    <w:rsid w:val="00EC65B0"/>
    <w:rsid w:val="00ED67E2"/>
    <w:rsid w:val="00ED6AD0"/>
    <w:rsid w:val="00ED74B1"/>
    <w:rsid w:val="00ED77C7"/>
    <w:rsid w:val="00EE0EA0"/>
    <w:rsid w:val="00EE1341"/>
    <w:rsid w:val="00EE24B0"/>
    <w:rsid w:val="00EE3867"/>
    <w:rsid w:val="00EE4062"/>
    <w:rsid w:val="00EE4133"/>
    <w:rsid w:val="00EE53E1"/>
    <w:rsid w:val="00EE5F7B"/>
    <w:rsid w:val="00EE61CA"/>
    <w:rsid w:val="00EE6ECF"/>
    <w:rsid w:val="00EE7395"/>
    <w:rsid w:val="00EE74E2"/>
    <w:rsid w:val="00EF0AF3"/>
    <w:rsid w:val="00EF247A"/>
    <w:rsid w:val="00EF2F79"/>
    <w:rsid w:val="00EF63F1"/>
    <w:rsid w:val="00F0122B"/>
    <w:rsid w:val="00F02028"/>
    <w:rsid w:val="00F03BF1"/>
    <w:rsid w:val="00F054EE"/>
    <w:rsid w:val="00F05DD5"/>
    <w:rsid w:val="00F07472"/>
    <w:rsid w:val="00F07AB8"/>
    <w:rsid w:val="00F07B98"/>
    <w:rsid w:val="00F12E4B"/>
    <w:rsid w:val="00F130C1"/>
    <w:rsid w:val="00F133D9"/>
    <w:rsid w:val="00F14BBD"/>
    <w:rsid w:val="00F150D0"/>
    <w:rsid w:val="00F15184"/>
    <w:rsid w:val="00F15992"/>
    <w:rsid w:val="00F15A39"/>
    <w:rsid w:val="00F16F6B"/>
    <w:rsid w:val="00F1798F"/>
    <w:rsid w:val="00F17CB1"/>
    <w:rsid w:val="00F17EEF"/>
    <w:rsid w:val="00F17F76"/>
    <w:rsid w:val="00F201B4"/>
    <w:rsid w:val="00F2044A"/>
    <w:rsid w:val="00F2491C"/>
    <w:rsid w:val="00F249DD"/>
    <w:rsid w:val="00F24EEA"/>
    <w:rsid w:val="00F25FAB"/>
    <w:rsid w:val="00F27002"/>
    <w:rsid w:val="00F33B0F"/>
    <w:rsid w:val="00F34EE7"/>
    <w:rsid w:val="00F35327"/>
    <w:rsid w:val="00F35584"/>
    <w:rsid w:val="00F3631D"/>
    <w:rsid w:val="00F37519"/>
    <w:rsid w:val="00F4034D"/>
    <w:rsid w:val="00F42359"/>
    <w:rsid w:val="00F431E3"/>
    <w:rsid w:val="00F43B76"/>
    <w:rsid w:val="00F4684A"/>
    <w:rsid w:val="00F50D2B"/>
    <w:rsid w:val="00F5185B"/>
    <w:rsid w:val="00F51D4A"/>
    <w:rsid w:val="00F530AE"/>
    <w:rsid w:val="00F57E42"/>
    <w:rsid w:val="00F607D5"/>
    <w:rsid w:val="00F60F52"/>
    <w:rsid w:val="00F613A5"/>
    <w:rsid w:val="00F616CC"/>
    <w:rsid w:val="00F61B4B"/>
    <w:rsid w:val="00F61E91"/>
    <w:rsid w:val="00F62DEB"/>
    <w:rsid w:val="00F63CA1"/>
    <w:rsid w:val="00F6637B"/>
    <w:rsid w:val="00F67433"/>
    <w:rsid w:val="00F71CE6"/>
    <w:rsid w:val="00F72FDA"/>
    <w:rsid w:val="00F76478"/>
    <w:rsid w:val="00F77CAF"/>
    <w:rsid w:val="00F80805"/>
    <w:rsid w:val="00F823CF"/>
    <w:rsid w:val="00F95138"/>
    <w:rsid w:val="00F95803"/>
    <w:rsid w:val="00F9699D"/>
    <w:rsid w:val="00F97F9E"/>
    <w:rsid w:val="00FA1964"/>
    <w:rsid w:val="00FA24E4"/>
    <w:rsid w:val="00FA3164"/>
    <w:rsid w:val="00FA4413"/>
    <w:rsid w:val="00FA4C7A"/>
    <w:rsid w:val="00FA65FE"/>
    <w:rsid w:val="00FB1A09"/>
    <w:rsid w:val="00FB2318"/>
    <w:rsid w:val="00FB2CCE"/>
    <w:rsid w:val="00FB408B"/>
    <w:rsid w:val="00FB49FB"/>
    <w:rsid w:val="00FB55C7"/>
    <w:rsid w:val="00FB5E3C"/>
    <w:rsid w:val="00FC0683"/>
    <w:rsid w:val="00FC12E1"/>
    <w:rsid w:val="00FC504B"/>
    <w:rsid w:val="00FC5991"/>
    <w:rsid w:val="00FC7EF9"/>
    <w:rsid w:val="00FD2900"/>
    <w:rsid w:val="00FD36F3"/>
    <w:rsid w:val="00FE086D"/>
    <w:rsid w:val="00FE0B9F"/>
    <w:rsid w:val="00FE172D"/>
    <w:rsid w:val="00FE1CC6"/>
    <w:rsid w:val="00FE518C"/>
    <w:rsid w:val="00FE5853"/>
    <w:rsid w:val="00FE798E"/>
    <w:rsid w:val="00FF01BA"/>
    <w:rsid w:val="00FF029C"/>
    <w:rsid w:val="00FF06F0"/>
    <w:rsid w:val="00FF129A"/>
    <w:rsid w:val="00FF183F"/>
    <w:rsid w:val="00FF411E"/>
    <w:rsid w:val="00FF6220"/>
    <w:rsid w:val="00FF7053"/>
    <w:rsid w:val="00FF7346"/>
    <w:rsid w:val="00FF77DE"/>
    <w:rsid w:val="01166FE3"/>
    <w:rsid w:val="029B7D2F"/>
    <w:rsid w:val="05356604"/>
    <w:rsid w:val="053B3DD1"/>
    <w:rsid w:val="06767E9D"/>
    <w:rsid w:val="081C6240"/>
    <w:rsid w:val="086115F1"/>
    <w:rsid w:val="097E7ADF"/>
    <w:rsid w:val="0BFA53FB"/>
    <w:rsid w:val="0C0A1AE2"/>
    <w:rsid w:val="0D1424ED"/>
    <w:rsid w:val="0D7A13DE"/>
    <w:rsid w:val="0F1D7C16"/>
    <w:rsid w:val="0FD10F22"/>
    <w:rsid w:val="0FD146C5"/>
    <w:rsid w:val="10C96C19"/>
    <w:rsid w:val="17547F97"/>
    <w:rsid w:val="175613A7"/>
    <w:rsid w:val="18AA1973"/>
    <w:rsid w:val="19E835BE"/>
    <w:rsid w:val="1A130C92"/>
    <w:rsid w:val="1A386BD5"/>
    <w:rsid w:val="1B94273B"/>
    <w:rsid w:val="1DC31D7A"/>
    <w:rsid w:val="242A1FDE"/>
    <w:rsid w:val="24C90335"/>
    <w:rsid w:val="251714DB"/>
    <w:rsid w:val="25B42989"/>
    <w:rsid w:val="26A60511"/>
    <w:rsid w:val="29695C42"/>
    <w:rsid w:val="29BE75DE"/>
    <w:rsid w:val="2A3F155B"/>
    <w:rsid w:val="2D317EED"/>
    <w:rsid w:val="2E3A7B5B"/>
    <w:rsid w:val="2FBA1871"/>
    <w:rsid w:val="30405BB3"/>
    <w:rsid w:val="30420E02"/>
    <w:rsid w:val="332F7D1A"/>
    <w:rsid w:val="36083FC6"/>
    <w:rsid w:val="364615D1"/>
    <w:rsid w:val="39402395"/>
    <w:rsid w:val="3A323871"/>
    <w:rsid w:val="3A6A7A6C"/>
    <w:rsid w:val="3D864BBD"/>
    <w:rsid w:val="3FCC21D5"/>
    <w:rsid w:val="417E7BC2"/>
    <w:rsid w:val="42345CF5"/>
    <w:rsid w:val="42BD555D"/>
    <w:rsid w:val="48166A39"/>
    <w:rsid w:val="4A5A1DE5"/>
    <w:rsid w:val="4AC00FE3"/>
    <w:rsid w:val="4B586930"/>
    <w:rsid w:val="4BCD09B2"/>
    <w:rsid w:val="4C9E7102"/>
    <w:rsid w:val="4CCE79E7"/>
    <w:rsid w:val="4CEC1ABA"/>
    <w:rsid w:val="4D903486"/>
    <w:rsid w:val="4E097C6D"/>
    <w:rsid w:val="4FF33C15"/>
    <w:rsid w:val="55272836"/>
    <w:rsid w:val="58274D31"/>
    <w:rsid w:val="59A30094"/>
    <w:rsid w:val="5B452DB7"/>
    <w:rsid w:val="5C164D69"/>
    <w:rsid w:val="5D2673CB"/>
    <w:rsid w:val="6261136A"/>
    <w:rsid w:val="645116DB"/>
    <w:rsid w:val="653D71F6"/>
    <w:rsid w:val="6B8579B3"/>
    <w:rsid w:val="6BE71CC2"/>
    <w:rsid w:val="6EFC4A4A"/>
    <w:rsid w:val="700215D2"/>
    <w:rsid w:val="70574CFC"/>
    <w:rsid w:val="72DD1E82"/>
    <w:rsid w:val="763C123C"/>
    <w:rsid w:val="77B06BD7"/>
    <w:rsid w:val="7A3F7EAB"/>
    <w:rsid w:val="7D2F3C22"/>
    <w:rsid w:val="7DC574E3"/>
    <w:rsid w:val="7F9C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DD756F"/>
  <w15:docId w15:val="{3BF106D3-777F-45E2-B4EC-30033E55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STIX-Regular" w:hAnsi="STIX-Regular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Pr>
      <w:rFonts w:ascii="STIX-Regular-SC700" w:hAnsi="STIX-Regular-SC700" w:hint="default"/>
      <w:color w:val="231F20"/>
      <w:sz w:val="14"/>
      <w:szCs w:val="14"/>
    </w:rPr>
  </w:style>
  <w:style w:type="character" w:customStyle="1" w:styleId="fontstyle31">
    <w:name w:val="fontstyle31"/>
    <w:basedOn w:val="a0"/>
    <w:qFormat/>
    <w:rPr>
      <w:rFonts w:ascii="STIX-Italic" w:hAnsi="STIX-Italic" w:hint="default"/>
      <w:i/>
      <w:iCs/>
      <w:color w:val="231F20"/>
      <w:sz w:val="20"/>
      <w:szCs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result">
    <w:name w:val="result"/>
    <w:basedOn w:val="a0"/>
    <w:qFormat/>
    <w:rPr>
      <w:color w:val="000080"/>
    </w:rPr>
  </w:style>
  <w:style w:type="character" w:customStyle="1" w:styleId="fontstyle11">
    <w:name w:val="fontstyle11"/>
    <w:basedOn w:val="a0"/>
    <w:qFormat/>
    <w:rPr>
      <w:rFonts w:ascii="AdvTT5235d5a9+fb" w:hAnsi="AdvTT5235d5a9+fb" w:hint="default"/>
      <w:color w:val="242021"/>
      <w:sz w:val="16"/>
      <w:szCs w:val="16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9F39E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F39EB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51D4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51D4A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51D4A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51D4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51D4A"/>
    <w:rPr>
      <w:b/>
      <w:bCs/>
      <w:kern w:val="2"/>
    </w:rPr>
  </w:style>
  <w:style w:type="character" w:styleId="af">
    <w:name w:val="Hyperlink"/>
    <w:basedOn w:val="a0"/>
    <w:uiPriority w:val="99"/>
    <w:unhideWhenUsed/>
    <w:rsid w:val="00904901"/>
    <w:rPr>
      <w:color w:val="0563C1" w:themeColor="hyperlink"/>
      <w:u w:val="single"/>
    </w:rPr>
  </w:style>
  <w:style w:type="paragraph" w:styleId="af0">
    <w:name w:val="List Paragraph"/>
    <w:basedOn w:val="a"/>
    <w:uiPriority w:val="99"/>
    <w:rsid w:val="00D05D95"/>
    <w:pPr>
      <w:ind w:firstLineChars="200" w:firstLine="420"/>
    </w:pPr>
  </w:style>
  <w:style w:type="character" w:styleId="af1">
    <w:name w:val="line number"/>
    <w:basedOn w:val="a0"/>
    <w:uiPriority w:val="99"/>
    <w:semiHidden/>
    <w:unhideWhenUsed/>
    <w:rsid w:val="00A7158F"/>
  </w:style>
  <w:style w:type="paragraph" w:styleId="af2">
    <w:name w:val="Revision"/>
    <w:hidden/>
    <w:uiPriority w:val="99"/>
    <w:semiHidden/>
    <w:rsid w:val="00122BE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114C1-F583-4FE7-90F5-B259EEAB5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5</Words>
  <Characters>1269</Characters>
  <Application>Microsoft Office Word</Application>
  <DocSecurity>0</DocSecurity>
  <Lines>11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兰 陈</dc:creator>
  <cp:keywords/>
  <dc:description>NE.Ref</dc:description>
  <cp:lastModifiedBy>玉兰 陈</cp:lastModifiedBy>
  <cp:revision>7</cp:revision>
  <dcterms:created xsi:type="dcterms:W3CDTF">2026-02-08T14:04:00Z</dcterms:created>
  <dcterms:modified xsi:type="dcterms:W3CDTF">2026-04-0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2BEA3D7EAD34771B56B13CB774B984E</vt:lpwstr>
  </property>
</Properties>
</file>